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F5460D" w14:textId="200EC450" w:rsidR="00796825" w:rsidRPr="00634136" w:rsidRDefault="000254B7" w:rsidP="00B74ADC">
      <w:pPr>
        <w:pStyle w:val="Heading1"/>
      </w:pPr>
      <w:r>
        <w:t xml:space="preserve">Additional File </w:t>
      </w:r>
      <w:r w:rsidR="00A3736F">
        <w:t>2</w:t>
      </w:r>
      <w:r w:rsidR="008762FF" w:rsidRPr="00634136">
        <w:t xml:space="preserve">: </w:t>
      </w:r>
      <w:r w:rsidR="00796825" w:rsidRPr="00634136">
        <w:t>Semi-structured interview guide</w:t>
      </w:r>
    </w:p>
    <w:p w14:paraId="68298CF8" w14:textId="77777777" w:rsidR="00A32789" w:rsidRPr="00CD2305" w:rsidRDefault="00A32789" w:rsidP="00A32789">
      <w:pPr>
        <w:pStyle w:val="ListParagraph"/>
        <w:numPr>
          <w:ilvl w:val="0"/>
          <w:numId w:val="24"/>
        </w:numPr>
        <w:spacing w:after="160" w:line="259" w:lineRule="auto"/>
      </w:pPr>
      <w:r w:rsidRPr="00CD2305">
        <w:t>Interviewer introduces themselves and thanks participant</w:t>
      </w:r>
    </w:p>
    <w:p w14:paraId="1D120433" w14:textId="77777777" w:rsidR="00A32789" w:rsidRPr="00CD2305" w:rsidRDefault="00A32789" w:rsidP="00A32789">
      <w:pPr>
        <w:pStyle w:val="ListParagraph"/>
        <w:numPr>
          <w:ilvl w:val="0"/>
          <w:numId w:val="24"/>
        </w:numPr>
        <w:spacing w:after="160" w:line="259" w:lineRule="auto"/>
      </w:pPr>
      <w:r w:rsidRPr="00CD2305">
        <w:t>Remind participant interview will be audio recording &amp; take 30-45 mins</w:t>
      </w:r>
    </w:p>
    <w:p w14:paraId="5737E6E7" w14:textId="77777777" w:rsidR="00A32789" w:rsidRPr="00CD2305" w:rsidRDefault="00A32789" w:rsidP="00A32789">
      <w:pPr>
        <w:pStyle w:val="ListParagraph"/>
        <w:numPr>
          <w:ilvl w:val="0"/>
          <w:numId w:val="24"/>
        </w:numPr>
        <w:spacing w:after="160" w:line="259" w:lineRule="auto"/>
      </w:pPr>
      <w:r w:rsidRPr="00CD2305">
        <w:t>Check whether they have any questions before starting</w:t>
      </w:r>
    </w:p>
    <w:p w14:paraId="16A2059C" w14:textId="77777777" w:rsidR="00A32789" w:rsidRPr="00CD2305" w:rsidRDefault="00A32789" w:rsidP="00A32789">
      <w:pPr>
        <w:pStyle w:val="ListParagraph"/>
        <w:numPr>
          <w:ilvl w:val="0"/>
          <w:numId w:val="24"/>
        </w:numPr>
        <w:spacing w:after="160" w:line="259" w:lineRule="auto"/>
      </w:pPr>
      <w:r w:rsidRPr="00CD2305">
        <w:t xml:space="preserve">Start audio recording (inform participant they are doing so). </w:t>
      </w:r>
    </w:p>
    <w:p w14:paraId="60BDF568" w14:textId="77777777" w:rsidR="00A32789" w:rsidRPr="00CD2305" w:rsidRDefault="00A32789" w:rsidP="00A32789">
      <w:pPr>
        <w:pStyle w:val="ListParagraph"/>
        <w:numPr>
          <w:ilvl w:val="0"/>
          <w:numId w:val="24"/>
        </w:numPr>
        <w:spacing w:after="160" w:line="259" w:lineRule="auto"/>
      </w:pPr>
      <w:r w:rsidRPr="00CD2305">
        <w:t>State date and participant ID and study name</w:t>
      </w:r>
    </w:p>
    <w:p w14:paraId="727C7869" w14:textId="77777777" w:rsidR="00A32789" w:rsidRPr="00CD2305" w:rsidRDefault="00A32789" w:rsidP="00A32789">
      <w:pPr>
        <w:pStyle w:val="ListParagraph"/>
        <w:numPr>
          <w:ilvl w:val="0"/>
          <w:numId w:val="24"/>
        </w:numPr>
        <w:spacing w:after="160" w:line="259" w:lineRule="auto"/>
      </w:pPr>
      <w:r w:rsidRPr="00CD2305">
        <w:t>Commence interview</w:t>
      </w:r>
    </w:p>
    <w:p w14:paraId="2C2447FC" w14:textId="77777777" w:rsidR="00A32789" w:rsidRPr="00CD2305" w:rsidRDefault="00A32789" w:rsidP="00A32789">
      <w:pPr>
        <w:spacing w:before="100" w:beforeAutospacing="1" w:after="100" w:afterAutospacing="1"/>
        <w:rPr>
          <w:rFonts w:eastAsia="Times New Roman"/>
          <w:lang w:eastAsia="en-AU"/>
        </w:rPr>
      </w:pPr>
      <w:r w:rsidRPr="00CD2305">
        <w:rPr>
          <w:rFonts w:eastAsia="Times New Roman"/>
          <w:shd w:val="clear" w:color="auto" w:fill="FFFFFF"/>
          <w:lang w:eastAsia="en-AU"/>
        </w:rPr>
        <w:t xml:space="preserve">Thinking back to when you first signed-up for this study, what was it you were hoping the program would do for you? (Prompts if needed: How were you expecting the program was going to work and help you? </w:t>
      </w:r>
    </w:p>
    <w:p w14:paraId="06EA617F" w14:textId="77777777" w:rsidR="00A32789" w:rsidRPr="00CD2305" w:rsidRDefault="00A32789" w:rsidP="00A32789">
      <w:pPr>
        <w:pStyle w:val="ListParagraph"/>
        <w:numPr>
          <w:ilvl w:val="0"/>
          <w:numId w:val="30"/>
        </w:numPr>
        <w:spacing w:before="100" w:beforeAutospacing="1" w:after="100" w:afterAutospacing="1"/>
        <w:rPr>
          <w:rFonts w:eastAsia="Times New Roman"/>
          <w:lang w:eastAsia="en-AU"/>
        </w:rPr>
      </w:pPr>
      <w:r w:rsidRPr="00CD2305">
        <w:rPr>
          <w:rFonts w:eastAsia="Times New Roman"/>
          <w:shd w:val="clear" w:color="auto" w:fill="FFFFFF"/>
          <w:lang w:eastAsia="en-AU"/>
        </w:rPr>
        <w:t xml:space="preserve">To what extent did it meet your expectations? Differ from your expectations? Explore response/reasons. </w:t>
      </w:r>
    </w:p>
    <w:p w14:paraId="68AAFB88" w14:textId="77777777" w:rsidR="00A32789" w:rsidRPr="00CD2305" w:rsidRDefault="00A32789" w:rsidP="00A32789">
      <w:pPr>
        <w:spacing w:beforeAutospacing="1" w:afterAutospacing="1"/>
        <w:rPr>
          <w:rFonts w:eastAsia="Times New Roman"/>
          <w:lang w:eastAsia="en-AU"/>
        </w:rPr>
      </w:pPr>
      <w:r w:rsidRPr="00CD2305">
        <w:rPr>
          <w:rFonts w:eastAsia="Times New Roman"/>
          <w:lang w:eastAsia="en-AU"/>
        </w:rPr>
        <w:t>Thinking about the overall HypoPAST program, what did you think about it?</w:t>
      </w:r>
    </w:p>
    <w:p w14:paraId="02808BAB" w14:textId="77777777" w:rsidR="00A32789" w:rsidRPr="00CD2305" w:rsidRDefault="00A32789" w:rsidP="00A32789">
      <w:pPr>
        <w:numPr>
          <w:ilvl w:val="0"/>
          <w:numId w:val="30"/>
        </w:numPr>
        <w:spacing w:before="100" w:beforeAutospacing="1" w:after="100" w:afterAutospacing="1"/>
        <w:rPr>
          <w:rFonts w:eastAsia="Times New Roman"/>
          <w:lang w:eastAsia="en-AU"/>
        </w:rPr>
      </w:pPr>
      <w:r w:rsidRPr="00CD2305">
        <w:rPr>
          <w:rFonts w:eastAsia="Times New Roman"/>
          <w:lang w:eastAsia="en-AU"/>
        </w:rPr>
        <w:t>Prompts: What did you think of the content, the format, the design? how easy or difficult it was it to access and use? </w:t>
      </w:r>
    </w:p>
    <w:p w14:paraId="187ACAE2" w14:textId="77777777" w:rsidR="00A32789" w:rsidRPr="00CD2305" w:rsidRDefault="00A32789" w:rsidP="00A32789">
      <w:pPr>
        <w:numPr>
          <w:ilvl w:val="0"/>
          <w:numId w:val="30"/>
        </w:numPr>
        <w:spacing w:before="100" w:beforeAutospacing="1" w:after="100" w:afterAutospacing="1"/>
        <w:rPr>
          <w:rFonts w:eastAsia="Times New Roman"/>
          <w:lang w:eastAsia="en-AU"/>
        </w:rPr>
      </w:pPr>
      <w:r w:rsidRPr="00CD2305">
        <w:rPr>
          <w:rFonts w:eastAsia="Times New Roman"/>
          <w:lang w:eastAsia="en-AU"/>
        </w:rPr>
        <w:t>What did you like? What could be improved? Was anything missing from the program that you expected to be included?</w:t>
      </w:r>
    </w:p>
    <w:p w14:paraId="39C5F694" w14:textId="77777777" w:rsidR="00A32789" w:rsidRPr="00CD2305" w:rsidRDefault="00A32789" w:rsidP="00A32789">
      <w:pPr>
        <w:numPr>
          <w:ilvl w:val="0"/>
          <w:numId w:val="30"/>
        </w:numPr>
        <w:spacing w:before="100" w:beforeAutospacing="1" w:after="100" w:afterAutospacing="1"/>
        <w:rPr>
          <w:rFonts w:eastAsia="Times New Roman"/>
          <w:lang w:eastAsia="en-AU"/>
        </w:rPr>
      </w:pPr>
      <w:r w:rsidRPr="00CD2305">
        <w:rPr>
          <w:rFonts w:eastAsia="Times New Roman"/>
          <w:lang w:eastAsia="en-AU"/>
        </w:rPr>
        <w:t>How did you feel about sharing your thoughts or how you manage your hypos with the program?</w:t>
      </w:r>
    </w:p>
    <w:p w14:paraId="7A915844" w14:textId="77777777" w:rsidR="00A32789" w:rsidRPr="00CD2305" w:rsidRDefault="00A32789" w:rsidP="00A32789">
      <w:pPr>
        <w:spacing w:before="100" w:beforeAutospacing="1" w:after="100" w:afterAutospacing="1"/>
        <w:rPr>
          <w:rFonts w:eastAsia="Times New Roman"/>
          <w:lang w:eastAsia="en-AU"/>
        </w:rPr>
      </w:pPr>
      <w:r w:rsidRPr="00CD2305">
        <w:rPr>
          <w:rFonts w:eastAsia="Times New Roman"/>
          <w:lang w:eastAsia="en-AU"/>
        </w:rPr>
        <w:t>Let’s talk about your experiences using the HypoPAST online program. Could you tell me about how you used HypoPAST?</w:t>
      </w:r>
    </w:p>
    <w:p w14:paraId="34F41400" w14:textId="77777777" w:rsidR="00A32789" w:rsidRPr="00CD2305" w:rsidRDefault="00A32789" w:rsidP="00A32789">
      <w:pPr>
        <w:numPr>
          <w:ilvl w:val="0"/>
          <w:numId w:val="25"/>
        </w:numPr>
        <w:spacing w:before="100" w:beforeAutospacing="1" w:after="100" w:afterAutospacing="1"/>
        <w:rPr>
          <w:rFonts w:eastAsia="Times New Roman"/>
          <w:lang w:eastAsia="en-AU"/>
        </w:rPr>
      </w:pPr>
      <w:r w:rsidRPr="00CD2305">
        <w:rPr>
          <w:rFonts w:eastAsia="Times New Roman"/>
          <w:lang w:eastAsia="en-AU"/>
        </w:rPr>
        <w:t>Prompts:  Did you use it immediately? All in one sitting? Split up over several days / weeks? When did you last use it? Did you complete the entire program or specific modules and why?</w:t>
      </w:r>
    </w:p>
    <w:p w14:paraId="12B0220A" w14:textId="77777777" w:rsidR="00A32789" w:rsidRPr="00CD2305" w:rsidRDefault="00A32789" w:rsidP="00A32789">
      <w:pPr>
        <w:spacing w:after="0"/>
        <w:rPr>
          <w:rFonts w:eastAsia="Times New Roman"/>
          <w:lang w:eastAsia="en-AU"/>
        </w:rPr>
      </w:pPr>
      <w:r w:rsidRPr="00CD2305">
        <w:rPr>
          <w:rFonts w:eastAsia="Times New Roman"/>
          <w:lang w:eastAsia="en-AU"/>
        </w:rPr>
        <w:t xml:space="preserve">Now, let's talk about what happened after you completed the HypoPAST program </w:t>
      </w:r>
    </w:p>
    <w:p w14:paraId="0A168B8A" w14:textId="77777777" w:rsidR="00A32789" w:rsidRPr="00CD2305" w:rsidRDefault="00A32789" w:rsidP="00A32789">
      <w:pPr>
        <w:numPr>
          <w:ilvl w:val="0"/>
          <w:numId w:val="26"/>
        </w:numPr>
        <w:spacing w:before="100" w:beforeAutospacing="1" w:after="100" w:afterAutospacing="1"/>
        <w:rPr>
          <w:rFonts w:eastAsia="Times New Roman"/>
          <w:lang w:eastAsia="en-AU"/>
        </w:rPr>
      </w:pPr>
      <w:r w:rsidRPr="00CD2305">
        <w:rPr>
          <w:rFonts w:eastAsia="Times New Roman"/>
          <w:lang w:eastAsia="en-AU"/>
        </w:rPr>
        <w:t xml:space="preserve"> Did you learn (or pick up) anything from HypoPAST  that was useful to you in your daily life? What did you find most applicable? … most useful?</w:t>
      </w:r>
    </w:p>
    <w:p w14:paraId="1DF3DF90" w14:textId="77777777" w:rsidR="00A32789" w:rsidRPr="00CD2305" w:rsidRDefault="00A32789" w:rsidP="00A32789">
      <w:pPr>
        <w:numPr>
          <w:ilvl w:val="1"/>
          <w:numId w:val="26"/>
        </w:numPr>
        <w:spacing w:before="100" w:beforeAutospacing="1" w:after="100" w:afterAutospacing="1"/>
        <w:rPr>
          <w:rFonts w:eastAsia="Times New Roman"/>
          <w:lang w:eastAsia="en-AU"/>
        </w:rPr>
      </w:pPr>
      <w:r w:rsidRPr="00CD2305">
        <w:rPr>
          <w:rFonts w:eastAsia="Times New Roman"/>
          <w:lang w:eastAsia="en-AU"/>
        </w:rPr>
        <w:t xml:space="preserve">Prompts: Did it change anything about ... </w:t>
      </w:r>
    </w:p>
    <w:p w14:paraId="2FD45428" w14:textId="77777777" w:rsidR="00A32789" w:rsidRPr="00CD2305" w:rsidRDefault="00A32789" w:rsidP="00A32789">
      <w:pPr>
        <w:numPr>
          <w:ilvl w:val="1"/>
          <w:numId w:val="26"/>
        </w:numPr>
        <w:spacing w:before="100" w:beforeAutospacing="1" w:after="100" w:afterAutospacing="1"/>
        <w:rPr>
          <w:rFonts w:eastAsia="Times New Roman"/>
          <w:lang w:eastAsia="en-AU"/>
        </w:rPr>
      </w:pPr>
      <w:r w:rsidRPr="00CD2305">
        <w:rPr>
          <w:rFonts w:eastAsia="Times New Roman"/>
          <w:lang w:eastAsia="en-AU"/>
        </w:rPr>
        <w:t xml:space="preserve">... how you </w:t>
      </w:r>
      <w:r w:rsidRPr="00CD2305">
        <w:rPr>
          <w:rFonts w:eastAsia="Times New Roman"/>
          <w:b/>
          <w:bCs/>
          <w:lang w:eastAsia="en-AU"/>
        </w:rPr>
        <w:t>fee</w:t>
      </w:r>
      <w:r w:rsidRPr="00CD2305">
        <w:rPr>
          <w:rFonts w:eastAsia="Times New Roman"/>
          <w:lang w:eastAsia="en-AU"/>
        </w:rPr>
        <w:t>l about hypos? </w:t>
      </w:r>
    </w:p>
    <w:p w14:paraId="7FAD48E3" w14:textId="77777777" w:rsidR="00A32789" w:rsidRPr="00CD2305" w:rsidRDefault="00A32789" w:rsidP="00A32789">
      <w:pPr>
        <w:numPr>
          <w:ilvl w:val="1"/>
          <w:numId w:val="26"/>
        </w:numPr>
        <w:spacing w:before="100" w:beforeAutospacing="1" w:after="100" w:afterAutospacing="1"/>
        <w:rPr>
          <w:rFonts w:eastAsia="Times New Roman"/>
          <w:lang w:eastAsia="en-AU"/>
        </w:rPr>
      </w:pPr>
      <w:r w:rsidRPr="00CD2305">
        <w:rPr>
          <w:rFonts w:eastAsia="Times New Roman"/>
          <w:lang w:eastAsia="en-AU"/>
        </w:rPr>
        <w:t xml:space="preserve">... your </w:t>
      </w:r>
      <w:r w:rsidRPr="00CD2305">
        <w:rPr>
          <w:rFonts w:eastAsia="Times New Roman"/>
          <w:b/>
          <w:bCs/>
          <w:lang w:eastAsia="en-AU"/>
        </w:rPr>
        <w:t xml:space="preserve">awareness </w:t>
      </w:r>
      <w:r w:rsidRPr="00CD2305">
        <w:rPr>
          <w:rFonts w:eastAsia="Times New Roman"/>
          <w:lang w:eastAsia="en-AU"/>
        </w:rPr>
        <w:t>of your hypo symptoms? </w:t>
      </w:r>
    </w:p>
    <w:p w14:paraId="35D21BCF" w14:textId="77777777" w:rsidR="00A32789" w:rsidRPr="00CD2305" w:rsidRDefault="00A32789" w:rsidP="00A32789">
      <w:pPr>
        <w:numPr>
          <w:ilvl w:val="1"/>
          <w:numId w:val="26"/>
        </w:numPr>
        <w:spacing w:before="100" w:beforeAutospacing="1" w:after="100" w:afterAutospacing="1"/>
        <w:rPr>
          <w:rFonts w:eastAsia="Times New Roman"/>
          <w:lang w:eastAsia="en-AU"/>
        </w:rPr>
      </w:pPr>
      <w:r w:rsidRPr="00CD2305">
        <w:rPr>
          <w:rFonts w:eastAsia="Times New Roman"/>
          <w:lang w:eastAsia="en-AU"/>
        </w:rPr>
        <w:t xml:space="preserve">… how you </w:t>
      </w:r>
      <w:r w:rsidRPr="00CD2305">
        <w:rPr>
          <w:rFonts w:eastAsia="Times New Roman"/>
          <w:b/>
          <w:bCs/>
          <w:lang w:eastAsia="en-AU"/>
        </w:rPr>
        <w:t xml:space="preserve">think </w:t>
      </w:r>
      <w:r w:rsidRPr="00CD2305">
        <w:rPr>
          <w:rFonts w:eastAsia="Times New Roman"/>
          <w:lang w:eastAsia="en-AU"/>
        </w:rPr>
        <w:t>about your hypo symptoms?</w:t>
      </w:r>
    </w:p>
    <w:p w14:paraId="5881AB0A" w14:textId="77777777" w:rsidR="00A32789" w:rsidRPr="00CD2305" w:rsidRDefault="00A32789" w:rsidP="00A32789">
      <w:pPr>
        <w:numPr>
          <w:ilvl w:val="1"/>
          <w:numId w:val="26"/>
        </w:numPr>
        <w:spacing w:before="100" w:beforeAutospacing="1" w:after="100" w:afterAutospacing="1"/>
        <w:rPr>
          <w:rFonts w:eastAsia="Times New Roman"/>
          <w:lang w:eastAsia="en-AU"/>
        </w:rPr>
      </w:pPr>
      <w:r w:rsidRPr="00CD2305">
        <w:rPr>
          <w:rFonts w:eastAsia="Times New Roman"/>
          <w:lang w:eastAsia="en-AU"/>
        </w:rPr>
        <w:t xml:space="preserve">... how you </w:t>
      </w:r>
      <w:r w:rsidRPr="00CD2305">
        <w:rPr>
          <w:rFonts w:eastAsia="Times New Roman"/>
          <w:b/>
          <w:bCs/>
          <w:lang w:eastAsia="en-AU"/>
        </w:rPr>
        <w:t xml:space="preserve">manage </w:t>
      </w:r>
      <w:r w:rsidRPr="00CD2305">
        <w:rPr>
          <w:rFonts w:eastAsia="Times New Roman"/>
          <w:lang w:eastAsia="en-AU"/>
        </w:rPr>
        <w:t xml:space="preserve">your hypos? </w:t>
      </w:r>
    </w:p>
    <w:p w14:paraId="018B8C7B" w14:textId="77777777" w:rsidR="00A32789" w:rsidRPr="00CD2305" w:rsidRDefault="00A32789" w:rsidP="00A32789">
      <w:pPr>
        <w:numPr>
          <w:ilvl w:val="1"/>
          <w:numId w:val="26"/>
        </w:numPr>
        <w:spacing w:before="100" w:beforeAutospacing="1" w:after="100" w:afterAutospacing="1"/>
        <w:rPr>
          <w:rFonts w:eastAsia="Times New Roman"/>
          <w:lang w:eastAsia="en-AU"/>
        </w:rPr>
      </w:pPr>
      <w:r w:rsidRPr="00CD2305">
        <w:rPr>
          <w:rFonts w:eastAsia="Times New Roman"/>
          <w:lang w:eastAsia="en-AU"/>
        </w:rPr>
        <w:t xml:space="preserve">... how </w:t>
      </w:r>
      <w:r w:rsidRPr="00CD2305">
        <w:rPr>
          <w:rFonts w:eastAsia="Times New Roman"/>
          <w:b/>
          <w:bCs/>
          <w:lang w:eastAsia="en-AU"/>
        </w:rPr>
        <w:t xml:space="preserve">often </w:t>
      </w:r>
      <w:r w:rsidRPr="00CD2305">
        <w:rPr>
          <w:rFonts w:eastAsia="Times New Roman"/>
          <w:lang w:eastAsia="en-AU"/>
        </w:rPr>
        <w:t>you have hypos?</w:t>
      </w:r>
    </w:p>
    <w:p w14:paraId="61990919" w14:textId="77777777" w:rsidR="00A32789" w:rsidRPr="00CD2305" w:rsidRDefault="00A32789" w:rsidP="00A32789">
      <w:pPr>
        <w:numPr>
          <w:ilvl w:val="1"/>
          <w:numId w:val="26"/>
        </w:numPr>
        <w:spacing w:before="100" w:beforeAutospacing="1" w:after="100" w:afterAutospacing="1"/>
        <w:rPr>
          <w:rFonts w:eastAsia="Times New Roman"/>
          <w:lang w:eastAsia="en-AU"/>
        </w:rPr>
      </w:pPr>
      <w:r w:rsidRPr="00CD2305">
        <w:rPr>
          <w:rFonts w:eastAsia="Times New Roman"/>
          <w:lang w:eastAsia="en-AU"/>
        </w:rPr>
        <w:t xml:space="preserve">... how </w:t>
      </w:r>
      <w:r w:rsidRPr="00CD2305">
        <w:rPr>
          <w:rFonts w:eastAsia="Times New Roman"/>
          <w:b/>
          <w:bCs/>
          <w:lang w:eastAsia="en-AU"/>
        </w:rPr>
        <w:t xml:space="preserve">severe </w:t>
      </w:r>
      <w:r w:rsidRPr="00CD2305">
        <w:rPr>
          <w:rFonts w:eastAsia="Times New Roman"/>
          <w:lang w:eastAsia="en-AU"/>
        </w:rPr>
        <w:t>they are when you have them?</w:t>
      </w:r>
    </w:p>
    <w:p w14:paraId="46FEE9B0" w14:textId="77777777" w:rsidR="00A32789" w:rsidRPr="00CD2305" w:rsidRDefault="00A32789" w:rsidP="00A32789">
      <w:pPr>
        <w:numPr>
          <w:ilvl w:val="1"/>
          <w:numId w:val="26"/>
        </w:numPr>
        <w:spacing w:before="100" w:beforeAutospacing="1" w:after="100" w:afterAutospacing="1"/>
        <w:rPr>
          <w:rFonts w:eastAsia="Times New Roman"/>
          <w:lang w:eastAsia="en-AU"/>
        </w:rPr>
      </w:pPr>
      <w:r w:rsidRPr="00CD2305">
        <w:rPr>
          <w:rFonts w:eastAsia="Times New Roman"/>
          <w:lang w:eastAsia="en-AU"/>
        </w:rPr>
        <w:t xml:space="preserve">... how </w:t>
      </w:r>
      <w:r w:rsidRPr="00CD2305">
        <w:rPr>
          <w:rFonts w:eastAsia="Times New Roman"/>
          <w:b/>
          <w:bCs/>
          <w:lang w:eastAsia="en-AU"/>
        </w:rPr>
        <w:t xml:space="preserve">confident </w:t>
      </w:r>
      <w:r w:rsidRPr="00CD2305">
        <w:rPr>
          <w:rFonts w:eastAsia="Times New Roman"/>
          <w:lang w:eastAsia="en-AU"/>
        </w:rPr>
        <w:t>you feel in managing them?</w:t>
      </w:r>
    </w:p>
    <w:p w14:paraId="73FD147B" w14:textId="77777777" w:rsidR="00C405AB" w:rsidRDefault="00C405AB" w:rsidP="00A32789">
      <w:pPr>
        <w:spacing w:after="0"/>
        <w:rPr>
          <w:rFonts w:eastAsia="Times New Roman"/>
          <w:lang w:eastAsia="en-AU"/>
        </w:rPr>
      </w:pPr>
    </w:p>
    <w:p w14:paraId="762437AC" w14:textId="77777777" w:rsidR="00C405AB" w:rsidRDefault="00C405AB" w:rsidP="00A32789">
      <w:pPr>
        <w:spacing w:after="0"/>
        <w:rPr>
          <w:rFonts w:eastAsia="Times New Roman"/>
          <w:lang w:eastAsia="en-AU"/>
        </w:rPr>
      </w:pPr>
    </w:p>
    <w:p w14:paraId="4221294F" w14:textId="77777777" w:rsidR="00C405AB" w:rsidRDefault="00C405AB" w:rsidP="00A32789">
      <w:pPr>
        <w:spacing w:after="0"/>
        <w:rPr>
          <w:rFonts w:eastAsia="Times New Roman"/>
          <w:lang w:eastAsia="en-AU"/>
        </w:rPr>
      </w:pPr>
    </w:p>
    <w:p w14:paraId="3C57CF91" w14:textId="6678C4C2" w:rsidR="00A32789" w:rsidRPr="00CD2305" w:rsidRDefault="00A32789" w:rsidP="00A32789">
      <w:pPr>
        <w:spacing w:after="0"/>
        <w:rPr>
          <w:rFonts w:eastAsia="Times New Roman"/>
          <w:lang w:eastAsia="en-AU"/>
        </w:rPr>
      </w:pPr>
      <w:r w:rsidRPr="00CD2305">
        <w:rPr>
          <w:rFonts w:eastAsia="Times New Roman"/>
          <w:lang w:eastAsia="en-AU"/>
        </w:rPr>
        <w:lastRenderedPageBreak/>
        <w:t xml:space="preserve"> [If there has been some change noticed by the participant]  </w:t>
      </w:r>
    </w:p>
    <w:p w14:paraId="0FC2C439" w14:textId="77777777" w:rsidR="00A32789" w:rsidRPr="00CD2305" w:rsidRDefault="00A32789" w:rsidP="00A32789">
      <w:pPr>
        <w:numPr>
          <w:ilvl w:val="0"/>
          <w:numId w:val="27"/>
        </w:numPr>
        <w:spacing w:before="100" w:beforeAutospacing="1" w:after="100" w:afterAutospacing="1"/>
        <w:rPr>
          <w:rFonts w:eastAsia="Times New Roman"/>
          <w:lang w:eastAsia="en-AU"/>
        </w:rPr>
      </w:pPr>
      <w:r w:rsidRPr="00CD2305">
        <w:rPr>
          <w:rFonts w:eastAsia="Times New Roman"/>
          <w:lang w:eastAsia="en-AU"/>
        </w:rPr>
        <w:t>Overall, were all the changes positive? Explain. Were there any negative experiences or changes? Were any of the changes surprising to you? Explain.</w:t>
      </w:r>
    </w:p>
    <w:p w14:paraId="3DEE6A51" w14:textId="77777777" w:rsidR="00A32789" w:rsidRPr="00CD2305" w:rsidRDefault="00A32789" w:rsidP="00A32789">
      <w:pPr>
        <w:numPr>
          <w:ilvl w:val="0"/>
          <w:numId w:val="27"/>
        </w:numPr>
        <w:spacing w:before="100" w:beforeAutospacing="1" w:after="100" w:afterAutospacing="1"/>
        <w:rPr>
          <w:rFonts w:eastAsia="Times New Roman"/>
          <w:lang w:eastAsia="en-AU"/>
        </w:rPr>
      </w:pPr>
      <w:r w:rsidRPr="00CD2305">
        <w:rPr>
          <w:rFonts w:eastAsia="Times New Roman"/>
          <w:lang w:eastAsia="en-AU"/>
        </w:rPr>
        <w:t>Have they lasted? Improved over time or started to drop off? How confident are you that they will continue? </w:t>
      </w:r>
    </w:p>
    <w:p w14:paraId="7E717452" w14:textId="77777777" w:rsidR="00A32789" w:rsidRPr="00CD2305" w:rsidRDefault="00A32789" w:rsidP="00A32789">
      <w:pPr>
        <w:numPr>
          <w:ilvl w:val="0"/>
          <w:numId w:val="27"/>
        </w:numPr>
        <w:spacing w:before="100" w:beforeAutospacing="1" w:after="100" w:afterAutospacing="1"/>
        <w:rPr>
          <w:rFonts w:eastAsia="Times New Roman"/>
          <w:lang w:eastAsia="en-AU"/>
        </w:rPr>
      </w:pPr>
      <w:r w:rsidRPr="00CD2305">
        <w:rPr>
          <w:rFonts w:eastAsia="Times New Roman"/>
          <w:lang w:eastAsia="en-AU"/>
        </w:rPr>
        <w:t>How much effort does it take for you to maintain the changes? Has that improved or got harder over time?</w:t>
      </w:r>
    </w:p>
    <w:p w14:paraId="61887841" w14:textId="77777777" w:rsidR="00A32789" w:rsidRPr="00CD2305" w:rsidRDefault="00A32789" w:rsidP="00A32789">
      <w:pPr>
        <w:numPr>
          <w:ilvl w:val="0"/>
          <w:numId w:val="27"/>
        </w:numPr>
        <w:spacing w:before="100" w:beforeAutospacing="1" w:after="100" w:afterAutospacing="1"/>
        <w:rPr>
          <w:rFonts w:eastAsia="Times New Roman"/>
          <w:lang w:eastAsia="en-AU"/>
        </w:rPr>
      </w:pPr>
      <w:r w:rsidRPr="00CD2305">
        <w:rPr>
          <w:rFonts w:eastAsia="Times New Roman"/>
          <w:lang w:eastAsia="en-AU"/>
        </w:rPr>
        <w:t>How important are these changes to you? What do they mean for you and for living with diabetes in the future?</w:t>
      </w:r>
    </w:p>
    <w:p w14:paraId="4B7A493A" w14:textId="77777777" w:rsidR="00A32789" w:rsidRPr="00CD2305" w:rsidRDefault="00A32789" w:rsidP="00A32789">
      <w:pPr>
        <w:numPr>
          <w:ilvl w:val="0"/>
          <w:numId w:val="27"/>
        </w:numPr>
        <w:spacing w:before="100" w:beforeAutospacing="1" w:after="100" w:afterAutospacing="1"/>
        <w:rPr>
          <w:rFonts w:eastAsia="Times New Roman"/>
          <w:lang w:eastAsia="en-AU"/>
        </w:rPr>
      </w:pPr>
      <w:r w:rsidRPr="00CD2305">
        <w:rPr>
          <w:rFonts w:eastAsia="Times New Roman"/>
          <w:lang w:eastAsia="en-AU"/>
        </w:rPr>
        <w:t xml:space="preserve">Have your family or friends noticed any differences in how you feel, talk about, or manage hypos ?  </w:t>
      </w:r>
    </w:p>
    <w:p w14:paraId="2D581A53" w14:textId="77777777" w:rsidR="00A32789" w:rsidRPr="00CD2305" w:rsidRDefault="00A32789" w:rsidP="00A32789">
      <w:pPr>
        <w:numPr>
          <w:ilvl w:val="1"/>
          <w:numId w:val="27"/>
        </w:numPr>
        <w:spacing w:before="100" w:beforeAutospacing="1" w:after="100" w:afterAutospacing="1"/>
        <w:rPr>
          <w:rFonts w:eastAsia="Times New Roman"/>
          <w:lang w:eastAsia="en-AU"/>
        </w:rPr>
      </w:pPr>
      <w:r w:rsidRPr="00CD2305">
        <w:rPr>
          <w:rFonts w:eastAsia="Times New Roman"/>
          <w:lang w:eastAsia="en-AU"/>
        </w:rPr>
        <w:t>Prompt: has it had any impact on your conversations with other people about hypos? your family? your work colleagues? your health professionals? How? What is the difference? </w:t>
      </w:r>
    </w:p>
    <w:p w14:paraId="27F6BD58" w14:textId="77777777" w:rsidR="00A32789" w:rsidRPr="00CD2305" w:rsidRDefault="00A32789" w:rsidP="00A32789">
      <w:pPr>
        <w:numPr>
          <w:ilvl w:val="0"/>
          <w:numId w:val="27"/>
        </w:numPr>
        <w:spacing w:before="100" w:beforeAutospacing="1" w:after="100" w:afterAutospacing="1"/>
        <w:rPr>
          <w:rFonts w:eastAsia="Times New Roman"/>
          <w:lang w:eastAsia="en-AU"/>
        </w:rPr>
      </w:pPr>
      <w:r w:rsidRPr="00CD2305">
        <w:rPr>
          <w:rFonts w:eastAsia="Times New Roman"/>
          <w:lang w:eastAsia="en-AU"/>
        </w:rPr>
        <w:t>What do you think makes HypoPAST work for you? </w:t>
      </w:r>
    </w:p>
    <w:p w14:paraId="3FCA8E9E" w14:textId="77777777" w:rsidR="00A32789" w:rsidRPr="00CD2305" w:rsidRDefault="00A32789" w:rsidP="00A32789">
      <w:pPr>
        <w:numPr>
          <w:ilvl w:val="0"/>
          <w:numId w:val="28"/>
        </w:numPr>
        <w:spacing w:before="100" w:beforeAutospacing="1" w:after="100" w:afterAutospacing="1"/>
        <w:rPr>
          <w:rFonts w:eastAsia="Times New Roman"/>
          <w:lang w:eastAsia="en-AU"/>
        </w:rPr>
      </w:pPr>
      <w:r w:rsidRPr="00CD2305">
        <w:rPr>
          <w:rFonts w:eastAsia="Times New Roman"/>
          <w:lang w:eastAsia="en-AU"/>
        </w:rPr>
        <w:t xml:space="preserve">Were there any parts of the program that you expected to have an </w:t>
      </w:r>
      <w:proofErr w:type="gramStart"/>
      <w:r w:rsidRPr="00CD2305">
        <w:rPr>
          <w:rFonts w:eastAsia="Times New Roman"/>
          <w:lang w:eastAsia="en-AU"/>
        </w:rPr>
        <w:t>effect</w:t>
      </w:r>
      <w:proofErr w:type="gramEnd"/>
      <w:r w:rsidRPr="00CD2305">
        <w:rPr>
          <w:rFonts w:eastAsia="Times New Roman"/>
          <w:lang w:eastAsia="en-AU"/>
        </w:rPr>
        <w:t xml:space="preserve"> but they didn't? Explain</w:t>
      </w:r>
    </w:p>
    <w:p w14:paraId="58CE1F56" w14:textId="77777777" w:rsidR="00A32789" w:rsidRPr="00CD2305" w:rsidRDefault="00A32789" w:rsidP="00A32789">
      <w:pPr>
        <w:numPr>
          <w:ilvl w:val="0"/>
          <w:numId w:val="28"/>
        </w:numPr>
        <w:spacing w:before="100" w:beforeAutospacing="1" w:after="100" w:afterAutospacing="1"/>
        <w:rPr>
          <w:rFonts w:eastAsia="Times New Roman"/>
          <w:lang w:eastAsia="en-AU"/>
        </w:rPr>
      </w:pPr>
      <w:r w:rsidRPr="00CD2305">
        <w:rPr>
          <w:rFonts w:eastAsia="Times New Roman"/>
          <w:lang w:eastAsia="en-AU"/>
        </w:rPr>
        <w:t>Overall, is there anything about the program that you think could be changed that would make it work better for you? </w:t>
      </w:r>
    </w:p>
    <w:p w14:paraId="7694FB35" w14:textId="77777777" w:rsidR="00A32789" w:rsidRPr="00CD2305" w:rsidRDefault="00A32789" w:rsidP="00A32789">
      <w:pPr>
        <w:numPr>
          <w:ilvl w:val="0"/>
          <w:numId w:val="28"/>
        </w:numPr>
        <w:spacing w:before="100" w:beforeAutospacing="1" w:after="100" w:afterAutospacing="1"/>
        <w:rPr>
          <w:rFonts w:eastAsia="Times New Roman"/>
          <w:lang w:eastAsia="en-AU"/>
        </w:rPr>
      </w:pPr>
      <w:r w:rsidRPr="00CD2305">
        <w:rPr>
          <w:rFonts w:eastAsia="Times New Roman"/>
          <w:lang w:eastAsia="en-AU"/>
        </w:rPr>
        <w:t>Is there anything you could have done differently to increase the benefits of the program for you?</w:t>
      </w:r>
    </w:p>
    <w:p w14:paraId="4C761FB5" w14:textId="77777777" w:rsidR="00A32789" w:rsidRPr="00CD2305" w:rsidRDefault="00A32789" w:rsidP="00A32789">
      <w:pPr>
        <w:numPr>
          <w:ilvl w:val="0"/>
          <w:numId w:val="28"/>
        </w:numPr>
        <w:spacing w:beforeAutospacing="1" w:after="160" w:afterAutospacing="1"/>
        <w:rPr>
          <w:rFonts w:eastAsiaTheme="minorEastAsia"/>
          <w:color w:val="000000" w:themeColor="text1"/>
        </w:rPr>
      </w:pPr>
      <w:r w:rsidRPr="00CD2305">
        <w:rPr>
          <w:rFonts w:eastAsiaTheme="minorEastAsia"/>
          <w:color w:val="000000" w:themeColor="text1"/>
        </w:rPr>
        <w:t>When you think back to what you were hoping to get out of the program, how well do you think it did in achieving that?</w:t>
      </w:r>
    </w:p>
    <w:p w14:paraId="6AAB3B8B" w14:textId="77777777" w:rsidR="00A32789" w:rsidRPr="00CD2305" w:rsidRDefault="00A32789" w:rsidP="00A32789">
      <w:pPr>
        <w:spacing w:after="0"/>
        <w:rPr>
          <w:rFonts w:eastAsia="Times New Roman"/>
          <w:lang w:eastAsia="en-AU"/>
        </w:rPr>
      </w:pPr>
      <w:r w:rsidRPr="00CD2305">
        <w:rPr>
          <w:rFonts w:eastAsia="Times New Roman"/>
          <w:lang w:eastAsia="en-AU"/>
        </w:rPr>
        <w:t xml:space="preserve">Would you recommend the program to other people?  </w:t>
      </w:r>
    </w:p>
    <w:p w14:paraId="461826B3" w14:textId="77777777" w:rsidR="00A32789" w:rsidRPr="00CD2305" w:rsidRDefault="00A32789" w:rsidP="00A32789">
      <w:pPr>
        <w:numPr>
          <w:ilvl w:val="0"/>
          <w:numId w:val="29"/>
        </w:numPr>
        <w:spacing w:before="100" w:beforeAutospacing="1" w:after="100" w:afterAutospacing="1"/>
        <w:rPr>
          <w:rFonts w:eastAsia="Times New Roman"/>
          <w:lang w:eastAsia="en-AU"/>
        </w:rPr>
      </w:pPr>
      <w:r w:rsidRPr="00CD2305">
        <w:rPr>
          <w:rFonts w:eastAsia="Times New Roman"/>
          <w:lang w:eastAsia="en-AU"/>
        </w:rPr>
        <w:t xml:space="preserve">If this program was to be offered outside a research study, how would you like to find out about it?  </w:t>
      </w:r>
    </w:p>
    <w:p w14:paraId="27918DC0" w14:textId="77777777" w:rsidR="00A32789" w:rsidRPr="00CD2305" w:rsidRDefault="00A32789" w:rsidP="00A32789">
      <w:pPr>
        <w:numPr>
          <w:ilvl w:val="0"/>
          <w:numId w:val="29"/>
        </w:numPr>
        <w:spacing w:before="100" w:beforeAutospacing="1" w:after="100" w:afterAutospacing="1"/>
        <w:rPr>
          <w:rFonts w:eastAsia="Times New Roman"/>
          <w:lang w:eastAsia="en-AU"/>
        </w:rPr>
      </w:pPr>
      <w:r w:rsidRPr="00CD2305">
        <w:rPr>
          <w:rFonts w:eastAsia="Times New Roman"/>
          <w:lang w:eastAsia="en-AU"/>
        </w:rPr>
        <w:t>Do you think diabetes health professionals should recommend the program to people with type 1 diabetes? Why? What does it offer that you don’t get from your health professionals?</w:t>
      </w:r>
    </w:p>
    <w:p w14:paraId="15F7C7BC" w14:textId="77777777" w:rsidR="00A32789" w:rsidRPr="00CD2305" w:rsidRDefault="00A32789" w:rsidP="00A32789">
      <w:pPr>
        <w:spacing w:after="0"/>
        <w:rPr>
          <w:rFonts w:eastAsia="Times New Roman"/>
          <w:lang w:eastAsia="en-AU"/>
        </w:rPr>
      </w:pPr>
      <w:r w:rsidRPr="00CD2305">
        <w:rPr>
          <w:rFonts w:eastAsia="Times New Roman"/>
          <w:lang w:eastAsia="en-AU"/>
        </w:rPr>
        <w:t>Is there anything else you'd like to tell us about the HypoPAST program?</w:t>
      </w:r>
    </w:p>
    <w:p w14:paraId="5DB627A0" w14:textId="77777777" w:rsidR="00A32789" w:rsidRPr="00CD2305" w:rsidRDefault="00A32789" w:rsidP="00A32789">
      <w:pPr>
        <w:spacing w:after="0"/>
        <w:rPr>
          <w:rFonts w:eastAsia="Times New Roman"/>
          <w:lang w:eastAsia="en-AU"/>
        </w:rPr>
      </w:pPr>
      <w:r w:rsidRPr="00CD2305">
        <w:rPr>
          <w:rFonts w:eastAsia="Times New Roman"/>
          <w:lang w:eastAsia="en-AU"/>
        </w:rPr>
        <w:t>Anything else about the study? e.g. the surveys, HypoPAST, this interview?</w:t>
      </w:r>
    </w:p>
    <w:p w14:paraId="301B0509" w14:textId="77777777" w:rsidR="00A32789" w:rsidRPr="00CD2305" w:rsidRDefault="00A32789" w:rsidP="00A32789">
      <w:pPr>
        <w:spacing w:after="0"/>
        <w:rPr>
          <w:rFonts w:eastAsia="Times New Roman"/>
          <w:lang w:eastAsia="en-AU"/>
        </w:rPr>
      </w:pPr>
    </w:p>
    <w:p w14:paraId="179CF0EE" w14:textId="77777777" w:rsidR="00A32789" w:rsidRPr="00CD2305" w:rsidRDefault="00A32789" w:rsidP="00A32789">
      <w:pPr>
        <w:spacing w:after="0"/>
        <w:rPr>
          <w:rFonts w:eastAsia="Times New Roman"/>
          <w:lang w:eastAsia="en-AU"/>
        </w:rPr>
      </w:pPr>
      <w:r w:rsidRPr="00CD2305">
        <w:rPr>
          <w:rFonts w:eastAsia="Times New Roman"/>
          <w:lang w:eastAsia="en-AU"/>
        </w:rPr>
        <w:t>Thank participant for their time. Close interview.</w:t>
      </w:r>
    </w:p>
    <w:p w14:paraId="10E49C98" w14:textId="77777777" w:rsidR="00865080" w:rsidRDefault="00865080">
      <w:pPr>
        <w:spacing w:after="0"/>
        <w:rPr>
          <w:rStyle w:val="eop"/>
          <w:rFonts w:cstheme="minorHAnsi"/>
          <w:b/>
          <w:bCs/>
          <w:color w:val="000000" w:themeColor="text1"/>
          <w:kern w:val="0"/>
          <w:szCs w:val="22"/>
          <w:lang w:val="en-GB"/>
        </w:rPr>
      </w:pPr>
    </w:p>
    <w:p w14:paraId="2A050A02" w14:textId="77777777" w:rsidR="00865080" w:rsidRDefault="00865080">
      <w:pPr>
        <w:spacing w:after="0"/>
        <w:rPr>
          <w:rStyle w:val="eop"/>
          <w:rFonts w:cstheme="minorHAnsi"/>
          <w:b/>
          <w:bCs/>
          <w:color w:val="000000" w:themeColor="text1"/>
          <w:kern w:val="0"/>
          <w:szCs w:val="22"/>
          <w:lang w:val="en-GB"/>
        </w:rPr>
      </w:pPr>
    </w:p>
    <w:sectPr w:rsidR="00865080" w:rsidSect="005F1CC4">
      <w:footerReference w:type="even" r:id="rId8"/>
      <w:footerReference w:type="default" r:id="rId9"/>
      <w:pgSz w:w="11906" w:h="16838"/>
      <w:pgMar w:top="1440" w:right="1440" w:bottom="241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1BECB5" w14:textId="77777777" w:rsidR="0056104E" w:rsidRDefault="0056104E" w:rsidP="0083366A">
      <w:pPr>
        <w:spacing w:after="0"/>
      </w:pPr>
      <w:r>
        <w:separator/>
      </w:r>
    </w:p>
  </w:endnote>
  <w:endnote w:type="continuationSeparator" w:id="0">
    <w:p w14:paraId="6ED304E1" w14:textId="77777777" w:rsidR="0056104E" w:rsidRDefault="0056104E" w:rsidP="0083366A">
      <w:pPr>
        <w:spacing w:after="0"/>
      </w:pPr>
      <w:r>
        <w:continuationSeparator/>
      </w:r>
    </w:p>
  </w:endnote>
  <w:endnote w:type="continuationNotice" w:id="1">
    <w:p w14:paraId="34A7C648" w14:textId="77777777" w:rsidR="0056104E" w:rsidRDefault="0056104E">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5CFB18" w14:textId="678D0EC7" w:rsidR="0083366A" w:rsidRDefault="0083366A" w:rsidP="009448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26C92314" w14:textId="77777777" w:rsidR="0083366A" w:rsidRDefault="0083366A" w:rsidP="008336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7B1813" w14:textId="56F23B4A" w:rsidR="00044F44" w:rsidRPr="00CD4ED7" w:rsidRDefault="00044F44" w:rsidP="00044F44">
    <w:pPr>
      <w:pStyle w:val="NoSpacing"/>
      <w:ind w:right="-46"/>
      <w:rPr>
        <w:rStyle w:val="normaltextrun"/>
        <w:rFonts w:ascii="Calibri" w:hAnsi="Calibri" w:cs="Calibri"/>
        <w:color w:val="000000"/>
        <w:sz w:val="22"/>
        <w:szCs w:val="20"/>
        <w:shd w:val="clear" w:color="auto" w:fill="FFFFFF"/>
      </w:rPr>
    </w:pPr>
    <w:r w:rsidRPr="00CD4ED7">
      <w:rPr>
        <w:rStyle w:val="normaltextrun"/>
        <w:rFonts w:ascii="Calibri" w:hAnsi="Calibri" w:cs="Calibri"/>
        <w:color w:val="000000"/>
        <w:sz w:val="22"/>
        <w:szCs w:val="20"/>
        <w:shd w:val="clear" w:color="auto" w:fill="FFFFFF"/>
      </w:rPr>
      <w:t>Hypoglycaemia Prevention, Awareness of Symptoms, and Treatment (HypoPAST): Protocol for a 24-week hybrid type 1 randomised controlled trial</w:t>
    </w:r>
    <w:r w:rsidRPr="00CD4ED7">
      <w:rPr>
        <w:rStyle w:val="eop"/>
        <w:rFonts w:ascii="Calibri" w:hAnsi="Calibri" w:cs="Calibri"/>
        <w:color w:val="000000"/>
        <w:sz w:val="22"/>
        <w:szCs w:val="20"/>
        <w:shd w:val="clear" w:color="auto" w:fill="FFFFFF"/>
      </w:rPr>
      <w:t> of a fully</w:t>
    </w:r>
    <w:r w:rsidRPr="00CD4ED7">
      <w:rPr>
        <w:rStyle w:val="normaltextrun"/>
        <w:rFonts w:ascii="Calibri" w:hAnsi="Calibri" w:cs="Calibri"/>
        <w:color w:val="000000"/>
        <w:sz w:val="22"/>
        <w:szCs w:val="20"/>
        <w:shd w:val="clear" w:color="auto" w:fill="FFFFFF"/>
      </w:rPr>
      <w:t xml:space="preserve"> online psycho-educational program for adults with type 1 diabetes – </w:t>
    </w:r>
    <w:r w:rsidR="000254B7">
      <w:rPr>
        <w:rStyle w:val="normaltextrun"/>
        <w:rFonts w:ascii="Calibri" w:hAnsi="Calibri" w:cs="Calibri"/>
        <w:color w:val="000000"/>
        <w:sz w:val="22"/>
        <w:szCs w:val="20"/>
        <w:shd w:val="clear" w:color="auto" w:fill="FFFFFF"/>
      </w:rPr>
      <w:t xml:space="preserve">Additional File </w:t>
    </w:r>
    <w:r w:rsidR="00A3736F">
      <w:rPr>
        <w:rStyle w:val="normaltextrun"/>
        <w:rFonts w:ascii="Calibri" w:hAnsi="Calibri" w:cs="Calibri"/>
        <w:color w:val="000000"/>
        <w:sz w:val="22"/>
        <w:szCs w:val="20"/>
        <w:shd w:val="clear" w:color="auto" w:fill="FFFFFF"/>
      </w:rPr>
      <w:t>2</w:t>
    </w:r>
  </w:p>
  <w:p w14:paraId="24FA4CF4" w14:textId="0E983DF7" w:rsidR="00044F44" w:rsidRPr="00CD4ED7" w:rsidRDefault="00044F44" w:rsidP="00044F44">
    <w:pPr>
      <w:pStyle w:val="NoSpacing"/>
      <w:ind w:right="662"/>
      <w:jc w:val="right"/>
      <w:rPr>
        <w:rStyle w:val="normaltextrun"/>
        <w:rFonts w:ascii="Calibri" w:hAnsi="Calibri" w:cs="Calibri"/>
        <w:color w:val="000000"/>
        <w:sz w:val="22"/>
        <w:szCs w:val="20"/>
        <w:shd w:val="clear" w:color="auto" w:fill="FFFFFF"/>
      </w:rPr>
    </w:pPr>
    <w:r w:rsidRPr="00CD4ED7">
      <w:rPr>
        <w:rStyle w:val="normaltextrun"/>
        <w:rFonts w:ascii="Calibri" w:hAnsi="Calibri" w:cs="Calibri"/>
        <w:color w:val="000000"/>
        <w:sz w:val="22"/>
        <w:szCs w:val="20"/>
        <w:shd w:val="clear" w:color="auto" w:fill="FFFFFF"/>
      </w:rPr>
      <w:t xml:space="preserve">Page </w:t>
    </w:r>
    <w:r w:rsidRPr="00CD4ED7">
      <w:rPr>
        <w:rStyle w:val="normaltextrun"/>
        <w:rFonts w:ascii="Calibri" w:hAnsi="Calibri" w:cs="Calibri"/>
        <w:color w:val="000000"/>
        <w:sz w:val="22"/>
        <w:szCs w:val="20"/>
        <w:shd w:val="clear" w:color="auto" w:fill="FFFFFF"/>
      </w:rPr>
      <w:fldChar w:fldCharType="begin"/>
    </w:r>
    <w:r w:rsidRPr="00CD4ED7">
      <w:rPr>
        <w:rStyle w:val="normaltextrun"/>
        <w:rFonts w:ascii="Calibri" w:hAnsi="Calibri" w:cs="Calibri"/>
        <w:color w:val="000000"/>
        <w:sz w:val="22"/>
        <w:szCs w:val="20"/>
        <w:shd w:val="clear" w:color="auto" w:fill="FFFFFF"/>
      </w:rPr>
      <w:instrText xml:space="preserve"> PAGE   \* MERGEFORMAT </w:instrText>
    </w:r>
    <w:r w:rsidRPr="00CD4ED7">
      <w:rPr>
        <w:rStyle w:val="normaltextrun"/>
        <w:rFonts w:ascii="Calibri" w:hAnsi="Calibri" w:cs="Calibri"/>
        <w:color w:val="000000"/>
        <w:sz w:val="22"/>
        <w:szCs w:val="20"/>
        <w:shd w:val="clear" w:color="auto" w:fill="FFFFFF"/>
      </w:rPr>
      <w:fldChar w:fldCharType="separate"/>
    </w:r>
    <w:r w:rsidRPr="00CD4ED7">
      <w:rPr>
        <w:rStyle w:val="normaltextrun"/>
        <w:rFonts w:ascii="Calibri" w:hAnsi="Calibri" w:cs="Calibri"/>
        <w:noProof/>
        <w:color w:val="000000"/>
        <w:sz w:val="22"/>
        <w:szCs w:val="20"/>
        <w:shd w:val="clear" w:color="auto" w:fill="FFFFFF"/>
      </w:rPr>
      <w:t>1</w:t>
    </w:r>
    <w:r w:rsidRPr="00CD4ED7">
      <w:rPr>
        <w:rStyle w:val="normaltextrun"/>
        <w:rFonts w:ascii="Calibri" w:hAnsi="Calibri" w:cs="Calibri"/>
        <w:noProof/>
        <w:color w:val="000000"/>
        <w:sz w:val="22"/>
        <w:szCs w:val="20"/>
        <w:shd w:val="clear" w:color="auto" w:fill="FFFFFF"/>
      </w:rPr>
      <w:fldChar w:fldCharType="end"/>
    </w:r>
  </w:p>
  <w:p w14:paraId="56D54F9F" w14:textId="546736D2" w:rsidR="0083366A" w:rsidRPr="00044F44" w:rsidRDefault="0083366A" w:rsidP="003B51E6">
    <w:pPr>
      <w:pStyle w:val="NoSpacing"/>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850A0F" w14:textId="77777777" w:rsidR="0056104E" w:rsidRDefault="0056104E" w:rsidP="0083366A">
      <w:pPr>
        <w:spacing w:after="0"/>
      </w:pPr>
      <w:r>
        <w:separator/>
      </w:r>
    </w:p>
  </w:footnote>
  <w:footnote w:type="continuationSeparator" w:id="0">
    <w:p w14:paraId="29904479" w14:textId="77777777" w:rsidR="0056104E" w:rsidRDefault="0056104E" w:rsidP="0083366A">
      <w:pPr>
        <w:spacing w:after="0"/>
      </w:pPr>
      <w:r>
        <w:continuationSeparator/>
      </w:r>
    </w:p>
  </w:footnote>
  <w:footnote w:type="continuationNotice" w:id="1">
    <w:p w14:paraId="6C9B7423" w14:textId="77777777" w:rsidR="0056104E" w:rsidRDefault="0056104E">
      <w:pPr>
        <w:spacing w:after="0"/>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E5B16"/>
    <w:multiLevelType w:val="hybridMultilevel"/>
    <w:tmpl w:val="280221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5EB2A9"/>
    <w:multiLevelType w:val="hybridMultilevel"/>
    <w:tmpl w:val="8FB0BE44"/>
    <w:lvl w:ilvl="0" w:tplc="B9E07CD0">
      <w:start w:val="1"/>
      <w:numFmt w:val="bullet"/>
      <w:lvlText w:val="·"/>
      <w:lvlJc w:val="left"/>
      <w:pPr>
        <w:ind w:left="720" w:hanging="360"/>
      </w:pPr>
      <w:rPr>
        <w:rFonts w:ascii="Symbol" w:hAnsi="Symbol" w:hint="default"/>
      </w:rPr>
    </w:lvl>
    <w:lvl w:ilvl="1" w:tplc="D99A6C80">
      <w:start w:val="1"/>
      <w:numFmt w:val="bullet"/>
      <w:lvlText w:val="o"/>
      <w:lvlJc w:val="left"/>
      <w:pPr>
        <w:ind w:left="1440" w:hanging="360"/>
      </w:pPr>
      <w:rPr>
        <w:rFonts w:ascii="Courier New" w:hAnsi="Courier New" w:hint="default"/>
      </w:rPr>
    </w:lvl>
    <w:lvl w:ilvl="2" w:tplc="E5323602">
      <w:start w:val="1"/>
      <w:numFmt w:val="bullet"/>
      <w:lvlText w:val=""/>
      <w:lvlJc w:val="left"/>
      <w:pPr>
        <w:ind w:left="2160" w:hanging="360"/>
      </w:pPr>
      <w:rPr>
        <w:rFonts w:ascii="Wingdings" w:hAnsi="Wingdings" w:hint="default"/>
      </w:rPr>
    </w:lvl>
    <w:lvl w:ilvl="3" w:tplc="4B9ADE8C">
      <w:start w:val="1"/>
      <w:numFmt w:val="bullet"/>
      <w:lvlText w:val=""/>
      <w:lvlJc w:val="left"/>
      <w:pPr>
        <w:ind w:left="2880" w:hanging="360"/>
      </w:pPr>
      <w:rPr>
        <w:rFonts w:ascii="Symbol" w:hAnsi="Symbol" w:hint="default"/>
      </w:rPr>
    </w:lvl>
    <w:lvl w:ilvl="4" w:tplc="3FAE7FE2">
      <w:start w:val="1"/>
      <w:numFmt w:val="bullet"/>
      <w:lvlText w:val="o"/>
      <w:lvlJc w:val="left"/>
      <w:pPr>
        <w:ind w:left="3600" w:hanging="360"/>
      </w:pPr>
      <w:rPr>
        <w:rFonts w:ascii="Courier New" w:hAnsi="Courier New" w:hint="default"/>
      </w:rPr>
    </w:lvl>
    <w:lvl w:ilvl="5" w:tplc="701EBA32">
      <w:start w:val="1"/>
      <w:numFmt w:val="bullet"/>
      <w:lvlText w:val=""/>
      <w:lvlJc w:val="left"/>
      <w:pPr>
        <w:ind w:left="4320" w:hanging="360"/>
      </w:pPr>
      <w:rPr>
        <w:rFonts w:ascii="Wingdings" w:hAnsi="Wingdings" w:hint="default"/>
      </w:rPr>
    </w:lvl>
    <w:lvl w:ilvl="6" w:tplc="A1F82F5A">
      <w:start w:val="1"/>
      <w:numFmt w:val="bullet"/>
      <w:lvlText w:val=""/>
      <w:lvlJc w:val="left"/>
      <w:pPr>
        <w:ind w:left="5040" w:hanging="360"/>
      </w:pPr>
      <w:rPr>
        <w:rFonts w:ascii="Symbol" w:hAnsi="Symbol" w:hint="default"/>
      </w:rPr>
    </w:lvl>
    <w:lvl w:ilvl="7" w:tplc="1E889484">
      <w:start w:val="1"/>
      <w:numFmt w:val="bullet"/>
      <w:lvlText w:val="o"/>
      <w:lvlJc w:val="left"/>
      <w:pPr>
        <w:ind w:left="5760" w:hanging="360"/>
      </w:pPr>
      <w:rPr>
        <w:rFonts w:ascii="Courier New" w:hAnsi="Courier New" w:hint="default"/>
      </w:rPr>
    </w:lvl>
    <w:lvl w:ilvl="8" w:tplc="17A0BBAE">
      <w:start w:val="1"/>
      <w:numFmt w:val="bullet"/>
      <w:lvlText w:val=""/>
      <w:lvlJc w:val="left"/>
      <w:pPr>
        <w:ind w:left="6480" w:hanging="360"/>
      </w:pPr>
      <w:rPr>
        <w:rFonts w:ascii="Wingdings" w:hAnsi="Wingdings" w:hint="default"/>
      </w:rPr>
    </w:lvl>
  </w:abstractNum>
  <w:abstractNum w:abstractNumId="2" w15:restartNumberingAfterBreak="0">
    <w:nsid w:val="11911D79"/>
    <w:multiLevelType w:val="hybridMultilevel"/>
    <w:tmpl w:val="C8EA3ED6"/>
    <w:lvl w:ilvl="0" w:tplc="EE164CE2">
      <w:start w:val="1"/>
      <w:numFmt w:val="bullet"/>
      <w:lvlText w:val="·"/>
      <w:lvlJc w:val="left"/>
      <w:pPr>
        <w:ind w:left="720" w:hanging="360"/>
      </w:pPr>
      <w:rPr>
        <w:rFonts w:ascii="Symbol" w:hAnsi="Symbol" w:hint="default"/>
      </w:rPr>
    </w:lvl>
    <w:lvl w:ilvl="1" w:tplc="08420DFA">
      <w:start w:val="1"/>
      <w:numFmt w:val="bullet"/>
      <w:lvlText w:val="o"/>
      <w:lvlJc w:val="left"/>
      <w:pPr>
        <w:ind w:left="1440" w:hanging="360"/>
      </w:pPr>
      <w:rPr>
        <w:rFonts w:ascii="Courier New" w:hAnsi="Courier New" w:hint="default"/>
      </w:rPr>
    </w:lvl>
    <w:lvl w:ilvl="2" w:tplc="AB1CE670">
      <w:start w:val="1"/>
      <w:numFmt w:val="bullet"/>
      <w:lvlText w:val=""/>
      <w:lvlJc w:val="left"/>
      <w:pPr>
        <w:ind w:left="2160" w:hanging="360"/>
      </w:pPr>
      <w:rPr>
        <w:rFonts w:ascii="Wingdings" w:hAnsi="Wingdings" w:hint="default"/>
      </w:rPr>
    </w:lvl>
    <w:lvl w:ilvl="3" w:tplc="DDEAE1B8">
      <w:start w:val="1"/>
      <w:numFmt w:val="bullet"/>
      <w:lvlText w:val=""/>
      <w:lvlJc w:val="left"/>
      <w:pPr>
        <w:ind w:left="2880" w:hanging="360"/>
      </w:pPr>
      <w:rPr>
        <w:rFonts w:ascii="Symbol" w:hAnsi="Symbol" w:hint="default"/>
      </w:rPr>
    </w:lvl>
    <w:lvl w:ilvl="4" w:tplc="0F688D6C">
      <w:start w:val="1"/>
      <w:numFmt w:val="bullet"/>
      <w:lvlText w:val="o"/>
      <w:lvlJc w:val="left"/>
      <w:pPr>
        <w:ind w:left="3600" w:hanging="360"/>
      </w:pPr>
      <w:rPr>
        <w:rFonts w:ascii="Courier New" w:hAnsi="Courier New" w:hint="default"/>
      </w:rPr>
    </w:lvl>
    <w:lvl w:ilvl="5" w:tplc="D4B4903A">
      <w:start w:val="1"/>
      <w:numFmt w:val="bullet"/>
      <w:lvlText w:val=""/>
      <w:lvlJc w:val="left"/>
      <w:pPr>
        <w:ind w:left="4320" w:hanging="360"/>
      </w:pPr>
      <w:rPr>
        <w:rFonts w:ascii="Wingdings" w:hAnsi="Wingdings" w:hint="default"/>
      </w:rPr>
    </w:lvl>
    <w:lvl w:ilvl="6" w:tplc="93407F4E">
      <w:start w:val="1"/>
      <w:numFmt w:val="bullet"/>
      <w:lvlText w:val=""/>
      <w:lvlJc w:val="left"/>
      <w:pPr>
        <w:ind w:left="5040" w:hanging="360"/>
      </w:pPr>
      <w:rPr>
        <w:rFonts w:ascii="Symbol" w:hAnsi="Symbol" w:hint="default"/>
      </w:rPr>
    </w:lvl>
    <w:lvl w:ilvl="7" w:tplc="53ECE048">
      <w:start w:val="1"/>
      <w:numFmt w:val="bullet"/>
      <w:lvlText w:val="o"/>
      <w:lvlJc w:val="left"/>
      <w:pPr>
        <w:ind w:left="5760" w:hanging="360"/>
      </w:pPr>
      <w:rPr>
        <w:rFonts w:ascii="Courier New" w:hAnsi="Courier New" w:hint="default"/>
      </w:rPr>
    </w:lvl>
    <w:lvl w:ilvl="8" w:tplc="D3CAADF8">
      <w:start w:val="1"/>
      <w:numFmt w:val="bullet"/>
      <w:lvlText w:val=""/>
      <w:lvlJc w:val="left"/>
      <w:pPr>
        <w:ind w:left="6480" w:hanging="360"/>
      </w:pPr>
      <w:rPr>
        <w:rFonts w:ascii="Wingdings" w:hAnsi="Wingdings" w:hint="default"/>
      </w:rPr>
    </w:lvl>
  </w:abstractNum>
  <w:abstractNum w:abstractNumId="3" w15:restartNumberingAfterBreak="0">
    <w:nsid w:val="12BC5756"/>
    <w:multiLevelType w:val="multilevel"/>
    <w:tmpl w:val="9F6435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7271BF"/>
    <w:multiLevelType w:val="hybridMultilevel"/>
    <w:tmpl w:val="A3F22AEE"/>
    <w:lvl w:ilvl="0" w:tplc="CF440E94">
      <w:start w:val="77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9131B2"/>
    <w:multiLevelType w:val="hybridMultilevel"/>
    <w:tmpl w:val="B2781C1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74240B5"/>
    <w:multiLevelType w:val="hybridMultilevel"/>
    <w:tmpl w:val="67082EB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7B459DD"/>
    <w:multiLevelType w:val="multilevel"/>
    <w:tmpl w:val="60B67E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730547"/>
    <w:multiLevelType w:val="hybridMultilevel"/>
    <w:tmpl w:val="7F88F040"/>
    <w:lvl w:ilvl="0" w:tplc="0C09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2A650FDE"/>
    <w:multiLevelType w:val="hybridMultilevel"/>
    <w:tmpl w:val="C5108C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41E2EE3"/>
    <w:multiLevelType w:val="hybridMultilevel"/>
    <w:tmpl w:val="3618B230"/>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50653DA"/>
    <w:multiLevelType w:val="hybridMultilevel"/>
    <w:tmpl w:val="5828938E"/>
    <w:lvl w:ilvl="0" w:tplc="38E4DBEE">
      <w:start w:val="1"/>
      <w:numFmt w:val="bullet"/>
      <w:lvlText w:val="-"/>
      <w:lvlJc w:val="left"/>
      <w:pPr>
        <w:ind w:left="720" w:hanging="360"/>
      </w:pPr>
      <w:rPr>
        <w:rFonts w:ascii="Calibri" w:hAnsi="Calibri" w:hint="default"/>
      </w:rPr>
    </w:lvl>
    <w:lvl w:ilvl="1" w:tplc="EFE6CEA8">
      <w:start w:val="1"/>
      <w:numFmt w:val="bullet"/>
      <w:lvlText w:val="o"/>
      <w:lvlJc w:val="left"/>
      <w:pPr>
        <w:ind w:left="1440" w:hanging="360"/>
      </w:pPr>
      <w:rPr>
        <w:rFonts w:ascii="Courier New" w:hAnsi="Courier New" w:hint="default"/>
      </w:rPr>
    </w:lvl>
    <w:lvl w:ilvl="2" w:tplc="9D7AFBEA">
      <w:start w:val="1"/>
      <w:numFmt w:val="bullet"/>
      <w:lvlText w:val=""/>
      <w:lvlJc w:val="left"/>
      <w:pPr>
        <w:ind w:left="2160" w:hanging="360"/>
      </w:pPr>
      <w:rPr>
        <w:rFonts w:ascii="Wingdings" w:hAnsi="Wingdings" w:hint="default"/>
      </w:rPr>
    </w:lvl>
    <w:lvl w:ilvl="3" w:tplc="DA7A3010">
      <w:start w:val="1"/>
      <w:numFmt w:val="bullet"/>
      <w:lvlText w:val=""/>
      <w:lvlJc w:val="left"/>
      <w:pPr>
        <w:ind w:left="2880" w:hanging="360"/>
      </w:pPr>
      <w:rPr>
        <w:rFonts w:ascii="Symbol" w:hAnsi="Symbol" w:hint="default"/>
      </w:rPr>
    </w:lvl>
    <w:lvl w:ilvl="4" w:tplc="3C3E7042">
      <w:start w:val="1"/>
      <w:numFmt w:val="bullet"/>
      <w:lvlText w:val="o"/>
      <w:lvlJc w:val="left"/>
      <w:pPr>
        <w:ind w:left="3600" w:hanging="360"/>
      </w:pPr>
      <w:rPr>
        <w:rFonts w:ascii="Courier New" w:hAnsi="Courier New" w:hint="default"/>
      </w:rPr>
    </w:lvl>
    <w:lvl w:ilvl="5" w:tplc="F496DC24">
      <w:start w:val="1"/>
      <w:numFmt w:val="bullet"/>
      <w:lvlText w:val=""/>
      <w:lvlJc w:val="left"/>
      <w:pPr>
        <w:ind w:left="4320" w:hanging="360"/>
      </w:pPr>
      <w:rPr>
        <w:rFonts w:ascii="Wingdings" w:hAnsi="Wingdings" w:hint="default"/>
      </w:rPr>
    </w:lvl>
    <w:lvl w:ilvl="6" w:tplc="CDFE15D0">
      <w:start w:val="1"/>
      <w:numFmt w:val="bullet"/>
      <w:lvlText w:val=""/>
      <w:lvlJc w:val="left"/>
      <w:pPr>
        <w:ind w:left="5040" w:hanging="360"/>
      </w:pPr>
      <w:rPr>
        <w:rFonts w:ascii="Symbol" w:hAnsi="Symbol" w:hint="default"/>
      </w:rPr>
    </w:lvl>
    <w:lvl w:ilvl="7" w:tplc="15A0E640">
      <w:start w:val="1"/>
      <w:numFmt w:val="bullet"/>
      <w:lvlText w:val="o"/>
      <w:lvlJc w:val="left"/>
      <w:pPr>
        <w:ind w:left="5760" w:hanging="360"/>
      </w:pPr>
      <w:rPr>
        <w:rFonts w:ascii="Courier New" w:hAnsi="Courier New" w:hint="default"/>
      </w:rPr>
    </w:lvl>
    <w:lvl w:ilvl="8" w:tplc="BD1A1212">
      <w:start w:val="1"/>
      <w:numFmt w:val="bullet"/>
      <w:lvlText w:val=""/>
      <w:lvlJc w:val="left"/>
      <w:pPr>
        <w:ind w:left="6480" w:hanging="360"/>
      </w:pPr>
      <w:rPr>
        <w:rFonts w:ascii="Wingdings" w:hAnsi="Wingdings" w:hint="default"/>
      </w:rPr>
    </w:lvl>
  </w:abstractNum>
  <w:abstractNum w:abstractNumId="12" w15:restartNumberingAfterBreak="0">
    <w:nsid w:val="35C052DF"/>
    <w:multiLevelType w:val="hybridMultilevel"/>
    <w:tmpl w:val="EBE2FF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EBCBC71"/>
    <w:multiLevelType w:val="hybridMultilevel"/>
    <w:tmpl w:val="0AACCCE0"/>
    <w:lvl w:ilvl="0" w:tplc="35CAF52A">
      <w:start w:val="1"/>
      <w:numFmt w:val="bullet"/>
      <w:lvlText w:val="-"/>
      <w:lvlJc w:val="left"/>
      <w:pPr>
        <w:ind w:left="720" w:hanging="360"/>
      </w:pPr>
      <w:rPr>
        <w:rFonts w:ascii="Calibri" w:hAnsi="Calibri" w:hint="default"/>
      </w:rPr>
    </w:lvl>
    <w:lvl w:ilvl="1" w:tplc="EBEC5DA2">
      <w:start w:val="1"/>
      <w:numFmt w:val="bullet"/>
      <w:lvlText w:val="o"/>
      <w:lvlJc w:val="left"/>
      <w:pPr>
        <w:ind w:left="1440" w:hanging="360"/>
      </w:pPr>
      <w:rPr>
        <w:rFonts w:ascii="Courier New" w:hAnsi="Courier New" w:hint="default"/>
      </w:rPr>
    </w:lvl>
    <w:lvl w:ilvl="2" w:tplc="677429E0">
      <w:start w:val="1"/>
      <w:numFmt w:val="bullet"/>
      <w:lvlText w:val=""/>
      <w:lvlJc w:val="left"/>
      <w:pPr>
        <w:ind w:left="2160" w:hanging="360"/>
      </w:pPr>
      <w:rPr>
        <w:rFonts w:ascii="Wingdings" w:hAnsi="Wingdings" w:hint="default"/>
      </w:rPr>
    </w:lvl>
    <w:lvl w:ilvl="3" w:tplc="B9F6B2EA">
      <w:start w:val="1"/>
      <w:numFmt w:val="bullet"/>
      <w:lvlText w:val=""/>
      <w:lvlJc w:val="left"/>
      <w:pPr>
        <w:ind w:left="2880" w:hanging="360"/>
      </w:pPr>
      <w:rPr>
        <w:rFonts w:ascii="Symbol" w:hAnsi="Symbol" w:hint="default"/>
      </w:rPr>
    </w:lvl>
    <w:lvl w:ilvl="4" w:tplc="5C8A6DC4">
      <w:start w:val="1"/>
      <w:numFmt w:val="bullet"/>
      <w:lvlText w:val="o"/>
      <w:lvlJc w:val="left"/>
      <w:pPr>
        <w:ind w:left="3600" w:hanging="360"/>
      </w:pPr>
      <w:rPr>
        <w:rFonts w:ascii="Courier New" w:hAnsi="Courier New" w:hint="default"/>
      </w:rPr>
    </w:lvl>
    <w:lvl w:ilvl="5" w:tplc="6AACADF4">
      <w:start w:val="1"/>
      <w:numFmt w:val="bullet"/>
      <w:lvlText w:val=""/>
      <w:lvlJc w:val="left"/>
      <w:pPr>
        <w:ind w:left="4320" w:hanging="360"/>
      </w:pPr>
      <w:rPr>
        <w:rFonts w:ascii="Wingdings" w:hAnsi="Wingdings" w:hint="default"/>
      </w:rPr>
    </w:lvl>
    <w:lvl w:ilvl="6" w:tplc="153AB8E8">
      <w:start w:val="1"/>
      <w:numFmt w:val="bullet"/>
      <w:lvlText w:val=""/>
      <w:lvlJc w:val="left"/>
      <w:pPr>
        <w:ind w:left="5040" w:hanging="360"/>
      </w:pPr>
      <w:rPr>
        <w:rFonts w:ascii="Symbol" w:hAnsi="Symbol" w:hint="default"/>
      </w:rPr>
    </w:lvl>
    <w:lvl w:ilvl="7" w:tplc="4560C810">
      <w:start w:val="1"/>
      <w:numFmt w:val="bullet"/>
      <w:lvlText w:val="o"/>
      <w:lvlJc w:val="left"/>
      <w:pPr>
        <w:ind w:left="5760" w:hanging="360"/>
      </w:pPr>
      <w:rPr>
        <w:rFonts w:ascii="Courier New" w:hAnsi="Courier New" w:hint="default"/>
      </w:rPr>
    </w:lvl>
    <w:lvl w:ilvl="8" w:tplc="A4A4D10C">
      <w:start w:val="1"/>
      <w:numFmt w:val="bullet"/>
      <w:lvlText w:val=""/>
      <w:lvlJc w:val="left"/>
      <w:pPr>
        <w:ind w:left="6480" w:hanging="360"/>
      </w:pPr>
      <w:rPr>
        <w:rFonts w:ascii="Wingdings" w:hAnsi="Wingdings" w:hint="default"/>
      </w:rPr>
    </w:lvl>
  </w:abstractNum>
  <w:abstractNum w:abstractNumId="14" w15:restartNumberingAfterBreak="0">
    <w:nsid w:val="434C7E65"/>
    <w:multiLevelType w:val="multilevel"/>
    <w:tmpl w:val="90B85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3874DE8"/>
    <w:multiLevelType w:val="hybridMultilevel"/>
    <w:tmpl w:val="21C4E56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455F7E84"/>
    <w:multiLevelType w:val="multilevel"/>
    <w:tmpl w:val="CCA6A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6EB571A"/>
    <w:multiLevelType w:val="hybridMultilevel"/>
    <w:tmpl w:val="8A6A7C62"/>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A446611"/>
    <w:multiLevelType w:val="hybridMultilevel"/>
    <w:tmpl w:val="C1EAAEC8"/>
    <w:lvl w:ilvl="0" w:tplc="73E6BB02">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B195287"/>
    <w:multiLevelType w:val="hybridMultilevel"/>
    <w:tmpl w:val="BB5AE838"/>
    <w:lvl w:ilvl="0" w:tplc="2C483258">
      <w:start w:val="1"/>
      <w:numFmt w:val="bullet"/>
      <w:lvlText w:val=""/>
      <w:lvlJc w:val="left"/>
      <w:pPr>
        <w:ind w:left="1080" w:hanging="360"/>
      </w:pPr>
      <w:rPr>
        <w:rFonts w:ascii="Symbol" w:hAnsi="Symbol"/>
      </w:rPr>
    </w:lvl>
    <w:lvl w:ilvl="1" w:tplc="DDE8A6D2">
      <w:start w:val="1"/>
      <w:numFmt w:val="bullet"/>
      <w:lvlText w:val=""/>
      <w:lvlJc w:val="left"/>
      <w:pPr>
        <w:ind w:left="1080" w:hanging="360"/>
      </w:pPr>
      <w:rPr>
        <w:rFonts w:ascii="Symbol" w:hAnsi="Symbol"/>
      </w:rPr>
    </w:lvl>
    <w:lvl w:ilvl="2" w:tplc="68865C98">
      <w:start w:val="1"/>
      <w:numFmt w:val="bullet"/>
      <w:lvlText w:val=""/>
      <w:lvlJc w:val="left"/>
      <w:pPr>
        <w:ind w:left="1080" w:hanging="360"/>
      </w:pPr>
      <w:rPr>
        <w:rFonts w:ascii="Symbol" w:hAnsi="Symbol"/>
      </w:rPr>
    </w:lvl>
    <w:lvl w:ilvl="3" w:tplc="C576F93E">
      <w:start w:val="1"/>
      <w:numFmt w:val="bullet"/>
      <w:lvlText w:val=""/>
      <w:lvlJc w:val="left"/>
      <w:pPr>
        <w:ind w:left="1080" w:hanging="360"/>
      </w:pPr>
      <w:rPr>
        <w:rFonts w:ascii="Symbol" w:hAnsi="Symbol"/>
      </w:rPr>
    </w:lvl>
    <w:lvl w:ilvl="4" w:tplc="7D7C702A">
      <w:start w:val="1"/>
      <w:numFmt w:val="bullet"/>
      <w:lvlText w:val=""/>
      <w:lvlJc w:val="left"/>
      <w:pPr>
        <w:ind w:left="1080" w:hanging="360"/>
      </w:pPr>
      <w:rPr>
        <w:rFonts w:ascii="Symbol" w:hAnsi="Symbol"/>
      </w:rPr>
    </w:lvl>
    <w:lvl w:ilvl="5" w:tplc="543A902E">
      <w:start w:val="1"/>
      <w:numFmt w:val="bullet"/>
      <w:lvlText w:val=""/>
      <w:lvlJc w:val="left"/>
      <w:pPr>
        <w:ind w:left="1080" w:hanging="360"/>
      </w:pPr>
      <w:rPr>
        <w:rFonts w:ascii="Symbol" w:hAnsi="Symbol"/>
      </w:rPr>
    </w:lvl>
    <w:lvl w:ilvl="6" w:tplc="BA748C8C">
      <w:start w:val="1"/>
      <w:numFmt w:val="bullet"/>
      <w:lvlText w:val=""/>
      <w:lvlJc w:val="left"/>
      <w:pPr>
        <w:ind w:left="1080" w:hanging="360"/>
      </w:pPr>
      <w:rPr>
        <w:rFonts w:ascii="Symbol" w:hAnsi="Symbol"/>
      </w:rPr>
    </w:lvl>
    <w:lvl w:ilvl="7" w:tplc="44FA7FE2">
      <w:start w:val="1"/>
      <w:numFmt w:val="bullet"/>
      <w:lvlText w:val=""/>
      <w:lvlJc w:val="left"/>
      <w:pPr>
        <w:ind w:left="1080" w:hanging="360"/>
      </w:pPr>
      <w:rPr>
        <w:rFonts w:ascii="Symbol" w:hAnsi="Symbol"/>
      </w:rPr>
    </w:lvl>
    <w:lvl w:ilvl="8" w:tplc="A2FAD8EC">
      <w:start w:val="1"/>
      <w:numFmt w:val="bullet"/>
      <w:lvlText w:val=""/>
      <w:lvlJc w:val="left"/>
      <w:pPr>
        <w:ind w:left="1080" w:hanging="360"/>
      </w:pPr>
      <w:rPr>
        <w:rFonts w:ascii="Symbol" w:hAnsi="Symbol"/>
      </w:rPr>
    </w:lvl>
  </w:abstractNum>
  <w:abstractNum w:abstractNumId="20" w15:restartNumberingAfterBreak="0">
    <w:nsid w:val="4D3A01FB"/>
    <w:multiLevelType w:val="hybridMultilevel"/>
    <w:tmpl w:val="52749D3A"/>
    <w:lvl w:ilvl="0" w:tplc="648A772A">
      <w:start w:val="1"/>
      <w:numFmt w:val="bullet"/>
      <w:lvlText w:val=""/>
      <w:lvlJc w:val="left"/>
      <w:pPr>
        <w:ind w:left="1080" w:hanging="360"/>
      </w:pPr>
      <w:rPr>
        <w:rFonts w:ascii="Symbol" w:hAnsi="Symbol"/>
      </w:rPr>
    </w:lvl>
    <w:lvl w:ilvl="1" w:tplc="F5A8C85E">
      <w:start w:val="1"/>
      <w:numFmt w:val="bullet"/>
      <w:lvlText w:val=""/>
      <w:lvlJc w:val="left"/>
      <w:pPr>
        <w:ind w:left="1080" w:hanging="360"/>
      </w:pPr>
      <w:rPr>
        <w:rFonts w:ascii="Symbol" w:hAnsi="Symbol"/>
      </w:rPr>
    </w:lvl>
    <w:lvl w:ilvl="2" w:tplc="39EEEDDC">
      <w:start w:val="1"/>
      <w:numFmt w:val="bullet"/>
      <w:lvlText w:val=""/>
      <w:lvlJc w:val="left"/>
      <w:pPr>
        <w:ind w:left="1080" w:hanging="360"/>
      </w:pPr>
      <w:rPr>
        <w:rFonts w:ascii="Symbol" w:hAnsi="Symbol"/>
      </w:rPr>
    </w:lvl>
    <w:lvl w:ilvl="3" w:tplc="91C48414">
      <w:start w:val="1"/>
      <w:numFmt w:val="bullet"/>
      <w:lvlText w:val=""/>
      <w:lvlJc w:val="left"/>
      <w:pPr>
        <w:ind w:left="1080" w:hanging="360"/>
      </w:pPr>
      <w:rPr>
        <w:rFonts w:ascii="Symbol" w:hAnsi="Symbol"/>
      </w:rPr>
    </w:lvl>
    <w:lvl w:ilvl="4" w:tplc="65B08858">
      <w:start w:val="1"/>
      <w:numFmt w:val="bullet"/>
      <w:lvlText w:val=""/>
      <w:lvlJc w:val="left"/>
      <w:pPr>
        <w:ind w:left="1080" w:hanging="360"/>
      </w:pPr>
      <w:rPr>
        <w:rFonts w:ascii="Symbol" w:hAnsi="Symbol"/>
      </w:rPr>
    </w:lvl>
    <w:lvl w:ilvl="5" w:tplc="23248088">
      <w:start w:val="1"/>
      <w:numFmt w:val="bullet"/>
      <w:lvlText w:val=""/>
      <w:lvlJc w:val="left"/>
      <w:pPr>
        <w:ind w:left="1080" w:hanging="360"/>
      </w:pPr>
      <w:rPr>
        <w:rFonts w:ascii="Symbol" w:hAnsi="Symbol"/>
      </w:rPr>
    </w:lvl>
    <w:lvl w:ilvl="6" w:tplc="7DB2AA6A">
      <w:start w:val="1"/>
      <w:numFmt w:val="bullet"/>
      <w:lvlText w:val=""/>
      <w:lvlJc w:val="left"/>
      <w:pPr>
        <w:ind w:left="1080" w:hanging="360"/>
      </w:pPr>
      <w:rPr>
        <w:rFonts w:ascii="Symbol" w:hAnsi="Symbol"/>
      </w:rPr>
    </w:lvl>
    <w:lvl w:ilvl="7" w:tplc="41665EB0">
      <w:start w:val="1"/>
      <w:numFmt w:val="bullet"/>
      <w:lvlText w:val=""/>
      <w:lvlJc w:val="left"/>
      <w:pPr>
        <w:ind w:left="1080" w:hanging="360"/>
      </w:pPr>
      <w:rPr>
        <w:rFonts w:ascii="Symbol" w:hAnsi="Symbol"/>
      </w:rPr>
    </w:lvl>
    <w:lvl w:ilvl="8" w:tplc="FB00CE3A">
      <w:start w:val="1"/>
      <w:numFmt w:val="bullet"/>
      <w:lvlText w:val=""/>
      <w:lvlJc w:val="left"/>
      <w:pPr>
        <w:ind w:left="1080" w:hanging="360"/>
      </w:pPr>
      <w:rPr>
        <w:rFonts w:ascii="Symbol" w:hAnsi="Symbol"/>
      </w:rPr>
    </w:lvl>
  </w:abstractNum>
  <w:abstractNum w:abstractNumId="21" w15:restartNumberingAfterBreak="0">
    <w:nsid w:val="51D67609"/>
    <w:multiLevelType w:val="hybridMultilevel"/>
    <w:tmpl w:val="5DFAC762"/>
    <w:lvl w:ilvl="0" w:tplc="9A0AE456">
      <w:start w:val="1"/>
      <w:numFmt w:val="bullet"/>
      <w:lvlText w:val="·"/>
      <w:lvlJc w:val="left"/>
      <w:pPr>
        <w:ind w:left="720" w:hanging="360"/>
      </w:pPr>
      <w:rPr>
        <w:rFonts w:ascii="Symbol" w:hAnsi="Symbol" w:hint="default"/>
      </w:rPr>
    </w:lvl>
    <w:lvl w:ilvl="1" w:tplc="75DE5B56">
      <w:start w:val="1"/>
      <w:numFmt w:val="bullet"/>
      <w:lvlText w:val="o"/>
      <w:lvlJc w:val="left"/>
      <w:pPr>
        <w:ind w:left="1440" w:hanging="360"/>
      </w:pPr>
      <w:rPr>
        <w:rFonts w:ascii="Courier New" w:hAnsi="Courier New" w:hint="default"/>
      </w:rPr>
    </w:lvl>
    <w:lvl w:ilvl="2" w:tplc="5406F2F0">
      <w:start w:val="1"/>
      <w:numFmt w:val="bullet"/>
      <w:lvlText w:val=""/>
      <w:lvlJc w:val="left"/>
      <w:pPr>
        <w:ind w:left="2160" w:hanging="360"/>
      </w:pPr>
      <w:rPr>
        <w:rFonts w:ascii="Wingdings" w:hAnsi="Wingdings" w:hint="default"/>
      </w:rPr>
    </w:lvl>
    <w:lvl w:ilvl="3" w:tplc="7DFA645A">
      <w:start w:val="1"/>
      <w:numFmt w:val="bullet"/>
      <w:lvlText w:val=""/>
      <w:lvlJc w:val="left"/>
      <w:pPr>
        <w:ind w:left="2880" w:hanging="360"/>
      </w:pPr>
      <w:rPr>
        <w:rFonts w:ascii="Symbol" w:hAnsi="Symbol" w:hint="default"/>
      </w:rPr>
    </w:lvl>
    <w:lvl w:ilvl="4" w:tplc="3FA624E6">
      <w:start w:val="1"/>
      <w:numFmt w:val="bullet"/>
      <w:lvlText w:val="o"/>
      <w:lvlJc w:val="left"/>
      <w:pPr>
        <w:ind w:left="3600" w:hanging="360"/>
      </w:pPr>
      <w:rPr>
        <w:rFonts w:ascii="Courier New" w:hAnsi="Courier New" w:hint="default"/>
      </w:rPr>
    </w:lvl>
    <w:lvl w:ilvl="5" w:tplc="F6B4DE50">
      <w:start w:val="1"/>
      <w:numFmt w:val="bullet"/>
      <w:lvlText w:val=""/>
      <w:lvlJc w:val="left"/>
      <w:pPr>
        <w:ind w:left="4320" w:hanging="360"/>
      </w:pPr>
      <w:rPr>
        <w:rFonts w:ascii="Wingdings" w:hAnsi="Wingdings" w:hint="default"/>
      </w:rPr>
    </w:lvl>
    <w:lvl w:ilvl="6" w:tplc="3244EBE0">
      <w:start w:val="1"/>
      <w:numFmt w:val="bullet"/>
      <w:lvlText w:val=""/>
      <w:lvlJc w:val="left"/>
      <w:pPr>
        <w:ind w:left="5040" w:hanging="360"/>
      </w:pPr>
      <w:rPr>
        <w:rFonts w:ascii="Symbol" w:hAnsi="Symbol" w:hint="default"/>
      </w:rPr>
    </w:lvl>
    <w:lvl w:ilvl="7" w:tplc="79EE138E">
      <w:start w:val="1"/>
      <w:numFmt w:val="bullet"/>
      <w:lvlText w:val="o"/>
      <w:lvlJc w:val="left"/>
      <w:pPr>
        <w:ind w:left="5760" w:hanging="360"/>
      </w:pPr>
      <w:rPr>
        <w:rFonts w:ascii="Courier New" w:hAnsi="Courier New" w:hint="default"/>
      </w:rPr>
    </w:lvl>
    <w:lvl w:ilvl="8" w:tplc="9F22601A">
      <w:start w:val="1"/>
      <w:numFmt w:val="bullet"/>
      <w:lvlText w:val=""/>
      <w:lvlJc w:val="left"/>
      <w:pPr>
        <w:ind w:left="6480" w:hanging="360"/>
      </w:pPr>
      <w:rPr>
        <w:rFonts w:ascii="Wingdings" w:hAnsi="Wingdings" w:hint="default"/>
      </w:rPr>
    </w:lvl>
  </w:abstractNum>
  <w:abstractNum w:abstractNumId="22" w15:restartNumberingAfterBreak="0">
    <w:nsid w:val="53573F6D"/>
    <w:multiLevelType w:val="hybridMultilevel"/>
    <w:tmpl w:val="841802B0"/>
    <w:lvl w:ilvl="0" w:tplc="8C98252E">
      <w:start w:val="1"/>
      <w:numFmt w:val="bullet"/>
      <w:lvlText w:val="·"/>
      <w:lvlJc w:val="left"/>
      <w:pPr>
        <w:ind w:left="720" w:hanging="360"/>
      </w:pPr>
      <w:rPr>
        <w:rFonts w:ascii="Symbol" w:hAnsi="Symbol" w:hint="default"/>
      </w:rPr>
    </w:lvl>
    <w:lvl w:ilvl="1" w:tplc="DF8CC29A">
      <w:start w:val="1"/>
      <w:numFmt w:val="bullet"/>
      <w:lvlText w:val="o"/>
      <w:lvlJc w:val="left"/>
      <w:pPr>
        <w:ind w:left="1440" w:hanging="360"/>
      </w:pPr>
      <w:rPr>
        <w:rFonts w:ascii="Courier New" w:hAnsi="Courier New" w:hint="default"/>
      </w:rPr>
    </w:lvl>
    <w:lvl w:ilvl="2" w:tplc="1F0C8FC8">
      <w:start w:val="1"/>
      <w:numFmt w:val="bullet"/>
      <w:lvlText w:val=""/>
      <w:lvlJc w:val="left"/>
      <w:pPr>
        <w:ind w:left="2160" w:hanging="360"/>
      </w:pPr>
      <w:rPr>
        <w:rFonts w:ascii="Wingdings" w:hAnsi="Wingdings" w:hint="default"/>
      </w:rPr>
    </w:lvl>
    <w:lvl w:ilvl="3" w:tplc="721E482C">
      <w:start w:val="1"/>
      <w:numFmt w:val="bullet"/>
      <w:lvlText w:val=""/>
      <w:lvlJc w:val="left"/>
      <w:pPr>
        <w:ind w:left="2880" w:hanging="360"/>
      </w:pPr>
      <w:rPr>
        <w:rFonts w:ascii="Symbol" w:hAnsi="Symbol" w:hint="default"/>
      </w:rPr>
    </w:lvl>
    <w:lvl w:ilvl="4" w:tplc="10D8A8E2">
      <w:start w:val="1"/>
      <w:numFmt w:val="bullet"/>
      <w:lvlText w:val="o"/>
      <w:lvlJc w:val="left"/>
      <w:pPr>
        <w:ind w:left="3600" w:hanging="360"/>
      </w:pPr>
      <w:rPr>
        <w:rFonts w:ascii="Courier New" w:hAnsi="Courier New" w:hint="default"/>
      </w:rPr>
    </w:lvl>
    <w:lvl w:ilvl="5" w:tplc="9280DFA4">
      <w:start w:val="1"/>
      <w:numFmt w:val="bullet"/>
      <w:lvlText w:val=""/>
      <w:lvlJc w:val="left"/>
      <w:pPr>
        <w:ind w:left="4320" w:hanging="360"/>
      </w:pPr>
      <w:rPr>
        <w:rFonts w:ascii="Wingdings" w:hAnsi="Wingdings" w:hint="default"/>
      </w:rPr>
    </w:lvl>
    <w:lvl w:ilvl="6" w:tplc="56AEAA62">
      <w:start w:val="1"/>
      <w:numFmt w:val="bullet"/>
      <w:lvlText w:val=""/>
      <w:lvlJc w:val="left"/>
      <w:pPr>
        <w:ind w:left="5040" w:hanging="360"/>
      </w:pPr>
      <w:rPr>
        <w:rFonts w:ascii="Symbol" w:hAnsi="Symbol" w:hint="default"/>
      </w:rPr>
    </w:lvl>
    <w:lvl w:ilvl="7" w:tplc="0EBA42DC">
      <w:start w:val="1"/>
      <w:numFmt w:val="bullet"/>
      <w:lvlText w:val="o"/>
      <w:lvlJc w:val="left"/>
      <w:pPr>
        <w:ind w:left="5760" w:hanging="360"/>
      </w:pPr>
      <w:rPr>
        <w:rFonts w:ascii="Courier New" w:hAnsi="Courier New" w:hint="default"/>
      </w:rPr>
    </w:lvl>
    <w:lvl w:ilvl="8" w:tplc="75F6D618">
      <w:start w:val="1"/>
      <w:numFmt w:val="bullet"/>
      <w:lvlText w:val=""/>
      <w:lvlJc w:val="left"/>
      <w:pPr>
        <w:ind w:left="6480" w:hanging="360"/>
      </w:pPr>
      <w:rPr>
        <w:rFonts w:ascii="Wingdings" w:hAnsi="Wingdings" w:hint="default"/>
      </w:rPr>
    </w:lvl>
  </w:abstractNum>
  <w:abstractNum w:abstractNumId="23" w15:restartNumberingAfterBreak="0">
    <w:nsid w:val="59852EC8"/>
    <w:multiLevelType w:val="hybridMultilevel"/>
    <w:tmpl w:val="EA766362"/>
    <w:lvl w:ilvl="0" w:tplc="023AD470">
      <w:start w:val="1"/>
      <w:numFmt w:val="bullet"/>
      <w:lvlText w:val="·"/>
      <w:lvlJc w:val="left"/>
      <w:pPr>
        <w:ind w:left="720" w:hanging="360"/>
      </w:pPr>
      <w:rPr>
        <w:rFonts w:ascii="Symbol" w:hAnsi="Symbol" w:hint="default"/>
      </w:rPr>
    </w:lvl>
    <w:lvl w:ilvl="1" w:tplc="4FD06336">
      <w:start w:val="1"/>
      <w:numFmt w:val="bullet"/>
      <w:lvlText w:val="o"/>
      <w:lvlJc w:val="left"/>
      <w:pPr>
        <w:ind w:left="1440" w:hanging="360"/>
      </w:pPr>
      <w:rPr>
        <w:rFonts w:ascii="Courier New" w:hAnsi="Courier New" w:hint="default"/>
      </w:rPr>
    </w:lvl>
    <w:lvl w:ilvl="2" w:tplc="6F20B4C4">
      <w:start w:val="1"/>
      <w:numFmt w:val="bullet"/>
      <w:lvlText w:val=""/>
      <w:lvlJc w:val="left"/>
      <w:pPr>
        <w:ind w:left="2160" w:hanging="360"/>
      </w:pPr>
      <w:rPr>
        <w:rFonts w:ascii="Wingdings" w:hAnsi="Wingdings" w:hint="default"/>
      </w:rPr>
    </w:lvl>
    <w:lvl w:ilvl="3" w:tplc="4F98D78A">
      <w:start w:val="1"/>
      <w:numFmt w:val="bullet"/>
      <w:lvlText w:val=""/>
      <w:lvlJc w:val="left"/>
      <w:pPr>
        <w:ind w:left="2880" w:hanging="360"/>
      </w:pPr>
      <w:rPr>
        <w:rFonts w:ascii="Symbol" w:hAnsi="Symbol" w:hint="default"/>
      </w:rPr>
    </w:lvl>
    <w:lvl w:ilvl="4" w:tplc="5E266C5A">
      <w:start w:val="1"/>
      <w:numFmt w:val="bullet"/>
      <w:lvlText w:val="o"/>
      <w:lvlJc w:val="left"/>
      <w:pPr>
        <w:ind w:left="3600" w:hanging="360"/>
      </w:pPr>
      <w:rPr>
        <w:rFonts w:ascii="Courier New" w:hAnsi="Courier New" w:hint="default"/>
      </w:rPr>
    </w:lvl>
    <w:lvl w:ilvl="5" w:tplc="4E64CDDA">
      <w:start w:val="1"/>
      <w:numFmt w:val="bullet"/>
      <w:lvlText w:val=""/>
      <w:lvlJc w:val="left"/>
      <w:pPr>
        <w:ind w:left="4320" w:hanging="360"/>
      </w:pPr>
      <w:rPr>
        <w:rFonts w:ascii="Wingdings" w:hAnsi="Wingdings" w:hint="default"/>
      </w:rPr>
    </w:lvl>
    <w:lvl w:ilvl="6" w:tplc="C57E2FAA">
      <w:start w:val="1"/>
      <w:numFmt w:val="bullet"/>
      <w:lvlText w:val=""/>
      <w:lvlJc w:val="left"/>
      <w:pPr>
        <w:ind w:left="5040" w:hanging="360"/>
      </w:pPr>
      <w:rPr>
        <w:rFonts w:ascii="Symbol" w:hAnsi="Symbol" w:hint="default"/>
      </w:rPr>
    </w:lvl>
    <w:lvl w:ilvl="7" w:tplc="EEE2FF36">
      <w:start w:val="1"/>
      <w:numFmt w:val="bullet"/>
      <w:lvlText w:val="o"/>
      <w:lvlJc w:val="left"/>
      <w:pPr>
        <w:ind w:left="5760" w:hanging="360"/>
      </w:pPr>
      <w:rPr>
        <w:rFonts w:ascii="Courier New" w:hAnsi="Courier New" w:hint="default"/>
      </w:rPr>
    </w:lvl>
    <w:lvl w:ilvl="8" w:tplc="46CC6B84">
      <w:start w:val="1"/>
      <w:numFmt w:val="bullet"/>
      <w:lvlText w:val=""/>
      <w:lvlJc w:val="left"/>
      <w:pPr>
        <w:ind w:left="6480" w:hanging="360"/>
      </w:pPr>
      <w:rPr>
        <w:rFonts w:ascii="Wingdings" w:hAnsi="Wingdings" w:hint="default"/>
      </w:rPr>
    </w:lvl>
  </w:abstractNum>
  <w:abstractNum w:abstractNumId="24" w15:restartNumberingAfterBreak="0">
    <w:nsid w:val="5D05619C"/>
    <w:multiLevelType w:val="multilevel"/>
    <w:tmpl w:val="B13A9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E620FB7"/>
    <w:multiLevelType w:val="hybridMultilevel"/>
    <w:tmpl w:val="09EAB4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0EF0691"/>
    <w:multiLevelType w:val="hybridMultilevel"/>
    <w:tmpl w:val="345AB556"/>
    <w:lvl w:ilvl="0" w:tplc="57720D7C">
      <w:start w:val="1"/>
      <w:numFmt w:val="bullet"/>
      <w:lvlText w:val=""/>
      <w:lvlJc w:val="left"/>
      <w:pPr>
        <w:ind w:left="1080" w:hanging="360"/>
      </w:pPr>
      <w:rPr>
        <w:rFonts w:ascii="Symbol" w:hAnsi="Symbol"/>
      </w:rPr>
    </w:lvl>
    <w:lvl w:ilvl="1" w:tplc="8D98AA36">
      <w:start w:val="1"/>
      <w:numFmt w:val="bullet"/>
      <w:lvlText w:val=""/>
      <w:lvlJc w:val="left"/>
      <w:pPr>
        <w:ind w:left="1080" w:hanging="360"/>
      </w:pPr>
      <w:rPr>
        <w:rFonts w:ascii="Symbol" w:hAnsi="Symbol"/>
      </w:rPr>
    </w:lvl>
    <w:lvl w:ilvl="2" w:tplc="4B5C89D4">
      <w:start w:val="1"/>
      <w:numFmt w:val="bullet"/>
      <w:lvlText w:val=""/>
      <w:lvlJc w:val="left"/>
      <w:pPr>
        <w:ind w:left="1080" w:hanging="360"/>
      </w:pPr>
      <w:rPr>
        <w:rFonts w:ascii="Symbol" w:hAnsi="Symbol"/>
      </w:rPr>
    </w:lvl>
    <w:lvl w:ilvl="3" w:tplc="06BEDF70">
      <w:start w:val="1"/>
      <w:numFmt w:val="bullet"/>
      <w:lvlText w:val=""/>
      <w:lvlJc w:val="left"/>
      <w:pPr>
        <w:ind w:left="1080" w:hanging="360"/>
      </w:pPr>
      <w:rPr>
        <w:rFonts w:ascii="Symbol" w:hAnsi="Symbol"/>
      </w:rPr>
    </w:lvl>
    <w:lvl w:ilvl="4" w:tplc="79B45606">
      <w:start w:val="1"/>
      <w:numFmt w:val="bullet"/>
      <w:lvlText w:val=""/>
      <w:lvlJc w:val="left"/>
      <w:pPr>
        <w:ind w:left="1080" w:hanging="360"/>
      </w:pPr>
      <w:rPr>
        <w:rFonts w:ascii="Symbol" w:hAnsi="Symbol"/>
      </w:rPr>
    </w:lvl>
    <w:lvl w:ilvl="5" w:tplc="A2E84138">
      <w:start w:val="1"/>
      <w:numFmt w:val="bullet"/>
      <w:lvlText w:val=""/>
      <w:lvlJc w:val="left"/>
      <w:pPr>
        <w:ind w:left="1080" w:hanging="360"/>
      </w:pPr>
      <w:rPr>
        <w:rFonts w:ascii="Symbol" w:hAnsi="Symbol"/>
      </w:rPr>
    </w:lvl>
    <w:lvl w:ilvl="6" w:tplc="9282F2D4">
      <w:start w:val="1"/>
      <w:numFmt w:val="bullet"/>
      <w:lvlText w:val=""/>
      <w:lvlJc w:val="left"/>
      <w:pPr>
        <w:ind w:left="1080" w:hanging="360"/>
      </w:pPr>
      <w:rPr>
        <w:rFonts w:ascii="Symbol" w:hAnsi="Symbol"/>
      </w:rPr>
    </w:lvl>
    <w:lvl w:ilvl="7" w:tplc="6E46E76A">
      <w:start w:val="1"/>
      <w:numFmt w:val="bullet"/>
      <w:lvlText w:val=""/>
      <w:lvlJc w:val="left"/>
      <w:pPr>
        <w:ind w:left="1080" w:hanging="360"/>
      </w:pPr>
      <w:rPr>
        <w:rFonts w:ascii="Symbol" w:hAnsi="Symbol"/>
      </w:rPr>
    </w:lvl>
    <w:lvl w:ilvl="8" w:tplc="5202859E">
      <w:start w:val="1"/>
      <w:numFmt w:val="bullet"/>
      <w:lvlText w:val=""/>
      <w:lvlJc w:val="left"/>
      <w:pPr>
        <w:ind w:left="1080" w:hanging="360"/>
      </w:pPr>
      <w:rPr>
        <w:rFonts w:ascii="Symbol" w:hAnsi="Symbol"/>
      </w:rPr>
    </w:lvl>
  </w:abstractNum>
  <w:abstractNum w:abstractNumId="27" w15:restartNumberingAfterBreak="0">
    <w:nsid w:val="7059DB4B"/>
    <w:multiLevelType w:val="hybridMultilevel"/>
    <w:tmpl w:val="3A789A78"/>
    <w:lvl w:ilvl="0" w:tplc="55B2DF3A">
      <w:start w:val="1"/>
      <w:numFmt w:val="bullet"/>
      <w:lvlText w:val="-"/>
      <w:lvlJc w:val="left"/>
      <w:pPr>
        <w:ind w:left="720" w:hanging="360"/>
      </w:pPr>
      <w:rPr>
        <w:rFonts w:ascii="Calibri" w:hAnsi="Calibri" w:hint="default"/>
      </w:rPr>
    </w:lvl>
    <w:lvl w:ilvl="1" w:tplc="706C5FB0">
      <w:start w:val="1"/>
      <w:numFmt w:val="bullet"/>
      <w:lvlText w:val="o"/>
      <w:lvlJc w:val="left"/>
      <w:pPr>
        <w:ind w:left="1440" w:hanging="360"/>
      </w:pPr>
      <w:rPr>
        <w:rFonts w:ascii="Courier New" w:hAnsi="Courier New" w:hint="default"/>
      </w:rPr>
    </w:lvl>
    <w:lvl w:ilvl="2" w:tplc="7DAA698C">
      <w:start w:val="1"/>
      <w:numFmt w:val="bullet"/>
      <w:lvlText w:val=""/>
      <w:lvlJc w:val="left"/>
      <w:pPr>
        <w:ind w:left="2160" w:hanging="360"/>
      </w:pPr>
      <w:rPr>
        <w:rFonts w:ascii="Wingdings" w:hAnsi="Wingdings" w:hint="default"/>
      </w:rPr>
    </w:lvl>
    <w:lvl w:ilvl="3" w:tplc="8438EDC4">
      <w:start w:val="1"/>
      <w:numFmt w:val="bullet"/>
      <w:lvlText w:val=""/>
      <w:lvlJc w:val="left"/>
      <w:pPr>
        <w:ind w:left="2880" w:hanging="360"/>
      </w:pPr>
      <w:rPr>
        <w:rFonts w:ascii="Symbol" w:hAnsi="Symbol" w:hint="default"/>
      </w:rPr>
    </w:lvl>
    <w:lvl w:ilvl="4" w:tplc="0C4E4C5E">
      <w:start w:val="1"/>
      <w:numFmt w:val="bullet"/>
      <w:lvlText w:val="o"/>
      <w:lvlJc w:val="left"/>
      <w:pPr>
        <w:ind w:left="3600" w:hanging="360"/>
      </w:pPr>
      <w:rPr>
        <w:rFonts w:ascii="Courier New" w:hAnsi="Courier New" w:hint="default"/>
      </w:rPr>
    </w:lvl>
    <w:lvl w:ilvl="5" w:tplc="024A1D00">
      <w:start w:val="1"/>
      <w:numFmt w:val="bullet"/>
      <w:lvlText w:val=""/>
      <w:lvlJc w:val="left"/>
      <w:pPr>
        <w:ind w:left="4320" w:hanging="360"/>
      </w:pPr>
      <w:rPr>
        <w:rFonts w:ascii="Wingdings" w:hAnsi="Wingdings" w:hint="default"/>
      </w:rPr>
    </w:lvl>
    <w:lvl w:ilvl="6" w:tplc="0BD4361C">
      <w:start w:val="1"/>
      <w:numFmt w:val="bullet"/>
      <w:lvlText w:val=""/>
      <w:lvlJc w:val="left"/>
      <w:pPr>
        <w:ind w:left="5040" w:hanging="360"/>
      </w:pPr>
      <w:rPr>
        <w:rFonts w:ascii="Symbol" w:hAnsi="Symbol" w:hint="default"/>
      </w:rPr>
    </w:lvl>
    <w:lvl w:ilvl="7" w:tplc="3AB0C136">
      <w:start w:val="1"/>
      <w:numFmt w:val="bullet"/>
      <w:lvlText w:val="o"/>
      <w:lvlJc w:val="left"/>
      <w:pPr>
        <w:ind w:left="5760" w:hanging="360"/>
      </w:pPr>
      <w:rPr>
        <w:rFonts w:ascii="Courier New" w:hAnsi="Courier New" w:hint="default"/>
      </w:rPr>
    </w:lvl>
    <w:lvl w:ilvl="8" w:tplc="E032A428">
      <w:start w:val="1"/>
      <w:numFmt w:val="bullet"/>
      <w:lvlText w:val=""/>
      <w:lvlJc w:val="left"/>
      <w:pPr>
        <w:ind w:left="6480" w:hanging="360"/>
      </w:pPr>
      <w:rPr>
        <w:rFonts w:ascii="Wingdings" w:hAnsi="Wingdings" w:hint="default"/>
      </w:rPr>
    </w:lvl>
  </w:abstractNum>
  <w:abstractNum w:abstractNumId="28" w15:restartNumberingAfterBreak="0">
    <w:nsid w:val="7391615E"/>
    <w:multiLevelType w:val="multilevel"/>
    <w:tmpl w:val="4A482B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3A960BD"/>
    <w:multiLevelType w:val="multilevel"/>
    <w:tmpl w:val="1026E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6AA1EEF"/>
    <w:multiLevelType w:val="hybridMultilevel"/>
    <w:tmpl w:val="DEC266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87F7952"/>
    <w:multiLevelType w:val="multilevel"/>
    <w:tmpl w:val="138EA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C8F4FBA"/>
    <w:multiLevelType w:val="hybridMultilevel"/>
    <w:tmpl w:val="AA8672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7284371">
    <w:abstractNumId w:val="10"/>
  </w:num>
  <w:num w:numId="2" w16cid:durableId="1339573787">
    <w:abstractNumId w:val="17"/>
  </w:num>
  <w:num w:numId="3" w16cid:durableId="1716614967">
    <w:abstractNumId w:val="18"/>
  </w:num>
  <w:num w:numId="4" w16cid:durableId="1392802063">
    <w:abstractNumId w:val="1"/>
  </w:num>
  <w:num w:numId="5" w16cid:durableId="285935437">
    <w:abstractNumId w:val="2"/>
  </w:num>
  <w:num w:numId="6" w16cid:durableId="1450197344">
    <w:abstractNumId w:val="21"/>
  </w:num>
  <w:num w:numId="7" w16cid:durableId="1015838113">
    <w:abstractNumId w:val="13"/>
  </w:num>
  <w:num w:numId="8" w16cid:durableId="1632783698">
    <w:abstractNumId w:val="11"/>
  </w:num>
  <w:num w:numId="9" w16cid:durableId="270092476">
    <w:abstractNumId w:val="27"/>
  </w:num>
  <w:num w:numId="10" w16cid:durableId="174535699">
    <w:abstractNumId w:val="23"/>
  </w:num>
  <w:num w:numId="11" w16cid:durableId="2056079736">
    <w:abstractNumId w:val="22"/>
  </w:num>
  <w:num w:numId="12" w16cid:durableId="1583879748">
    <w:abstractNumId w:val="15"/>
  </w:num>
  <w:num w:numId="13" w16cid:durableId="1833259313">
    <w:abstractNumId w:val="9"/>
  </w:num>
  <w:num w:numId="14" w16cid:durableId="481115483">
    <w:abstractNumId w:val="4"/>
  </w:num>
  <w:num w:numId="15" w16cid:durableId="1211308613">
    <w:abstractNumId w:val="14"/>
  </w:num>
  <w:num w:numId="16" w16cid:durableId="268464161">
    <w:abstractNumId w:val="29"/>
  </w:num>
  <w:num w:numId="17" w16cid:durableId="1037199396">
    <w:abstractNumId w:val="0"/>
  </w:num>
  <w:num w:numId="18" w16cid:durableId="442575635">
    <w:abstractNumId w:val="8"/>
  </w:num>
  <w:num w:numId="19" w16cid:durableId="1780102318">
    <w:abstractNumId w:val="12"/>
  </w:num>
  <w:num w:numId="20" w16cid:durableId="1878589444">
    <w:abstractNumId w:val="32"/>
  </w:num>
  <w:num w:numId="21" w16cid:durableId="1019770006">
    <w:abstractNumId w:val="24"/>
  </w:num>
  <w:num w:numId="22" w16cid:durableId="692533283">
    <w:abstractNumId w:val="25"/>
  </w:num>
  <w:num w:numId="23" w16cid:durableId="1989165630">
    <w:abstractNumId w:val="30"/>
  </w:num>
  <w:num w:numId="24" w16cid:durableId="1798790954">
    <w:abstractNumId w:val="5"/>
  </w:num>
  <w:num w:numId="25" w16cid:durableId="242834292">
    <w:abstractNumId w:val="7"/>
  </w:num>
  <w:num w:numId="26" w16cid:durableId="808399752">
    <w:abstractNumId w:val="28"/>
  </w:num>
  <w:num w:numId="27" w16cid:durableId="359819737">
    <w:abstractNumId w:val="3"/>
  </w:num>
  <w:num w:numId="28" w16cid:durableId="10449940">
    <w:abstractNumId w:val="16"/>
  </w:num>
  <w:num w:numId="29" w16cid:durableId="11034505">
    <w:abstractNumId w:val="31"/>
  </w:num>
  <w:num w:numId="30" w16cid:durableId="1008563221">
    <w:abstractNumId w:val="6"/>
  </w:num>
  <w:num w:numId="31" w16cid:durableId="1146900584">
    <w:abstractNumId w:val="26"/>
  </w:num>
  <w:num w:numId="32" w16cid:durableId="2118868802">
    <w:abstractNumId w:val="20"/>
  </w:num>
  <w:num w:numId="33" w16cid:durableId="92800539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p59p0dut29apexaxnpezt7rta2ezdvffde&quot;&gt;HypoPAST endnote library&lt;record-ids&gt;&lt;item&gt;2&lt;/item&gt;&lt;item&gt;3&lt;/item&gt;&lt;item&gt;7&lt;/item&gt;&lt;item&gt;11&lt;/item&gt;&lt;item&gt;12&lt;/item&gt;&lt;item&gt;14&lt;/item&gt;&lt;item&gt;15&lt;/item&gt;&lt;item&gt;19&lt;/item&gt;&lt;item&gt;22&lt;/item&gt;&lt;item&gt;27&lt;/item&gt;&lt;item&gt;32&lt;/item&gt;&lt;item&gt;33&lt;/item&gt;&lt;item&gt;34&lt;/item&gt;&lt;item&gt;40&lt;/item&gt;&lt;item&gt;42&lt;/item&gt;&lt;item&gt;44&lt;/item&gt;&lt;item&gt;45&lt;/item&gt;&lt;item&gt;85&lt;/item&gt;&lt;/record-ids&gt;&lt;/item&gt;&lt;/Libraries&gt;"/>
  </w:docVars>
  <w:rsids>
    <w:rsidRoot w:val="00FE1140"/>
    <w:rsid w:val="00000846"/>
    <w:rsid w:val="00001274"/>
    <w:rsid w:val="000019B8"/>
    <w:rsid w:val="00001F4C"/>
    <w:rsid w:val="00002AC8"/>
    <w:rsid w:val="00002B32"/>
    <w:rsid w:val="00002C0E"/>
    <w:rsid w:val="00002CA0"/>
    <w:rsid w:val="00002E00"/>
    <w:rsid w:val="0000403B"/>
    <w:rsid w:val="00005304"/>
    <w:rsid w:val="000054C6"/>
    <w:rsid w:val="00005535"/>
    <w:rsid w:val="000057BF"/>
    <w:rsid w:val="00006366"/>
    <w:rsid w:val="0000642B"/>
    <w:rsid w:val="00006527"/>
    <w:rsid w:val="00007190"/>
    <w:rsid w:val="00010779"/>
    <w:rsid w:val="00010E97"/>
    <w:rsid w:val="000111C7"/>
    <w:rsid w:val="00011B76"/>
    <w:rsid w:val="000126DF"/>
    <w:rsid w:val="00012C76"/>
    <w:rsid w:val="00012DE2"/>
    <w:rsid w:val="00012F15"/>
    <w:rsid w:val="0001359D"/>
    <w:rsid w:val="00013E18"/>
    <w:rsid w:val="00014692"/>
    <w:rsid w:val="00014958"/>
    <w:rsid w:val="00015361"/>
    <w:rsid w:val="000159BF"/>
    <w:rsid w:val="0001697E"/>
    <w:rsid w:val="000175ED"/>
    <w:rsid w:val="00017C61"/>
    <w:rsid w:val="000205CC"/>
    <w:rsid w:val="000206D7"/>
    <w:rsid w:val="00020BD0"/>
    <w:rsid w:val="00021A0E"/>
    <w:rsid w:val="00021B49"/>
    <w:rsid w:val="00022902"/>
    <w:rsid w:val="000235E8"/>
    <w:rsid w:val="0002396F"/>
    <w:rsid w:val="00024500"/>
    <w:rsid w:val="0002466E"/>
    <w:rsid w:val="00024C97"/>
    <w:rsid w:val="000254B7"/>
    <w:rsid w:val="0002551F"/>
    <w:rsid w:val="00025D92"/>
    <w:rsid w:val="00025DEE"/>
    <w:rsid w:val="00026B62"/>
    <w:rsid w:val="00026EF5"/>
    <w:rsid w:val="00027233"/>
    <w:rsid w:val="0002771F"/>
    <w:rsid w:val="000278BA"/>
    <w:rsid w:val="00027EE6"/>
    <w:rsid w:val="0003004C"/>
    <w:rsid w:val="0003093F"/>
    <w:rsid w:val="00031D02"/>
    <w:rsid w:val="0003210C"/>
    <w:rsid w:val="0003222C"/>
    <w:rsid w:val="00032252"/>
    <w:rsid w:val="00032E46"/>
    <w:rsid w:val="00032F6B"/>
    <w:rsid w:val="00033D41"/>
    <w:rsid w:val="00034633"/>
    <w:rsid w:val="00034A01"/>
    <w:rsid w:val="00034B65"/>
    <w:rsid w:val="0003530D"/>
    <w:rsid w:val="00035858"/>
    <w:rsid w:val="00035DED"/>
    <w:rsid w:val="00035FDB"/>
    <w:rsid w:val="000364B6"/>
    <w:rsid w:val="0003662B"/>
    <w:rsid w:val="000366A1"/>
    <w:rsid w:val="000366C1"/>
    <w:rsid w:val="00036848"/>
    <w:rsid w:val="00036896"/>
    <w:rsid w:val="000369B2"/>
    <w:rsid w:val="00037924"/>
    <w:rsid w:val="00037C6D"/>
    <w:rsid w:val="00037DAE"/>
    <w:rsid w:val="0004008D"/>
    <w:rsid w:val="00041488"/>
    <w:rsid w:val="0004258F"/>
    <w:rsid w:val="000430B0"/>
    <w:rsid w:val="000431BD"/>
    <w:rsid w:val="000432CC"/>
    <w:rsid w:val="00043466"/>
    <w:rsid w:val="0004370B"/>
    <w:rsid w:val="00044478"/>
    <w:rsid w:val="0004493D"/>
    <w:rsid w:val="00044ACD"/>
    <w:rsid w:val="00044F44"/>
    <w:rsid w:val="00045555"/>
    <w:rsid w:val="00045C31"/>
    <w:rsid w:val="00046613"/>
    <w:rsid w:val="00046C45"/>
    <w:rsid w:val="00046E8B"/>
    <w:rsid w:val="0004774F"/>
    <w:rsid w:val="00047C0D"/>
    <w:rsid w:val="00050E6F"/>
    <w:rsid w:val="000519B9"/>
    <w:rsid w:val="00051E1B"/>
    <w:rsid w:val="00052611"/>
    <w:rsid w:val="000528C7"/>
    <w:rsid w:val="0005315B"/>
    <w:rsid w:val="00054208"/>
    <w:rsid w:val="00054AB9"/>
    <w:rsid w:val="000552B7"/>
    <w:rsid w:val="000557D3"/>
    <w:rsid w:val="000558AD"/>
    <w:rsid w:val="00055AD9"/>
    <w:rsid w:val="00055BC3"/>
    <w:rsid w:val="00055C81"/>
    <w:rsid w:val="00055D7F"/>
    <w:rsid w:val="00056AEA"/>
    <w:rsid w:val="00056C5F"/>
    <w:rsid w:val="000573A6"/>
    <w:rsid w:val="00057580"/>
    <w:rsid w:val="0005766B"/>
    <w:rsid w:val="00057B92"/>
    <w:rsid w:val="00057FF4"/>
    <w:rsid w:val="00061B7C"/>
    <w:rsid w:val="00061D55"/>
    <w:rsid w:val="00061FFD"/>
    <w:rsid w:val="00064D99"/>
    <w:rsid w:val="00064F3C"/>
    <w:rsid w:val="00064FF0"/>
    <w:rsid w:val="00066240"/>
    <w:rsid w:val="000663E4"/>
    <w:rsid w:val="00066843"/>
    <w:rsid w:val="00066A2C"/>
    <w:rsid w:val="00067640"/>
    <w:rsid w:val="00067EED"/>
    <w:rsid w:val="000708A2"/>
    <w:rsid w:val="00070D72"/>
    <w:rsid w:val="00070E8B"/>
    <w:rsid w:val="00070EC7"/>
    <w:rsid w:val="000719C1"/>
    <w:rsid w:val="00071B64"/>
    <w:rsid w:val="00071DB8"/>
    <w:rsid w:val="00072668"/>
    <w:rsid w:val="00072A1A"/>
    <w:rsid w:val="00072C32"/>
    <w:rsid w:val="00072E96"/>
    <w:rsid w:val="00073401"/>
    <w:rsid w:val="000739E8"/>
    <w:rsid w:val="00073F6A"/>
    <w:rsid w:val="0007425C"/>
    <w:rsid w:val="00074CEA"/>
    <w:rsid w:val="0007527F"/>
    <w:rsid w:val="00075616"/>
    <w:rsid w:val="00075A52"/>
    <w:rsid w:val="000770CF"/>
    <w:rsid w:val="00077DE0"/>
    <w:rsid w:val="0008021C"/>
    <w:rsid w:val="00080A92"/>
    <w:rsid w:val="00080CA0"/>
    <w:rsid w:val="000812ED"/>
    <w:rsid w:val="00081E99"/>
    <w:rsid w:val="00082F9D"/>
    <w:rsid w:val="000834DD"/>
    <w:rsid w:val="00083C93"/>
    <w:rsid w:val="00084473"/>
    <w:rsid w:val="000844EE"/>
    <w:rsid w:val="0008498C"/>
    <w:rsid w:val="00084AF7"/>
    <w:rsid w:val="00084BAE"/>
    <w:rsid w:val="00084F0E"/>
    <w:rsid w:val="00085551"/>
    <w:rsid w:val="000868DD"/>
    <w:rsid w:val="00086F11"/>
    <w:rsid w:val="00086F81"/>
    <w:rsid w:val="00087066"/>
    <w:rsid w:val="0008711F"/>
    <w:rsid w:val="0008722E"/>
    <w:rsid w:val="00087644"/>
    <w:rsid w:val="00087F18"/>
    <w:rsid w:val="00090FCA"/>
    <w:rsid w:val="0009136F"/>
    <w:rsid w:val="00091496"/>
    <w:rsid w:val="000927AC"/>
    <w:rsid w:val="00092CED"/>
    <w:rsid w:val="00092F21"/>
    <w:rsid w:val="00092F55"/>
    <w:rsid w:val="00092F87"/>
    <w:rsid w:val="00092F9F"/>
    <w:rsid w:val="000932CB"/>
    <w:rsid w:val="0009360B"/>
    <w:rsid w:val="00093A42"/>
    <w:rsid w:val="00094655"/>
    <w:rsid w:val="00094937"/>
    <w:rsid w:val="00094AA0"/>
    <w:rsid w:val="00094B43"/>
    <w:rsid w:val="00094D30"/>
    <w:rsid w:val="00095047"/>
    <w:rsid w:val="00095AA8"/>
    <w:rsid w:val="00096D1E"/>
    <w:rsid w:val="00096EF3"/>
    <w:rsid w:val="00097333"/>
    <w:rsid w:val="00097E65"/>
    <w:rsid w:val="000A010D"/>
    <w:rsid w:val="000A0192"/>
    <w:rsid w:val="000A1597"/>
    <w:rsid w:val="000A1647"/>
    <w:rsid w:val="000A175E"/>
    <w:rsid w:val="000A270B"/>
    <w:rsid w:val="000A2930"/>
    <w:rsid w:val="000A2CDA"/>
    <w:rsid w:val="000A33F1"/>
    <w:rsid w:val="000A3F99"/>
    <w:rsid w:val="000A3FD2"/>
    <w:rsid w:val="000A4B22"/>
    <w:rsid w:val="000A4DB6"/>
    <w:rsid w:val="000A54CA"/>
    <w:rsid w:val="000A5930"/>
    <w:rsid w:val="000A5CE1"/>
    <w:rsid w:val="000A5EA2"/>
    <w:rsid w:val="000B007F"/>
    <w:rsid w:val="000B0447"/>
    <w:rsid w:val="000B0987"/>
    <w:rsid w:val="000B0C41"/>
    <w:rsid w:val="000B0D84"/>
    <w:rsid w:val="000B0E21"/>
    <w:rsid w:val="000B0EDE"/>
    <w:rsid w:val="000B10AD"/>
    <w:rsid w:val="000B11FD"/>
    <w:rsid w:val="000B13FE"/>
    <w:rsid w:val="000B156A"/>
    <w:rsid w:val="000B15C3"/>
    <w:rsid w:val="000B1A32"/>
    <w:rsid w:val="000B1B18"/>
    <w:rsid w:val="000B1D95"/>
    <w:rsid w:val="000B1F1A"/>
    <w:rsid w:val="000B2160"/>
    <w:rsid w:val="000B3DEA"/>
    <w:rsid w:val="000B4B27"/>
    <w:rsid w:val="000B4DCF"/>
    <w:rsid w:val="000B5202"/>
    <w:rsid w:val="000B55B2"/>
    <w:rsid w:val="000B5A88"/>
    <w:rsid w:val="000B5B3D"/>
    <w:rsid w:val="000B5FD7"/>
    <w:rsid w:val="000B669F"/>
    <w:rsid w:val="000B6B19"/>
    <w:rsid w:val="000B76F7"/>
    <w:rsid w:val="000B7A5E"/>
    <w:rsid w:val="000B7FA2"/>
    <w:rsid w:val="000C02BC"/>
    <w:rsid w:val="000C036E"/>
    <w:rsid w:val="000C0F4B"/>
    <w:rsid w:val="000C148C"/>
    <w:rsid w:val="000C1A2B"/>
    <w:rsid w:val="000C21C5"/>
    <w:rsid w:val="000C2292"/>
    <w:rsid w:val="000C2338"/>
    <w:rsid w:val="000C237A"/>
    <w:rsid w:val="000C3650"/>
    <w:rsid w:val="000C4888"/>
    <w:rsid w:val="000C4B8E"/>
    <w:rsid w:val="000C50B7"/>
    <w:rsid w:val="000C5430"/>
    <w:rsid w:val="000C54F2"/>
    <w:rsid w:val="000C58D8"/>
    <w:rsid w:val="000C5E6A"/>
    <w:rsid w:val="000C5FF6"/>
    <w:rsid w:val="000C69B6"/>
    <w:rsid w:val="000C6CDB"/>
    <w:rsid w:val="000C6EEB"/>
    <w:rsid w:val="000C7DB1"/>
    <w:rsid w:val="000D01FA"/>
    <w:rsid w:val="000D0FED"/>
    <w:rsid w:val="000D106E"/>
    <w:rsid w:val="000D1258"/>
    <w:rsid w:val="000D1450"/>
    <w:rsid w:val="000D18F9"/>
    <w:rsid w:val="000D1999"/>
    <w:rsid w:val="000D1A5B"/>
    <w:rsid w:val="000D212D"/>
    <w:rsid w:val="000D37B6"/>
    <w:rsid w:val="000D3A08"/>
    <w:rsid w:val="000D3CAA"/>
    <w:rsid w:val="000D403B"/>
    <w:rsid w:val="000D4FCA"/>
    <w:rsid w:val="000D56BC"/>
    <w:rsid w:val="000D5C2E"/>
    <w:rsid w:val="000D5DED"/>
    <w:rsid w:val="000D61CB"/>
    <w:rsid w:val="000D6999"/>
    <w:rsid w:val="000D7431"/>
    <w:rsid w:val="000D7BD2"/>
    <w:rsid w:val="000E0634"/>
    <w:rsid w:val="000E0B22"/>
    <w:rsid w:val="000E16D5"/>
    <w:rsid w:val="000E1B2F"/>
    <w:rsid w:val="000E1C87"/>
    <w:rsid w:val="000E207A"/>
    <w:rsid w:val="000E3E4A"/>
    <w:rsid w:val="000E42CC"/>
    <w:rsid w:val="000E497A"/>
    <w:rsid w:val="000E4B8F"/>
    <w:rsid w:val="000E4BA6"/>
    <w:rsid w:val="000E4D85"/>
    <w:rsid w:val="000E5644"/>
    <w:rsid w:val="000E568D"/>
    <w:rsid w:val="000E57CA"/>
    <w:rsid w:val="000E5E85"/>
    <w:rsid w:val="000E6756"/>
    <w:rsid w:val="000E6A59"/>
    <w:rsid w:val="000E73B4"/>
    <w:rsid w:val="000E7599"/>
    <w:rsid w:val="000F0861"/>
    <w:rsid w:val="000F1161"/>
    <w:rsid w:val="000F1542"/>
    <w:rsid w:val="000F1BE3"/>
    <w:rsid w:val="000F2F24"/>
    <w:rsid w:val="000F381E"/>
    <w:rsid w:val="000F3F23"/>
    <w:rsid w:val="000F4184"/>
    <w:rsid w:val="000F4193"/>
    <w:rsid w:val="000F4CCE"/>
    <w:rsid w:val="000F522D"/>
    <w:rsid w:val="000F5374"/>
    <w:rsid w:val="000F59B7"/>
    <w:rsid w:val="000F5CAD"/>
    <w:rsid w:val="000F6344"/>
    <w:rsid w:val="000F63D4"/>
    <w:rsid w:val="000F64A0"/>
    <w:rsid w:val="000F6884"/>
    <w:rsid w:val="000F6AAB"/>
    <w:rsid w:val="000F6D85"/>
    <w:rsid w:val="000F7377"/>
    <w:rsid w:val="000F77AA"/>
    <w:rsid w:val="000F7851"/>
    <w:rsid w:val="000F7CDA"/>
    <w:rsid w:val="00100D8C"/>
    <w:rsid w:val="00101145"/>
    <w:rsid w:val="001014F9"/>
    <w:rsid w:val="0010250B"/>
    <w:rsid w:val="001026D6"/>
    <w:rsid w:val="00103238"/>
    <w:rsid w:val="001037C9"/>
    <w:rsid w:val="00103B93"/>
    <w:rsid w:val="00103C8D"/>
    <w:rsid w:val="00103D96"/>
    <w:rsid w:val="00104ED9"/>
    <w:rsid w:val="00105695"/>
    <w:rsid w:val="0010665F"/>
    <w:rsid w:val="00106BA3"/>
    <w:rsid w:val="00106CD7"/>
    <w:rsid w:val="00106F90"/>
    <w:rsid w:val="00107021"/>
    <w:rsid w:val="001079C2"/>
    <w:rsid w:val="001105A8"/>
    <w:rsid w:val="00110816"/>
    <w:rsid w:val="0011092B"/>
    <w:rsid w:val="00110BD0"/>
    <w:rsid w:val="00111956"/>
    <w:rsid w:val="001122C5"/>
    <w:rsid w:val="001122D1"/>
    <w:rsid w:val="00112398"/>
    <w:rsid w:val="00112E88"/>
    <w:rsid w:val="00112F8F"/>
    <w:rsid w:val="0011307A"/>
    <w:rsid w:val="00113488"/>
    <w:rsid w:val="001139F8"/>
    <w:rsid w:val="001144F5"/>
    <w:rsid w:val="00114B2B"/>
    <w:rsid w:val="00114E7E"/>
    <w:rsid w:val="0011522D"/>
    <w:rsid w:val="001154CA"/>
    <w:rsid w:val="00116580"/>
    <w:rsid w:val="001166A8"/>
    <w:rsid w:val="00116F2C"/>
    <w:rsid w:val="001171ED"/>
    <w:rsid w:val="00117C3B"/>
    <w:rsid w:val="00117DE7"/>
    <w:rsid w:val="00120021"/>
    <w:rsid w:val="00120202"/>
    <w:rsid w:val="00120884"/>
    <w:rsid w:val="001219B9"/>
    <w:rsid w:val="00121B95"/>
    <w:rsid w:val="00122476"/>
    <w:rsid w:val="001225F7"/>
    <w:rsid w:val="001231DE"/>
    <w:rsid w:val="00124205"/>
    <w:rsid w:val="00124916"/>
    <w:rsid w:val="00124A55"/>
    <w:rsid w:val="00124BA0"/>
    <w:rsid w:val="001252F3"/>
    <w:rsid w:val="001257D9"/>
    <w:rsid w:val="00126619"/>
    <w:rsid w:val="001269BA"/>
    <w:rsid w:val="00126B06"/>
    <w:rsid w:val="00126D79"/>
    <w:rsid w:val="0012705B"/>
    <w:rsid w:val="0012720B"/>
    <w:rsid w:val="0012759C"/>
    <w:rsid w:val="00127B2F"/>
    <w:rsid w:val="00127EF4"/>
    <w:rsid w:val="00130F2F"/>
    <w:rsid w:val="00130FB7"/>
    <w:rsid w:val="0013115B"/>
    <w:rsid w:val="0013137D"/>
    <w:rsid w:val="001316A9"/>
    <w:rsid w:val="0013185A"/>
    <w:rsid w:val="00131CC4"/>
    <w:rsid w:val="00131DC4"/>
    <w:rsid w:val="0013214A"/>
    <w:rsid w:val="00132C8D"/>
    <w:rsid w:val="00132EED"/>
    <w:rsid w:val="00133433"/>
    <w:rsid w:val="001335A7"/>
    <w:rsid w:val="001343D5"/>
    <w:rsid w:val="00134A46"/>
    <w:rsid w:val="00134B96"/>
    <w:rsid w:val="00135638"/>
    <w:rsid w:val="001360C7"/>
    <w:rsid w:val="0013664E"/>
    <w:rsid w:val="00136AA0"/>
    <w:rsid w:val="00136E3A"/>
    <w:rsid w:val="001371FD"/>
    <w:rsid w:val="001372E8"/>
    <w:rsid w:val="00137C12"/>
    <w:rsid w:val="00140616"/>
    <w:rsid w:val="00140963"/>
    <w:rsid w:val="00140D4F"/>
    <w:rsid w:val="00141034"/>
    <w:rsid w:val="00141304"/>
    <w:rsid w:val="001416BC"/>
    <w:rsid w:val="00141F4F"/>
    <w:rsid w:val="00142799"/>
    <w:rsid w:val="00144202"/>
    <w:rsid w:val="00145661"/>
    <w:rsid w:val="001456DC"/>
    <w:rsid w:val="00145916"/>
    <w:rsid w:val="00145BC5"/>
    <w:rsid w:val="00146009"/>
    <w:rsid w:val="0014619A"/>
    <w:rsid w:val="00146906"/>
    <w:rsid w:val="001469F5"/>
    <w:rsid w:val="00146D6F"/>
    <w:rsid w:val="0014744E"/>
    <w:rsid w:val="001474FC"/>
    <w:rsid w:val="00147645"/>
    <w:rsid w:val="00147791"/>
    <w:rsid w:val="00147C4E"/>
    <w:rsid w:val="00147D03"/>
    <w:rsid w:val="00150825"/>
    <w:rsid w:val="00150854"/>
    <w:rsid w:val="00151E31"/>
    <w:rsid w:val="0015233F"/>
    <w:rsid w:val="0015291B"/>
    <w:rsid w:val="00153410"/>
    <w:rsid w:val="00153D2C"/>
    <w:rsid w:val="00154A09"/>
    <w:rsid w:val="00154A6B"/>
    <w:rsid w:val="00155074"/>
    <w:rsid w:val="00155B57"/>
    <w:rsid w:val="00157020"/>
    <w:rsid w:val="001574DA"/>
    <w:rsid w:val="00157729"/>
    <w:rsid w:val="0015776E"/>
    <w:rsid w:val="00160325"/>
    <w:rsid w:val="001603B4"/>
    <w:rsid w:val="001604B6"/>
    <w:rsid w:val="00160728"/>
    <w:rsid w:val="00161AFA"/>
    <w:rsid w:val="00161DBC"/>
    <w:rsid w:val="001629E7"/>
    <w:rsid w:val="00162FBB"/>
    <w:rsid w:val="001630E8"/>
    <w:rsid w:val="001630F8"/>
    <w:rsid w:val="00163693"/>
    <w:rsid w:val="00163792"/>
    <w:rsid w:val="00163F31"/>
    <w:rsid w:val="00163FA6"/>
    <w:rsid w:val="00165D2F"/>
    <w:rsid w:val="00165ECC"/>
    <w:rsid w:val="001663C8"/>
    <w:rsid w:val="001668E9"/>
    <w:rsid w:val="00167CFE"/>
    <w:rsid w:val="00170343"/>
    <w:rsid w:val="001705B7"/>
    <w:rsid w:val="001706C4"/>
    <w:rsid w:val="00170BE1"/>
    <w:rsid w:val="00170CE8"/>
    <w:rsid w:val="00173020"/>
    <w:rsid w:val="0017302C"/>
    <w:rsid w:val="00173AAA"/>
    <w:rsid w:val="00173FA2"/>
    <w:rsid w:val="00174CA3"/>
    <w:rsid w:val="00174D64"/>
    <w:rsid w:val="00174F2C"/>
    <w:rsid w:val="0017511C"/>
    <w:rsid w:val="001751CE"/>
    <w:rsid w:val="00175C05"/>
    <w:rsid w:val="00176709"/>
    <w:rsid w:val="001768BA"/>
    <w:rsid w:val="00176FBC"/>
    <w:rsid w:val="00177B11"/>
    <w:rsid w:val="00177FDE"/>
    <w:rsid w:val="00180A40"/>
    <w:rsid w:val="00180A4F"/>
    <w:rsid w:val="00180D25"/>
    <w:rsid w:val="00181280"/>
    <w:rsid w:val="001815F0"/>
    <w:rsid w:val="0018167D"/>
    <w:rsid w:val="00182518"/>
    <w:rsid w:val="00182A06"/>
    <w:rsid w:val="001836AF"/>
    <w:rsid w:val="0018377C"/>
    <w:rsid w:val="00183F7F"/>
    <w:rsid w:val="00183FAA"/>
    <w:rsid w:val="0018480C"/>
    <w:rsid w:val="00184CB3"/>
    <w:rsid w:val="00186963"/>
    <w:rsid w:val="00186EE7"/>
    <w:rsid w:val="0018732F"/>
    <w:rsid w:val="00187AF9"/>
    <w:rsid w:val="00187F4C"/>
    <w:rsid w:val="0019004D"/>
    <w:rsid w:val="0019038A"/>
    <w:rsid w:val="001905F1"/>
    <w:rsid w:val="00190A47"/>
    <w:rsid w:val="00190C71"/>
    <w:rsid w:val="00190CBC"/>
    <w:rsid w:val="001916B6"/>
    <w:rsid w:val="001916B9"/>
    <w:rsid w:val="00193019"/>
    <w:rsid w:val="0019328F"/>
    <w:rsid w:val="00193A39"/>
    <w:rsid w:val="00194165"/>
    <w:rsid w:val="00194CBA"/>
    <w:rsid w:val="00195065"/>
    <w:rsid w:val="00196944"/>
    <w:rsid w:val="00197888"/>
    <w:rsid w:val="001A007E"/>
    <w:rsid w:val="001A0A9D"/>
    <w:rsid w:val="001A121A"/>
    <w:rsid w:val="001A131B"/>
    <w:rsid w:val="001A21C7"/>
    <w:rsid w:val="001A3133"/>
    <w:rsid w:val="001A31BA"/>
    <w:rsid w:val="001A45ED"/>
    <w:rsid w:val="001A53F9"/>
    <w:rsid w:val="001A6249"/>
    <w:rsid w:val="001A6E1A"/>
    <w:rsid w:val="001A7833"/>
    <w:rsid w:val="001B0120"/>
    <w:rsid w:val="001B0253"/>
    <w:rsid w:val="001B0900"/>
    <w:rsid w:val="001B0916"/>
    <w:rsid w:val="001B0B89"/>
    <w:rsid w:val="001B1781"/>
    <w:rsid w:val="001B1F7A"/>
    <w:rsid w:val="001B2752"/>
    <w:rsid w:val="001B29CC"/>
    <w:rsid w:val="001B2CB9"/>
    <w:rsid w:val="001B2D47"/>
    <w:rsid w:val="001B2E9C"/>
    <w:rsid w:val="001B2FC9"/>
    <w:rsid w:val="001B3722"/>
    <w:rsid w:val="001B3B2B"/>
    <w:rsid w:val="001B3E32"/>
    <w:rsid w:val="001B42ED"/>
    <w:rsid w:val="001B4F8E"/>
    <w:rsid w:val="001B5F58"/>
    <w:rsid w:val="001B6149"/>
    <w:rsid w:val="001B61CD"/>
    <w:rsid w:val="001B6842"/>
    <w:rsid w:val="001B77A5"/>
    <w:rsid w:val="001B7B73"/>
    <w:rsid w:val="001C0A5D"/>
    <w:rsid w:val="001C172E"/>
    <w:rsid w:val="001C1C95"/>
    <w:rsid w:val="001C204E"/>
    <w:rsid w:val="001C22E0"/>
    <w:rsid w:val="001C2B4A"/>
    <w:rsid w:val="001C3A74"/>
    <w:rsid w:val="001C4204"/>
    <w:rsid w:val="001C5287"/>
    <w:rsid w:val="001C534D"/>
    <w:rsid w:val="001C5450"/>
    <w:rsid w:val="001C57A7"/>
    <w:rsid w:val="001C5AF9"/>
    <w:rsid w:val="001C5B47"/>
    <w:rsid w:val="001C5C55"/>
    <w:rsid w:val="001C604B"/>
    <w:rsid w:val="001C62FE"/>
    <w:rsid w:val="001C6363"/>
    <w:rsid w:val="001C63D8"/>
    <w:rsid w:val="001C6EA7"/>
    <w:rsid w:val="001C6EE1"/>
    <w:rsid w:val="001C7C77"/>
    <w:rsid w:val="001C7D76"/>
    <w:rsid w:val="001C7E3E"/>
    <w:rsid w:val="001D043A"/>
    <w:rsid w:val="001D09CB"/>
    <w:rsid w:val="001D0B3D"/>
    <w:rsid w:val="001D0CAD"/>
    <w:rsid w:val="001D179C"/>
    <w:rsid w:val="001D1E6A"/>
    <w:rsid w:val="001D2538"/>
    <w:rsid w:val="001D45E8"/>
    <w:rsid w:val="001D4B46"/>
    <w:rsid w:val="001D4D6B"/>
    <w:rsid w:val="001D4EE6"/>
    <w:rsid w:val="001D55ED"/>
    <w:rsid w:val="001D5DD3"/>
    <w:rsid w:val="001D624C"/>
    <w:rsid w:val="001D651F"/>
    <w:rsid w:val="001D6857"/>
    <w:rsid w:val="001D6986"/>
    <w:rsid w:val="001D6D29"/>
    <w:rsid w:val="001D726C"/>
    <w:rsid w:val="001D7389"/>
    <w:rsid w:val="001E02B9"/>
    <w:rsid w:val="001E0838"/>
    <w:rsid w:val="001E0C6A"/>
    <w:rsid w:val="001E1E3E"/>
    <w:rsid w:val="001E2BEB"/>
    <w:rsid w:val="001E2FB5"/>
    <w:rsid w:val="001E3E7A"/>
    <w:rsid w:val="001E4056"/>
    <w:rsid w:val="001E41E2"/>
    <w:rsid w:val="001E41EA"/>
    <w:rsid w:val="001E4D14"/>
    <w:rsid w:val="001E5764"/>
    <w:rsid w:val="001E5E5D"/>
    <w:rsid w:val="001E5E94"/>
    <w:rsid w:val="001E6250"/>
    <w:rsid w:val="001E62E4"/>
    <w:rsid w:val="001E6C30"/>
    <w:rsid w:val="001E6C4B"/>
    <w:rsid w:val="001E6D65"/>
    <w:rsid w:val="001E6F16"/>
    <w:rsid w:val="001E7BD7"/>
    <w:rsid w:val="001F0BF8"/>
    <w:rsid w:val="001F115F"/>
    <w:rsid w:val="001F1336"/>
    <w:rsid w:val="001F1390"/>
    <w:rsid w:val="001F1757"/>
    <w:rsid w:val="001F1DEA"/>
    <w:rsid w:val="001F2900"/>
    <w:rsid w:val="001F3217"/>
    <w:rsid w:val="001F35F1"/>
    <w:rsid w:val="001F393E"/>
    <w:rsid w:val="001F426F"/>
    <w:rsid w:val="001F5129"/>
    <w:rsid w:val="001F57EE"/>
    <w:rsid w:val="001F5F53"/>
    <w:rsid w:val="001F72B9"/>
    <w:rsid w:val="002001A9"/>
    <w:rsid w:val="00200327"/>
    <w:rsid w:val="00200507"/>
    <w:rsid w:val="00200B77"/>
    <w:rsid w:val="00200E54"/>
    <w:rsid w:val="0020191C"/>
    <w:rsid w:val="00201B79"/>
    <w:rsid w:val="002022E6"/>
    <w:rsid w:val="00203951"/>
    <w:rsid w:val="002039AE"/>
    <w:rsid w:val="00204F97"/>
    <w:rsid w:val="00207290"/>
    <w:rsid w:val="002079C3"/>
    <w:rsid w:val="00207EED"/>
    <w:rsid w:val="002108F3"/>
    <w:rsid w:val="00211045"/>
    <w:rsid w:val="0021133A"/>
    <w:rsid w:val="0021150A"/>
    <w:rsid w:val="0021164A"/>
    <w:rsid w:val="00211669"/>
    <w:rsid w:val="002120A0"/>
    <w:rsid w:val="002120AC"/>
    <w:rsid w:val="002127C9"/>
    <w:rsid w:val="00212BD1"/>
    <w:rsid w:val="0021334E"/>
    <w:rsid w:val="002134A6"/>
    <w:rsid w:val="00213CCF"/>
    <w:rsid w:val="002142F3"/>
    <w:rsid w:val="00214528"/>
    <w:rsid w:val="002148E4"/>
    <w:rsid w:val="002149EF"/>
    <w:rsid w:val="00214B5A"/>
    <w:rsid w:val="00214C26"/>
    <w:rsid w:val="00215078"/>
    <w:rsid w:val="00215E1B"/>
    <w:rsid w:val="0021668D"/>
    <w:rsid w:val="0021682B"/>
    <w:rsid w:val="00216E02"/>
    <w:rsid w:val="00216F93"/>
    <w:rsid w:val="0021767D"/>
    <w:rsid w:val="00217ECC"/>
    <w:rsid w:val="00217FC8"/>
    <w:rsid w:val="00220179"/>
    <w:rsid w:val="00220245"/>
    <w:rsid w:val="002204F8"/>
    <w:rsid w:val="002206B8"/>
    <w:rsid w:val="002211CB"/>
    <w:rsid w:val="00221263"/>
    <w:rsid w:val="00221272"/>
    <w:rsid w:val="00221833"/>
    <w:rsid w:val="00222F05"/>
    <w:rsid w:val="002230A9"/>
    <w:rsid w:val="00223492"/>
    <w:rsid w:val="0022396C"/>
    <w:rsid w:val="00223AC9"/>
    <w:rsid w:val="00224651"/>
    <w:rsid w:val="0022495A"/>
    <w:rsid w:val="00224BAA"/>
    <w:rsid w:val="0022504C"/>
    <w:rsid w:val="002251D8"/>
    <w:rsid w:val="002258AA"/>
    <w:rsid w:val="00225D37"/>
    <w:rsid w:val="0022653E"/>
    <w:rsid w:val="00226B54"/>
    <w:rsid w:val="00226C2C"/>
    <w:rsid w:val="0022700E"/>
    <w:rsid w:val="00227407"/>
    <w:rsid w:val="002279D5"/>
    <w:rsid w:val="00227F89"/>
    <w:rsid w:val="00230045"/>
    <w:rsid w:val="00230479"/>
    <w:rsid w:val="00230944"/>
    <w:rsid w:val="00230C65"/>
    <w:rsid w:val="00231900"/>
    <w:rsid w:val="00231E6E"/>
    <w:rsid w:val="00231F50"/>
    <w:rsid w:val="00232174"/>
    <w:rsid w:val="0023236D"/>
    <w:rsid w:val="00232638"/>
    <w:rsid w:val="00232663"/>
    <w:rsid w:val="00232B84"/>
    <w:rsid w:val="00232D30"/>
    <w:rsid w:val="00232E62"/>
    <w:rsid w:val="0023355B"/>
    <w:rsid w:val="00233D8F"/>
    <w:rsid w:val="0023451C"/>
    <w:rsid w:val="0023481A"/>
    <w:rsid w:val="002348D9"/>
    <w:rsid w:val="00234C88"/>
    <w:rsid w:val="00234F42"/>
    <w:rsid w:val="00234F82"/>
    <w:rsid w:val="002351AA"/>
    <w:rsid w:val="00235E65"/>
    <w:rsid w:val="002361D4"/>
    <w:rsid w:val="002364AA"/>
    <w:rsid w:val="0023731A"/>
    <w:rsid w:val="002375BF"/>
    <w:rsid w:val="0023779D"/>
    <w:rsid w:val="00237A9A"/>
    <w:rsid w:val="002403FB"/>
    <w:rsid w:val="00240414"/>
    <w:rsid w:val="00240EE8"/>
    <w:rsid w:val="00240EE9"/>
    <w:rsid w:val="00240F0B"/>
    <w:rsid w:val="00241803"/>
    <w:rsid w:val="00241B6E"/>
    <w:rsid w:val="002421D2"/>
    <w:rsid w:val="00242382"/>
    <w:rsid w:val="00242732"/>
    <w:rsid w:val="00242833"/>
    <w:rsid w:val="00242E36"/>
    <w:rsid w:val="0024358B"/>
    <w:rsid w:val="00243D3B"/>
    <w:rsid w:val="00244030"/>
    <w:rsid w:val="002444E3"/>
    <w:rsid w:val="00245061"/>
    <w:rsid w:val="00245B1D"/>
    <w:rsid w:val="002470CA"/>
    <w:rsid w:val="00247522"/>
    <w:rsid w:val="0024782A"/>
    <w:rsid w:val="00247864"/>
    <w:rsid w:val="0025001D"/>
    <w:rsid w:val="00250CB1"/>
    <w:rsid w:val="002510A4"/>
    <w:rsid w:val="00251850"/>
    <w:rsid w:val="00251DCB"/>
    <w:rsid w:val="00252627"/>
    <w:rsid w:val="00252B23"/>
    <w:rsid w:val="002531E4"/>
    <w:rsid w:val="0025329E"/>
    <w:rsid w:val="00253A8B"/>
    <w:rsid w:val="00253F6C"/>
    <w:rsid w:val="002542FD"/>
    <w:rsid w:val="0025433F"/>
    <w:rsid w:val="002544CA"/>
    <w:rsid w:val="00254649"/>
    <w:rsid w:val="00254717"/>
    <w:rsid w:val="00254805"/>
    <w:rsid w:val="00254851"/>
    <w:rsid w:val="00254AA6"/>
    <w:rsid w:val="00254CF6"/>
    <w:rsid w:val="002550D0"/>
    <w:rsid w:val="00255EA9"/>
    <w:rsid w:val="002561D4"/>
    <w:rsid w:val="00256202"/>
    <w:rsid w:val="002565CD"/>
    <w:rsid w:val="002566A8"/>
    <w:rsid w:val="00256B78"/>
    <w:rsid w:val="002570C5"/>
    <w:rsid w:val="00257BEE"/>
    <w:rsid w:val="00257E58"/>
    <w:rsid w:val="002601EA"/>
    <w:rsid w:val="00261384"/>
    <w:rsid w:val="002614EF"/>
    <w:rsid w:val="0026195E"/>
    <w:rsid w:val="00261AEF"/>
    <w:rsid w:val="00261D1F"/>
    <w:rsid w:val="002623D6"/>
    <w:rsid w:val="002631BE"/>
    <w:rsid w:val="00264293"/>
    <w:rsid w:val="00264B85"/>
    <w:rsid w:val="00264D55"/>
    <w:rsid w:val="00265181"/>
    <w:rsid w:val="0026626B"/>
    <w:rsid w:val="0026642D"/>
    <w:rsid w:val="00266468"/>
    <w:rsid w:val="00266B49"/>
    <w:rsid w:val="00266B9F"/>
    <w:rsid w:val="00266C05"/>
    <w:rsid w:val="00266EE8"/>
    <w:rsid w:val="00267272"/>
    <w:rsid w:val="0027018D"/>
    <w:rsid w:val="00270873"/>
    <w:rsid w:val="00270BCB"/>
    <w:rsid w:val="00270BEF"/>
    <w:rsid w:val="00270D9C"/>
    <w:rsid w:val="002710C5"/>
    <w:rsid w:val="002714B3"/>
    <w:rsid w:val="00271FEE"/>
    <w:rsid w:val="0027228C"/>
    <w:rsid w:val="002726C7"/>
    <w:rsid w:val="0027376A"/>
    <w:rsid w:val="00273924"/>
    <w:rsid w:val="00273E6F"/>
    <w:rsid w:val="002742AB"/>
    <w:rsid w:val="0027489C"/>
    <w:rsid w:val="00275B57"/>
    <w:rsid w:val="0027617C"/>
    <w:rsid w:val="00276CCE"/>
    <w:rsid w:val="00277534"/>
    <w:rsid w:val="0027784F"/>
    <w:rsid w:val="0028026E"/>
    <w:rsid w:val="0028066F"/>
    <w:rsid w:val="00281080"/>
    <w:rsid w:val="0028187E"/>
    <w:rsid w:val="0028243A"/>
    <w:rsid w:val="002824A7"/>
    <w:rsid w:val="00282946"/>
    <w:rsid w:val="0028327A"/>
    <w:rsid w:val="00283832"/>
    <w:rsid w:val="00284358"/>
    <w:rsid w:val="00284E50"/>
    <w:rsid w:val="002852C7"/>
    <w:rsid w:val="00285536"/>
    <w:rsid w:val="00285A1D"/>
    <w:rsid w:val="00285C0A"/>
    <w:rsid w:val="00286344"/>
    <w:rsid w:val="00286640"/>
    <w:rsid w:val="00286CB9"/>
    <w:rsid w:val="00287875"/>
    <w:rsid w:val="00287E1C"/>
    <w:rsid w:val="00290D2E"/>
    <w:rsid w:val="002910A2"/>
    <w:rsid w:val="0029114E"/>
    <w:rsid w:val="00291227"/>
    <w:rsid w:val="00291706"/>
    <w:rsid w:val="002918A5"/>
    <w:rsid w:val="00291B40"/>
    <w:rsid w:val="00291E0C"/>
    <w:rsid w:val="00292C3D"/>
    <w:rsid w:val="0029301A"/>
    <w:rsid w:val="00293090"/>
    <w:rsid w:val="00293201"/>
    <w:rsid w:val="00293314"/>
    <w:rsid w:val="00293368"/>
    <w:rsid w:val="00293386"/>
    <w:rsid w:val="002934B7"/>
    <w:rsid w:val="002937D7"/>
    <w:rsid w:val="0029400B"/>
    <w:rsid w:val="00294131"/>
    <w:rsid w:val="00295ED8"/>
    <w:rsid w:val="00295F7C"/>
    <w:rsid w:val="002964BE"/>
    <w:rsid w:val="00296A14"/>
    <w:rsid w:val="00297CBC"/>
    <w:rsid w:val="002A0117"/>
    <w:rsid w:val="002A0210"/>
    <w:rsid w:val="002A0216"/>
    <w:rsid w:val="002A0405"/>
    <w:rsid w:val="002A09A5"/>
    <w:rsid w:val="002A0F82"/>
    <w:rsid w:val="002A1362"/>
    <w:rsid w:val="002A1FEF"/>
    <w:rsid w:val="002A20E9"/>
    <w:rsid w:val="002A2265"/>
    <w:rsid w:val="002A2320"/>
    <w:rsid w:val="002A2D84"/>
    <w:rsid w:val="002A350F"/>
    <w:rsid w:val="002A3F2E"/>
    <w:rsid w:val="002A48B6"/>
    <w:rsid w:val="002A4C24"/>
    <w:rsid w:val="002A5602"/>
    <w:rsid w:val="002A6F34"/>
    <w:rsid w:val="002A6F71"/>
    <w:rsid w:val="002A7C60"/>
    <w:rsid w:val="002B07D9"/>
    <w:rsid w:val="002B14BE"/>
    <w:rsid w:val="002B15CC"/>
    <w:rsid w:val="002B17C8"/>
    <w:rsid w:val="002B17EE"/>
    <w:rsid w:val="002B18E2"/>
    <w:rsid w:val="002B193F"/>
    <w:rsid w:val="002B2024"/>
    <w:rsid w:val="002B21C9"/>
    <w:rsid w:val="002B2A41"/>
    <w:rsid w:val="002B2E27"/>
    <w:rsid w:val="002B30D8"/>
    <w:rsid w:val="002B3546"/>
    <w:rsid w:val="002B3A1E"/>
    <w:rsid w:val="002B43D4"/>
    <w:rsid w:val="002B4862"/>
    <w:rsid w:val="002B5315"/>
    <w:rsid w:val="002B5A5D"/>
    <w:rsid w:val="002B5B94"/>
    <w:rsid w:val="002B6D2C"/>
    <w:rsid w:val="002B74EA"/>
    <w:rsid w:val="002B7965"/>
    <w:rsid w:val="002C07FC"/>
    <w:rsid w:val="002C1066"/>
    <w:rsid w:val="002C11B4"/>
    <w:rsid w:val="002C1402"/>
    <w:rsid w:val="002C1647"/>
    <w:rsid w:val="002C1EF4"/>
    <w:rsid w:val="002C204E"/>
    <w:rsid w:val="002C2606"/>
    <w:rsid w:val="002C275A"/>
    <w:rsid w:val="002C2986"/>
    <w:rsid w:val="002C352C"/>
    <w:rsid w:val="002C369B"/>
    <w:rsid w:val="002C3F59"/>
    <w:rsid w:val="002C3FEA"/>
    <w:rsid w:val="002C410E"/>
    <w:rsid w:val="002C4576"/>
    <w:rsid w:val="002C472C"/>
    <w:rsid w:val="002C4BD0"/>
    <w:rsid w:val="002C5098"/>
    <w:rsid w:val="002C5261"/>
    <w:rsid w:val="002C52FD"/>
    <w:rsid w:val="002C5758"/>
    <w:rsid w:val="002C587B"/>
    <w:rsid w:val="002C58F5"/>
    <w:rsid w:val="002C5EE5"/>
    <w:rsid w:val="002C5F87"/>
    <w:rsid w:val="002C613B"/>
    <w:rsid w:val="002C6566"/>
    <w:rsid w:val="002C7896"/>
    <w:rsid w:val="002C7BDF"/>
    <w:rsid w:val="002D07E4"/>
    <w:rsid w:val="002D11D9"/>
    <w:rsid w:val="002D24E7"/>
    <w:rsid w:val="002D2C10"/>
    <w:rsid w:val="002D2DA8"/>
    <w:rsid w:val="002D35AE"/>
    <w:rsid w:val="002D5575"/>
    <w:rsid w:val="002D5C14"/>
    <w:rsid w:val="002D5D54"/>
    <w:rsid w:val="002D5DE5"/>
    <w:rsid w:val="002D5E18"/>
    <w:rsid w:val="002D5F8F"/>
    <w:rsid w:val="002D642B"/>
    <w:rsid w:val="002D6579"/>
    <w:rsid w:val="002D742B"/>
    <w:rsid w:val="002D77D9"/>
    <w:rsid w:val="002D7FE2"/>
    <w:rsid w:val="002E0F21"/>
    <w:rsid w:val="002E110A"/>
    <w:rsid w:val="002E17C9"/>
    <w:rsid w:val="002E20F5"/>
    <w:rsid w:val="002E2E60"/>
    <w:rsid w:val="002E2F72"/>
    <w:rsid w:val="002E31EC"/>
    <w:rsid w:val="002E3E14"/>
    <w:rsid w:val="002E42D5"/>
    <w:rsid w:val="002E4B27"/>
    <w:rsid w:val="002E4C06"/>
    <w:rsid w:val="002E57FF"/>
    <w:rsid w:val="002E5929"/>
    <w:rsid w:val="002E6407"/>
    <w:rsid w:val="002E6D1A"/>
    <w:rsid w:val="002E6D32"/>
    <w:rsid w:val="002E6ED3"/>
    <w:rsid w:val="002E6EDB"/>
    <w:rsid w:val="002E7056"/>
    <w:rsid w:val="002E7125"/>
    <w:rsid w:val="002E73F6"/>
    <w:rsid w:val="002E7C1F"/>
    <w:rsid w:val="002E7C6C"/>
    <w:rsid w:val="002E7C83"/>
    <w:rsid w:val="002F0B6E"/>
    <w:rsid w:val="002F1150"/>
    <w:rsid w:val="002F11DC"/>
    <w:rsid w:val="002F18D0"/>
    <w:rsid w:val="002F1A62"/>
    <w:rsid w:val="002F1D8D"/>
    <w:rsid w:val="002F2202"/>
    <w:rsid w:val="002F24A8"/>
    <w:rsid w:val="002F2548"/>
    <w:rsid w:val="002F258A"/>
    <w:rsid w:val="002F2597"/>
    <w:rsid w:val="002F35A5"/>
    <w:rsid w:val="002F47EC"/>
    <w:rsid w:val="002F4B23"/>
    <w:rsid w:val="002F5A33"/>
    <w:rsid w:val="002F5D3B"/>
    <w:rsid w:val="002F63AE"/>
    <w:rsid w:val="002F769B"/>
    <w:rsid w:val="002F7AFC"/>
    <w:rsid w:val="00300032"/>
    <w:rsid w:val="00300109"/>
    <w:rsid w:val="0030059D"/>
    <w:rsid w:val="00300AEA"/>
    <w:rsid w:val="00300CB7"/>
    <w:rsid w:val="00301C64"/>
    <w:rsid w:val="0030265F"/>
    <w:rsid w:val="003027CF"/>
    <w:rsid w:val="00303E1E"/>
    <w:rsid w:val="003044AD"/>
    <w:rsid w:val="003055F3"/>
    <w:rsid w:val="00305EA8"/>
    <w:rsid w:val="00306B98"/>
    <w:rsid w:val="00306E91"/>
    <w:rsid w:val="00306FCB"/>
    <w:rsid w:val="0030722D"/>
    <w:rsid w:val="00307254"/>
    <w:rsid w:val="00307A53"/>
    <w:rsid w:val="00310B97"/>
    <w:rsid w:val="00311197"/>
    <w:rsid w:val="0031121F"/>
    <w:rsid w:val="0031127C"/>
    <w:rsid w:val="00311A50"/>
    <w:rsid w:val="00311D51"/>
    <w:rsid w:val="00312250"/>
    <w:rsid w:val="00312630"/>
    <w:rsid w:val="00312E81"/>
    <w:rsid w:val="00313689"/>
    <w:rsid w:val="003136D7"/>
    <w:rsid w:val="003145A6"/>
    <w:rsid w:val="003146AA"/>
    <w:rsid w:val="0031499D"/>
    <w:rsid w:val="003151CA"/>
    <w:rsid w:val="003152E4"/>
    <w:rsid w:val="0031581B"/>
    <w:rsid w:val="003158B1"/>
    <w:rsid w:val="003158E2"/>
    <w:rsid w:val="00315FDA"/>
    <w:rsid w:val="00316450"/>
    <w:rsid w:val="00316528"/>
    <w:rsid w:val="00316E32"/>
    <w:rsid w:val="00316F06"/>
    <w:rsid w:val="003171D8"/>
    <w:rsid w:val="00320B39"/>
    <w:rsid w:val="0032107B"/>
    <w:rsid w:val="00321332"/>
    <w:rsid w:val="00321C91"/>
    <w:rsid w:val="00321DE4"/>
    <w:rsid w:val="00322A74"/>
    <w:rsid w:val="00322DE5"/>
    <w:rsid w:val="00322F18"/>
    <w:rsid w:val="003230A1"/>
    <w:rsid w:val="003235D2"/>
    <w:rsid w:val="00323FC4"/>
    <w:rsid w:val="003240F4"/>
    <w:rsid w:val="003247B0"/>
    <w:rsid w:val="00325506"/>
    <w:rsid w:val="003256B7"/>
    <w:rsid w:val="0032581E"/>
    <w:rsid w:val="0032644D"/>
    <w:rsid w:val="00326956"/>
    <w:rsid w:val="00326A69"/>
    <w:rsid w:val="00326B04"/>
    <w:rsid w:val="00327813"/>
    <w:rsid w:val="00327EF5"/>
    <w:rsid w:val="00327FAC"/>
    <w:rsid w:val="00330DC3"/>
    <w:rsid w:val="00330DF0"/>
    <w:rsid w:val="00331195"/>
    <w:rsid w:val="00331307"/>
    <w:rsid w:val="00331515"/>
    <w:rsid w:val="00331E07"/>
    <w:rsid w:val="0033260B"/>
    <w:rsid w:val="003330D8"/>
    <w:rsid w:val="0033377D"/>
    <w:rsid w:val="00333EFB"/>
    <w:rsid w:val="00333F05"/>
    <w:rsid w:val="0033496E"/>
    <w:rsid w:val="00334D13"/>
    <w:rsid w:val="0033566A"/>
    <w:rsid w:val="003361C9"/>
    <w:rsid w:val="0033626D"/>
    <w:rsid w:val="003364D2"/>
    <w:rsid w:val="0033670A"/>
    <w:rsid w:val="00336E80"/>
    <w:rsid w:val="00337261"/>
    <w:rsid w:val="00340779"/>
    <w:rsid w:val="0034097E"/>
    <w:rsid w:val="00340E87"/>
    <w:rsid w:val="003418AE"/>
    <w:rsid w:val="00341CD7"/>
    <w:rsid w:val="00342A9F"/>
    <w:rsid w:val="0034388F"/>
    <w:rsid w:val="00343C9B"/>
    <w:rsid w:val="00344086"/>
    <w:rsid w:val="00344D42"/>
    <w:rsid w:val="003455FF"/>
    <w:rsid w:val="003457B9"/>
    <w:rsid w:val="0034585F"/>
    <w:rsid w:val="00345CB8"/>
    <w:rsid w:val="00345E4B"/>
    <w:rsid w:val="003461C8"/>
    <w:rsid w:val="003465CB"/>
    <w:rsid w:val="00346AEC"/>
    <w:rsid w:val="0034736D"/>
    <w:rsid w:val="0034739F"/>
    <w:rsid w:val="003477C9"/>
    <w:rsid w:val="00347AFD"/>
    <w:rsid w:val="00350281"/>
    <w:rsid w:val="0035036A"/>
    <w:rsid w:val="00350B37"/>
    <w:rsid w:val="00351A99"/>
    <w:rsid w:val="00351ADE"/>
    <w:rsid w:val="0035276A"/>
    <w:rsid w:val="00352FDF"/>
    <w:rsid w:val="0035304E"/>
    <w:rsid w:val="003532BB"/>
    <w:rsid w:val="0035381F"/>
    <w:rsid w:val="00353D86"/>
    <w:rsid w:val="003553A4"/>
    <w:rsid w:val="003557B6"/>
    <w:rsid w:val="00355984"/>
    <w:rsid w:val="00355A9D"/>
    <w:rsid w:val="00355B5B"/>
    <w:rsid w:val="00355D77"/>
    <w:rsid w:val="00356280"/>
    <w:rsid w:val="003571D7"/>
    <w:rsid w:val="0035732E"/>
    <w:rsid w:val="003579CA"/>
    <w:rsid w:val="00357A8D"/>
    <w:rsid w:val="0035E58A"/>
    <w:rsid w:val="003608F2"/>
    <w:rsid w:val="003609A9"/>
    <w:rsid w:val="00361E05"/>
    <w:rsid w:val="0036227A"/>
    <w:rsid w:val="00362BF9"/>
    <w:rsid w:val="00363266"/>
    <w:rsid w:val="00363507"/>
    <w:rsid w:val="00364465"/>
    <w:rsid w:val="00364B75"/>
    <w:rsid w:val="00364DF3"/>
    <w:rsid w:val="003658EA"/>
    <w:rsid w:val="00366223"/>
    <w:rsid w:val="003663B9"/>
    <w:rsid w:val="00366A01"/>
    <w:rsid w:val="00367255"/>
    <w:rsid w:val="00370459"/>
    <w:rsid w:val="003706A4"/>
    <w:rsid w:val="0037071F"/>
    <w:rsid w:val="0037140A"/>
    <w:rsid w:val="0037173B"/>
    <w:rsid w:val="00371AEE"/>
    <w:rsid w:val="003723F1"/>
    <w:rsid w:val="00372506"/>
    <w:rsid w:val="00372AE0"/>
    <w:rsid w:val="00372AEA"/>
    <w:rsid w:val="0037354B"/>
    <w:rsid w:val="003737CE"/>
    <w:rsid w:val="00373A29"/>
    <w:rsid w:val="00373A9F"/>
    <w:rsid w:val="00373D13"/>
    <w:rsid w:val="00374880"/>
    <w:rsid w:val="003749B0"/>
    <w:rsid w:val="00374ADB"/>
    <w:rsid w:val="00376341"/>
    <w:rsid w:val="003767F7"/>
    <w:rsid w:val="00377E58"/>
    <w:rsid w:val="003801A4"/>
    <w:rsid w:val="003801F3"/>
    <w:rsid w:val="00381129"/>
    <w:rsid w:val="0038179E"/>
    <w:rsid w:val="00381820"/>
    <w:rsid w:val="00381B0C"/>
    <w:rsid w:val="00381C74"/>
    <w:rsid w:val="00382306"/>
    <w:rsid w:val="003824B5"/>
    <w:rsid w:val="00382570"/>
    <w:rsid w:val="00384218"/>
    <w:rsid w:val="00384B32"/>
    <w:rsid w:val="003850BE"/>
    <w:rsid w:val="003850C4"/>
    <w:rsid w:val="003855B9"/>
    <w:rsid w:val="00385AF1"/>
    <w:rsid w:val="00385BE3"/>
    <w:rsid w:val="00385F34"/>
    <w:rsid w:val="00386A61"/>
    <w:rsid w:val="00386B37"/>
    <w:rsid w:val="00386C41"/>
    <w:rsid w:val="00386F09"/>
    <w:rsid w:val="00386F7A"/>
    <w:rsid w:val="00387053"/>
    <w:rsid w:val="0038740E"/>
    <w:rsid w:val="00387AAF"/>
    <w:rsid w:val="00390237"/>
    <w:rsid w:val="00390B0D"/>
    <w:rsid w:val="00390C8C"/>
    <w:rsid w:val="003911D2"/>
    <w:rsid w:val="00391B60"/>
    <w:rsid w:val="00391DFA"/>
    <w:rsid w:val="00391EE9"/>
    <w:rsid w:val="003921C0"/>
    <w:rsid w:val="0039290E"/>
    <w:rsid w:val="00392C6B"/>
    <w:rsid w:val="0039305F"/>
    <w:rsid w:val="00393F99"/>
    <w:rsid w:val="0039474F"/>
    <w:rsid w:val="003948C9"/>
    <w:rsid w:val="00394EAA"/>
    <w:rsid w:val="00396563"/>
    <w:rsid w:val="00396883"/>
    <w:rsid w:val="00396C8F"/>
    <w:rsid w:val="00397171"/>
    <w:rsid w:val="003971EE"/>
    <w:rsid w:val="00397BF8"/>
    <w:rsid w:val="00397F5E"/>
    <w:rsid w:val="003A0639"/>
    <w:rsid w:val="003A0680"/>
    <w:rsid w:val="003A10D4"/>
    <w:rsid w:val="003A15C4"/>
    <w:rsid w:val="003A175E"/>
    <w:rsid w:val="003A1D4F"/>
    <w:rsid w:val="003A1D79"/>
    <w:rsid w:val="003A24A5"/>
    <w:rsid w:val="003A483A"/>
    <w:rsid w:val="003A4E5A"/>
    <w:rsid w:val="003A50EB"/>
    <w:rsid w:val="003A52E0"/>
    <w:rsid w:val="003A52F7"/>
    <w:rsid w:val="003A5746"/>
    <w:rsid w:val="003A5A13"/>
    <w:rsid w:val="003A5CA5"/>
    <w:rsid w:val="003A67A1"/>
    <w:rsid w:val="003A6E56"/>
    <w:rsid w:val="003A731D"/>
    <w:rsid w:val="003A7504"/>
    <w:rsid w:val="003B041B"/>
    <w:rsid w:val="003B06AE"/>
    <w:rsid w:val="003B072C"/>
    <w:rsid w:val="003B0B0E"/>
    <w:rsid w:val="003B0B6E"/>
    <w:rsid w:val="003B0DE0"/>
    <w:rsid w:val="003B12AA"/>
    <w:rsid w:val="003B15DE"/>
    <w:rsid w:val="003B186D"/>
    <w:rsid w:val="003B2877"/>
    <w:rsid w:val="003B2B21"/>
    <w:rsid w:val="003B2B62"/>
    <w:rsid w:val="003B2B6F"/>
    <w:rsid w:val="003B2B8A"/>
    <w:rsid w:val="003B3001"/>
    <w:rsid w:val="003B338F"/>
    <w:rsid w:val="003B35D8"/>
    <w:rsid w:val="003B376B"/>
    <w:rsid w:val="003B3A75"/>
    <w:rsid w:val="003B4DF2"/>
    <w:rsid w:val="003B4F30"/>
    <w:rsid w:val="003B5120"/>
    <w:rsid w:val="003B51E6"/>
    <w:rsid w:val="003B5922"/>
    <w:rsid w:val="003B5F30"/>
    <w:rsid w:val="003B6071"/>
    <w:rsid w:val="003B62C4"/>
    <w:rsid w:val="003B65C4"/>
    <w:rsid w:val="003B65DD"/>
    <w:rsid w:val="003B661B"/>
    <w:rsid w:val="003B7055"/>
    <w:rsid w:val="003B7063"/>
    <w:rsid w:val="003B73DB"/>
    <w:rsid w:val="003B7CC1"/>
    <w:rsid w:val="003C0299"/>
    <w:rsid w:val="003C07FF"/>
    <w:rsid w:val="003C09DE"/>
    <w:rsid w:val="003C1357"/>
    <w:rsid w:val="003C1407"/>
    <w:rsid w:val="003C3924"/>
    <w:rsid w:val="003C3DC9"/>
    <w:rsid w:val="003C488A"/>
    <w:rsid w:val="003C4BF2"/>
    <w:rsid w:val="003C4EFB"/>
    <w:rsid w:val="003C508C"/>
    <w:rsid w:val="003C52B9"/>
    <w:rsid w:val="003C5A25"/>
    <w:rsid w:val="003C5C4E"/>
    <w:rsid w:val="003C6409"/>
    <w:rsid w:val="003C6AD5"/>
    <w:rsid w:val="003C7D04"/>
    <w:rsid w:val="003D0133"/>
    <w:rsid w:val="003D01C7"/>
    <w:rsid w:val="003D07E6"/>
    <w:rsid w:val="003D0A1A"/>
    <w:rsid w:val="003D0A3B"/>
    <w:rsid w:val="003D0CD5"/>
    <w:rsid w:val="003D0DC6"/>
    <w:rsid w:val="003D0E9E"/>
    <w:rsid w:val="003D1015"/>
    <w:rsid w:val="003D1276"/>
    <w:rsid w:val="003D1988"/>
    <w:rsid w:val="003D19AD"/>
    <w:rsid w:val="003D2A3B"/>
    <w:rsid w:val="003D360E"/>
    <w:rsid w:val="003D3636"/>
    <w:rsid w:val="003D5ED5"/>
    <w:rsid w:val="003D6157"/>
    <w:rsid w:val="003D6FD7"/>
    <w:rsid w:val="003D7283"/>
    <w:rsid w:val="003D77EB"/>
    <w:rsid w:val="003E014B"/>
    <w:rsid w:val="003E01C6"/>
    <w:rsid w:val="003E0FD7"/>
    <w:rsid w:val="003E1224"/>
    <w:rsid w:val="003E140C"/>
    <w:rsid w:val="003E1975"/>
    <w:rsid w:val="003E1A35"/>
    <w:rsid w:val="003E1E64"/>
    <w:rsid w:val="003E1FCD"/>
    <w:rsid w:val="003E276B"/>
    <w:rsid w:val="003E3037"/>
    <w:rsid w:val="003E3465"/>
    <w:rsid w:val="003E3ABE"/>
    <w:rsid w:val="003E40E0"/>
    <w:rsid w:val="003E4ABA"/>
    <w:rsid w:val="003E4BA9"/>
    <w:rsid w:val="003E4C75"/>
    <w:rsid w:val="003E4FFA"/>
    <w:rsid w:val="003E54F4"/>
    <w:rsid w:val="003E5D63"/>
    <w:rsid w:val="003E62A0"/>
    <w:rsid w:val="003E62DC"/>
    <w:rsid w:val="003E66F9"/>
    <w:rsid w:val="003E6AE5"/>
    <w:rsid w:val="003E6C1F"/>
    <w:rsid w:val="003E7331"/>
    <w:rsid w:val="003E768B"/>
    <w:rsid w:val="003E7E16"/>
    <w:rsid w:val="003F02FA"/>
    <w:rsid w:val="003F041A"/>
    <w:rsid w:val="003F04A0"/>
    <w:rsid w:val="003F0766"/>
    <w:rsid w:val="003F0927"/>
    <w:rsid w:val="003F299D"/>
    <w:rsid w:val="003F2F7A"/>
    <w:rsid w:val="003F3612"/>
    <w:rsid w:val="003F3B7D"/>
    <w:rsid w:val="003F3B8F"/>
    <w:rsid w:val="003F432F"/>
    <w:rsid w:val="003F48B9"/>
    <w:rsid w:val="003F5D91"/>
    <w:rsid w:val="003F6132"/>
    <w:rsid w:val="003F67BD"/>
    <w:rsid w:val="003F768A"/>
    <w:rsid w:val="003F7B09"/>
    <w:rsid w:val="003F7B40"/>
    <w:rsid w:val="003F7D9C"/>
    <w:rsid w:val="003F7E50"/>
    <w:rsid w:val="003F7FCC"/>
    <w:rsid w:val="0040021A"/>
    <w:rsid w:val="004004D4"/>
    <w:rsid w:val="00401205"/>
    <w:rsid w:val="00401938"/>
    <w:rsid w:val="00401CF5"/>
    <w:rsid w:val="00402138"/>
    <w:rsid w:val="00402532"/>
    <w:rsid w:val="004025A0"/>
    <w:rsid w:val="00402ABC"/>
    <w:rsid w:val="0040310C"/>
    <w:rsid w:val="00403223"/>
    <w:rsid w:val="00403D04"/>
    <w:rsid w:val="00404646"/>
    <w:rsid w:val="00404B1C"/>
    <w:rsid w:val="00405455"/>
    <w:rsid w:val="004054A2"/>
    <w:rsid w:val="004054DE"/>
    <w:rsid w:val="004059A0"/>
    <w:rsid w:val="0040633A"/>
    <w:rsid w:val="004065CF"/>
    <w:rsid w:val="00407077"/>
    <w:rsid w:val="004070E1"/>
    <w:rsid w:val="004079A8"/>
    <w:rsid w:val="00407AD7"/>
    <w:rsid w:val="00407B16"/>
    <w:rsid w:val="00407B2D"/>
    <w:rsid w:val="00407C65"/>
    <w:rsid w:val="00407D75"/>
    <w:rsid w:val="00407E67"/>
    <w:rsid w:val="00407F99"/>
    <w:rsid w:val="004108B0"/>
    <w:rsid w:val="00410BD0"/>
    <w:rsid w:val="004113E3"/>
    <w:rsid w:val="004129CA"/>
    <w:rsid w:val="0041325D"/>
    <w:rsid w:val="00414F45"/>
    <w:rsid w:val="004150CE"/>
    <w:rsid w:val="004152D0"/>
    <w:rsid w:val="00415D87"/>
    <w:rsid w:val="0041647B"/>
    <w:rsid w:val="00416EDF"/>
    <w:rsid w:val="004174C3"/>
    <w:rsid w:val="004177E2"/>
    <w:rsid w:val="00417F76"/>
    <w:rsid w:val="004201D9"/>
    <w:rsid w:val="00420EA8"/>
    <w:rsid w:val="00422951"/>
    <w:rsid w:val="00422B1D"/>
    <w:rsid w:val="00422B69"/>
    <w:rsid w:val="0042398A"/>
    <w:rsid w:val="00423D4D"/>
    <w:rsid w:val="00423D61"/>
    <w:rsid w:val="004241C8"/>
    <w:rsid w:val="00426236"/>
    <w:rsid w:val="004263BA"/>
    <w:rsid w:val="00426540"/>
    <w:rsid w:val="004275B6"/>
    <w:rsid w:val="00427623"/>
    <w:rsid w:val="00427C3E"/>
    <w:rsid w:val="00427EC6"/>
    <w:rsid w:val="00430C54"/>
    <w:rsid w:val="00431304"/>
    <w:rsid w:val="00431537"/>
    <w:rsid w:val="00431AFE"/>
    <w:rsid w:val="00431C4D"/>
    <w:rsid w:val="00431D5F"/>
    <w:rsid w:val="00433395"/>
    <w:rsid w:val="00433B6E"/>
    <w:rsid w:val="004342E7"/>
    <w:rsid w:val="004343C4"/>
    <w:rsid w:val="00434728"/>
    <w:rsid w:val="00434B4F"/>
    <w:rsid w:val="00434C68"/>
    <w:rsid w:val="00435821"/>
    <w:rsid w:val="0043596D"/>
    <w:rsid w:val="004359DB"/>
    <w:rsid w:val="00435D6E"/>
    <w:rsid w:val="00436837"/>
    <w:rsid w:val="004372A3"/>
    <w:rsid w:val="004372E3"/>
    <w:rsid w:val="00437D9A"/>
    <w:rsid w:val="00440113"/>
    <w:rsid w:val="00440A2A"/>
    <w:rsid w:val="00440CFB"/>
    <w:rsid w:val="00441ECC"/>
    <w:rsid w:val="00442399"/>
    <w:rsid w:val="004426C6"/>
    <w:rsid w:val="00442D03"/>
    <w:rsid w:val="00443390"/>
    <w:rsid w:val="00443998"/>
    <w:rsid w:val="004439B0"/>
    <w:rsid w:val="00443BCF"/>
    <w:rsid w:val="0044450F"/>
    <w:rsid w:val="00444672"/>
    <w:rsid w:val="00445970"/>
    <w:rsid w:val="00445E16"/>
    <w:rsid w:val="00445E54"/>
    <w:rsid w:val="0045057F"/>
    <w:rsid w:val="004507AC"/>
    <w:rsid w:val="004507E6"/>
    <w:rsid w:val="00450924"/>
    <w:rsid w:val="00450BA8"/>
    <w:rsid w:val="00450D95"/>
    <w:rsid w:val="00451473"/>
    <w:rsid w:val="0045175E"/>
    <w:rsid w:val="00453511"/>
    <w:rsid w:val="00453852"/>
    <w:rsid w:val="00454162"/>
    <w:rsid w:val="004548CB"/>
    <w:rsid w:val="00455227"/>
    <w:rsid w:val="0045555B"/>
    <w:rsid w:val="004557C9"/>
    <w:rsid w:val="004564B3"/>
    <w:rsid w:val="0045661F"/>
    <w:rsid w:val="0045782D"/>
    <w:rsid w:val="004579BF"/>
    <w:rsid w:val="00457BEE"/>
    <w:rsid w:val="00457C1D"/>
    <w:rsid w:val="00457FA4"/>
    <w:rsid w:val="004603D3"/>
    <w:rsid w:val="00460F48"/>
    <w:rsid w:val="0046198B"/>
    <w:rsid w:val="00462960"/>
    <w:rsid w:val="004635F9"/>
    <w:rsid w:val="00463EBE"/>
    <w:rsid w:val="00464729"/>
    <w:rsid w:val="00464A02"/>
    <w:rsid w:val="004651EB"/>
    <w:rsid w:val="00465F92"/>
    <w:rsid w:val="004664E2"/>
    <w:rsid w:val="0046688B"/>
    <w:rsid w:val="004671AE"/>
    <w:rsid w:val="0046760A"/>
    <w:rsid w:val="00467B18"/>
    <w:rsid w:val="00467CD9"/>
    <w:rsid w:val="00467F1F"/>
    <w:rsid w:val="00467FA9"/>
    <w:rsid w:val="004701BD"/>
    <w:rsid w:val="00470A7C"/>
    <w:rsid w:val="00470C5D"/>
    <w:rsid w:val="00470CC5"/>
    <w:rsid w:val="00470F20"/>
    <w:rsid w:val="0047106B"/>
    <w:rsid w:val="004712E6"/>
    <w:rsid w:val="00471748"/>
    <w:rsid w:val="004718EB"/>
    <w:rsid w:val="00471C19"/>
    <w:rsid w:val="00471DEE"/>
    <w:rsid w:val="00473113"/>
    <w:rsid w:val="004732A4"/>
    <w:rsid w:val="00473B61"/>
    <w:rsid w:val="00473F04"/>
    <w:rsid w:val="00474436"/>
    <w:rsid w:val="004746AA"/>
    <w:rsid w:val="00474707"/>
    <w:rsid w:val="00475012"/>
    <w:rsid w:val="00476270"/>
    <w:rsid w:val="00476A15"/>
    <w:rsid w:val="00476A24"/>
    <w:rsid w:val="00476A70"/>
    <w:rsid w:val="00476D6D"/>
    <w:rsid w:val="00476ED3"/>
    <w:rsid w:val="004770A6"/>
    <w:rsid w:val="00477823"/>
    <w:rsid w:val="00480591"/>
    <w:rsid w:val="00480986"/>
    <w:rsid w:val="00480DAE"/>
    <w:rsid w:val="004810D7"/>
    <w:rsid w:val="00481A48"/>
    <w:rsid w:val="00483142"/>
    <w:rsid w:val="00483663"/>
    <w:rsid w:val="00483FE9"/>
    <w:rsid w:val="00484217"/>
    <w:rsid w:val="00484A27"/>
    <w:rsid w:val="004862B9"/>
    <w:rsid w:val="004864C2"/>
    <w:rsid w:val="00486831"/>
    <w:rsid w:val="00486B68"/>
    <w:rsid w:val="00486DD1"/>
    <w:rsid w:val="004871AB"/>
    <w:rsid w:val="0048776E"/>
    <w:rsid w:val="00487E30"/>
    <w:rsid w:val="00490DAA"/>
    <w:rsid w:val="00490E46"/>
    <w:rsid w:val="00491F61"/>
    <w:rsid w:val="004939D3"/>
    <w:rsid w:val="00493A08"/>
    <w:rsid w:val="00493ABE"/>
    <w:rsid w:val="00493C40"/>
    <w:rsid w:val="00493F93"/>
    <w:rsid w:val="00494124"/>
    <w:rsid w:val="004943CA"/>
    <w:rsid w:val="0049442C"/>
    <w:rsid w:val="00494A3A"/>
    <w:rsid w:val="00494F8A"/>
    <w:rsid w:val="00495518"/>
    <w:rsid w:val="00495A56"/>
    <w:rsid w:val="00495AD1"/>
    <w:rsid w:val="004969F2"/>
    <w:rsid w:val="00496C4E"/>
    <w:rsid w:val="004974C4"/>
    <w:rsid w:val="0049775A"/>
    <w:rsid w:val="004978E2"/>
    <w:rsid w:val="004A0D7B"/>
    <w:rsid w:val="004A0F36"/>
    <w:rsid w:val="004A10B2"/>
    <w:rsid w:val="004A1577"/>
    <w:rsid w:val="004A25BB"/>
    <w:rsid w:val="004A29C1"/>
    <w:rsid w:val="004A3182"/>
    <w:rsid w:val="004A31FD"/>
    <w:rsid w:val="004A356D"/>
    <w:rsid w:val="004A38A2"/>
    <w:rsid w:val="004A421C"/>
    <w:rsid w:val="004A4390"/>
    <w:rsid w:val="004A48ED"/>
    <w:rsid w:val="004A4C98"/>
    <w:rsid w:val="004A4DC4"/>
    <w:rsid w:val="004A5026"/>
    <w:rsid w:val="004A5D13"/>
    <w:rsid w:val="004A616C"/>
    <w:rsid w:val="004A61D1"/>
    <w:rsid w:val="004A63A9"/>
    <w:rsid w:val="004A69DC"/>
    <w:rsid w:val="004A6DCA"/>
    <w:rsid w:val="004A7484"/>
    <w:rsid w:val="004A7992"/>
    <w:rsid w:val="004A7AD7"/>
    <w:rsid w:val="004A7E7A"/>
    <w:rsid w:val="004A7EDA"/>
    <w:rsid w:val="004B00F8"/>
    <w:rsid w:val="004B0710"/>
    <w:rsid w:val="004B1330"/>
    <w:rsid w:val="004B1B8E"/>
    <w:rsid w:val="004B28C7"/>
    <w:rsid w:val="004B2CD5"/>
    <w:rsid w:val="004B3105"/>
    <w:rsid w:val="004B3291"/>
    <w:rsid w:val="004B38C8"/>
    <w:rsid w:val="004B3C76"/>
    <w:rsid w:val="004B3D79"/>
    <w:rsid w:val="004B41ED"/>
    <w:rsid w:val="004B4362"/>
    <w:rsid w:val="004B4E60"/>
    <w:rsid w:val="004B4FEB"/>
    <w:rsid w:val="004B50AA"/>
    <w:rsid w:val="004B5176"/>
    <w:rsid w:val="004B5AF9"/>
    <w:rsid w:val="004B5C6F"/>
    <w:rsid w:val="004B6117"/>
    <w:rsid w:val="004B612F"/>
    <w:rsid w:val="004B62FD"/>
    <w:rsid w:val="004B6640"/>
    <w:rsid w:val="004B6A72"/>
    <w:rsid w:val="004B753E"/>
    <w:rsid w:val="004B7872"/>
    <w:rsid w:val="004B7A95"/>
    <w:rsid w:val="004B7D56"/>
    <w:rsid w:val="004C04B3"/>
    <w:rsid w:val="004C08F8"/>
    <w:rsid w:val="004C0BB7"/>
    <w:rsid w:val="004C1ED9"/>
    <w:rsid w:val="004C2501"/>
    <w:rsid w:val="004C2CD0"/>
    <w:rsid w:val="004C3698"/>
    <w:rsid w:val="004C389C"/>
    <w:rsid w:val="004C3BA7"/>
    <w:rsid w:val="004C40F2"/>
    <w:rsid w:val="004C4B10"/>
    <w:rsid w:val="004C4D37"/>
    <w:rsid w:val="004C51EC"/>
    <w:rsid w:val="004C5362"/>
    <w:rsid w:val="004C56F8"/>
    <w:rsid w:val="004C63F7"/>
    <w:rsid w:val="004C77D7"/>
    <w:rsid w:val="004C78B0"/>
    <w:rsid w:val="004C78EC"/>
    <w:rsid w:val="004C7F2A"/>
    <w:rsid w:val="004D0CA9"/>
    <w:rsid w:val="004D0D9D"/>
    <w:rsid w:val="004D1411"/>
    <w:rsid w:val="004D19BC"/>
    <w:rsid w:val="004D1C36"/>
    <w:rsid w:val="004D1C94"/>
    <w:rsid w:val="004D1CC1"/>
    <w:rsid w:val="004D2059"/>
    <w:rsid w:val="004D23BE"/>
    <w:rsid w:val="004D2653"/>
    <w:rsid w:val="004D27D6"/>
    <w:rsid w:val="004D2CFF"/>
    <w:rsid w:val="004D33E5"/>
    <w:rsid w:val="004D3E52"/>
    <w:rsid w:val="004D43C1"/>
    <w:rsid w:val="004D5138"/>
    <w:rsid w:val="004D569A"/>
    <w:rsid w:val="004D58EE"/>
    <w:rsid w:val="004D594D"/>
    <w:rsid w:val="004D5BE8"/>
    <w:rsid w:val="004D5DEA"/>
    <w:rsid w:val="004D6186"/>
    <w:rsid w:val="004D64AB"/>
    <w:rsid w:val="004D7254"/>
    <w:rsid w:val="004D73BD"/>
    <w:rsid w:val="004D7637"/>
    <w:rsid w:val="004E1945"/>
    <w:rsid w:val="004E1E86"/>
    <w:rsid w:val="004E2152"/>
    <w:rsid w:val="004E29BF"/>
    <w:rsid w:val="004E2A61"/>
    <w:rsid w:val="004E2F9B"/>
    <w:rsid w:val="004E2FA2"/>
    <w:rsid w:val="004E3098"/>
    <w:rsid w:val="004E32D9"/>
    <w:rsid w:val="004E3990"/>
    <w:rsid w:val="004E400F"/>
    <w:rsid w:val="004E4545"/>
    <w:rsid w:val="004E45CC"/>
    <w:rsid w:val="004E46BB"/>
    <w:rsid w:val="004E4CD0"/>
    <w:rsid w:val="004E4F66"/>
    <w:rsid w:val="004E5071"/>
    <w:rsid w:val="004E50BB"/>
    <w:rsid w:val="004E524C"/>
    <w:rsid w:val="004E6C33"/>
    <w:rsid w:val="004E78EB"/>
    <w:rsid w:val="004E79C0"/>
    <w:rsid w:val="004F030E"/>
    <w:rsid w:val="004F0A56"/>
    <w:rsid w:val="004F11E1"/>
    <w:rsid w:val="004F1DAF"/>
    <w:rsid w:val="004F1E9A"/>
    <w:rsid w:val="004F2517"/>
    <w:rsid w:val="004F2643"/>
    <w:rsid w:val="004F277A"/>
    <w:rsid w:val="004F2C68"/>
    <w:rsid w:val="004F2DB5"/>
    <w:rsid w:val="004F3538"/>
    <w:rsid w:val="004F365A"/>
    <w:rsid w:val="004F3983"/>
    <w:rsid w:val="004F3D75"/>
    <w:rsid w:val="004F3F21"/>
    <w:rsid w:val="004F434F"/>
    <w:rsid w:val="004F483F"/>
    <w:rsid w:val="004F4949"/>
    <w:rsid w:val="004F4D4D"/>
    <w:rsid w:val="004F4E70"/>
    <w:rsid w:val="004F5685"/>
    <w:rsid w:val="004F5ADD"/>
    <w:rsid w:val="004F61EA"/>
    <w:rsid w:val="004F6D73"/>
    <w:rsid w:val="004F6F20"/>
    <w:rsid w:val="004F7443"/>
    <w:rsid w:val="004F7648"/>
    <w:rsid w:val="005004BB"/>
    <w:rsid w:val="00500D56"/>
    <w:rsid w:val="00501D12"/>
    <w:rsid w:val="00501F78"/>
    <w:rsid w:val="00502ACD"/>
    <w:rsid w:val="00502BD9"/>
    <w:rsid w:val="005030F5"/>
    <w:rsid w:val="00504335"/>
    <w:rsid w:val="00504350"/>
    <w:rsid w:val="005047C4"/>
    <w:rsid w:val="00504C97"/>
    <w:rsid w:val="005051DB"/>
    <w:rsid w:val="00505A56"/>
    <w:rsid w:val="00505AD0"/>
    <w:rsid w:val="00506447"/>
    <w:rsid w:val="0050645B"/>
    <w:rsid w:val="00506574"/>
    <w:rsid w:val="00506874"/>
    <w:rsid w:val="0050706A"/>
    <w:rsid w:val="00507537"/>
    <w:rsid w:val="0051003F"/>
    <w:rsid w:val="00510585"/>
    <w:rsid w:val="005111AE"/>
    <w:rsid w:val="0051158D"/>
    <w:rsid w:val="00511A91"/>
    <w:rsid w:val="00511AA3"/>
    <w:rsid w:val="005123B0"/>
    <w:rsid w:val="005127FD"/>
    <w:rsid w:val="00513130"/>
    <w:rsid w:val="00513517"/>
    <w:rsid w:val="00514264"/>
    <w:rsid w:val="00514A70"/>
    <w:rsid w:val="00514EC1"/>
    <w:rsid w:val="0051560B"/>
    <w:rsid w:val="00515DB1"/>
    <w:rsid w:val="00516292"/>
    <w:rsid w:val="00516664"/>
    <w:rsid w:val="0051691E"/>
    <w:rsid w:val="005169E5"/>
    <w:rsid w:val="00516CB6"/>
    <w:rsid w:val="00516DD0"/>
    <w:rsid w:val="00517670"/>
    <w:rsid w:val="0052014E"/>
    <w:rsid w:val="0052096F"/>
    <w:rsid w:val="00521033"/>
    <w:rsid w:val="0052170F"/>
    <w:rsid w:val="00521A3A"/>
    <w:rsid w:val="0052204D"/>
    <w:rsid w:val="00522398"/>
    <w:rsid w:val="00523404"/>
    <w:rsid w:val="005237B8"/>
    <w:rsid w:val="00524A01"/>
    <w:rsid w:val="0052563E"/>
    <w:rsid w:val="005261C9"/>
    <w:rsid w:val="0052627F"/>
    <w:rsid w:val="005262E1"/>
    <w:rsid w:val="00526F0C"/>
    <w:rsid w:val="005270F6"/>
    <w:rsid w:val="005307C6"/>
    <w:rsid w:val="00530E74"/>
    <w:rsid w:val="005312A5"/>
    <w:rsid w:val="005316D5"/>
    <w:rsid w:val="005326C9"/>
    <w:rsid w:val="00532DB4"/>
    <w:rsid w:val="00533124"/>
    <w:rsid w:val="005336A9"/>
    <w:rsid w:val="00533C23"/>
    <w:rsid w:val="00534278"/>
    <w:rsid w:val="00534D31"/>
    <w:rsid w:val="00534EC7"/>
    <w:rsid w:val="00535299"/>
    <w:rsid w:val="00535546"/>
    <w:rsid w:val="0053614A"/>
    <w:rsid w:val="00536630"/>
    <w:rsid w:val="00536A54"/>
    <w:rsid w:val="00536C2F"/>
    <w:rsid w:val="00537191"/>
    <w:rsid w:val="00540437"/>
    <w:rsid w:val="005404DD"/>
    <w:rsid w:val="005407B5"/>
    <w:rsid w:val="0054086C"/>
    <w:rsid w:val="00540C7A"/>
    <w:rsid w:val="0054136B"/>
    <w:rsid w:val="0054146F"/>
    <w:rsid w:val="00541940"/>
    <w:rsid w:val="00541BA2"/>
    <w:rsid w:val="0054201F"/>
    <w:rsid w:val="00542721"/>
    <w:rsid w:val="005429CA"/>
    <w:rsid w:val="00542FB5"/>
    <w:rsid w:val="00543360"/>
    <w:rsid w:val="005437DD"/>
    <w:rsid w:val="005439EA"/>
    <w:rsid w:val="0054424F"/>
    <w:rsid w:val="00544264"/>
    <w:rsid w:val="005444D8"/>
    <w:rsid w:val="005451A6"/>
    <w:rsid w:val="0054597F"/>
    <w:rsid w:val="00545D47"/>
    <w:rsid w:val="00545D6C"/>
    <w:rsid w:val="00546572"/>
    <w:rsid w:val="0054769B"/>
    <w:rsid w:val="00547A91"/>
    <w:rsid w:val="00550482"/>
    <w:rsid w:val="00550761"/>
    <w:rsid w:val="00550BB9"/>
    <w:rsid w:val="0055193C"/>
    <w:rsid w:val="00551E50"/>
    <w:rsid w:val="005525BF"/>
    <w:rsid w:val="00552A45"/>
    <w:rsid w:val="00552A8F"/>
    <w:rsid w:val="00552AEF"/>
    <w:rsid w:val="00553110"/>
    <w:rsid w:val="0055322F"/>
    <w:rsid w:val="00554991"/>
    <w:rsid w:val="00555416"/>
    <w:rsid w:val="00555AFB"/>
    <w:rsid w:val="00555B46"/>
    <w:rsid w:val="00556D98"/>
    <w:rsid w:val="005575A6"/>
    <w:rsid w:val="005578BB"/>
    <w:rsid w:val="00557B6B"/>
    <w:rsid w:val="00557D2E"/>
    <w:rsid w:val="00560BC1"/>
    <w:rsid w:val="00560C08"/>
    <w:rsid w:val="0056104E"/>
    <w:rsid w:val="005613CF"/>
    <w:rsid w:val="00561691"/>
    <w:rsid w:val="0056264D"/>
    <w:rsid w:val="00562947"/>
    <w:rsid w:val="00563673"/>
    <w:rsid w:val="00563864"/>
    <w:rsid w:val="0056490D"/>
    <w:rsid w:val="00564B91"/>
    <w:rsid w:val="00564D87"/>
    <w:rsid w:val="005655B4"/>
    <w:rsid w:val="00565C0C"/>
    <w:rsid w:val="00565EC2"/>
    <w:rsid w:val="00565FC1"/>
    <w:rsid w:val="005664B2"/>
    <w:rsid w:val="0056749F"/>
    <w:rsid w:val="00567C83"/>
    <w:rsid w:val="005700B5"/>
    <w:rsid w:val="0057013F"/>
    <w:rsid w:val="005701FB"/>
    <w:rsid w:val="00571975"/>
    <w:rsid w:val="00572B04"/>
    <w:rsid w:val="00573F65"/>
    <w:rsid w:val="00574557"/>
    <w:rsid w:val="005745A7"/>
    <w:rsid w:val="00574D04"/>
    <w:rsid w:val="005755C8"/>
    <w:rsid w:val="00575C33"/>
    <w:rsid w:val="00576069"/>
    <w:rsid w:val="0057611E"/>
    <w:rsid w:val="00576AA3"/>
    <w:rsid w:val="00580694"/>
    <w:rsid w:val="00580E99"/>
    <w:rsid w:val="0058101E"/>
    <w:rsid w:val="005817E7"/>
    <w:rsid w:val="00582379"/>
    <w:rsid w:val="00582826"/>
    <w:rsid w:val="00582921"/>
    <w:rsid w:val="00582DC7"/>
    <w:rsid w:val="005830BB"/>
    <w:rsid w:val="005848A9"/>
    <w:rsid w:val="00584FE1"/>
    <w:rsid w:val="00585B32"/>
    <w:rsid w:val="00585F3C"/>
    <w:rsid w:val="005863BA"/>
    <w:rsid w:val="00586754"/>
    <w:rsid w:val="00586EEB"/>
    <w:rsid w:val="00587AD2"/>
    <w:rsid w:val="00587DA9"/>
    <w:rsid w:val="00590706"/>
    <w:rsid w:val="00591012"/>
    <w:rsid w:val="0059154B"/>
    <w:rsid w:val="005917FE"/>
    <w:rsid w:val="00591830"/>
    <w:rsid w:val="00591A10"/>
    <w:rsid w:val="00591B12"/>
    <w:rsid w:val="00592036"/>
    <w:rsid w:val="00592ADA"/>
    <w:rsid w:val="00592B36"/>
    <w:rsid w:val="00592DB7"/>
    <w:rsid w:val="00592EA0"/>
    <w:rsid w:val="0059371E"/>
    <w:rsid w:val="00593B76"/>
    <w:rsid w:val="00593C15"/>
    <w:rsid w:val="00593FCE"/>
    <w:rsid w:val="005946BA"/>
    <w:rsid w:val="005950A8"/>
    <w:rsid w:val="0059523F"/>
    <w:rsid w:val="005955AA"/>
    <w:rsid w:val="00596143"/>
    <w:rsid w:val="005966DC"/>
    <w:rsid w:val="00596777"/>
    <w:rsid w:val="005A03BA"/>
    <w:rsid w:val="005A0D34"/>
    <w:rsid w:val="005A1029"/>
    <w:rsid w:val="005A1928"/>
    <w:rsid w:val="005A2639"/>
    <w:rsid w:val="005A37A2"/>
    <w:rsid w:val="005A3D79"/>
    <w:rsid w:val="005A3FAB"/>
    <w:rsid w:val="005A44BB"/>
    <w:rsid w:val="005A450B"/>
    <w:rsid w:val="005A4FE0"/>
    <w:rsid w:val="005A50D8"/>
    <w:rsid w:val="005A5470"/>
    <w:rsid w:val="005A54F5"/>
    <w:rsid w:val="005A5956"/>
    <w:rsid w:val="005A5D41"/>
    <w:rsid w:val="005A5DD0"/>
    <w:rsid w:val="005A6103"/>
    <w:rsid w:val="005A698B"/>
    <w:rsid w:val="005A6D64"/>
    <w:rsid w:val="005A701C"/>
    <w:rsid w:val="005A74E2"/>
    <w:rsid w:val="005A762C"/>
    <w:rsid w:val="005A7B84"/>
    <w:rsid w:val="005B0449"/>
    <w:rsid w:val="005B0C89"/>
    <w:rsid w:val="005B0D35"/>
    <w:rsid w:val="005B129D"/>
    <w:rsid w:val="005B12A4"/>
    <w:rsid w:val="005B14C0"/>
    <w:rsid w:val="005B167F"/>
    <w:rsid w:val="005B24B0"/>
    <w:rsid w:val="005B2A5E"/>
    <w:rsid w:val="005B3667"/>
    <w:rsid w:val="005B36FD"/>
    <w:rsid w:val="005B39CD"/>
    <w:rsid w:val="005B3B32"/>
    <w:rsid w:val="005B458B"/>
    <w:rsid w:val="005B4907"/>
    <w:rsid w:val="005B5060"/>
    <w:rsid w:val="005B5C81"/>
    <w:rsid w:val="005B5C85"/>
    <w:rsid w:val="005B60B7"/>
    <w:rsid w:val="005B6B5E"/>
    <w:rsid w:val="005B756E"/>
    <w:rsid w:val="005B7FC3"/>
    <w:rsid w:val="005C0025"/>
    <w:rsid w:val="005C044C"/>
    <w:rsid w:val="005C1B9D"/>
    <w:rsid w:val="005C28CA"/>
    <w:rsid w:val="005C2C8E"/>
    <w:rsid w:val="005C3412"/>
    <w:rsid w:val="005C3A3C"/>
    <w:rsid w:val="005C3D0F"/>
    <w:rsid w:val="005C3F72"/>
    <w:rsid w:val="005C439C"/>
    <w:rsid w:val="005C455C"/>
    <w:rsid w:val="005C459F"/>
    <w:rsid w:val="005C4AEC"/>
    <w:rsid w:val="005C4FB1"/>
    <w:rsid w:val="005C5154"/>
    <w:rsid w:val="005C59FA"/>
    <w:rsid w:val="005C64C3"/>
    <w:rsid w:val="005C64E5"/>
    <w:rsid w:val="005C6ED0"/>
    <w:rsid w:val="005C745C"/>
    <w:rsid w:val="005C782E"/>
    <w:rsid w:val="005D02B5"/>
    <w:rsid w:val="005D081C"/>
    <w:rsid w:val="005D0BB6"/>
    <w:rsid w:val="005D152D"/>
    <w:rsid w:val="005D1DFD"/>
    <w:rsid w:val="005D1E9E"/>
    <w:rsid w:val="005D2114"/>
    <w:rsid w:val="005D247B"/>
    <w:rsid w:val="005D42CD"/>
    <w:rsid w:val="005D4712"/>
    <w:rsid w:val="005D48B3"/>
    <w:rsid w:val="005D524E"/>
    <w:rsid w:val="005D5A02"/>
    <w:rsid w:val="005D6377"/>
    <w:rsid w:val="005D6CE0"/>
    <w:rsid w:val="005D76DA"/>
    <w:rsid w:val="005D7AE7"/>
    <w:rsid w:val="005E0BA9"/>
    <w:rsid w:val="005E1009"/>
    <w:rsid w:val="005E1157"/>
    <w:rsid w:val="005E1276"/>
    <w:rsid w:val="005E15CD"/>
    <w:rsid w:val="005E1C82"/>
    <w:rsid w:val="005E1F9F"/>
    <w:rsid w:val="005E232E"/>
    <w:rsid w:val="005E2887"/>
    <w:rsid w:val="005E2EF6"/>
    <w:rsid w:val="005E45B3"/>
    <w:rsid w:val="005E50AF"/>
    <w:rsid w:val="005E5114"/>
    <w:rsid w:val="005E5409"/>
    <w:rsid w:val="005E55B8"/>
    <w:rsid w:val="005E609C"/>
    <w:rsid w:val="005E6137"/>
    <w:rsid w:val="005E62FD"/>
    <w:rsid w:val="005E6421"/>
    <w:rsid w:val="005E66D5"/>
    <w:rsid w:val="005E6847"/>
    <w:rsid w:val="005E75F5"/>
    <w:rsid w:val="005E78A0"/>
    <w:rsid w:val="005E7E9F"/>
    <w:rsid w:val="005F0055"/>
    <w:rsid w:val="005F068E"/>
    <w:rsid w:val="005F0826"/>
    <w:rsid w:val="005F0D32"/>
    <w:rsid w:val="005F1A34"/>
    <w:rsid w:val="005F1CC4"/>
    <w:rsid w:val="005F2AE0"/>
    <w:rsid w:val="005F441C"/>
    <w:rsid w:val="005F4D32"/>
    <w:rsid w:val="005F4F42"/>
    <w:rsid w:val="005F51D5"/>
    <w:rsid w:val="005F5FA0"/>
    <w:rsid w:val="005F6554"/>
    <w:rsid w:val="005F6D26"/>
    <w:rsid w:val="005F6DE0"/>
    <w:rsid w:val="005F7A82"/>
    <w:rsid w:val="00600247"/>
    <w:rsid w:val="00600378"/>
    <w:rsid w:val="006003EF"/>
    <w:rsid w:val="00600D6F"/>
    <w:rsid w:val="00601595"/>
    <w:rsid w:val="00601E14"/>
    <w:rsid w:val="0060306C"/>
    <w:rsid w:val="00603DA4"/>
    <w:rsid w:val="00605194"/>
    <w:rsid w:val="00605671"/>
    <w:rsid w:val="00606057"/>
    <w:rsid w:val="00606B36"/>
    <w:rsid w:val="00607137"/>
    <w:rsid w:val="0060754D"/>
    <w:rsid w:val="00607603"/>
    <w:rsid w:val="00610038"/>
    <w:rsid w:val="00610DD5"/>
    <w:rsid w:val="00611100"/>
    <w:rsid w:val="006116BE"/>
    <w:rsid w:val="00611F13"/>
    <w:rsid w:val="0061264B"/>
    <w:rsid w:val="006127FF"/>
    <w:rsid w:val="0061309C"/>
    <w:rsid w:val="006133F6"/>
    <w:rsid w:val="0061367A"/>
    <w:rsid w:val="00613A84"/>
    <w:rsid w:val="00613E51"/>
    <w:rsid w:val="0061423A"/>
    <w:rsid w:val="006145E2"/>
    <w:rsid w:val="00614BE1"/>
    <w:rsid w:val="00614BF9"/>
    <w:rsid w:val="00615CA2"/>
    <w:rsid w:val="00615E61"/>
    <w:rsid w:val="00616CD6"/>
    <w:rsid w:val="006170F9"/>
    <w:rsid w:val="0061760A"/>
    <w:rsid w:val="0061777C"/>
    <w:rsid w:val="006207CC"/>
    <w:rsid w:val="00620AF9"/>
    <w:rsid w:val="00621FB4"/>
    <w:rsid w:val="0062300A"/>
    <w:rsid w:val="00623110"/>
    <w:rsid w:val="006234F3"/>
    <w:rsid w:val="0062361B"/>
    <w:rsid w:val="006240EF"/>
    <w:rsid w:val="00625A0D"/>
    <w:rsid w:val="00625BF6"/>
    <w:rsid w:val="00625F1D"/>
    <w:rsid w:val="00626450"/>
    <w:rsid w:val="006265C7"/>
    <w:rsid w:val="00626657"/>
    <w:rsid w:val="00626755"/>
    <w:rsid w:val="00626FF4"/>
    <w:rsid w:val="00627230"/>
    <w:rsid w:val="0062744D"/>
    <w:rsid w:val="00627DCE"/>
    <w:rsid w:val="006304DB"/>
    <w:rsid w:val="0063162B"/>
    <w:rsid w:val="00631796"/>
    <w:rsid w:val="00631E9E"/>
    <w:rsid w:val="00631F5B"/>
    <w:rsid w:val="00632113"/>
    <w:rsid w:val="006324A5"/>
    <w:rsid w:val="0063263C"/>
    <w:rsid w:val="006327E7"/>
    <w:rsid w:val="006328F6"/>
    <w:rsid w:val="00633732"/>
    <w:rsid w:val="0063412F"/>
    <w:rsid w:val="00634136"/>
    <w:rsid w:val="0063430A"/>
    <w:rsid w:val="0063460A"/>
    <w:rsid w:val="00634839"/>
    <w:rsid w:val="00634B38"/>
    <w:rsid w:val="006358E0"/>
    <w:rsid w:val="00636D5E"/>
    <w:rsid w:val="006370B1"/>
    <w:rsid w:val="006377EE"/>
    <w:rsid w:val="00640124"/>
    <w:rsid w:val="006402D5"/>
    <w:rsid w:val="0064085C"/>
    <w:rsid w:val="006409F5"/>
    <w:rsid w:val="0064129E"/>
    <w:rsid w:val="00641577"/>
    <w:rsid w:val="006415CA"/>
    <w:rsid w:val="00642046"/>
    <w:rsid w:val="0064253E"/>
    <w:rsid w:val="006425CB"/>
    <w:rsid w:val="00642682"/>
    <w:rsid w:val="00642822"/>
    <w:rsid w:val="0064291F"/>
    <w:rsid w:val="006437CF"/>
    <w:rsid w:val="00643BF4"/>
    <w:rsid w:val="00644644"/>
    <w:rsid w:val="00644B1A"/>
    <w:rsid w:val="006453CC"/>
    <w:rsid w:val="006455DE"/>
    <w:rsid w:val="0064580F"/>
    <w:rsid w:val="00645AC5"/>
    <w:rsid w:val="00645EAE"/>
    <w:rsid w:val="00645F35"/>
    <w:rsid w:val="00646551"/>
    <w:rsid w:val="00646F5B"/>
    <w:rsid w:val="00646F7F"/>
    <w:rsid w:val="0064721F"/>
    <w:rsid w:val="006472DF"/>
    <w:rsid w:val="006478CB"/>
    <w:rsid w:val="00647B70"/>
    <w:rsid w:val="00647BEA"/>
    <w:rsid w:val="006506D7"/>
    <w:rsid w:val="00650864"/>
    <w:rsid w:val="00651028"/>
    <w:rsid w:val="00651570"/>
    <w:rsid w:val="006516EA"/>
    <w:rsid w:val="00652229"/>
    <w:rsid w:val="0065288F"/>
    <w:rsid w:val="00653437"/>
    <w:rsid w:val="00653626"/>
    <w:rsid w:val="006539E6"/>
    <w:rsid w:val="00654265"/>
    <w:rsid w:val="0065485B"/>
    <w:rsid w:val="006551BB"/>
    <w:rsid w:val="006558E8"/>
    <w:rsid w:val="0065606E"/>
    <w:rsid w:val="006566FC"/>
    <w:rsid w:val="0065708A"/>
    <w:rsid w:val="006600A6"/>
    <w:rsid w:val="006609CA"/>
    <w:rsid w:val="00660BD0"/>
    <w:rsid w:val="00660E3F"/>
    <w:rsid w:val="00661281"/>
    <w:rsid w:val="00661339"/>
    <w:rsid w:val="00661814"/>
    <w:rsid w:val="006618D2"/>
    <w:rsid w:val="00661A7F"/>
    <w:rsid w:val="00661E3B"/>
    <w:rsid w:val="00661F93"/>
    <w:rsid w:val="00662FD2"/>
    <w:rsid w:val="0066364C"/>
    <w:rsid w:val="00664341"/>
    <w:rsid w:val="00664DC5"/>
    <w:rsid w:val="00664E72"/>
    <w:rsid w:val="006653EE"/>
    <w:rsid w:val="006657EF"/>
    <w:rsid w:val="006665CF"/>
    <w:rsid w:val="006667AB"/>
    <w:rsid w:val="00666B90"/>
    <w:rsid w:val="00667063"/>
    <w:rsid w:val="006674CA"/>
    <w:rsid w:val="00667612"/>
    <w:rsid w:val="006676BB"/>
    <w:rsid w:val="006677DE"/>
    <w:rsid w:val="006679FF"/>
    <w:rsid w:val="00667AA1"/>
    <w:rsid w:val="00667ABF"/>
    <w:rsid w:val="006703F2"/>
    <w:rsid w:val="00670594"/>
    <w:rsid w:val="00670A8A"/>
    <w:rsid w:val="00670B6D"/>
    <w:rsid w:val="00670D89"/>
    <w:rsid w:val="00671540"/>
    <w:rsid w:val="00671F75"/>
    <w:rsid w:val="00672170"/>
    <w:rsid w:val="00672563"/>
    <w:rsid w:val="00672A2F"/>
    <w:rsid w:val="00672F9D"/>
    <w:rsid w:val="00673853"/>
    <w:rsid w:val="006738B4"/>
    <w:rsid w:val="00673ADD"/>
    <w:rsid w:val="0067415E"/>
    <w:rsid w:val="006747FF"/>
    <w:rsid w:val="00674B8E"/>
    <w:rsid w:val="00674D56"/>
    <w:rsid w:val="00675F48"/>
    <w:rsid w:val="00675F90"/>
    <w:rsid w:val="006763DC"/>
    <w:rsid w:val="0067678A"/>
    <w:rsid w:val="006769DA"/>
    <w:rsid w:val="006772F5"/>
    <w:rsid w:val="00677491"/>
    <w:rsid w:val="0068031B"/>
    <w:rsid w:val="006804C5"/>
    <w:rsid w:val="00680A83"/>
    <w:rsid w:val="00681984"/>
    <w:rsid w:val="00681D8B"/>
    <w:rsid w:val="00681E7D"/>
    <w:rsid w:val="00682152"/>
    <w:rsid w:val="006829DC"/>
    <w:rsid w:val="0068424E"/>
    <w:rsid w:val="00684E66"/>
    <w:rsid w:val="006851AD"/>
    <w:rsid w:val="00685482"/>
    <w:rsid w:val="00686209"/>
    <w:rsid w:val="006863BC"/>
    <w:rsid w:val="00686963"/>
    <w:rsid w:val="00686E2E"/>
    <w:rsid w:val="0068717E"/>
    <w:rsid w:val="00687524"/>
    <w:rsid w:val="00687BF6"/>
    <w:rsid w:val="00690D7E"/>
    <w:rsid w:val="00690DBC"/>
    <w:rsid w:val="00690E6D"/>
    <w:rsid w:val="00691622"/>
    <w:rsid w:val="00691C0A"/>
    <w:rsid w:val="00691DD6"/>
    <w:rsid w:val="006922E4"/>
    <w:rsid w:val="0069237C"/>
    <w:rsid w:val="00692466"/>
    <w:rsid w:val="006926E4"/>
    <w:rsid w:val="006938F7"/>
    <w:rsid w:val="006941FF"/>
    <w:rsid w:val="00694302"/>
    <w:rsid w:val="00694A2F"/>
    <w:rsid w:val="00694BBA"/>
    <w:rsid w:val="0069509C"/>
    <w:rsid w:val="006953CE"/>
    <w:rsid w:val="00695894"/>
    <w:rsid w:val="00696452"/>
    <w:rsid w:val="0069680C"/>
    <w:rsid w:val="006970CA"/>
    <w:rsid w:val="006973D5"/>
    <w:rsid w:val="0069758E"/>
    <w:rsid w:val="006976DE"/>
    <w:rsid w:val="0069785F"/>
    <w:rsid w:val="006978E5"/>
    <w:rsid w:val="006A07EE"/>
    <w:rsid w:val="006A093B"/>
    <w:rsid w:val="006A0A9F"/>
    <w:rsid w:val="006A0D50"/>
    <w:rsid w:val="006A13EC"/>
    <w:rsid w:val="006A1635"/>
    <w:rsid w:val="006A16A1"/>
    <w:rsid w:val="006A1AD7"/>
    <w:rsid w:val="006A1B87"/>
    <w:rsid w:val="006A24B1"/>
    <w:rsid w:val="006A24D2"/>
    <w:rsid w:val="006A2826"/>
    <w:rsid w:val="006A29FA"/>
    <w:rsid w:val="006A2B7B"/>
    <w:rsid w:val="006A2FE0"/>
    <w:rsid w:val="006A301B"/>
    <w:rsid w:val="006A3030"/>
    <w:rsid w:val="006A31BE"/>
    <w:rsid w:val="006A3266"/>
    <w:rsid w:val="006A3273"/>
    <w:rsid w:val="006A35F5"/>
    <w:rsid w:val="006A3649"/>
    <w:rsid w:val="006A3A76"/>
    <w:rsid w:val="006A3F1F"/>
    <w:rsid w:val="006A4352"/>
    <w:rsid w:val="006A467D"/>
    <w:rsid w:val="006A5269"/>
    <w:rsid w:val="006A612C"/>
    <w:rsid w:val="006A617A"/>
    <w:rsid w:val="006A737A"/>
    <w:rsid w:val="006A74FC"/>
    <w:rsid w:val="006A78ED"/>
    <w:rsid w:val="006A7DF0"/>
    <w:rsid w:val="006B0045"/>
    <w:rsid w:val="006B0076"/>
    <w:rsid w:val="006B084F"/>
    <w:rsid w:val="006B0B3A"/>
    <w:rsid w:val="006B10E4"/>
    <w:rsid w:val="006B124B"/>
    <w:rsid w:val="006B1F7D"/>
    <w:rsid w:val="006B27BD"/>
    <w:rsid w:val="006B31B5"/>
    <w:rsid w:val="006B3D74"/>
    <w:rsid w:val="006B4C43"/>
    <w:rsid w:val="006B5751"/>
    <w:rsid w:val="006B5AFF"/>
    <w:rsid w:val="006B73BB"/>
    <w:rsid w:val="006B79F5"/>
    <w:rsid w:val="006C0EA1"/>
    <w:rsid w:val="006C0EAD"/>
    <w:rsid w:val="006C0FF9"/>
    <w:rsid w:val="006C1829"/>
    <w:rsid w:val="006C1CA3"/>
    <w:rsid w:val="006C2361"/>
    <w:rsid w:val="006C29BA"/>
    <w:rsid w:val="006C2D32"/>
    <w:rsid w:val="006C4101"/>
    <w:rsid w:val="006C4252"/>
    <w:rsid w:val="006C4684"/>
    <w:rsid w:val="006C4C78"/>
    <w:rsid w:val="006C50E3"/>
    <w:rsid w:val="006C5506"/>
    <w:rsid w:val="006C557D"/>
    <w:rsid w:val="006C580F"/>
    <w:rsid w:val="006C634D"/>
    <w:rsid w:val="006C6A4E"/>
    <w:rsid w:val="006C7BDE"/>
    <w:rsid w:val="006C7E3F"/>
    <w:rsid w:val="006D00D7"/>
    <w:rsid w:val="006D03F4"/>
    <w:rsid w:val="006D0503"/>
    <w:rsid w:val="006D06EF"/>
    <w:rsid w:val="006D119A"/>
    <w:rsid w:val="006D28A1"/>
    <w:rsid w:val="006D2EE5"/>
    <w:rsid w:val="006D387C"/>
    <w:rsid w:val="006D3E47"/>
    <w:rsid w:val="006D401D"/>
    <w:rsid w:val="006D4020"/>
    <w:rsid w:val="006D4804"/>
    <w:rsid w:val="006D4B51"/>
    <w:rsid w:val="006D4D29"/>
    <w:rsid w:val="006D5765"/>
    <w:rsid w:val="006D5838"/>
    <w:rsid w:val="006D5C89"/>
    <w:rsid w:val="006D5CD6"/>
    <w:rsid w:val="006D6158"/>
    <w:rsid w:val="006D7BAE"/>
    <w:rsid w:val="006D7FFD"/>
    <w:rsid w:val="006E0354"/>
    <w:rsid w:val="006E06F0"/>
    <w:rsid w:val="006E088A"/>
    <w:rsid w:val="006E0A85"/>
    <w:rsid w:val="006E0ECA"/>
    <w:rsid w:val="006E10FD"/>
    <w:rsid w:val="006E1362"/>
    <w:rsid w:val="006E19AF"/>
    <w:rsid w:val="006E1A44"/>
    <w:rsid w:val="006E1E4A"/>
    <w:rsid w:val="006E2190"/>
    <w:rsid w:val="006E2222"/>
    <w:rsid w:val="006E2550"/>
    <w:rsid w:val="006E27EC"/>
    <w:rsid w:val="006E280F"/>
    <w:rsid w:val="006E3537"/>
    <w:rsid w:val="006E433B"/>
    <w:rsid w:val="006E4485"/>
    <w:rsid w:val="006E4CA2"/>
    <w:rsid w:val="006E4CB6"/>
    <w:rsid w:val="006E504C"/>
    <w:rsid w:val="006E5117"/>
    <w:rsid w:val="006E53FB"/>
    <w:rsid w:val="006E545C"/>
    <w:rsid w:val="006E58D5"/>
    <w:rsid w:val="006E5CA4"/>
    <w:rsid w:val="006E5CE0"/>
    <w:rsid w:val="006E5FC5"/>
    <w:rsid w:val="006E624D"/>
    <w:rsid w:val="006E680B"/>
    <w:rsid w:val="006E7204"/>
    <w:rsid w:val="006E734D"/>
    <w:rsid w:val="006E7E64"/>
    <w:rsid w:val="006F008E"/>
    <w:rsid w:val="006F09B4"/>
    <w:rsid w:val="006F0A0C"/>
    <w:rsid w:val="006F0B55"/>
    <w:rsid w:val="006F0CED"/>
    <w:rsid w:val="006F0E63"/>
    <w:rsid w:val="006F183E"/>
    <w:rsid w:val="006F19F2"/>
    <w:rsid w:val="006F384C"/>
    <w:rsid w:val="006F3C48"/>
    <w:rsid w:val="006F42CA"/>
    <w:rsid w:val="006F462C"/>
    <w:rsid w:val="006F4ADE"/>
    <w:rsid w:val="006F6B62"/>
    <w:rsid w:val="006F6F4E"/>
    <w:rsid w:val="006F7F5C"/>
    <w:rsid w:val="00700045"/>
    <w:rsid w:val="007017FD"/>
    <w:rsid w:val="00701CA0"/>
    <w:rsid w:val="00701D67"/>
    <w:rsid w:val="00701DED"/>
    <w:rsid w:val="00702456"/>
    <w:rsid w:val="00702CE8"/>
    <w:rsid w:val="00702EB3"/>
    <w:rsid w:val="00704354"/>
    <w:rsid w:val="00704B75"/>
    <w:rsid w:val="00705836"/>
    <w:rsid w:val="00705C25"/>
    <w:rsid w:val="00705C49"/>
    <w:rsid w:val="00705F5E"/>
    <w:rsid w:val="007063F0"/>
    <w:rsid w:val="0070656C"/>
    <w:rsid w:val="00706A4E"/>
    <w:rsid w:val="00706F4C"/>
    <w:rsid w:val="007073FF"/>
    <w:rsid w:val="007078BF"/>
    <w:rsid w:val="00710475"/>
    <w:rsid w:val="007109AC"/>
    <w:rsid w:val="00710BD0"/>
    <w:rsid w:val="00710CF0"/>
    <w:rsid w:val="00710E9A"/>
    <w:rsid w:val="00711695"/>
    <w:rsid w:val="00711F6D"/>
    <w:rsid w:val="00712229"/>
    <w:rsid w:val="00712932"/>
    <w:rsid w:val="00712E3A"/>
    <w:rsid w:val="007132A6"/>
    <w:rsid w:val="007132CF"/>
    <w:rsid w:val="007133E6"/>
    <w:rsid w:val="007134EE"/>
    <w:rsid w:val="007136DA"/>
    <w:rsid w:val="00713C40"/>
    <w:rsid w:val="007142DD"/>
    <w:rsid w:val="007143F4"/>
    <w:rsid w:val="00714F51"/>
    <w:rsid w:val="00715DCD"/>
    <w:rsid w:val="00716672"/>
    <w:rsid w:val="007169D7"/>
    <w:rsid w:val="00716D7E"/>
    <w:rsid w:val="007174E0"/>
    <w:rsid w:val="00720A08"/>
    <w:rsid w:val="007219C4"/>
    <w:rsid w:val="0072272E"/>
    <w:rsid w:val="007228C5"/>
    <w:rsid w:val="007234EC"/>
    <w:rsid w:val="0072353F"/>
    <w:rsid w:val="0072489C"/>
    <w:rsid w:val="00724C54"/>
    <w:rsid w:val="00724FB2"/>
    <w:rsid w:val="00725654"/>
    <w:rsid w:val="00725971"/>
    <w:rsid w:val="00726D78"/>
    <w:rsid w:val="00727F84"/>
    <w:rsid w:val="007301FA"/>
    <w:rsid w:val="007303BE"/>
    <w:rsid w:val="00730EE9"/>
    <w:rsid w:val="007310D4"/>
    <w:rsid w:val="007314A4"/>
    <w:rsid w:val="00731C1A"/>
    <w:rsid w:val="00732A55"/>
    <w:rsid w:val="00732EB2"/>
    <w:rsid w:val="007337D4"/>
    <w:rsid w:val="00733837"/>
    <w:rsid w:val="00733BF8"/>
    <w:rsid w:val="00733C37"/>
    <w:rsid w:val="00733D90"/>
    <w:rsid w:val="0073415A"/>
    <w:rsid w:val="00734B41"/>
    <w:rsid w:val="00734DA0"/>
    <w:rsid w:val="00734F91"/>
    <w:rsid w:val="00735214"/>
    <w:rsid w:val="00735277"/>
    <w:rsid w:val="00735798"/>
    <w:rsid w:val="00735D9B"/>
    <w:rsid w:val="00736358"/>
    <w:rsid w:val="007365C9"/>
    <w:rsid w:val="00736AD9"/>
    <w:rsid w:val="00736C50"/>
    <w:rsid w:val="00737019"/>
    <w:rsid w:val="00737E9A"/>
    <w:rsid w:val="00740136"/>
    <w:rsid w:val="007401C7"/>
    <w:rsid w:val="0074036F"/>
    <w:rsid w:val="007407B8"/>
    <w:rsid w:val="00740AAD"/>
    <w:rsid w:val="00740D45"/>
    <w:rsid w:val="0074117D"/>
    <w:rsid w:val="00741C1B"/>
    <w:rsid w:val="00741D59"/>
    <w:rsid w:val="0074254B"/>
    <w:rsid w:val="00742849"/>
    <w:rsid w:val="00742EFE"/>
    <w:rsid w:val="0074329F"/>
    <w:rsid w:val="007437CB"/>
    <w:rsid w:val="00743D33"/>
    <w:rsid w:val="00744330"/>
    <w:rsid w:val="00744D3B"/>
    <w:rsid w:val="00744DFE"/>
    <w:rsid w:val="00746EBD"/>
    <w:rsid w:val="00746F80"/>
    <w:rsid w:val="00746FC5"/>
    <w:rsid w:val="0074715E"/>
    <w:rsid w:val="00747F80"/>
    <w:rsid w:val="0075037C"/>
    <w:rsid w:val="007503C0"/>
    <w:rsid w:val="00750F59"/>
    <w:rsid w:val="0075119A"/>
    <w:rsid w:val="00751768"/>
    <w:rsid w:val="0075288B"/>
    <w:rsid w:val="00752EC8"/>
    <w:rsid w:val="00753C04"/>
    <w:rsid w:val="007540F2"/>
    <w:rsid w:val="00754159"/>
    <w:rsid w:val="0075415F"/>
    <w:rsid w:val="007543EA"/>
    <w:rsid w:val="00754410"/>
    <w:rsid w:val="00754E7C"/>
    <w:rsid w:val="0075551E"/>
    <w:rsid w:val="00755AD6"/>
    <w:rsid w:val="00755CAC"/>
    <w:rsid w:val="00755E47"/>
    <w:rsid w:val="00755F0F"/>
    <w:rsid w:val="00756144"/>
    <w:rsid w:val="0075737C"/>
    <w:rsid w:val="007573B2"/>
    <w:rsid w:val="007575F5"/>
    <w:rsid w:val="00757A0D"/>
    <w:rsid w:val="00760834"/>
    <w:rsid w:val="00760C55"/>
    <w:rsid w:val="00761D18"/>
    <w:rsid w:val="007629EC"/>
    <w:rsid w:val="00762AB5"/>
    <w:rsid w:val="00762CF9"/>
    <w:rsid w:val="00762FED"/>
    <w:rsid w:val="00763251"/>
    <w:rsid w:val="0076353D"/>
    <w:rsid w:val="00763879"/>
    <w:rsid w:val="00763EF1"/>
    <w:rsid w:val="00764ED4"/>
    <w:rsid w:val="00764F03"/>
    <w:rsid w:val="00765449"/>
    <w:rsid w:val="00765870"/>
    <w:rsid w:val="00765EAB"/>
    <w:rsid w:val="00766453"/>
    <w:rsid w:val="00766693"/>
    <w:rsid w:val="00766832"/>
    <w:rsid w:val="007669F8"/>
    <w:rsid w:val="00766AF6"/>
    <w:rsid w:val="00766E4A"/>
    <w:rsid w:val="00766FE4"/>
    <w:rsid w:val="00767185"/>
    <w:rsid w:val="007671D9"/>
    <w:rsid w:val="00767656"/>
    <w:rsid w:val="00770297"/>
    <w:rsid w:val="007714FD"/>
    <w:rsid w:val="00771909"/>
    <w:rsid w:val="0077206F"/>
    <w:rsid w:val="007730E3"/>
    <w:rsid w:val="00773EE5"/>
    <w:rsid w:val="00773FDB"/>
    <w:rsid w:val="0077454B"/>
    <w:rsid w:val="007745CD"/>
    <w:rsid w:val="007747E3"/>
    <w:rsid w:val="00774E9D"/>
    <w:rsid w:val="00775CB6"/>
    <w:rsid w:val="00775D4B"/>
    <w:rsid w:val="00776E32"/>
    <w:rsid w:val="007776C9"/>
    <w:rsid w:val="00777A3D"/>
    <w:rsid w:val="0078001F"/>
    <w:rsid w:val="007809F4"/>
    <w:rsid w:val="00780E2E"/>
    <w:rsid w:val="00780F78"/>
    <w:rsid w:val="00781001"/>
    <w:rsid w:val="00781DB0"/>
    <w:rsid w:val="0078201B"/>
    <w:rsid w:val="00782887"/>
    <w:rsid w:val="0078291A"/>
    <w:rsid w:val="00783369"/>
    <w:rsid w:val="007838E6"/>
    <w:rsid w:val="007842FB"/>
    <w:rsid w:val="00784493"/>
    <w:rsid w:val="00784574"/>
    <w:rsid w:val="0078459F"/>
    <w:rsid w:val="00784A5A"/>
    <w:rsid w:val="007852FF"/>
    <w:rsid w:val="007858C2"/>
    <w:rsid w:val="00787B3B"/>
    <w:rsid w:val="007903AE"/>
    <w:rsid w:val="0079056F"/>
    <w:rsid w:val="007905CA"/>
    <w:rsid w:val="007907B3"/>
    <w:rsid w:val="00790DD2"/>
    <w:rsid w:val="007914C9"/>
    <w:rsid w:val="00791993"/>
    <w:rsid w:val="00792FE3"/>
    <w:rsid w:val="007932D0"/>
    <w:rsid w:val="00793B4D"/>
    <w:rsid w:val="00794997"/>
    <w:rsid w:val="00794DCC"/>
    <w:rsid w:val="007953B1"/>
    <w:rsid w:val="007957D5"/>
    <w:rsid w:val="00795A23"/>
    <w:rsid w:val="00795E56"/>
    <w:rsid w:val="00796033"/>
    <w:rsid w:val="0079661E"/>
    <w:rsid w:val="00796825"/>
    <w:rsid w:val="007969CC"/>
    <w:rsid w:val="00796DEA"/>
    <w:rsid w:val="00797B4A"/>
    <w:rsid w:val="00797EE8"/>
    <w:rsid w:val="007A0598"/>
    <w:rsid w:val="007A0C9E"/>
    <w:rsid w:val="007A12E9"/>
    <w:rsid w:val="007A1E7A"/>
    <w:rsid w:val="007A2283"/>
    <w:rsid w:val="007A228A"/>
    <w:rsid w:val="007A3C9F"/>
    <w:rsid w:val="007A46D5"/>
    <w:rsid w:val="007A4A89"/>
    <w:rsid w:val="007A4D2B"/>
    <w:rsid w:val="007A4FC0"/>
    <w:rsid w:val="007A57E3"/>
    <w:rsid w:val="007A5823"/>
    <w:rsid w:val="007A5D77"/>
    <w:rsid w:val="007A6054"/>
    <w:rsid w:val="007A65FC"/>
    <w:rsid w:val="007A6C30"/>
    <w:rsid w:val="007A6D30"/>
    <w:rsid w:val="007A777E"/>
    <w:rsid w:val="007A7929"/>
    <w:rsid w:val="007A796F"/>
    <w:rsid w:val="007A7989"/>
    <w:rsid w:val="007A79C4"/>
    <w:rsid w:val="007B062F"/>
    <w:rsid w:val="007B10FB"/>
    <w:rsid w:val="007B1621"/>
    <w:rsid w:val="007B1708"/>
    <w:rsid w:val="007B2132"/>
    <w:rsid w:val="007B2327"/>
    <w:rsid w:val="007B24C9"/>
    <w:rsid w:val="007B2588"/>
    <w:rsid w:val="007B30D5"/>
    <w:rsid w:val="007B44D4"/>
    <w:rsid w:val="007B455F"/>
    <w:rsid w:val="007B4824"/>
    <w:rsid w:val="007B4B12"/>
    <w:rsid w:val="007B589D"/>
    <w:rsid w:val="007B62A2"/>
    <w:rsid w:val="007B6327"/>
    <w:rsid w:val="007B63D2"/>
    <w:rsid w:val="007B6482"/>
    <w:rsid w:val="007B655C"/>
    <w:rsid w:val="007B66E3"/>
    <w:rsid w:val="007B6ADE"/>
    <w:rsid w:val="007B6E33"/>
    <w:rsid w:val="007B6ED5"/>
    <w:rsid w:val="007B7638"/>
    <w:rsid w:val="007B7709"/>
    <w:rsid w:val="007B7B22"/>
    <w:rsid w:val="007C03BF"/>
    <w:rsid w:val="007C0F34"/>
    <w:rsid w:val="007C10EC"/>
    <w:rsid w:val="007C11DC"/>
    <w:rsid w:val="007C1FCD"/>
    <w:rsid w:val="007C228E"/>
    <w:rsid w:val="007C22FF"/>
    <w:rsid w:val="007C2382"/>
    <w:rsid w:val="007C4A32"/>
    <w:rsid w:val="007C4AFD"/>
    <w:rsid w:val="007C5048"/>
    <w:rsid w:val="007C5173"/>
    <w:rsid w:val="007C5317"/>
    <w:rsid w:val="007C58DB"/>
    <w:rsid w:val="007C5D7D"/>
    <w:rsid w:val="007C5EA4"/>
    <w:rsid w:val="007C660C"/>
    <w:rsid w:val="007C67D8"/>
    <w:rsid w:val="007C6D5D"/>
    <w:rsid w:val="007C73C2"/>
    <w:rsid w:val="007C79EA"/>
    <w:rsid w:val="007C7D78"/>
    <w:rsid w:val="007D0100"/>
    <w:rsid w:val="007D09A9"/>
    <w:rsid w:val="007D140F"/>
    <w:rsid w:val="007D156B"/>
    <w:rsid w:val="007D3103"/>
    <w:rsid w:val="007D3E62"/>
    <w:rsid w:val="007D427C"/>
    <w:rsid w:val="007D479F"/>
    <w:rsid w:val="007D4B39"/>
    <w:rsid w:val="007D50B4"/>
    <w:rsid w:val="007D5326"/>
    <w:rsid w:val="007D5903"/>
    <w:rsid w:val="007D5CA5"/>
    <w:rsid w:val="007D5FCB"/>
    <w:rsid w:val="007D6131"/>
    <w:rsid w:val="007D68A1"/>
    <w:rsid w:val="007D69D0"/>
    <w:rsid w:val="007D7862"/>
    <w:rsid w:val="007D7C40"/>
    <w:rsid w:val="007D7D51"/>
    <w:rsid w:val="007D7DF0"/>
    <w:rsid w:val="007E154F"/>
    <w:rsid w:val="007E19BF"/>
    <w:rsid w:val="007E19DC"/>
    <w:rsid w:val="007E1A82"/>
    <w:rsid w:val="007E1C75"/>
    <w:rsid w:val="007E2E6E"/>
    <w:rsid w:val="007E3C0F"/>
    <w:rsid w:val="007E43C3"/>
    <w:rsid w:val="007E47EF"/>
    <w:rsid w:val="007E4CDD"/>
    <w:rsid w:val="007E50C2"/>
    <w:rsid w:val="007E56F3"/>
    <w:rsid w:val="007E6468"/>
    <w:rsid w:val="007E698A"/>
    <w:rsid w:val="007E6BB0"/>
    <w:rsid w:val="007E7350"/>
    <w:rsid w:val="007E73B5"/>
    <w:rsid w:val="007E7C2C"/>
    <w:rsid w:val="007F0024"/>
    <w:rsid w:val="007F0FB3"/>
    <w:rsid w:val="007F10B4"/>
    <w:rsid w:val="007F12E5"/>
    <w:rsid w:val="007F1982"/>
    <w:rsid w:val="007F19E7"/>
    <w:rsid w:val="007F1DF1"/>
    <w:rsid w:val="007F278E"/>
    <w:rsid w:val="007F2B1F"/>
    <w:rsid w:val="007F2DC9"/>
    <w:rsid w:val="007F3C3D"/>
    <w:rsid w:val="007F44CA"/>
    <w:rsid w:val="007F4666"/>
    <w:rsid w:val="007F4B8F"/>
    <w:rsid w:val="007F4CA3"/>
    <w:rsid w:val="007F4D95"/>
    <w:rsid w:val="007F4F0F"/>
    <w:rsid w:val="007F550F"/>
    <w:rsid w:val="007F57C7"/>
    <w:rsid w:val="007F5A02"/>
    <w:rsid w:val="007F5B81"/>
    <w:rsid w:val="007F5CA5"/>
    <w:rsid w:val="007F6027"/>
    <w:rsid w:val="007F66BA"/>
    <w:rsid w:val="007F6E96"/>
    <w:rsid w:val="007F73FE"/>
    <w:rsid w:val="007F75D5"/>
    <w:rsid w:val="00800285"/>
    <w:rsid w:val="00800A20"/>
    <w:rsid w:val="008013C7"/>
    <w:rsid w:val="008013C9"/>
    <w:rsid w:val="008022B0"/>
    <w:rsid w:val="00802394"/>
    <w:rsid w:val="00802936"/>
    <w:rsid w:val="00802FA6"/>
    <w:rsid w:val="008036AE"/>
    <w:rsid w:val="00803C21"/>
    <w:rsid w:val="00803FCB"/>
    <w:rsid w:val="00804140"/>
    <w:rsid w:val="0080418A"/>
    <w:rsid w:val="0080437A"/>
    <w:rsid w:val="008047D4"/>
    <w:rsid w:val="00804ED3"/>
    <w:rsid w:val="00805470"/>
    <w:rsid w:val="00806315"/>
    <w:rsid w:val="0080657D"/>
    <w:rsid w:val="0080682F"/>
    <w:rsid w:val="00806849"/>
    <w:rsid w:val="00806C81"/>
    <w:rsid w:val="00806DA4"/>
    <w:rsid w:val="00807F22"/>
    <w:rsid w:val="0081012A"/>
    <w:rsid w:val="008104CD"/>
    <w:rsid w:val="008127D7"/>
    <w:rsid w:val="008133E4"/>
    <w:rsid w:val="00813CDA"/>
    <w:rsid w:val="00813F3D"/>
    <w:rsid w:val="008148E8"/>
    <w:rsid w:val="00814FED"/>
    <w:rsid w:val="0081502F"/>
    <w:rsid w:val="008155CC"/>
    <w:rsid w:val="008157ED"/>
    <w:rsid w:val="00815A0E"/>
    <w:rsid w:val="0081620D"/>
    <w:rsid w:val="00816822"/>
    <w:rsid w:val="00816A35"/>
    <w:rsid w:val="00817CF0"/>
    <w:rsid w:val="00817DB3"/>
    <w:rsid w:val="0082071B"/>
    <w:rsid w:val="00820D28"/>
    <w:rsid w:val="00820F2D"/>
    <w:rsid w:val="008215CA"/>
    <w:rsid w:val="00821B32"/>
    <w:rsid w:val="00822291"/>
    <w:rsid w:val="0082272C"/>
    <w:rsid w:val="00822E95"/>
    <w:rsid w:val="00822F43"/>
    <w:rsid w:val="00824329"/>
    <w:rsid w:val="0082479E"/>
    <w:rsid w:val="008247D4"/>
    <w:rsid w:val="00824E72"/>
    <w:rsid w:val="008252E4"/>
    <w:rsid w:val="00825382"/>
    <w:rsid w:val="0082589E"/>
    <w:rsid w:val="0082646B"/>
    <w:rsid w:val="0082651F"/>
    <w:rsid w:val="008273B6"/>
    <w:rsid w:val="0082747F"/>
    <w:rsid w:val="00827847"/>
    <w:rsid w:val="00830C54"/>
    <w:rsid w:val="008312FB"/>
    <w:rsid w:val="00831A8E"/>
    <w:rsid w:val="00831CA4"/>
    <w:rsid w:val="0083246F"/>
    <w:rsid w:val="0083261F"/>
    <w:rsid w:val="008327B8"/>
    <w:rsid w:val="00832EE8"/>
    <w:rsid w:val="008334A9"/>
    <w:rsid w:val="0083366A"/>
    <w:rsid w:val="00834027"/>
    <w:rsid w:val="0083424E"/>
    <w:rsid w:val="0083441E"/>
    <w:rsid w:val="008347D9"/>
    <w:rsid w:val="00834B29"/>
    <w:rsid w:val="00835217"/>
    <w:rsid w:val="008356E8"/>
    <w:rsid w:val="00835D25"/>
    <w:rsid w:val="00835F44"/>
    <w:rsid w:val="0083618C"/>
    <w:rsid w:val="00836ADA"/>
    <w:rsid w:val="00837255"/>
    <w:rsid w:val="00837C4C"/>
    <w:rsid w:val="00837F2A"/>
    <w:rsid w:val="008409F1"/>
    <w:rsid w:val="00841320"/>
    <w:rsid w:val="00841420"/>
    <w:rsid w:val="008415F4"/>
    <w:rsid w:val="00841B10"/>
    <w:rsid w:val="00842B49"/>
    <w:rsid w:val="00842C9A"/>
    <w:rsid w:val="0084308C"/>
    <w:rsid w:val="00843FDB"/>
    <w:rsid w:val="00844DC5"/>
    <w:rsid w:val="00845971"/>
    <w:rsid w:val="00845BF4"/>
    <w:rsid w:val="00846180"/>
    <w:rsid w:val="00846E12"/>
    <w:rsid w:val="008471E7"/>
    <w:rsid w:val="00847999"/>
    <w:rsid w:val="0085035F"/>
    <w:rsid w:val="00850731"/>
    <w:rsid w:val="00850A49"/>
    <w:rsid w:val="0085124E"/>
    <w:rsid w:val="00851A08"/>
    <w:rsid w:val="0085245F"/>
    <w:rsid w:val="00852820"/>
    <w:rsid w:val="00852B17"/>
    <w:rsid w:val="00852BC8"/>
    <w:rsid w:val="0085330E"/>
    <w:rsid w:val="008534D9"/>
    <w:rsid w:val="00853C3C"/>
    <w:rsid w:val="00853E34"/>
    <w:rsid w:val="00853FB7"/>
    <w:rsid w:val="008541CB"/>
    <w:rsid w:val="00854CB9"/>
    <w:rsid w:val="008557F7"/>
    <w:rsid w:val="008558FE"/>
    <w:rsid w:val="00855AC0"/>
    <w:rsid w:val="0085608E"/>
    <w:rsid w:val="00856DFA"/>
    <w:rsid w:val="008571B6"/>
    <w:rsid w:val="00857E54"/>
    <w:rsid w:val="0086042C"/>
    <w:rsid w:val="008607B4"/>
    <w:rsid w:val="008616B7"/>
    <w:rsid w:val="00861D08"/>
    <w:rsid w:val="00861DCB"/>
    <w:rsid w:val="008627DB"/>
    <w:rsid w:val="008629C8"/>
    <w:rsid w:val="00862BC3"/>
    <w:rsid w:val="008637FE"/>
    <w:rsid w:val="00863A23"/>
    <w:rsid w:val="00863B36"/>
    <w:rsid w:val="008644F7"/>
    <w:rsid w:val="0086470C"/>
    <w:rsid w:val="00864A14"/>
    <w:rsid w:val="00865080"/>
    <w:rsid w:val="00865181"/>
    <w:rsid w:val="00865A31"/>
    <w:rsid w:val="00865CCD"/>
    <w:rsid w:val="00865DBF"/>
    <w:rsid w:val="00865E3C"/>
    <w:rsid w:val="008660C5"/>
    <w:rsid w:val="0086611A"/>
    <w:rsid w:val="008662B6"/>
    <w:rsid w:val="00866319"/>
    <w:rsid w:val="008663DB"/>
    <w:rsid w:val="00866633"/>
    <w:rsid w:val="00866800"/>
    <w:rsid w:val="00867CF9"/>
    <w:rsid w:val="00867E34"/>
    <w:rsid w:val="0087017D"/>
    <w:rsid w:val="00870565"/>
    <w:rsid w:val="0087061A"/>
    <w:rsid w:val="00870995"/>
    <w:rsid w:val="008716A5"/>
    <w:rsid w:val="00872C33"/>
    <w:rsid w:val="00873101"/>
    <w:rsid w:val="00873569"/>
    <w:rsid w:val="00873D15"/>
    <w:rsid w:val="00874EA5"/>
    <w:rsid w:val="0087545C"/>
    <w:rsid w:val="00875EB7"/>
    <w:rsid w:val="008762FF"/>
    <w:rsid w:val="0087688C"/>
    <w:rsid w:val="00877553"/>
    <w:rsid w:val="008777EB"/>
    <w:rsid w:val="00877F72"/>
    <w:rsid w:val="00880C46"/>
    <w:rsid w:val="00880EE4"/>
    <w:rsid w:val="008812F8"/>
    <w:rsid w:val="0088132B"/>
    <w:rsid w:val="00881597"/>
    <w:rsid w:val="00882194"/>
    <w:rsid w:val="008829C0"/>
    <w:rsid w:val="00882BCB"/>
    <w:rsid w:val="0088315A"/>
    <w:rsid w:val="00883F43"/>
    <w:rsid w:val="008842EB"/>
    <w:rsid w:val="0088439D"/>
    <w:rsid w:val="00884A5E"/>
    <w:rsid w:val="008852EB"/>
    <w:rsid w:val="0088573B"/>
    <w:rsid w:val="00886086"/>
    <w:rsid w:val="00886093"/>
    <w:rsid w:val="00886DF3"/>
    <w:rsid w:val="0088792D"/>
    <w:rsid w:val="008879D7"/>
    <w:rsid w:val="00887D6A"/>
    <w:rsid w:val="008904A7"/>
    <w:rsid w:val="00890629"/>
    <w:rsid w:val="0089086B"/>
    <w:rsid w:val="00890996"/>
    <w:rsid w:val="00890A22"/>
    <w:rsid w:val="00893223"/>
    <w:rsid w:val="008933B2"/>
    <w:rsid w:val="00893D8C"/>
    <w:rsid w:val="00894E76"/>
    <w:rsid w:val="008953ED"/>
    <w:rsid w:val="00895447"/>
    <w:rsid w:val="008954BA"/>
    <w:rsid w:val="008954BB"/>
    <w:rsid w:val="008954F8"/>
    <w:rsid w:val="0089574C"/>
    <w:rsid w:val="00895925"/>
    <w:rsid w:val="00895933"/>
    <w:rsid w:val="0089595A"/>
    <w:rsid w:val="00895AFF"/>
    <w:rsid w:val="00896215"/>
    <w:rsid w:val="00896B1F"/>
    <w:rsid w:val="00896D75"/>
    <w:rsid w:val="00896DE5"/>
    <w:rsid w:val="00897088"/>
    <w:rsid w:val="00897579"/>
    <w:rsid w:val="00897B0A"/>
    <w:rsid w:val="00897F7E"/>
    <w:rsid w:val="008A0180"/>
    <w:rsid w:val="008A0670"/>
    <w:rsid w:val="008A0F2A"/>
    <w:rsid w:val="008A16EC"/>
    <w:rsid w:val="008A1947"/>
    <w:rsid w:val="008A21CF"/>
    <w:rsid w:val="008A22C4"/>
    <w:rsid w:val="008A240E"/>
    <w:rsid w:val="008A26C8"/>
    <w:rsid w:val="008A26E9"/>
    <w:rsid w:val="008A2784"/>
    <w:rsid w:val="008A330F"/>
    <w:rsid w:val="008A3468"/>
    <w:rsid w:val="008A42BE"/>
    <w:rsid w:val="008A433A"/>
    <w:rsid w:val="008A436E"/>
    <w:rsid w:val="008A4E4C"/>
    <w:rsid w:val="008A508E"/>
    <w:rsid w:val="008A59F0"/>
    <w:rsid w:val="008A5F27"/>
    <w:rsid w:val="008A6714"/>
    <w:rsid w:val="008B01EB"/>
    <w:rsid w:val="008B0D32"/>
    <w:rsid w:val="008B11A4"/>
    <w:rsid w:val="008B13E4"/>
    <w:rsid w:val="008B1695"/>
    <w:rsid w:val="008B1EE1"/>
    <w:rsid w:val="008B222B"/>
    <w:rsid w:val="008B2981"/>
    <w:rsid w:val="008B2A0B"/>
    <w:rsid w:val="008B333F"/>
    <w:rsid w:val="008B3575"/>
    <w:rsid w:val="008B3C04"/>
    <w:rsid w:val="008B3CBA"/>
    <w:rsid w:val="008B3EF7"/>
    <w:rsid w:val="008B3F7B"/>
    <w:rsid w:val="008B4C22"/>
    <w:rsid w:val="008B52D2"/>
    <w:rsid w:val="008B5953"/>
    <w:rsid w:val="008B5B1B"/>
    <w:rsid w:val="008B5ED2"/>
    <w:rsid w:val="008B65BD"/>
    <w:rsid w:val="008B677F"/>
    <w:rsid w:val="008B6FC1"/>
    <w:rsid w:val="008B77A8"/>
    <w:rsid w:val="008B7833"/>
    <w:rsid w:val="008B79E1"/>
    <w:rsid w:val="008C0891"/>
    <w:rsid w:val="008C0C69"/>
    <w:rsid w:val="008C1285"/>
    <w:rsid w:val="008C12E3"/>
    <w:rsid w:val="008C16F2"/>
    <w:rsid w:val="008C1C0E"/>
    <w:rsid w:val="008C2041"/>
    <w:rsid w:val="008C2051"/>
    <w:rsid w:val="008C350C"/>
    <w:rsid w:val="008C40AB"/>
    <w:rsid w:val="008C40F7"/>
    <w:rsid w:val="008C43C0"/>
    <w:rsid w:val="008C4747"/>
    <w:rsid w:val="008C4F4F"/>
    <w:rsid w:val="008C5032"/>
    <w:rsid w:val="008C5284"/>
    <w:rsid w:val="008C55AC"/>
    <w:rsid w:val="008C5913"/>
    <w:rsid w:val="008C5BF9"/>
    <w:rsid w:val="008C5DE0"/>
    <w:rsid w:val="008C66FF"/>
    <w:rsid w:val="008C7919"/>
    <w:rsid w:val="008C7BA6"/>
    <w:rsid w:val="008C7D49"/>
    <w:rsid w:val="008D04E7"/>
    <w:rsid w:val="008D061C"/>
    <w:rsid w:val="008D08BD"/>
    <w:rsid w:val="008D0F14"/>
    <w:rsid w:val="008D157B"/>
    <w:rsid w:val="008D1899"/>
    <w:rsid w:val="008D1CF2"/>
    <w:rsid w:val="008D255A"/>
    <w:rsid w:val="008D2CD1"/>
    <w:rsid w:val="008D3210"/>
    <w:rsid w:val="008D3FE3"/>
    <w:rsid w:val="008D4EBD"/>
    <w:rsid w:val="008D54D2"/>
    <w:rsid w:val="008D5501"/>
    <w:rsid w:val="008D6219"/>
    <w:rsid w:val="008D6C6D"/>
    <w:rsid w:val="008D71A1"/>
    <w:rsid w:val="008E05B6"/>
    <w:rsid w:val="008E0A85"/>
    <w:rsid w:val="008E19C6"/>
    <w:rsid w:val="008E1BE6"/>
    <w:rsid w:val="008E1C61"/>
    <w:rsid w:val="008E20E6"/>
    <w:rsid w:val="008E27BF"/>
    <w:rsid w:val="008E35C4"/>
    <w:rsid w:val="008E3D4D"/>
    <w:rsid w:val="008E4674"/>
    <w:rsid w:val="008E470D"/>
    <w:rsid w:val="008E54EB"/>
    <w:rsid w:val="008E572B"/>
    <w:rsid w:val="008E58C5"/>
    <w:rsid w:val="008E78CF"/>
    <w:rsid w:val="008E7B17"/>
    <w:rsid w:val="008E7DCC"/>
    <w:rsid w:val="008F0406"/>
    <w:rsid w:val="008F05FB"/>
    <w:rsid w:val="008F0B75"/>
    <w:rsid w:val="008F0C84"/>
    <w:rsid w:val="008F1874"/>
    <w:rsid w:val="008F2618"/>
    <w:rsid w:val="008F266A"/>
    <w:rsid w:val="008F3374"/>
    <w:rsid w:val="008F3CA7"/>
    <w:rsid w:val="008F3DCE"/>
    <w:rsid w:val="008F410A"/>
    <w:rsid w:val="008F44CC"/>
    <w:rsid w:val="008F4566"/>
    <w:rsid w:val="008F457F"/>
    <w:rsid w:val="008F4D4A"/>
    <w:rsid w:val="008F5375"/>
    <w:rsid w:val="008F5F48"/>
    <w:rsid w:val="008F698A"/>
    <w:rsid w:val="008F6F03"/>
    <w:rsid w:val="008F747F"/>
    <w:rsid w:val="008F79CF"/>
    <w:rsid w:val="008F7B89"/>
    <w:rsid w:val="00900E75"/>
    <w:rsid w:val="00902540"/>
    <w:rsid w:val="0090295C"/>
    <w:rsid w:val="00902A98"/>
    <w:rsid w:val="00902FAB"/>
    <w:rsid w:val="00903107"/>
    <w:rsid w:val="00904569"/>
    <w:rsid w:val="00904771"/>
    <w:rsid w:val="0090488D"/>
    <w:rsid w:val="00904BDD"/>
    <w:rsid w:val="00904D95"/>
    <w:rsid w:val="00904F55"/>
    <w:rsid w:val="00905059"/>
    <w:rsid w:val="0090519C"/>
    <w:rsid w:val="00905AAB"/>
    <w:rsid w:val="00905C3D"/>
    <w:rsid w:val="00905E68"/>
    <w:rsid w:val="00906340"/>
    <w:rsid w:val="00906B3C"/>
    <w:rsid w:val="00906E4F"/>
    <w:rsid w:val="00907387"/>
    <w:rsid w:val="00910A15"/>
    <w:rsid w:val="00910BF8"/>
    <w:rsid w:val="00911AAA"/>
    <w:rsid w:val="00911C4E"/>
    <w:rsid w:val="0091206D"/>
    <w:rsid w:val="00912414"/>
    <w:rsid w:val="009126E2"/>
    <w:rsid w:val="009127CA"/>
    <w:rsid w:val="00912C81"/>
    <w:rsid w:val="0091306A"/>
    <w:rsid w:val="00913434"/>
    <w:rsid w:val="00913709"/>
    <w:rsid w:val="00913D86"/>
    <w:rsid w:val="00914CB0"/>
    <w:rsid w:val="00914DD6"/>
    <w:rsid w:val="00914EF6"/>
    <w:rsid w:val="00915E38"/>
    <w:rsid w:val="00916043"/>
    <w:rsid w:val="0091662C"/>
    <w:rsid w:val="00916E26"/>
    <w:rsid w:val="00916EA1"/>
    <w:rsid w:val="00916F46"/>
    <w:rsid w:val="009171E7"/>
    <w:rsid w:val="00917C82"/>
    <w:rsid w:val="0092027F"/>
    <w:rsid w:val="0092040F"/>
    <w:rsid w:val="00920486"/>
    <w:rsid w:val="0092103E"/>
    <w:rsid w:val="00921458"/>
    <w:rsid w:val="009219ED"/>
    <w:rsid w:val="00921F25"/>
    <w:rsid w:val="009220E6"/>
    <w:rsid w:val="00922A68"/>
    <w:rsid w:val="00922BA0"/>
    <w:rsid w:val="00923384"/>
    <w:rsid w:val="00923659"/>
    <w:rsid w:val="00923A04"/>
    <w:rsid w:val="00923A54"/>
    <w:rsid w:val="0092444C"/>
    <w:rsid w:val="0092472F"/>
    <w:rsid w:val="00924E87"/>
    <w:rsid w:val="00925798"/>
    <w:rsid w:val="00925F86"/>
    <w:rsid w:val="009269D3"/>
    <w:rsid w:val="00927476"/>
    <w:rsid w:val="0093088D"/>
    <w:rsid w:val="0093152C"/>
    <w:rsid w:val="009316AE"/>
    <w:rsid w:val="00931B6D"/>
    <w:rsid w:val="00932331"/>
    <w:rsid w:val="00932708"/>
    <w:rsid w:val="00932837"/>
    <w:rsid w:val="00932D9A"/>
    <w:rsid w:val="009338B7"/>
    <w:rsid w:val="00933BA7"/>
    <w:rsid w:val="00933D60"/>
    <w:rsid w:val="00934745"/>
    <w:rsid w:val="00934F98"/>
    <w:rsid w:val="0093538D"/>
    <w:rsid w:val="00937F48"/>
    <w:rsid w:val="0094020D"/>
    <w:rsid w:val="009405A6"/>
    <w:rsid w:val="00940A0D"/>
    <w:rsid w:val="009411D3"/>
    <w:rsid w:val="009425EB"/>
    <w:rsid w:val="00942A4B"/>
    <w:rsid w:val="00942AD3"/>
    <w:rsid w:val="009430DF"/>
    <w:rsid w:val="00943460"/>
    <w:rsid w:val="00943494"/>
    <w:rsid w:val="0094385F"/>
    <w:rsid w:val="00943A00"/>
    <w:rsid w:val="00943CEA"/>
    <w:rsid w:val="00944769"/>
    <w:rsid w:val="00944828"/>
    <w:rsid w:val="00944ADD"/>
    <w:rsid w:val="00944E72"/>
    <w:rsid w:val="00944E8E"/>
    <w:rsid w:val="009451DC"/>
    <w:rsid w:val="009453BA"/>
    <w:rsid w:val="00945424"/>
    <w:rsid w:val="009458B1"/>
    <w:rsid w:val="009462FA"/>
    <w:rsid w:val="00946882"/>
    <w:rsid w:val="00946C31"/>
    <w:rsid w:val="00947610"/>
    <w:rsid w:val="009479DF"/>
    <w:rsid w:val="009500D6"/>
    <w:rsid w:val="00950222"/>
    <w:rsid w:val="009508DB"/>
    <w:rsid w:val="009517D3"/>
    <w:rsid w:val="0095211A"/>
    <w:rsid w:val="00952226"/>
    <w:rsid w:val="009522F9"/>
    <w:rsid w:val="0095387F"/>
    <w:rsid w:val="00953A19"/>
    <w:rsid w:val="00955245"/>
    <w:rsid w:val="00955409"/>
    <w:rsid w:val="00955419"/>
    <w:rsid w:val="009554F6"/>
    <w:rsid w:val="009563F9"/>
    <w:rsid w:val="0095651B"/>
    <w:rsid w:val="009569A9"/>
    <w:rsid w:val="00956FE6"/>
    <w:rsid w:val="0095700C"/>
    <w:rsid w:val="009572A7"/>
    <w:rsid w:val="00957598"/>
    <w:rsid w:val="009577D2"/>
    <w:rsid w:val="00957C71"/>
    <w:rsid w:val="0096003A"/>
    <w:rsid w:val="009607B3"/>
    <w:rsid w:val="009608AF"/>
    <w:rsid w:val="00960F99"/>
    <w:rsid w:val="00961031"/>
    <w:rsid w:val="009610D3"/>
    <w:rsid w:val="009622BC"/>
    <w:rsid w:val="009623A1"/>
    <w:rsid w:val="00962591"/>
    <w:rsid w:val="00962913"/>
    <w:rsid w:val="00962D83"/>
    <w:rsid w:val="00963832"/>
    <w:rsid w:val="00963CA9"/>
    <w:rsid w:val="00964278"/>
    <w:rsid w:val="00964952"/>
    <w:rsid w:val="00965139"/>
    <w:rsid w:val="00965148"/>
    <w:rsid w:val="009662FB"/>
    <w:rsid w:val="009676E0"/>
    <w:rsid w:val="00967FB8"/>
    <w:rsid w:val="00970472"/>
    <w:rsid w:val="009705E7"/>
    <w:rsid w:val="00970D34"/>
    <w:rsid w:val="009711B9"/>
    <w:rsid w:val="00971C06"/>
    <w:rsid w:val="00972D4C"/>
    <w:rsid w:val="00973E29"/>
    <w:rsid w:val="00973F7D"/>
    <w:rsid w:val="00974705"/>
    <w:rsid w:val="00974CEB"/>
    <w:rsid w:val="00974D40"/>
    <w:rsid w:val="00974DCB"/>
    <w:rsid w:val="009752C2"/>
    <w:rsid w:val="00975677"/>
    <w:rsid w:val="00975729"/>
    <w:rsid w:val="00975924"/>
    <w:rsid w:val="00975AB2"/>
    <w:rsid w:val="00975C54"/>
    <w:rsid w:val="009760B3"/>
    <w:rsid w:val="009763BF"/>
    <w:rsid w:val="00976AF5"/>
    <w:rsid w:val="00976BB2"/>
    <w:rsid w:val="00976CA6"/>
    <w:rsid w:val="00976CE0"/>
    <w:rsid w:val="00976DA1"/>
    <w:rsid w:val="009776F5"/>
    <w:rsid w:val="00977A06"/>
    <w:rsid w:val="00977CF7"/>
    <w:rsid w:val="00980BCD"/>
    <w:rsid w:val="009811B5"/>
    <w:rsid w:val="00981294"/>
    <w:rsid w:val="009812F2"/>
    <w:rsid w:val="00981A06"/>
    <w:rsid w:val="00981B94"/>
    <w:rsid w:val="00981D4E"/>
    <w:rsid w:val="009825A1"/>
    <w:rsid w:val="009828C1"/>
    <w:rsid w:val="0098299B"/>
    <w:rsid w:val="00983457"/>
    <w:rsid w:val="00983837"/>
    <w:rsid w:val="0098385A"/>
    <w:rsid w:val="00983EE4"/>
    <w:rsid w:val="00983F04"/>
    <w:rsid w:val="00983F96"/>
    <w:rsid w:val="009840E3"/>
    <w:rsid w:val="00984525"/>
    <w:rsid w:val="009845CE"/>
    <w:rsid w:val="00985368"/>
    <w:rsid w:val="009858F6"/>
    <w:rsid w:val="00985DE1"/>
    <w:rsid w:val="00986593"/>
    <w:rsid w:val="009866DD"/>
    <w:rsid w:val="00986DFE"/>
    <w:rsid w:val="00987696"/>
    <w:rsid w:val="009879F8"/>
    <w:rsid w:val="00987F4C"/>
    <w:rsid w:val="009900B2"/>
    <w:rsid w:val="0099040E"/>
    <w:rsid w:val="00990849"/>
    <w:rsid w:val="009913D1"/>
    <w:rsid w:val="00991E68"/>
    <w:rsid w:val="00991E9B"/>
    <w:rsid w:val="00992075"/>
    <w:rsid w:val="0099223B"/>
    <w:rsid w:val="009932CA"/>
    <w:rsid w:val="009932F2"/>
    <w:rsid w:val="00993FCB"/>
    <w:rsid w:val="00993FFF"/>
    <w:rsid w:val="0099419A"/>
    <w:rsid w:val="00994696"/>
    <w:rsid w:val="009952AC"/>
    <w:rsid w:val="009957BA"/>
    <w:rsid w:val="00995AF7"/>
    <w:rsid w:val="00996800"/>
    <w:rsid w:val="00996B03"/>
    <w:rsid w:val="00997155"/>
    <w:rsid w:val="0099742E"/>
    <w:rsid w:val="00997D56"/>
    <w:rsid w:val="009A01F6"/>
    <w:rsid w:val="009A056A"/>
    <w:rsid w:val="009A1C9E"/>
    <w:rsid w:val="009A21DC"/>
    <w:rsid w:val="009A32F8"/>
    <w:rsid w:val="009A342C"/>
    <w:rsid w:val="009A34C8"/>
    <w:rsid w:val="009A38D1"/>
    <w:rsid w:val="009A495B"/>
    <w:rsid w:val="009A4B0E"/>
    <w:rsid w:val="009A4EE9"/>
    <w:rsid w:val="009A575A"/>
    <w:rsid w:val="009A62B0"/>
    <w:rsid w:val="009A6819"/>
    <w:rsid w:val="009A6A3F"/>
    <w:rsid w:val="009A6C1B"/>
    <w:rsid w:val="009A726D"/>
    <w:rsid w:val="009A778D"/>
    <w:rsid w:val="009A7C39"/>
    <w:rsid w:val="009B06F3"/>
    <w:rsid w:val="009B17EC"/>
    <w:rsid w:val="009B1AE3"/>
    <w:rsid w:val="009B1C7D"/>
    <w:rsid w:val="009B1CFA"/>
    <w:rsid w:val="009B1E17"/>
    <w:rsid w:val="009B23CB"/>
    <w:rsid w:val="009B2505"/>
    <w:rsid w:val="009B2D27"/>
    <w:rsid w:val="009B2FBC"/>
    <w:rsid w:val="009B3010"/>
    <w:rsid w:val="009B3401"/>
    <w:rsid w:val="009B370F"/>
    <w:rsid w:val="009B3751"/>
    <w:rsid w:val="009B3A4D"/>
    <w:rsid w:val="009B4357"/>
    <w:rsid w:val="009B47A8"/>
    <w:rsid w:val="009B4C98"/>
    <w:rsid w:val="009B4D99"/>
    <w:rsid w:val="009B5360"/>
    <w:rsid w:val="009B5427"/>
    <w:rsid w:val="009B56DD"/>
    <w:rsid w:val="009B5E6A"/>
    <w:rsid w:val="009B5E71"/>
    <w:rsid w:val="009B66F9"/>
    <w:rsid w:val="009B7235"/>
    <w:rsid w:val="009B7CEB"/>
    <w:rsid w:val="009C0D71"/>
    <w:rsid w:val="009C0F33"/>
    <w:rsid w:val="009C1604"/>
    <w:rsid w:val="009C18EF"/>
    <w:rsid w:val="009C19CF"/>
    <w:rsid w:val="009C1AE3"/>
    <w:rsid w:val="009C1B9D"/>
    <w:rsid w:val="009C1BFF"/>
    <w:rsid w:val="009C1CD9"/>
    <w:rsid w:val="009C204E"/>
    <w:rsid w:val="009C2187"/>
    <w:rsid w:val="009C2362"/>
    <w:rsid w:val="009C2A78"/>
    <w:rsid w:val="009C3F96"/>
    <w:rsid w:val="009C417C"/>
    <w:rsid w:val="009C4747"/>
    <w:rsid w:val="009C4CD7"/>
    <w:rsid w:val="009C4D6F"/>
    <w:rsid w:val="009C5498"/>
    <w:rsid w:val="009C60BC"/>
    <w:rsid w:val="009C64F9"/>
    <w:rsid w:val="009C66A5"/>
    <w:rsid w:val="009C69A2"/>
    <w:rsid w:val="009C6B48"/>
    <w:rsid w:val="009C6E12"/>
    <w:rsid w:val="009D0123"/>
    <w:rsid w:val="009D0127"/>
    <w:rsid w:val="009D01D0"/>
    <w:rsid w:val="009D09DE"/>
    <w:rsid w:val="009D1365"/>
    <w:rsid w:val="009D1573"/>
    <w:rsid w:val="009D19E1"/>
    <w:rsid w:val="009D2CFA"/>
    <w:rsid w:val="009D2F87"/>
    <w:rsid w:val="009D3864"/>
    <w:rsid w:val="009D3E12"/>
    <w:rsid w:val="009D3FBF"/>
    <w:rsid w:val="009D423F"/>
    <w:rsid w:val="009D461A"/>
    <w:rsid w:val="009D55B5"/>
    <w:rsid w:val="009D5E82"/>
    <w:rsid w:val="009D7F80"/>
    <w:rsid w:val="009E0427"/>
    <w:rsid w:val="009E06D6"/>
    <w:rsid w:val="009E0821"/>
    <w:rsid w:val="009E0F9B"/>
    <w:rsid w:val="009E12ED"/>
    <w:rsid w:val="009E2354"/>
    <w:rsid w:val="009E27F0"/>
    <w:rsid w:val="009E31C9"/>
    <w:rsid w:val="009E33B7"/>
    <w:rsid w:val="009E351B"/>
    <w:rsid w:val="009E3ABD"/>
    <w:rsid w:val="009E3D5E"/>
    <w:rsid w:val="009E428C"/>
    <w:rsid w:val="009E4C34"/>
    <w:rsid w:val="009E5FBD"/>
    <w:rsid w:val="009E6470"/>
    <w:rsid w:val="009E64E2"/>
    <w:rsid w:val="009E65DE"/>
    <w:rsid w:val="009E71B1"/>
    <w:rsid w:val="009F0235"/>
    <w:rsid w:val="009F0A23"/>
    <w:rsid w:val="009F1229"/>
    <w:rsid w:val="009F149F"/>
    <w:rsid w:val="009F1559"/>
    <w:rsid w:val="009F1671"/>
    <w:rsid w:val="009F18D1"/>
    <w:rsid w:val="009F1941"/>
    <w:rsid w:val="009F2409"/>
    <w:rsid w:val="009F2545"/>
    <w:rsid w:val="009F286C"/>
    <w:rsid w:val="009F29B7"/>
    <w:rsid w:val="009F2C5B"/>
    <w:rsid w:val="009F3A81"/>
    <w:rsid w:val="009F4421"/>
    <w:rsid w:val="009F4ADE"/>
    <w:rsid w:val="009F5B96"/>
    <w:rsid w:val="009F60C1"/>
    <w:rsid w:val="009F6A9B"/>
    <w:rsid w:val="009F6D54"/>
    <w:rsid w:val="009F7CA6"/>
    <w:rsid w:val="00A0092E"/>
    <w:rsid w:val="00A00CA7"/>
    <w:rsid w:val="00A00E5B"/>
    <w:rsid w:val="00A00E62"/>
    <w:rsid w:val="00A01135"/>
    <w:rsid w:val="00A016E8"/>
    <w:rsid w:val="00A01814"/>
    <w:rsid w:val="00A01DB4"/>
    <w:rsid w:val="00A020AE"/>
    <w:rsid w:val="00A02558"/>
    <w:rsid w:val="00A02901"/>
    <w:rsid w:val="00A029AE"/>
    <w:rsid w:val="00A02F80"/>
    <w:rsid w:val="00A0331F"/>
    <w:rsid w:val="00A0345A"/>
    <w:rsid w:val="00A0378A"/>
    <w:rsid w:val="00A0389F"/>
    <w:rsid w:val="00A039C4"/>
    <w:rsid w:val="00A03B6D"/>
    <w:rsid w:val="00A056AD"/>
    <w:rsid w:val="00A05F35"/>
    <w:rsid w:val="00A06004"/>
    <w:rsid w:val="00A07097"/>
    <w:rsid w:val="00A0766B"/>
    <w:rsid w:val="00A077B8"/>
    <w:rsid w:val="00A077BD"/>
    <w:rsid w:val="00A077E2"/>
    <w:rsid w:val="00A07953"/>
    <w:rsid w:val="00A07D42"/>
    <w:rsid w:val="00A11443"/>
    <w:rsid w:val="00A11D95"/>
    <w:rsid w:val="00A1203A"/>
    <w:rsid w:val="00A12069"/>
    <w:rsid w:val="00A12A1D"/>
    <w:rsid w:val="00A12D8F"/>
    <w:rsid w:val="00A135A2"/>
    <w:rsid w:val="00A13D63"/>
    <w:rsid w:val="00A13F85"/>
    <w:rsid w:val="00A14561"/>
    <w:rsid w:val="00A14845"/>
    <w:rsid w:val="00A149AE"/>
    <w:rsid w:val="00A15339"/>
    <w:rsid w:val="00A155E4"/>
    <w:rsid w:val="00A161BA"/>
    <w:rsid w:val="00A16BBE"/>
    <w:rsid w:val="00A16E6F"/>
    <w:rsid w:val="00A17848"/>
    <w:rsid w:val="00A17975"/>
    <w:rsid w:val="00A17FE9"/>
    <w:rsid w:val="00A20233"/>
    <w:rsid w:val="00A20423"/>
    <w:rsid w:val="00A20757"/>
    <w:rsid w:val="00A21522"/>
    <w:rsid w:val="00A21544"/>
    <w:rsid w:val="00A21595"/>
    <w:rsid w:val="00A2163C"/>
    <w:rsid w:val="00A218FE"/>
    <w:rsid w:val="00A21C92"/>
    <w:rsid w:val="00A21FAE"/>
    <w:rsid w:val="00A22084"/>
    <w:rsid w:val="00A2248C"/>
    <w:rsid w:val="00A22BC5"/>
    <w:rsid w:val="00A240AE"/>
    <w:rsid w:val="00A24316"/>
    <w:rsid w:val="00A2459A"/>
    <w:rsid w:val="00A24DFF"/>
    <w:rsid w:val="00A24E4C"/>
    <w:rsid w:val="00A2514C"/>
    <w:rsid w:val="00A251C9"/>
    <w:rsid w:val="00A2584C"/>
    <w:rsid w:val="00A2668E"/>
    <w:rsid w:val="00A27B23"/>
    <w:rsid w:val="00A307B8"/>
    <w:rsid w:val="00A30AA2"/>
    <w:rsid w:val="00A3135D"/>
    <w:rsid w:val="00A3162C"/>
    <w:rsid w:val="00A31638"/>
    <w:rsid w:val="00A317B2"/>
    <w:rsid w:val="00A31FB5"/>
    <w:rsid w:val="00A32789"/>
    <w:rsid w:val="00A32EC4"/>
    <w:rsid w:val="00A33A54"/>
    <w:rsid w:val="00A34100"/>
    <w:rsid w:val="00A341FA"/>
    <w:rsid w:val="00A3445C"/>
    <w:rsid w:val="00A346A8"/>
    <w:rsid w:val="00A349E1"/>
    <w:rsid w:val="00A35247"/>
    <w:rsid w:val="00A3736F"/>
    <w:rsid w:val="00A378D2"/>
    <w:rsid w:val="00A37C1B"/>
    <w:rsid w:val="00A37D29"/>
    <w:rsid w:val="00A4154D"/>
    <w:rsid w:val="00A41936"/>
    <w:rsid w:val="00A41C2C"/>
    <w:rsid w:val="00A4232E"/>
    <w:rsid w:val="00A428BC"/>
    <w:rsid w:val="00A439AF"/>
    <w:rsid w:val="00A43C9C"/>
    <w:rsid w:val="00A43E63"/>
    <w:rsid w:val="00A4415F"/>
    <w:rsid w:val="00A446B8"/>
    <w:rsid w:val="00A44CF2"/>
    <w:rsid w:val="00A450DF"/>
    <w:rsid w:val="00A453D3"/>
    <w:rsid w:val="00A45470"/>
    <w:rsid w:val="00A4561D"/>
    <w:rsid w:val="00A45805"/>
    <w:rsid w:val="00A45901"/>
    <w:rsid w:val="00A45DA6"/>
    <w:rsid w:val="00A479EA"/>
    <w:rsid w:val="00A47D26"/>
    <w:rsid w:val="00A47E95"/>
    <w:rsid w:val="00A50F11"/>
    <w:rsid w:val="00A50FE5"/>
    <w:rsid w:val="00A515F9"/>
    <w:rsid w:val="00A5196F"/>
    <w:rsid w:val="00A51BF0"/>
    <w:rsid w:val="00A51C13"/>
    <w:rsid w:val="00A51ED8"/>
    <w:rsid w:val="00A52051"/>
    <w:rsid w:val="00A526C3"/>
    <w:rsid w:val="00A52B39"/>
    <w:rsid w:val="00A52E4A"/>
    <w:rsid w:val="00A52E68"/>
    <w:rsid w:val="00A531CA"/>
    <w:rsid w:val="00A534B6"/>
    <w:rsid w:val="00A534E0"/>
    <w:rsid w:val="00A538EB"/>
    <w:rsid w:val="00A53EDE"/>
    <w:rsid w:val="00A5442A"/>
    <w:rsid w:val="00A54DCF"/>
    <w:rsid w:val="00A54E69"/>
    <w:rsid w:val="00A555ED"/>
    <w:rsid w:val="00A557DA"/>
    <w:rsid w:val="00A55B9B"/>
    <w:rsid w:val="00A55E50"/>
    <w:rsid w:val="00A5648A"/>
    <w:rsid w:val="00A5656F"/>
    <w:rsid w:val="00A566C2"/>
    <w:rsid w:val="00A56B57"/>
    <w:rsid w:val="00A56CBF"/>
    <w:rsid w:val="00A56F62"/>
    <w:rsid w:val="00A5712F"/>
    <w:rsid w:val="00A5719F"/>
    <w:rsid w:val="00A571D5"/>
    <w:rsid w:val="00A6000B"/>
    <w:rsid w:val="00A603B5"/>
    <w:rsid w:val="00A60DD3"/>
    <w:rsid w:val="00A60F1C"/>
    <w:rsid w:val="00A61B8F"/>
    <w:rsid w:val="00A62244"/>
    <w:rsid w:val="00A6229C"/>
    <w:rsid w:val="00A62BAF"/>
    <w:rsid w:val="00A63FFC"/>
    <w:rsid w:val="00A64028"/>
    <w:rsid w:val="00A6440B"/>
    <w:rsid w:val="00A64638"/>
    <w:rsid w:val="00A64CF2"/>
    <w:rsid w:val="00A65182"/>
    <w:rsid w:val="00A652F3"/>
    <w:rsid w:val="00A653AF"/>
    <w:rsid w:val="00A65587"/>
    <w:rsid w:val="00A65C9F"/>
    <w:rsid w:val="00A65CD0"/>
    <w:rsid w:val="00A66CA3"/>
    <w:rsid w:val="00A67789"/>
    <w:rsid w:val="00A678E7"/>
    <w:rsid w:val="00A67FB7"/>
    <w:rsid w:val="00A70818"/>
    <w:rsid w:val="00A70B60"/>
    <w:rsid w:val="00A70FC8"/>
    <w:rsid w:val="00A7115C"/>
    <w:rsid w:val="00A71521"/>
    <w:rsid w:val="00A7180A"/>
    <w:rsid w:val="00A718EC"/>
    <w:rsid w:val="00A71E81"/>
    <w:rsid w:val="00A71E82"/>
    <w:rsid w:val="00A7242B"/>
    <w:rsid w:val="00A7295E"/>
    <w:rsid w:val="00A729D0"/>
    <w:rsid w:val="00A72ABC"/>
    <w:rsid w:val="00A733AF"/>
    <w:rsid w:val="00A73C6B"/>
    <w:rsid w:val="00A74A8B"/>
    <w:rsid w:val="00A74DDA"/>
    <w:rsid w:val="00A75A66"/>
    <w:rsid w:val="00A75C16"/>
    <w:rsid w:val="00A75ED3"/>
    <w:rsid w:val="00A76857"/>
    <w:rsid w:val="00A76C63"/>
    <w:rsid w:val="00A7754A"/>
    <w:rsid w:val="00A77E31"/>
    <w:rsid w:val="00A77EB2"/>
    <w:rsid w:val="00A800C2"/>
    <w:rsid w:val="00A80892"/>
    <w:rsid w:val="00A80D85"/>
    <w:rsid w:val="00A81953"/>
    <w:rsid w:val="00A821D1"/>
    <w:rsid w:val="00A834DB"/>
    <w:rsid w:val="00A8352C"/>
    <w:rsid w:val="00A836CB"/>
    <w:rsid w:val="00A83766"/>
    <w:rsid w:val="00A83769"/>
    <w:rsid w:val="00A83A1B"/>
    <w:rsid w:val="00A83F6A"/>
    <w:rsid w:val="00A840BF"/>
    <w:rsid w:val="00A85458"/>
    <w:rsid w:val="00A85C04"/>
    <w:rsid w:val="00A8613D"/>
    <w:rsid w:val="00A869BE"/>
    <w:rsid w:val="00A87C9B"/>
    <w:rsid w:val="00A87D13"/>
    <w:rsid w:val="00A87E2A"/>
    <w:rsid w:val="00A90152"/>
    <w:rsid w:val="00A902BD"/>
    <w:rsid w:val="00A9055E"/>
    <w:rsid w:val="00A90594"/>
    <w:rsid w:val="00A906CC"/>
    <w:rsid w:val="00A907C8"/>
    <w:rsid w:val="00A91081"/>
    <w:rsid w:val="00A91E00"/>
    <w:rsid w:val="00A92362"/>
    <w:rsid w:val="00A929CA"/>
    <w:rsid w:val="00A93D3C"/>
    <w:rsid w:val="00A95421"/>
    <w:rsid w:val="00A9575A"/>
    <w:rsid w:val="00A957BA"/>
    <w:rsid w:val="00A963FF"/>
    <w:rsid w:val="00A9760E"/>
    <w:rsid w:val="00A97965"/>
    <w:rsid w:val="00AA15D7"/>
    <w:rsid w:val="00AA27ED"/>
    <w:rsid w:val="00AA2EA5"/>
    <w:rsid w:val="00AA37D6"/>
    <w:rsid w:val="00AA3DB5"/>
    <w:rsid w:val="00AA4458"/>
    <w:rsid w:val="00AA6219"/>
    <w:rsid w:val="00AA65D0"/>
    <w:rsid w:val="00AA6837"/>
    <w:rsid w:val="00AA68D7"/>
    <w:rsid w:val="00AA690D"/>
    <w:rsid w:val="00AA7369"/>
    <w:rsid w:val="00AB059A"/>
    <w:rsid w:val="00AB0C67"/>
    <w:rsid w:val="00AB0D8D"/>
    <w:rsid w:val="00AB144A"/>
    <w:rsid w:val="00AB24EB"/>
    <w:rsid w:val="00AB2AFA"/>
    <w:rsid w:val="00AB33AC"/>
    <w:rsid w:val="00AB4182"/>
    <w:rsid w:val="00AB4286"/>
    <w:rsid w:val="00AB4DF3"/>
    <w:rsid w:val="00AB4E4C"/>
    <w:rsid w:val="00AB4F33"/>
    <w:rsid w:val="00AB564F"/>
    <w:rsid w:val="00AB6369"/>
    <w:rsid w:val="00AB6556"/>
    <w:rsid w:val="00AB65D5"/>
    <w:rsid w:val="00AB770B"/>
    <w:rsid w:val="00AB7C2C"/>
    <w:rsid w:val="00AB7C75"/>
    <w:rsid w:val="00AB7D9C"/>
    <w:rsid w:val="00AB7E94"/>
    <w:rsid w:val="00AC02E8"/>
    <w:rsid w:val="00AC0F51"/>
    <w:rsid w:val="00AC177C"/>
    <w:rsid w:val="00AC1BDE"/>
    <w:rsid w:val="00AC1F87"/>
    <w:rsid w:val="00AC1FFE"/>
    <w:rsid w:val="00AC229B"/>
    <w:rsid w:val="00AC3915"/>
    <w:rsid w:val="00AC39D9"/>
    <w:rsid w:val="00AC559F"/>
    <w:rsid w:val="00AC5687"/>
    <w:rsid w:val="00AC5D4C"/>
    <w:rsid w:val="00AC640F"/>
    <w:rsid w:val="00AC6AD5"/>
    <w:rsid w:val="00AC6FC8"/>
    <w:rsid w:val="00AC72F2"/>
    <w:rsid w:val="00AC76D3"/>
    <w:rsid w:val="00AC7ED3"/>
    <w:rsid w:val="00AD0665"/>
    <w:rsid w:val="00AD0BF5"/>
    <w:rsid w:val="00AD107A"/>
    <w:rsid w:val="00AD1502"/>
    <w:rsid w:val="00AD1E80"/>
    <w:rsid w:val="00AD207F"/>
    <w:rsid w:val="00AD220E"/>
    <w:rsid w:val="00AD229E"/>
    <w:rsid w:val="00AD240A"/>
    <w:rsid w:val="00AD2783"/>
    <w:rsid w:val="00AD27C8"/>
    <w:rsid w:val="00AD2DF3"/>
    <w:rsid w:val="00AD31AA"/>
    <w:rsid w:val="00AD3256"/>
    <w:rsid w:val="00AD3266"/>
    <w:rsid w:val="00AD3869"/>
    <w:rsid w:val="00AD3876"/>
    <w:rsid w:val="00AD3A93"/>
    <w:rsid w:val="00AD4018"/>
    <w:rsid w:val="00AD431D"/>
    <w:rsid w:val="00AD4D9C"/>
    <w:rsid w:val="00AD5C4D"/>
    <w:rsid w:val="00AD5CA1"/>
    <w:rsid w:val="00AD6E39"/>
    <w:rsid w:val="00AD6F6C"/>
    <w:rsid w:val="00AD7362"/>
    <w:rsid w:val="00AD74D2"/>
    <w:rsid w:val="00AE075A"/>
    <w:rsid w:val="00AE0829"/>
    <w:rsid w:val="00AE0D35"/>
    <w:rsid w:val="00AE0FBF"/>
    <w:rsid w:val="00AE1653"/>
    <w:rsid w:val="00AE1874"/>
    <w:rsid w:val="00AE1EBF"/>
    <w:rsid w:val="00AE24E2"/>
    <w:rsid w:val="00AE269F"/>
    <w:rsid w:val="00AE30E4"/>
    <w:rsid w:val="00AE3D79"/>
    <w:rsid w:val="00AE46DD"/>
    <w:rsid w:val="00AE4919"/>
    <w:rsid w:val="00AE4EEE"/>
    <w:rsid w:val="00AE50C2"/>
    <w:rsid w:val="00AE5271"/>
    <w:rsid w:val="00AE54FC"/>
    <w:rsid w:val="00AE5BD0"/>
    <w:rsid w:val="00AE601E"/>
    <w:rsid w:val="00AE65F0"/>
    <w:rsid w:val="00AE6CF1"/>
    <w:rsid w:val="00AE6E47"/>
    <w:rsid w:val="00AE6E7F"/>
    <w:rsid w:val="00AE6EC6"/>
    <w:rsid w:val="00AE7FEE"/>
    <w:rsid w:val="00AF010E"/>
    <w:rsid w:val="00AF049A"/>
    <w:rsid w:val="00AF08CF"/>
    <w:rsid w:val="00AF0B73"/>
    <w:rsid w:val="00AF2E32"/>
    <w:rsid w:val="00AF369E"/>
    <w:rsid w:val="00AF384D"/>
    <w:rsid w:val="00AF3C83"/>
    <w:rsid w:val="00AF419D"/>
    <w:rsid w:val="00AF4368"/>
    <w:rsid w:val="00AF46D4"/>
    <w:rsid w:val="00AF53AC"/>
    <w:rsid w:val="00AF574F"/>
    <w:rsid w:val="00AF5B73"/>
    <w:rsid w:val="00AF5F72"/>
    <w:rsid w:val="00AF65CA"/>
    <w:rsid w:val="00AF666F"/>
    <w:rsid w:val="00AF6A75"/>
    <w:rsid w:val="00AF79CA"/>
    <w:rsid w:val="00AF7D6B"/>
    <w:rsid w:val="00B00442"/>
    <w:rsid w:val="00B0060F"/>
    <w:rsid w:val="00B00E49"/>
    <w:rsid w:val="00B00FBB"/>
    <w:rsid w:val="00B0112F"/>
    <w:rsid w:val="00B01270"/>
    <w:rsid w:val="00B0168F"/>
    <w:rsid w:val="00B01E20"/>
    <w:rsid w:val="00B01ED9"/>
    <w:rsid w:val="00B021A5"/>
    <w:rsid w:val="00B023A9"/>
    <w:rsid w:val="00B02729"/>
    <w:rsid w:val="00B02CF1"/>
    <w:rsid w:val="00B03325"/>
    <w:rsid w:val="00B03571"/>
    <w:rsid w:val="00B03961"/>
    <w:rsid w:val="00B042FB"/>
    <w:rsid w:val="00B043E2"/>
    <w:rsid w:val="00B04BE6"/>
    <w:rsid w:val="00B05362"/>
    <w:rsid w:val="00B05561"/>
    <w:rsid w:val="00B055B0"/>
    <w:rsid w:val="00B071D4"/>
    <w:rsid w:val="00B07D46"/>
    <w:rsid w:val="00B103AD"/>
    <w:rsid w:val="00B105EA"/>
    <w:rsid w:val="00B10822"/>
    <w:rsid w:val="00B113A8"/>
    <w:rsid w:val="00B13395"/>
    <w:rsid w:val="00B13D2C"/>
    <w:rsid w:val="00B14177"/>
    <w:rsid w:val="00B14305"/>
    <w:rsid w:val="00B14558"/>
    <w:rsid w:val="00B14635"/>
    <w:rsid w:val="00B1494E"/>
    <w:rsid w:val="00B14C57"/>
    <w:rsid w:val="00B16475"/>
    <w:rsid w:val="00B166E8"/>
    <w:rsid w:val="00B16B6E"/>
    <w:rsid w:val="00B16CE6"/>
    <w:rsid w:val="00B17320"/>
    <w:rsid w:val="00B176CD"/>
    <w:rsid w:val="00B178DC"/>
    <w:rsid w:val="00B20050"/>
    <w:rsid w:val="00B2094D"/>
    <w:rsid w:val="00B20CC4"/>
    <w:rsid w:val="00B20E0E"/>
    <w:rsid w:val="00B210F6"/>
    <w:rsid w:val="00B21C27"/>
    <w:rsid w:val="00B21E1C"/>
    <w:rsid w:val="00B22A85"/>
    <w:rsid w:val="00B23091"/>
    <w:rsid w:val="00B2337E"/>
    <w:rsid w:val="00B23A86"/>
    <w:rsid w:val="00B24188"/>
    <w:rsid w:val="00B244AE"/>
    <w:rsid w:val="00B2544C"/>
    <w:rsid w:val="00B26623"/>
    <w:rsid w:val="00B2675A"/>
    <w:rsid w:val="00B26AAB"/>
    <w:rsid w:val="00B26C3C"/>
    <w:rsid w:val="00B26FFE"/>
    <w:rsid w:val="00B27508"/>
    <w:rsid w:val="00B27A41"/>
    <w:rsid w:val="00B308CB"/>
    <w:rsid w:val="00B30B38"/>
    <w:rsid w:val="00B30D08"/>
    <w:rsid w:val="00B30FA7"/>
    <w:rsid w:val="00B310E0"/>
    <w:rsid w:val="00B31BAE"/>
    <w:rsid w:val="00B32461"/>
    <w:rsid w:val="00B32CA7"/>
    <w:rsid w:val="00B32E25"/>
    <w:rsid w:val="00B3314A"/>
    <w:rsid w:val="00B33E56"/>
    <w:rsid w:val="00B33ED2"/>
    <w:rsid w:val="00B34298"/>
    <w:rsid w:val="00B34341"/>
    <w:rsid w:val="00B355C2"/>
    <w:rsid w:val="00B35ACC"/>
    <w:rsid w:val="00B368EC"/>
    <w:rsid w:val="00B36FAC"/>
    <w:rsid w:val="00B3781C"/>
    <w:rsid w:val="00B37F3A"/>
    <w:rsid w:val="00B411A9"/>
    <w:rsid w:val="00B416FD"/>
    <w:rsid w:val="00B4195E"/>
    <w:rsid w:val="00B41962"/>
    <w:rsid w:val="00B41B1D"/>
    <w:rsid w:val="00B41E06"/>
    <w:rsid w:val="00B41E94"/>
    <w:rsid w:val="00B4200B"/>
    <w:rsid w:val="00B4283F"/>
    <w:rsid w:val="00B42845"/>
    <w:rsid w:val="00B429B5"/>
    <w:rsid w:val="00B42B8B"/>
    <w:rsid w:val="00B43018"/>
    <w:rsid w:val="00B431B2"/>
    <w:rsid w:val="00B43300"/>
    <w:rsid w:val="00B43402"/>
    <w:rsid w:val="00B4342A"/>
    <w:rsid w:val="00B4451F"/>
    <w:rsid w:val="00B44919"/>
    <w:rsid w:val="00B44E15"/>
    <w:rsid w:val="00B45590"/>
    <w:rsid w:val="00B456B3"/>
    <w:rsid w:val="00B45F29"/>
    <w:rsid w:val="00B4699E"/>
    <w:rsid w:val="00B47162"/>
    <w:rsid w:val="00B47274"/>
    <w:rsid w:val="00B50139"/>
    <w:rsid w:val="00B50464"/>
    <w:rsid w:val="00B51226"/>
    <w:rsid w:val="00B5136D"/>
    <w:rsid w:val="00B51B0E"/>
    <w:rsid w:val="00B52D55"/>
    <w:rsid w:val="00B5316B"/>
    <w:rsid w:val="00B5366D"/>
    <w:rsid w:val="00B53714"/>
    <w:rsid w:val="00B53917"/>
    <w:rsid w:val="00B53A20"/>
    <w:rsid w:val="00B5485B"/>
    <w:rsid w:val="00B552A7"/>
    <w:rsid w:val="00B5565E"/>
    <w:rsid w:val="00B56A38"/>
    <w:rsid w:val="00B56C94"/>
    <w:rsid w:val="00B56CB1"/>
    <w:rsid w:val="00B56D2C"/>
    <w:rsid w:val="00B56FFF"/>
    <w:rsid w:val="00B57424"/>
    <w:rsid w:val="00B57AA3"/>
    <w:rsid w:val="00B60035"/>
    <w:rsid w:val="00B606F0"/>
    <w:rsid w:val="00B60D0F"/>
    <w:rsid w:val="00B612BC"/>
    <w:rsid w:val="00B61A49"/>
    <w:rsid w:val="00B61E17"/>
    <w:rsid w:val="00B627EA"/>
    <w:rsid w:val="00B62A2D"/>
    <w:rsid w:val="00B62B7D"/>
    <w:rsid w:val="00B631B4"/>
    <w:rsid w:val="00B632D1"/>
    <w:rsid w:val="00B63407"/>
    <w:rsid w:val="00B6395E"/>
    <w:rsid w:val="00B63DC4"/>
    <w:rsid w:val="00B63E12"/>
    <w:rsid w:val="00B6446F"/>
    <w:rsid w:val="00B64EAD"/>
    <w:rsid w:val="00B6501D"/>
    <w:rsid w:val="00B659F8"/>
    <w:rsid w:val="00B66493"/>
    <w:rsid w:val="00B679A0"/>
    <w:rsid w:val="00B67C69"/>
    <w:rsid w:val="00B702FD"/>
    <w:rsid w:val="00B707B0"/>
    <w:rsid w:val="00B70A44"/>
    <w:rsid w:val="00B71B2D"/>
    <w:rsid w:val="00B71FE7"/>
    <w:rsid w:val="00B7203F"/>
    <w:rsid w:val="00B72B88"/>
    <w:rsid w:val="00B7300E"/>
    <w:rsid w:val="00B73251"/>
    <w:rsid w:val="00B732AC"/>
    <w:rsid w:val="00B734D7"/>
    <w:rsid w:val="00B7398A"/>
    <w:rsid w:val="00B73E67"/>
    <w:rsid w:val="00B74240"/>
    <w:rsid w:val="00B74900"/>
    <w:rsid w:val="00B74ADC"/>
    <w:rsid w:val="00B752C3"/>
    <w:rsid w:val="00B75B3A"/>
    <w:rsid w:val="00B75D30"/>
    <w:rsid w:val="00B76127"/>
    <w:rsid w:val="00B77506"/>
    <w:rsid w:val="00B77B7D"/>
    <w:rsid w:val="00B77F71"/>
    <w:rsid w:val="00B80265"/>
    <w:rsid w:val="00B80438"/>
    <w:rsid w:val="00B80B42"/>
    <w:rsid w:val="00B81A47"/>
    <w:rsid w:val="00B81BAB"/>
    <w:rsid w:val="00B8280F"/>
    <w:rsid w:val="00B828EE"/>
    <w:rsid w:val="00B82D2B"/>
    <w:rsid w:val="00B8372F"/>
    <w:rsid w:val="00B83BFE"/>
    <w:rsid w:val="00B83D14"/>
    <w:rsid w:val="00B845B5"/>
    <w:rsid w:val="00B84C56"/>
    <w:rsid w:val="00B8592D"/>
    <w:rsid w:val="00B86C38"/>
    <w:rsid w:val="00B871C3"/>
    <w:rsid w:val="00B871CF"/>
    <w:rsid w:val="00B876FA"/>
    <w:rsid w:val="00B87802"/>
    <w:rsid w:val="00B87F7C"/>
    <w:rsid w:val="00B9208F"/>
    <w:rsid w:val="00B92F7A"/>
    <w:rsid w:val="00B9318B"/>
    <w:rsid w:val="00B938F2"/>
    <w:rsid w:val="00B93E9A"/>
    <w:rsid w:val="00B93FC5"/>
    <w:rsid w:val="00B94424"/>
    <w:rsid w:val="00B944D1"/>
    <w:rsid w:val="00B9484B"/>
    <w:rsid w:val="00B94F4F"/>
    <w:rsid w:val="00B95318"/>
    <w:rsid w:val="00B953C8"/>
    <w:rsid w:val="00B95610"/>
    <w:rsid w:val="00B95A64"/>
    <w:rsid w:val="00B95C10"/>
    <w:rsid w:val="00B96464"/>
    <w:rsid w:val="00BA03E0"/>
    <w:rsid w:val="00BA0688"/>
    <w:rsid w:val="00BA0DC0"/>
    <w:rsid w:val="00BA16B8"/>
    <w:rsid w:val="00BA1913"/>
    <w:rsid w:val="00BA1C87"/>
    <w:rsid w:val="00BA20E2"/>
    <w:rsid w:val="00BA25AF"/>
    <w:rsid w:val="00BA2D0E"/>
    <w:rsid w:val="00BA36C9"/>
    <w:rsid w:val="00BA3B52"/>
    <w:rsid w:val="00BA415A"/>
    <w:rsid w:val="00BA5975"/>
    <w:rsid w:val="00BA5CA3"/>
    <w:rsid w:val="00BA5FD8"/>
    <w:rsid w:val="00BA690C"/>
    <w:rsid w:val="00BA791E"/>
    <w:rsid w:val="00BB0283"/>
    <w:rsid w:val="00BB072E"/>
    <w:rsid w:val="00BB0D0A"/>
    <w:rsid w:val="00BB1AF9"/>
    <w:rsid w:val="00BB23F8"/>
    <w:rsid w:val="00BB2607"/>
    <w:rsid w:val="00BB2CE7"/>
    <w:rsid w:val="00BB38F5"/>
    <w:rsid w:val="00BB3A33"/>
    <w:rsid w:val="00BB3F9C"/>
    <w:rsid w:val="00BB3FF9"/>
    <w:rsid w:val="00BB4026"/>
    <w:rsid w:val="00BB4311"/>
    <w:rsid w:val="00BB63DF"/>
    <w:rsid w:val="00BB64ED"/>
    <w:rsid w:val="00BB6A45"/>
    <w:rsid w:val="00BB6B0C"/>
    <w:rsid w:val="00BB6CCB"/>
    <w:rsid w:val="00BB6CFA"/>
    <w:rsid w:val="00BB7DF0"/>
    <w:rsid w:val="00BC0104"/>
    <w:rsid w:val="00BC07FD"/>
    <w:rsid w:val="00BC0B65"/>
    <w:rsid w:val="00BC0FD7"/>
    <w:rsid w:val="00BC1540"/>
    <w:rsid w:val="00BC198C"/>
    <w:rsid w:val="00BC253B"/>
    <w:rsid w:val="00BC26B5"/>
    <w:rsid w:val="00BC2B5A"/>
    <w:rsid w:val="00BC31DB"/>
    <w:rsid w:val="00BC338F"/>
    <w:rsid w:val="00BC3F7B"/>
    <w:rsid w:val="00BC4CB3"/>
    <w:rsid w:val="00BC4E61"/>
    <w:rsid w:val="00BC5BC9"/>
    <w:rsid w:val="00BC6005"/>
    <w:rsid w:val="00BC60E4"/>
    <w:rsid w:val="00BC65AB"/>
    <w:rsid w:val="00BD0848"/>
    <w:rsid w:val="00BD0C1C"/>
    <w:rsid w:val="00BD1C81"/>
    <w:rsid w:val="00BD1E6B"/>
    <w:rsid w:val="00BD3228"/>
    <w:rsid w:val="00BD4133"/>
    <w:rsid w:val="00BD4B9E"/>
    <w:rsid w:val="00BD4C76"/>
    <w:rsid w:val="00BD556D"/>
    <w:rsid w:val="00BD5F18"/>
    <w:rsid w:val="00BD63C6"/>
    <w:rsid w:val="00BD6AE0"/>
    <w:rsid w:val="00BD6E36"/>
    <w:rsid w:val="00BD7347"/>
    <w:rsid w:val="00BD7E06"/>
    <w:rsid w:val="00BE0D69"/>
    <w:rsid w:val="00BE0F4F"/>
    <w:rsid w:val="00BE16F0"/>
    <w:rsid w:val="00BE1C69"/>
    <w:rsid w:val="00BE1FC8"/>
    <w:rsid w:val="00BE3AA6"/>
    <w:rsid w:val="00BE413C"/>
    <w:rsid w:val="00BE49EC"/>
    <w:rsid w:val="00BE50B8"/>
    <w:rsid w:val="00BE50F6"/>
    <w:rsid w:val="00BE57CC"/>
    <w:rsid w:val="00BE5AA9"/>
    <w:rsid w:val="00BE62D5"/>
    <w:rsid w:val="00BE63B3"/>
    <w:rsid w:val="00BE6AF7"/>
    <w:rsid w:val="00BE6FA0"/>
    <w:rsid w:val="00BE7E30"/>
    <w:rsid w:val="00BE7EED"/>
    <w:rsid w:val="00BE7F2E"/>
    <w:rsid w:val="00BF02DD"/>
    <w:rsid w:val="00BF03CE"/>
    <w:rsid w:val="00BF0FB5"/>
    <w:rsid w:val="00BF105C"/>
    <w:rsid w:val="00BF12EF"/>
    <w:rsid w:val="00BF2B16"/>
    <w:rsid w:val="00BF40A3"/>
    <w:rsid w:val="00BF4AE5"/>
    <w:rsid w:val="00BF5C39"/>
    <w:rsid w:val="00BF5E50"/>
    <w:rsid w:val="00BF60AE"/>
    <w:rsid w:val="00BF6D53"/>
    <w:rsid w:val="00BF768C"/>
    <w:rsid w:val="00BF7E6F"/>
    <w:rsid w:val="00C002B0"/>
    <w:rsid w:val="00C0069F"/>
    <w:rsid w:val="00C00E6F"/>
    <w:rsid w:val="00C00EFB"/>
    <w:rsid w:val="00C016B1"/>
    <w:rsid w:val="00C01BD4"/>
    <w:rsid w:val="00C01E68"/>
    <w:rsid w:val="00C02A65"/>
    <w:rsid w:val="00C032C8"/>
    <w:rsid w:val="00C03629"/>
    <w:rsid w:val="00C03999"/>
    <w:rsid w:val="00C0399D"/>
    <w:rsid w:val="00C03BBA"/>
    <w:rsid w:val="00C0484D"/>
    <w:rsid w:val="00C04C29"/>
    <w:rsid w:val="00C04D31"/>
    <w:rsid w:val="00C051E3"/>
    <w:rsid w:val="00C05482"/>
    <w:rsid w:val="00C056B3"/>
    <w:rsid w:val="00C05E71"/>
    <w:rsid w:val="00C066E9"/>
    <w:rsid w:val="00C06797"/>
    <w:rsid w:val="00C06C56"/>
    <w:rsid w:val="00C07298"/>
    <w:rsid w:val="00C0744F"/>
    <w:rsid w:val="00C078A4"/>
    <w:rsid w:val="00C100FA"/>
    <w:rsid w:val="00C1123E"/>
    <w:rsid w:val="00C1127B"/>
    <w:rsid w:val="00C112B3"/>
    <w:rsid w:val="00C11856"/>
    <w:rsid w:val="00C12062"/>
    <w:rsid w:val="00C1256A"/>
    <w:rsid w:val="00C14303"/>
    <w:rsid w:val="00C1437B"/>
    <w:rsid w:val="00C145A6"/>
    <w:rsid w:val="00C14BDA"/>
    <w:rsid w:val="00C158DA"/>
    <w:rsid w:val="00C15BD3"/>
    <w:rsid w:val="00C15D38"/>
    <w:rsid w:val="00C1640D"/>
    <w:rsid w:val="00C16B6D"/>
    <w:rsid w:val="00C16BEF"/>
    <w:rsid w:val="00C16EF6"/>
    <w:rsid w:val="00C177C3"/>
    <w:rsid w:val="00C17846"/>
    <w:rsid w:val="00C17B68"/>
    <w:rsid w:val="00C2012A"/>
    <w:rsid w:val="00C20D62"/>
    <w:rsid w:val="00C20F8D"/>
    <w:rsid w:val="00C21249"/>
    <w:rsid w:val="00C2170D"/>
    <w:rsid w:val="00C2233F"/>
    <w:rsid w:val="00C225BF"/>
    <w:rsid w:val="00C22A6C"/>
    <w:rsid w:val="00C22DF1"/>
    <w:rsid w:val="00C23494"/>
    <w:rsid w:val="00C234BC"/>
    <w:rsid w:val="00C2350D"/>
    <w:rsid w:val="00C24BF6"/>
    <w:rsid w:val="00C24EF2"/>
    <w:rsid w:val="00C254DD"/>
    <w:rsid w:val="00C25BE5"/>
    <w:rsid w:val="00C25F93"/>
    <w:rsid w:val="00C26A33"/>
    <w:rsid w:val="00C272EA"/>
    <w:rsid w:val="00C27449"/>
    <w:rsid w:val="00C277A2"/>
    <w:rsid w:val="00C30679"/>
    <w:rsid w:val="00C306F7"/>
    <w:rsid w:val="00C3184B"/>
    <w:rsid w:val="00C326FA"/>
    <w:rsid w:val="00C327B6"/>
    <w:rsid w:val="00C32C90"/>
    <w:rsid w:val="00C3306C"/>
    <w:rsid w:val="00C338E2"/>
    <w:rsid w:val="00C33B33"/>
    <w:rsid w:val="00C33D0D"/>
    <w:rsid w:val="00C33E95"/>
    <w:rsid w:val="00C3419C"/>
    <w:rsid w:val="00C34B2E"/>
    <w:rsid w:val="00C34B47"/>
    <w:rsid w:val="00C34DD9"/>
    <w:rsid w:val="00C34FEF"/>
    <w:rsid w:val="00C35135"/>
    <w:rsid w:val="00C3517B"/>
    <w:rsid w:val="00C35292"/>
    <w:rsid w:val="00C356F9"/>
    <w:rsid w:val="00C35742"/>
    <w:rsid w:val="00C359FB"/>
    <w:rsid w:val="00C35EFE"/>
    <w:rsid w:val="00C362E4"/>
    <w:rsid w:val="00C36864"/>
    <w:rsid w:val="00C36913"/>
    <w:rsid w:val="00C36E29"/>
    <w:rsid w:val="00C37379"/>
    <w:rsid w:val="00C37742"/>
    <w:rsid w:val="00C405AB"/>
    <w:rsid w:val="00C40A4F"/>
    <w:rsid w:val="00C410EB"/>
    <w:rsid w:val="00C4156A"/>
    <w:rsid w:val="00C42368"/>
    <w:rsid w:val="00C423A3"/>
    <w:rsid w:val="00C43894"/>
    <w:rsid w:val="00C43F84"/>
    <w:rsid w:val="00C44592"/>
    <w:rsid w:val="00C44FF3"/>
    <w:rsid w:val="00C455DC"/>
    <w:rsid w:val="00C4564A"/>
    <w:rsid w:val="00C457BD"/>
    <w:rsid w:val="00C45BD7"/>
    <w:rsid w:val="00C45BE7"/>
    <w:rsid w:val="00C45C7F"/>
    <w:rsid w:val="00C4654D"/>
    <w:rsid w:val="00C466E8"/>
    <w:rsid w:val="00C46A33"/>
    <w:rsid w:val="00C470C5"/>
    <w:rsid w:val="00C47177"/>
    <w:rsid w:val="00C47503"/>
    <w:rsid w:val="00C47B54"/>
    <w:rsid w:val="00C47D51"/>
    <w:rsid w:val="00C504CC"/>
    <w:rsid w:val="00C50874"/>
    <w:rsid w:val="00C508B9"/>
    <w:rsid w:val="00C52174"/>
    <w:rsid w:val="00C52274"/>
    <w:rsid w:val="00C527F2"/>
    <w:rsid w:val="00C52E24"/>
    <w:rsid w:val="00C53010"/>
    <w:rsid w:val="00C536D0"/>
    <w:rsid w:val="00C546C8"/>
    <w:rsid w:val="00C54EB0"/>
    <w:rsid w:val="00C54F54"/>
    <w:rsid w:val="00C55449"/>
    <w:rsid w:val="00C55494"/>
    <w:rsid w:val="00C55D29"/>
    <w:rsid w:val="00C560A5"/>
    <w:rsid w:val="00C568D6"/>
    <w:rsid w:val="00C56DB8"/>
    <w:rsid w:val="00C56E55"/>
    <w:rsid w:val="00C573B5"/>
    <w:rsid w:val="00C57A6D"/>
    <w:rsid w:val="00C57BCE"/>
    <w:rsid w:val="00C57C92"/>
    <w:rsid w:val="00C57F7C"/>
    <w:rsid w:val="00C601F2"/>
    <w:rsid w:val="00C60D29"/>
    <w:rsid w:val="00C61143"/>
    <w:rsid w:val="00C61954"/>
    <w:rsid w:val="00C61B5B"/>
    <w:rsid w:val="00C61B9C"/>
    <w:rsid w:val="00C61D21"/>
    <w:rsid w:val="00C626BF"/>
    <w:rsid w:val="00C62B3A"/>
    <w:rsid w:val="00C62C2A"/>
    <w:rsid w:val="00C62F3D"/>
    <w:rsid w:val="00C63BD4"/>
    <w:rsid w:val="00C642BE"/>
    <w:rsid w:val="00C6442E"/>
    <w:rsid w:val="00C65339"/>
    <w:rsid w:val="00C655E7"/>
    <w:rsid w:val="00C65AB7"/>
    <w:rsid w:val="00C66186"/>
    <w:rsid w:val="00C6705B"/>
    <w:rsid w:val="00C67858"/>
    <w:rsid w:val="00C70019"/>
    <w:rsid w:val="00C70DCA"/>
    <w:rsid w:val="00C70F0B"/>
    <w:rsid w:val="00C71669"/>
    <w:rsid w:val="00C71A4A"/>
    <w:rsid w:val="00C71BC9"/>
    <w:rsid w:val="00C7350B"/>
    <w:rsid w:val="00C73BA5"/>
    <w:rsid w:val="00C745DE"/>
    <w:rsid w:val="00C76374"/>
    <w:rsid w:val="00C76547"/>
    <w:rsid w:val="00C76F86"/>
    <w:rsid w:val="00C77743"/>
    <w:rsid w:val="00C801A4"/>
    <w:rsid w:val="00C80230"/>
    <w:rsid w:val="00C8023D"/>
    <w:rsid w:val="00C80922"/>
    <w:rsid w:val="00C80A65"/>
    <w:rsid w:val="00C81032"/>
    <w:rsid w:val="00C8157C"/>
    <w:rsid w:val="00C81A05"/>
    <w:rsid w:val="00C822AC"/>
    <w:rsid w:val="00C82799"/>
    <w:rsid w:val="00C828F2"/>
    <w:rsid w:val="00C83B4B"/>
    <w:rsid w:val="00C8419C"/>
    <w:rsid w:val="00C8466C"/>
    <w:rsid w:val="00C84E68"/>
    <w:rsid w:val="00C85328"/>
    <w:rsid w:val="00C854D7"/>
    <w:rsid w:val="00C85C61"/>
    <w:rsid w:val="00C862E0"/>
    <w:rsid w:val="00C8659F"/>
    <w:rsid w:val="00C8789A"/>
    <w:rsid w:val="00C87B48"/>
    <w:rsid w:val="00C9127E"/>
    <w:rsid w:val="00C925A3"/>
    <w:rsid w:val="00C92853"/>
    <w:rsid w:val="00C92F1B"/>
    <w:rsid w:val="00C93374"/>
    <w:rsid w:val="00C9361B"/>
    <w:rsid w:val="00C93D75"/>
    <w:rsid w:val="00C94D5C"/>
    <w:rsid w:val="00C950DB"/>
    <w:rsid w:val="00C9518B"/>
    <w:rsid w:val="00C96E31"/>
    <w:rsid w:val="00C96FE6"/>
    <w:rsid w:val="00CA02FE"/>
    <w:rsid w:val="00CA05AD"/>
    <w:rsid w:val="00CA06E2"/>
    <w:rsid w:val="00CA09C1"/>
    <w:rsid w:val="00CA11A1"/>
    <w:rsid w:val="00CA15F7"/>
    <w:rsid w:val="00CA2223"/>
    <w:rsid w:val="00CA2430"/>
    <w:rsid w:val="00CA263C"/>
    <w:rsid w:val="00CA2779"/>
    <w:rsid w:val="00CA2A0D"/>
    <w:rsid w:val="00CA2F94"/>
    <w:rsid w:val="00CA3850"/>
    <w:rsid w:val="00CA3B46"/>
    <w:rsid w:val="00CA4807"/>
    <w:rsid w:val="00CA49F0"/>
    <w:rsid w:val="00CA4A00"/>
    <w:rsid w:val="00CA4C97"/>
    <w:rsid w:val="00CA5A95"/>
    <w:rsid w:val="00CA5B4E"/>
    <w:rsid w:val="00CA6292"/>
    <w:rsid w:val="00CA6719"/>
    <w:rsid w:val="00CA70C3"/>
    <w:rsid w:val="00CA719D"/>
    <w:rsid w:val="00CA7412"/>
    <w:rsid w:val="00CB08F0"/>
    <w:rsid w:val="00CB120B"/>
    <w:rsid w:val="00CB1F33"/>
    <w:rsid w:val="00CB24F7"/>
    <w:rsid w:val="00CB25E6"/>
    <w:rsid w:val="00CB296A"/>
    <w:rsid w:val="00CB2A1F"/>
    <w:rsid w:val="00CB2E75"/>
    <w:rsid w:val="00CB2F1C"/>
    <w:rsid w:val="00CB2FC3"/>
    <w:rsid w:val="00CB344D"/>
    <w:rsid w:val="00CB42F2"/>
    <w:rsid w:val="00CB4FA7"/>
    <w:rsid w:val="00CB5C7E"/>
    <w:rsid w:val="00CB6C7F"/>
    <w:rsid w:val="00CB6C9E"/>
    <w:rsid w:val="00CB6EB4"/>
    <w:rsid w:val="00CB7173"/>
    <w:rsid w:val="00CB73DB"/>
    <w:rsid w:val="00CB7AA3"/>
    <w:rsid w:val="00CB7BA2"/>
    <w:rsid w:val="00CB7E74"/>
    <w:rsid w:val="00CC0615"/>
    <w:rsid w:val="00CC0657"/>
    <w:rsid w:val="00CC0A2A"/>
    <w:rsid w:val="00CC0FE6"/>
    <w:rsid w:val="00CC12F6"/>
    <w:rsid w:val="00CC1AD6"/>
    <w:rsid w:val="00CC1D2E"/>
    <w:rsid w:val="00CC208C"/>
    <w:rsid w:val="00CC27FD"/>
    <w:rsid w:val="00CC2A4D"/>
    <w:rsid w:val="00CC2D51"/>
    <w:rsid w:val="00CC2E7C"/>
    <w:rsid w:val="00CC3B97"/>
    <w:rsid w:val="00CC413D"/>
    <w:rsid w:val="00CC53A3"/>
    <w:rsid w:val="00CC5B57"/>
    <w:rsid w:val="00CC61C2"/>
    <w:rsid w:val="00CC6226"/>
    <w:rsid w:val="00CC65D9"/>
    <w:rsid w:val="00CC66BF"/>
    <w:rsid w:val="00CC66FB"/>
    <w:rsid w:val="00CC6F6B"/>
    <w:rsid w:val="00CC7694"/>
    <w:rsid w:val="00CC7F09"/>
    <w:rsid w:val="00CD051F"/>
    <w:rsid w:val="00CD1845"/>
    <w:rsid w:val="00CD19F3"/>
    <w:rsid w:val="00CD2429"/>
    <w:rsid w:val="00CD286F"/>
    <w:rsid w:val="00CD29BF"/>
    <w:rsid w:val="00CD32AE"/>
    <w:rsid w:val="00CD3509"/>
    <w:rsid w:val="00CD39D8"/>
    <w:rsid w:val="00CD4BB1"/>
    <w:rsid w:val="00CD4ED7"/>
    <w:rsid w:val="00CD5747"/>
    <w:rsid w:val="00CD5B77"/>
    <w:rsid w:val="00CD5E1E"/>
    <w:rsid w:val="00CD6614"/>
    <w:rsid w:val="00CD6E13"/>
    <w:rsid w:val="00CD77DE"/>
    <w:rsid w:val="00CD7C29"/>
    <w:rsid w:val="00CD7E35"/>
    <w:rsid w:val="00CE023E"/>
    <w:rsid w:val="00CE171F"/>
    <w:rsid w:val="00CE23B6"/>
    <w:rsid w:val="00CE293D"/>
    <w:rsid w:val="00CE338E"/>
    <w:rsid w:val="00CE3B0F"/>
    <w:rsid w:val="00CE4300"/>
    <w:rsid w:val="00CE4E17"/>
    <w:rsid w:val="00CE504E"/>
    <w:rsid w:val="00CE574E"/>
    <w:rsid w:val="00CE57DD"/>
    <w:rsid w:val="00CE6537"/>
    <w:rsid w:val="00CE695C"/>
    <w:rsid w:val="00CE6DF5"/>
    <w:rsid w:val="00CE6E79"/>
    <w:rsid w:val="00CE6F4D"/>
    <w:rsid w:val="00CE76CD"/>
    <w:rsid w:val="00CF11C8"/>
    <w:rsid w:val="00CF1BC2"/>
    <w:rsid w:val="00CF2051"/>
    <w:rsid w:val="00CF248F"/>
    <w:rsid w:val="00CF2782"/>
    <w:rsid w:val="00CF2B71"/>
    <w:rsid w:val="00CF3899"/>
    <w:rsid w:val="00CF4601"/>
    <w:rsid w:val="00CF4B69"/>
    <w:rsid w:val="00CF4CF6"/>
    <w:rsid w:val="00CF52F0"/>
    <w:rsid w:val="00CF57C7"/>
    <w:rsid w:val="00CF5B03"/>
    <w:rsid w:val="00CF6590"/>
    <w:rsid w:val="00CF68F0"/>
    <w:rsid w:val="00CF6C31"/>
    <w:rsid w:val="00CF6F90"/>
    <w:rsid w:val="00CF70C8"/>
    <w:rsid w:val="00CF7333"/>
    <w:rsid w:val="00CF7A9D"/>
    <w:rsid w:val="00D00B64"/>
    <w:rsid w:val="00D01265"/>
    <w:rsid w:val="00D01277"/>
    <w:rsid w:val="00D01A4A"/>
    <w:rsid w:val="00D0213B"/>
    <w:rsid w:val="00D022CC"/>
    <w:rsid w:val="00D023E3"/>
    <w:rsid w:val="00D02EB9"/>
    <w:rsid w:val="00D02EE3"/>
    <w:rsid w:val="00D0342F"/>
    <w:rsid w:val="00D038C8"/>
    <w:rsid w:val="00D03C8A"/>
    <w:rsid w:val="00D03DF7"/>
    <w:rsid w:val="00D03ED3"/>
    <w:rsid w:val="00D04BD8"/>
    <w:rsid w:val="00D04CAB"/>
    <w:rsid w:val="00D04CBE"/>
    <w:rsid w:val="00D05969"/>
    <w:rsid w:val="00D061CF"/>
    <w:rsid w:val="00D0638A"/>
    <w:rsid w:val="00D06402"/>
    <w:rsid w:val="00D065F3"/>
    <w:rsid w:val="00D06828"/>
    <w:rsid w:val="00D07A5E"/>
    <w:rsid w:val="00D10EC2"/>
    <w:rsid w:val="00D10ED1"/>
    <w:rsid w:val="00D11171"/>
    <w:rsid w:val="00D11A9E"/>
    <w:rsid w:val="00D1211B"/>
    <w:rsid w:val="00D13273"/>
    <w:rsid w:val="00D138ED"/>
    <w:rsid w:val="00D13BF0"/>
    <w:rsid w:val="00D13F5B"/>
    <w:rsid w:val="00D13F83"/>
    <w:rsid w:val="00D142AD"/>
    <w:rsid w:val="00D14629"/>
    <w:rsid w:val="00D14D17"/>
    <w:rsid w:val="00D14F03"/>
    <w:rsid w:val="00D14FE6"/>
    <w:rsid w:val="00D15486"/>
    <w:rsid w:val="00D15E34"/>
    <w:rsid w:val="00D15FAD"/>
    <w:rsid w:val="00D1662A"/>
    <w:rsid w:val="00D16C75"/>
    <w:rsid w:val="00D171B3"/>
    <w:rsid w:val="00D17244"/>
    <w:rsid w:val="00D17265"/>
    <w:rsid w:val="00D178E3"/>
    <w:rsid w:val="00D2024D"/>
    <w:rsid w:val="00D20AC1"/>
    <w:rsid w:val="00D20DC6"/>
    <w:rsid w:val="00D20EAD"/>
    <w:rsid w:val="00D210A3"/>
    <w:rsid w:val="00D21C0F"/>
    <w:rsid w:val="00D21C3C"/>
    <w:rsid w:val="00D21E9B"/>
    <w:rsid w:val="00D22602"/>
    <w:rsid w:val="00D22653"/>
    <w:rsid w:val="00D2318B"/>
    <w:rsid w:val="00D235C0"/>
    <w:rsid w:val="00D23A95"/>
    <w:rsid w:val="00D23F32"/>
    <w:rsid w:val="00D24EB7"/>
    <w:rsid w:val="00D260B1"/>
    <w:rsid w:val="00D2614B"/>
    <w:rsid w:val="00D2630E"/>
    <w:rsid w:val="00D26346"/>
    <w:rsid w:val="00D26663"/>
    <w:rsid w:val="00D26B10"/>
    <w:rsid w:val="00D26E66"/>
    <w:rsid w:val="00D26EE4"/>
    <w:rsid w:val="00D27562"/>
    <w:rsid w:val="00D27A17"/>
    <w:rsid w:val="00D30749"/>
    <w:rsid w:val="00D3136D"/>
    <w:rsid w:val="00D3175B"/>
    <w:rsid w:val="00D32A0B"/>
    <w:rsid w:val="00D330CC"/>
    <w:rsid w:val="00D33963"/>
    <w:rsid w:val="00D33AC3"/>
    <w:rsid w:val="00D33D83"/>
    <w:rsid w:val="00D3417E"/>
    <w:rsid w:val="00D35440"/>
    <w:rsid w:val="00D35EDA"/>
    <w:rsid w:val="00D3608A"/>
    <w:rsid w:val="00D3673E"/>
    <w:rsid w:val="00D3686A"/>
    <w:rsid w:val="00D36A78"/>
    <w:rsid w:val="00D36E15"/>
    <w:rsid w:val="00D37285"/>
    <w:rsid w:val="00D37888"/>
    <w:rsid w:val="00D37D5C"/>
    <w:rsid w:val="00D4088B"/>
    <w:rsid w:val="00D40D61"/>
    <w:rsid w:val="00D40DD2"/>
    <w:rsid w:val="00D4165A"/>
    <w:rsid w:val="00D419A0"/>
    <w:rsid w:val="00D41A6D"/>
    <w:rsid w:val="00D41E24"/>
    <w:rsid w:val="00D42115"/>
    <w:rsid w:val="00D42328"/>
    <w:rsid w:val="00D4319E"/>
    <w:rsid w:val="00D4344E"/>
    <w:rsid w:val="00D437E8"/>
    <w:rsid w:val="00D43B38"/>
    <w:rsid w:val="00D4423B"/>
    <w:rsid w:val="00D445A4"/>
    <w:rsid w:val="00D447FB"/>
    <w:rsid w:val="00D44A32"/>
    <w:rsid w:val="00D44FE3"/>
    <w:rsid w:val="00D45AC9"/>
    <w:rsid w:val="00D460D7"/>
    <w:rsid w:val="00D46305"/>
    <w:rsid w:val="00D46AD2"/>
    <w:rsid w:val="00D46F50"/>
    <w:rsid w:val="00D5049E"/>
    <w:rsid w:val="00D50CFE"/>
    <w:rsid w:val="00D51840"/>
    <w:rsid w:val="00D51D6B"/>
    <w:rsid w:val="00D520FC"/>
    <w:rsid w:val="00D527EF"/>
    <w:rsid w:val="00D5345F"/>
    <w:rsid w:val="00D534A4"/>
    <w:rsid w:val="00D53C1F"/>
    <w:rsid w:val="00D54489"/>
    <w:rsid w:val="00D54BA3"/>
    <w:rsid w:val="00D54D91"/>
    <w:rsid w:val="00D556DA"/>
    <w:rsid w:val="00D5629E"/>
    <w:rsid w:val="00D56622"/>
    <w:rsid w:val="00D5699E"/>
    <w:rsid w:val="00D573F3"/>
    <w:rsid w:val="00D5766D"/>
    <w:rsid w:val="00D607E4"/>
    <w:rsid w:val="00D609E5"/>
    <w:rsid w:val="00D61B70"/>
    <w:rsid w:val="00D61CBB"/>
    <w:rsid w:val="00D62BC2"/>
    <w:rsid w:val="00D63412"/>
    <w:rsid w:val="00D635A2"/>
    <w:rsid w:val="00D637D4"/>
    <w:rsid w:val="00D63B5B"/>
    <w:rsid w:val="00D63D0A"/>
    <w:rsid w:val="00D63E7A"/>
    <w:rsid w:val="00D642BC"/>
    <w:rsid w:val="00D65104"/>
    <w:rsid w:val="00D6515C"/>
    <w:rsid w:val="00D6536F"/>
    <w:rsid w:val="00D65932"/>
    <w:rsid w:val="00D65B89"/>
    <w:rsid w:val="00D66071"/>
    <w:rsid w:val="00D66174"/>
    <w:rsid w:val="00D66584"/>
    <w:rsid w:val="00D66A0F"/>
    <w:rsid w:val="00D67AB7"/>
    <w:rsid w:val="00D67B6B"/>
    <w:rsid w:val="00D67D17"/>
    <w:rsid w:val="00D702B5"/>
    <w:rsid w:val="00D70DB0"/>
    <w:rsid w:val="00D71301"/>
    <w:rsid w:val="00D71618"/>
    <w:rsid w:val="00D71AD1"/>
    <w:rsid w:val="00D72036"/>
    <w:rsid w:val="00D72240"/>
    <w:rsid w:val="00D72977"/>
    <w:rsid w:val="00D72D5C"/>
    <w:rsid w:val="00D72E08"/>
    <w:rsid w:val="00D734BD"/>
    <w:rsid w:val="00D73523"/>
    <w:rsid w:val="00D73E5A"/>
    <w:rsid w:val="00D74217"/>
    <w:rsid w:val="00D74252"/>
    <w:rsid w:val="00D74609"/>
    <w:rsid w:val="00D7671C"/>
    <w:rsid w:val="00D77905"/>
    <w:rsid w:val="00D77A4F"/>
    <w:rsid w:val="00D77F88"/>
    <w:rsid w:val="00D8010A"/>
    <w:rsid w:val="00D803D7"/>
    <w:rsid w:val="00D808A5"/>
    <w:rsid w:val="00D816CD"/>
    <w:rsid w:val="00D81777"/>
    <w:rsid w:val="00D821BC"/>
    <w:rsid w:val="00D825C8"/>
    <w:rsid w:val="00D8263F"/>
    <w:rsid w:val="00D82B4E"/>
    <w:rsid w:val="00D82B9D"/>
    <w:rsid w:val="00D82FD6"/>
    <w:rsid w:val="00D83643"/>
    <w:rsid w:val="00D83845"/>
    <w:rsid w:val="00D83B84"/>
    <w:rsid w:val="00D83C8F"/>
    <w:rsid w:val="00D83F07"/>
    <w:rsid w:val="00D8430E"/>
    <w:rsid w:val="00D845E0"/>
    <w:rsid w:val="00D84CD3"/>
    <w:rsid w:val="00D85214"/>
    <w:rsid w:val="00D85CAE"/>
    <w:rsid w:val="00D85E9A"/>
    <w:rsid w:val="00D860CA"/>
    <w:rsid w:val="00D862DB"/>
    <w:rsid w:val="00D87211"/>
    <w:rsid w:val="00D8742C"/>
    <w:rsid w:val="00D87677"/>
    <w:rsid w:val="00D900F9"/>
    <w:rsid w:val="00D903AD"/>
    <w:rsid w:val="00D905ED"/>
    <w:rsid w:val="00D90A35"/>
    <w:rsid w:val="00D91466"/>
    <w:rsid w:val="00D9287C"/>
    <w:rsid w:val="00D928DD"/>
    <w:rsid w:val="00D92DF3"/>
    <w:rsid w:val="00D92EB2"/>
    <w:rsid w:val="00D94657"/>
    <w:rsid w:val="00D94659"/>
    <w:rsid w:val="00D948D6"/>
    <w:rsid w:val="00D94987"/>
    <w:rsid w:val="00D94AF5"/>
    <w:rsid w:val="00D95BC2"/>
    <w:rsid w:val="00D95D80"/>
    <w:rsid w:val="00D967F5"/>
    <w:rsid w:val="00D975F6"/>
    <w:rsid w:val="00DA1369"/>
    <w:rsid w:val="00DA181F"/>
    <w:rsid w:val="00DA21C3"/>
    <w:rsid w:val="00DA2910"/>
    <w:rsid w:val="00DA2D66"/>
    <w:rsid w:val="00DA37DE"/>
    <w:rsid w:val="00DA39A6"/>
    <w:rsid w:val="00DA3F24"/>
    <w:rsid w:val="00DA41F3"/>
    <w:rsid w:val="00DA4E6F"/>
    <w:rsid w:val="00DA533C"/>
    <w:rsid w:val="00DA5AAF"/>
    <w:rsid w:val="00DA5DE6"/>
    <w:rsid w:val="00DA5F1A"/>
    <w:rsid w:val="00DA6731"/>
    <w:rsid w:val="00DA6858"/>
    <w:rsid w:val="00DA6F48"/>
    <w:rsid w:val="00DA75A5"/>
    <w:rsid w:val="00DA7668"/>
    <w:rsid w:val="00DA7B91"/>
    <w:rsid w:val="00DA7C1F"/>
    <w:rsid w:val="00DA7D5E"/>
    <w:rsid w:val="00DB0B4C"/>
    <w:rsid w:val="00DB131E"/>
    <w:rsid w:val="00DB1C96"/>
    <w:rsid w:val="00DB1CEA"/>
    <w:rsid w:val="00DB343A"/>
    <w:rsid w:val="00DB40AA"/>
    <w:rsid w:val="00DB436A"/>
    <w:rsid w:val="00DB4B4E"/>
    <w:rsid w:val="00DB4DC4"/>
    <w:rsid w:val="00DB4E8F"/>
    <w:rsid w:val="00DB5325"/>
    <w:rsid w:val="00DB59F7"/>
    <w:rsid w:val="00DB5EF0"/>
    <w:rsid w:val="00DB6568"/>
    <w:rsid w:val="00DB704B"/>
    <w:rsid w:val="00DB7342"/>
    <w:rsid w:val="00DB7725"/>
    <w:rsid w:val="00DB7BD2"/>
    <w:rsid w:val="00DC0A37"/>
    <w:rsid w:val="00DC0A70"/>
    <w:rsid w:val="00DC0B9E"/>
    <w:rsid w:val="00DC12B3"/>
    <w:rsid w:val="00DC144F"/>
    <w:rsid w:val="00DC239D"/>
    <w:rsid w:val="00DC2BFA"/>
    <w:rsid w:val="00DC33C7"/>
    <w:rsid w:val="00DC3522"/>
    <w:rsid w:val="00DC4047"/>
    <w:rsid w:val="00DC47F1"/>
    <w:rsid w:val="00DC58CA"/>
    <w:rsid w:val="00DC58FA"/>
    <w:rsid w:val="00DC5E94"/>
    <w:rsid w:val="00DC61A8"/>
    <w:rsid w:val="00DD0364"/>
    <w:rsid w:val="00DD079D"/>
    <w:rsid w:val="00DD1025"/>
    <w:rsid w:val="00DD13CC"/>
    <w:rsid w:val="00DD186F"/>
    <w:rsid w:val="00DD1E8C"/>
    <w:rsid w:val="00DD221E"/>
    <w:rsid w:val="00DD2451"/>
    <w:rsid w:val="00DD2527"/>
    <w:rsid w:val="00DD284B"/>
    <w:rsid w:val="00DD28FC"/>
    <w:rsid w:val="00DD34AF"/>
    <w:rsid w:val="00DD378A"/>
    <w:rsid w:val="00DD448B"/>
    <w:rsid w:val="00DD49E6"/>
    <w:rsid w:val="00DD52F2"/>
    <w:rsid w:val="00DD5715"/>
    <w:rsid w:val="00DD65C0"/>
    <w:rsid w:val="00DD67CE"/>
    <w:rsid w:val="00DD693E"/>
    <w:rsid w:val="00DD6A0D"/>
    <w:rsid w:val="00DD7224"/>
    <w:rsid w:val="00DD779A"/>
    <w:rsid w:val="00DD79C5"/>
    <w:rsid w:val="00DE04D6"/>
    <w:rsid w:val="00DE0782"/>
    <w:rsid w:val="00DE0FFF"/>
    <w:rsid w:val="00DE1B3E"/>
    <w:rsid w:val="00DE20FC"/>
    <w:rsid w:val="00DE22F3"/>
    <w:rsid w:val="00DE2419"/>
    <w:rsid w:val="00DE300F"/>
    <w:rsid w:val="00DE33F4"/>
    <w:rsid w:val="00DE3A30"/>
    <w:rsid w:val="00DE44A1"/>
    <w:rsid w:val="00DE4518"/>
    <w:rsid w:val="00DE514A"/>
    <w:rsid w:val="00DE5B7D"/>
    <w:rsid w:val="00DE6A8C"/>
    <w:rsid w:val="00DE6B09"/>
    <w:rsid w:val="00DE6F73"/>
    <w:rsid w:val="00DF0F0C"/>
    <w:rsid w:val="00DF1220"/>
    <w:rsid w:val="00DF1308"/>
    <w:rsid w:val="00DF1446"/>
    <w:rsid w:val="00DF1929"/>
    <w:rsid w:val="00DF1C04"/>
    <w:rsid w:val="00DF1D28"/>
    <w:rsid w:val="00DF235F"/>
    <w:rsid w:val="00DF2B8D"/>
    <w:rsid w:val="00DF4169"/>
    <w:rsid w:val="00DF43B2"/>
    <w:rsid w:val="00DF4424"/>
    <w:rsid w:val="00DF56E3"/>
    <w:rsid w:val="00DF5DAA"/>
    <w:rsid w:val="00DF61DB"/>
    <w:rsid w:val="00DF686A"/>
    <w:rsid w:val="00DF6975"/>
    <w:rsid w:val="00E0011E"/>
    <w:rsid w:val="00E0054D"/>
    <w:rsid w:val="00E008A7"/>
    <w:rsid w:val="00E01173"/>
    <w:rsid w:val="00E01703"/>
    <w:rsid w:val="00E01B0C"/>
    <w:rsid w:val="00E020DD"/>
    <w:rsid w:val="00E02E75"/>
    <w:rsid w:val="00E03813"/>
    <w:rsid w:val="00E03840"/>
    <w:rsid w:val="00E03D12"/>
    <w:rsid w:val="00E0400B"/>
    <w:rsid w:val="00E04207"/>
    <w:rsid w:val="00E045B7"/>
    <w:rsid w:val="00E04C96"/>
    <w:rsid w:val="00E04DC1"/>
    <w:rsid w:val="00E06EED"/>
    <w:rsid w:val="00E07640"/>
    <w:rsid w:val="00E07A20"/>
    <w:rsid w:val="00E101A5"/>
    <w:rsid w:val="00E101F0"/>
    <w:rsid w:val="00E102E1"/>
    <w:rsid w:val="00E11E29"/>
    <w:rsid w:val="00E12075"/>
    <w:rsid w:val="00E12932"/>
    <w:rsid w:val="00E12B37"/>
    <w:rsid w:val="00E12E57"/>
    <w:rsid w:val="00E1327C"/>
    <w:rsid w:val="00E133BC"/>
    <w:rsid w:val="00E14061"/>
    <w:rsid w:val="00E14075"/>
    <w:rsid w:val="00E1453B"/>
    <w:rsid w:val="00E14572"/>
    <w:rsid w:val="00E1471D"/>
    <w:rsid w:val="00E15760"/>
    <w:rsid w:val="00E16A24"/>
    <w:rsid w:val="00E16F9D"/>
    <w:rsid w:val="00E17A66"/>
    <w:rsid w:val="00E17FAC"/>
    <w:rsid w:val="00E20772"/>
    <w:rsid w:val="00E212D2"/>
    <w:rsid w:val="00E2131F"/>
    <w:rsid w:val="00E21983"/>
    <w:rsid w:val="00E22198"/>
    <w:rsid w:val="00E22565"/>
    <w:rsid w:val="00E226EC"/>
    <w:rsid w:val="00E2286D"/>
    <w:rsid w:val="00E2292C"/>
    <w:rsid w:val="00E232EE"/>
    <w:rsid w:val="00E2346A"/>
    <w:rsid w:val="00E23690"/>
    <w:rsid w:val="00E23938"/>
    <w:rsid w:val="00E240EE"/>
    <w:rsid w:val="00E243C1"/>
    <w:rsid w:val="00E246E5"/>
    <w:rsid w:val="00E247D4"/>
    <w:rsid w:val="00E24DCE"/>
    <w:rsid w:val="00E2593D"/>
    <w:rsid w:val="00E25F2B"/>
    <w:rsid w:val="00E26B1D"/>
    <w:rsid w:val="00E273F0"/>
    <w:rsid w:val="00E27733"/>
    <w:rsid w:val="00E279FB"/>
    <w:rsid w:val="00E27BD4"/>
    <w:rsid w:val="00E27D85"/>
    <w:rsid w:val="00E302B2"/>
    <w:rsid w:val="00E302EB"/>
    <w:rsid w:val="00E3044B"/>
    <w:rsid w:val="00E305CE"/>
    <w:rsid w:val="00E311F9"/>
    <w:rsid w:val="00E31B66"/>
    <w:rsid w:val="00E31C62"/>
    <w:rsid w:val="00E31CF1"/>
    <w:rsid w:val="00E3212E"/>
    <w:rsid w:val="00E32C54"/>
    <w:rsid w:val="00E33A38"/>
    <w:rsid w:val="00E33E70"/>
    <w:rsid w:val="00E33FBE"/>
    <w:rsid w:val="00E3490E"/>
    <w:rsid w:val="00E34E6F"/>
    <w:rsid w:val="00E36130"/>
    <w:rsid w:val="00E36639"/>
    <w:rsid w:val="00E36D35"/>
    <w:rsid w:val="00E3784A"/>
    <w:rsid w:val="00E37947"/>
    <w:rsid w:val="00E37AA9"/>
    <w:rsid w:val="00E37CF8"/>
    <w:rsid w:val="00E4058C"/>
    <w:rsid w:val="00E4076A"/>
    <w:rsid w:val="00E408E3"/>
    <w:rsid w:val="00E411EA"/>
    <w:rsid w:val="00E41D76"/>
    <w:rsid w:val="00E42060"/>
    <w:rsid w:val="00E42A67"/>
    <w:rsid w:val="00E42C8C"/>
    <w:rsid w:val="00E437DB"/>
    <w:rsid w:val="00E439A6"/>
    <w:rsid w:val="00E447DF"/>
    <w:rsid w:val="00E4490C"/>
    <w:rsid w:val="00E44C29"/>
    <w:rsid w:val="00E44CC9"/>
    <w:rsid w:val="00E451CA"/>
    <w:rsid w:val="00E452AC"/>
    <w:rsid w:val="00E452FA"/>
    <w:rsid w:val="00E456CD"/>
    <w:rsid w:val="00E46027"/>
    <w:rsid w:val="00E46D63"/>
    <w:rsid w:val="00E4781D"/>
    <w:rsid w:val="00E47DF3"/>
    <w:rsid w:val="00E47FCA"/>
    <w:rsid w:val="00E5035B"/>
    <w:rsid w:val="00E503A3"/>
    <w:rsid w:val="00E503FB"/>
    <w:rsid w:val="00E509D1"/>
    <w:rsid w:val="00E50DF7"/>
    <w:rsid w:val="00E5119A"/>
    <w:rsid w:val="00E51D0D"/>
    <w:rsid w:val="00E52204"/>
    <w:rsid w:val="00E52808"/>
    <w:rsid w:val="00E52B8B"/>
    <w:rsid w:val="00E52E95"/>
    <w:rsid w:val="00E53AAD"/>
    <w:rsid w:val="00E53C13"/>
    <w:rsid w:val="00E546D8"/>
    <w:rsid w:val="00E552A7"/>
    <w:rsid w:val="00E560EA"/>
    <w:rsid w:val="00E56BE0"/>
    <w:rsid w:val="00E56CF4"/>
    <w:rsid w:val="00E56F5D"/>
    <w:rsid w:val="00E57886"/>
    <w:rsid w:val="00E57E9B"/>
    <w:rsid w:val="00E60275"/>
    <w:rsid w:val="00E60ABA"/>
    <w:rsid w:val="00E60B88"/>
    <w:rsid w:val="00E6119A"/>
    <w:rsid w:val="00E6138D"/>
    <w:rsid w:val="00E616EF"/>
    <w:rsid w:val="00E617E2"/>
    <w:rsid w:val="00E61FE9"/>
    <w:rsid w:val="00E623BB"/>
    <w:rsid w:val="00E627B8"/>
    <w:rsid w:val="00E629D5"/>
    <w:rsid w:val="00E62AE6"/>
    <w:rsid w:val="00E62C11"/>
    <w:rsid w:val="00E631FA"/>
    <w:rsid w:val="00E635F8"/>
    <w:rsid w:val="00E63784"/>
    <w:rsid w:val="00E65692"/>
    <w:rsid w:val="00E66F46"/>
    <w:rsid w:val="00E67689"/>
    <w:rsid w:val="00E67870"/>
    <w:rsid w:val="00E704A6"/>
    <w:rsid w:val="00E70649"/>
    <w:rsid w:val="00E71709"/>
    <w:rsid w:val="00E717CA"/>
    <w:rsid w:val="00E7184B"/>
    <w:rsid w:val="00E71AAB"/>
    <w:rsid w:val="00E71BBA"/>
    <w:rsid w:val="00E727E9"/>
    <w:rsid w:val="00E72A0C"/>
    <w:rsid w:val="00E733A5"/>
    <w:rsid w:val="00E735EB"/>
    <w:rsid w:val="00E73DC5"/>
    <w:rsid w:val="00E73EBE"/>
    <w:rsid w:val="00E73F36"/>
    <w:rsid w:val="00E74173"/>
    <w:rsid w:val="00E7494D"/>
    <w:rsid w:val="00E75976"/>
    <w:rsid w:val="00E75988"/>
    <w:rsid w:val="00E76B81"/>
    <w:rsid w:val="00E76FAA"/>
    <w:rsid w:val="00E77297"/>
    <w:rsid w:val="00E77D67"/>
    <w:rsid w:val="00E801CB"/>
    <w:rsid w:val="00E8082F"/>
    <w:rsid w:val="00E8088D"/>
    <w:rsid w:val="00E80FC0"/>
    <w:rsid w:val="00E81087"/>
    <w:rsid w:val="00E81A2A"/>
    <w:rsid w:val="00E8218B"/>
    <w:rsid w:val="00E8236F"/>
    <w:rsid w:val="00E837EB"/>
    <w:rsid w:val="00E83A92"/>
    <w:rsid w:val="00E84B21"/>
    <w:rsid w:val="00E84F28"/>
    <w:rsid w:val="00E84F4B"/>
    <w:rsid w:val="00E852D8"/>
    <w:rsid w:val="00E856D7"/>
    <w:rsid w:val="00E87024"/>
    <w:rsid w:val="00E87C71"/>
    <w:rsid w:val="00E87DB0"/>
    <w:rsid w:val="00E90228"/>
    <w:rsid w:val="00E90695"/>
    <w:rsid w:val="00E913DE"/>
    <w:rsid w:val="00E9383D"/>
    <w:rsid w:val="00E93F1E"/>
    <w:rsid w:val="00E93FAE"/>
    <w:rsid w:val="00E9430F"/>
    <w:rsid w:val="00E9471D"/>
    <w:rsid w:val="00E9483F"/>
    <w:rsid w:val="00E951C0"/>
    <w:rsid w:val="00E95A66"/>
    <w:rsid w:val="00E95EE3"/>
    <w:rsid w:val="00E95F83"/>
    <w:rsid w:val="00E96B83"/>
    <w:rsid w:val="00E970F3"/>
    <w:rsid w:val="00E97A19"/>
    <w:rsid w:val="00E97FA2"/>
    <w:rsid w:val="00EA02F3"/>
    <w:rsid w:val="00EA0BB9"/>
    <w:rsid w:val="00EA0CA5"/>
    <w:rsid w:val="00EA101A"/>
    <w:rsid w:val="00EA1070"/>
    <w:rsid w:val="00EA150A"/>
    <w:rsid w:val="00EA1832"/>
    <w:rsid w:val="00EA268C"/>
    <w:rsid w:val="00EA2DF5"/>
    <w:rsid w:val="00EA37E4"/>
    <w:rsid w:val="00EA39BC"/>
    <w:rsid w:val="00EA3BC2"/>
    <w:rsid w:val="00EA446A"/>
    <w:rsid w:val="00EA4B36"/>
    <w:rsid w:val="00EA4CFB"/>
    <w:rsid w:val="00EA5153"/>
    <w:rsid w:val="00EA578F"/>
    <w:rsid w:val="00EA5B05"/>
    <w:rsid w:val="00EA705A"/>
    <w:rsid w:val="00EA7590"/>
    <w:rsid w:val="00EA7607"/>
    <w:rsid w:val="00EA798F"/>
    <w:rsid w:val="00EA79E2"/>
    <w:rsid w:val="00EA7A0B"/>
    <w:rsid w:val="00EA7ED6"/>
    <w:rsid w:val="00EB007A"/>
    <w:rsid w:val="00EB0113"/>
    <w:rsid w:val="00EB02F5"/>
    <w:rsid w:val="00EB086E"/>
    <w:rsid w:val="00EB0BC8"/>
    <w:rsid w:val="00EB0D1A"/>
    <w:rsid w:val="00EB0F1D"/>
    <w:rsid w:val="00EB140E"/>
    <w:rsid w:val="00EB1449"/>
    <w:rsid w:val="00EB21EB"/>
    <w:rsid w:val="00EB2CF7"/>
    <w:rsid w:val="00EB2F13"/>
    <w:rsid w:val="00EB33E5"/>
    <w:rsid w:val="00EB354C"/>
    <w:rsid w:val="00EB36A7"/>
    <w:rsid w:val="00EB37E1"/>
    <w:rsid w:val="00EB3BE1"/>
    <w:rsid w:val="00EB40DD"/>
    <w:rsid w:val="00EB4976"/>
    <w:rsid w:val="00EB4B51"/>
    <w:rsid w:val="00EB4F6A"/>
    <w:rsid w:val="00EB5166"/>
    <w:rsid w:val="00EB63E4"/>
    <w:rsid w:val="00EB685A"/>
    <w:rsid w:val="00EB6B0F"/>
    <w:rsid w:val="00EB6BBF"/>
    <w:rsid w:val="00EB7819"/>
    <w:rsid w:val="00EB7CAB"/>
    <w:rsid w:val="00EC03FF"/>
    <w:rsid w:val="00EC048A"/>
    <w:rsid w:val="00EC1356"/>
    <w:rsid w:val="00EC1C24"/>
    <w:rsid w:val="00EC22F7"/>
    <w:rsid w:val="00EC2B8D"/>
    <w:rsid w:val="00EC2CBC"/>
    <w:rsid w:val="00EC2E14"/>
    <w:rsid w:val="00EC383A"/>
    <w:rsid w:val="00EC399B"/>
    <w:rsid w:val="00EC42E0"/>
    <w:rsid w:val="00EC48F4"/>
    <w:rsid w:val="00EC49AD"/>
    <w:rsid w:val="00EC5566"/>
    <w:rsid w:val="00EC6430"/>
    <w:rsid w:val="00EC6FB4"/>
    <w:rsid w:val="00EC741E"/>
    <w:rsid w:val="00EC7BE8"/>
    <w:rsid w:val="00EC7ECC"/>
    <w:rsid w:val="00ED0445"/>
    <w:rsid w:val="00ED04E7"/>
    <w:rsid w:val="00ED07C6"/>
    <w:rsid w:val="00ED1408"/>
    <w:rsid w:val="00ED1A1B"/>
    <w:rsid w:val="00ED2289"/>
    <w:rsid w:val="00ED2DE2"/>
    <w:rsid w:val="00ED364D"/>
    <w:rsid w:val="00ED382C"/>
    <w:rsid w:val="00ED4660"/>
    <w:rsid w:val="00ED4BCE"/>
    <w:rsid w:val="00ED4E31"/>
    <w:rsid w:val="00ED5428"/>
    <w:rsid w:val="00ED5CDE"/>
    <w:rsid w:val="00ED7186"/>
    <w:rsid w:val="00ED7C16"/>
    <w:rsid w:val="00ED7CF3"/>
    <w:rsid w:val="00EE04DA"/>
    <w:rsid w:val="00EE0DF1"/>
    <w:rsid w:val="00EE2075"/>
    <w:rsid w:val="00EE20FD"/>
    <w:rsid w:val="00EE3023"/>
    <w:rsid w:val="00EE3199"/>
    <w:rsid w:val="00EE343F"/>
    <w:rsid w:val="00EE4193"/>
    <w:rsid w:val="00EE58E4"/>
    <w:rsid w:val="00EE5F79"/>
    <w:rsid w:val="00EE61EA"/>
    <w:rsid w:val="00EE716E"/>
    <w:rsid w:val="00EE72AB"/>
    <w:rsid w:val="00EE737F"/>
    <w:rsid w:val="00EE746F"/>
    <w:rsid w:val="00EE7E19"/>
    <w:rsid w:val="00EF0096"/>
    <w:rsid w:val="00EF06D2"/>
    <w:rsid w:val="00EF0840"/>
    <w:rsid w:val="00EF0AF8"/>
    <w:rsid w:val="00EF1079"/>
    <w:rsid w:val="00EF1219"/>
    <w:rsid w:val="00EF15B6"/>
    <w:rsid w:val="00EF1938"/>
    <w:rsid w:val="00EF1CBB"/>
    <w:rsid w:val="00EF27C0"/>
    <w:rsid w:val="00EF2FE4"/>
    <w:rsid w:val="00EF4102"/>
    <w:rsid w:val="00EF47B4"/>
    <w:rsid w:val="00EF48F0"/>
    <w:rsid w:val="00EF5B55"/>
    <w:rsid w:val="00EF5F67"/>
    <w:rsid w:val="00EF6048"/>
    <w:rsid w:val="00EF64BF"/>
    <w:rsid w:val="00EF7024"/>
    <w:rsid w:val="00F0057A"/>
    <w:rsid w:val="00F0094D"/>
    <w:rsid w:val="00F00C38"/>
    <w:rsid w:val="00F01943"/>
    <w:rsid w:val="00F020A9"/>
    <w:rsid w:val="00F025E3"/>
    <w:rsid w:val="00F03134"/>
    <w:rsid w:val="00F050E2"/>
    <w:rsid w:val="00F05E9C"/>
    <w:rsid w:val="00F064D4"/>
    <w:rsid w:val="00F067D1"/>
    <w:rsid w:val="00F06A39"/>
    <w:rsid w:val="00F070C0"/>
    <w:rsid w:val="00F0757D"/>
    <w:rsid w:val="00F0791E"/>
    <w:rsid w:val="00F0796B"/>
    <w:rsid w:val="00F07AD7"/>
    <w:rsid w:val="00F102EA"/>
    <w:rsid w:val="00F103A8"/>
    <w:rsid w:val="00F11141"/>
    <w:rsid w:val="00F11871"/>
    <w:rsid w:val="00F11D5B"/>
    <w:rsid w:val="00F11E57"/>
    <w:rsid w:val="00F11EDB"/>
    <w:rsid w:val="00F1203B"/>
    <w:rsid w:val="00F12241"/>
    <w:rsid w:val="00F12540"/>
    <w:rsid w:val="00F12C25"/>
    <w:rsid w:val="00F12C4C"/>
    <w:rsid w:val="00F133B6"/>
    <w:rsid w:val="00F13B44"/>
    <w:rsid w:val="00F1458D"/>
    <w:rsid w:val="00F14615"/>
    <w:rsid w:val="00F14E14"/>
    <w:rsid w:val="00F152C7"/>
    <w:rsid w:val="00F15339"/>
    <w:rsid w:val="00F1587A"/>
    <w:rsid w:val="00F158DA"/>
    <w:rsid w:val="00F15ECD"/>
    <w:rsid w:val="00F173FD"/>
    <w:rsid w:val="00F17D9A"/>
    <w:rsid w:val="00F20E29"/>
    <w:rsid w:val="00F20EBB"/>
    <w:rsid w:val="00F20F7D"/>
    <w:rsid w:val="00F21CEB"/>
    <w:rsid w:val="00F21E5D"/>
    <w:rsid w:val="00F221FC"/>
    <w:rsid w:val="00F22BEB"/>
    <w:rsid w:val="00F22D79"/>
    <w:rsid w:val="00F22DA6"/>
    <w:rsid w:val="00F2337E"/>
    <w:rsid w:val="00F23C71"/>
    <w:rsid w:val="00F23F28"/>
    <w:rsid w:val="00F240B9"/>
    <w:rsid w:val="00F24723"/>
    <w:rsid w:val="00F24831"/>
    <w:rsid w:val="00F24F69"/>
    <w:rsid w:val="00F250FC"/>
    <w:rsid w:val="00F252BF"/>
    <w:rsid w:val="00F2593C"/>
    <w:rsid w:val="00F265AE"/>
    <w:rsid w:val="00F26F34"/>
    <w:rsid w:val="00F274D6"/>
    <w:rsid w:val="00F27934"/>
    <w:rsid w:val="00F30959"/>
    <w:rsid w:val="00F31065"/>
    <w:rsid w:val="00F3120E"/>
    <w:rsid w:val="00F312DA"/>
    <w:rsid w:val="00F31AAA"/>
    <w:rsid w:val="00F31B1E"/>
    <w:rsid w:val="00F31C13"/>
    <w:rsid w:val="00F32756"/>
    <w:rsid w:val="00F32B36"/>
    <w:rsid w:val="00F32C54"/>
    <w:rsid w:val="00F330ED"/>
    <w:rsid w:val="00F3341C"/>
    <w:rsid w:val="00F335C2"/>
    <w:rsid w:val="00F3367F"/>
    <w:rsid w:val="00F34624"/>
    <w:rsid w:val="00F347E1"/>
    <w:rsid w:val="00F34BEF"/>
    <w:rsid w:val="00F35E0B"/>
    <w:rsid w:val="00F35FDE"/>
    <w:rsid w:val="00F3606E"/>
    <w:rsid w:val="00F36275"/>
    <w:rsid w:val="00F36481"/>
    <w:rsid w:val="00F36CDD"/>
    <w:rsid w:val="00F36EA8"/>
    <w:rsid w:val="00F3715D"/>
    <w:rsid w:val="00F37E21"/>
    <w:rsid w:val="00F37FF9"/>
    <w:rsid w:val="00F4019F"/>
    <w:rsid w:val="00F4071E"/>
    <w:rsid w:val="00F40A6E"/>
    <w:rsid w:val="00F415C0"/>
    <w:rsid w:val="00F41D1D"/>
    <w:rsid w:val="00F41DB9"/>
    <w:rsid w:val="00F41DE0"/>
    <w:rsid w:val="00F42450"/>
    <w:rsid w:val="00F42668"/>
    <w:rsid w:val="00F4303F"/>
    <w:rsid w:val="00F4366C"/>
    <w:rsid w:val="00F43900"/>
    <w:rsid w:val="00F443AB"/>
    <w:rsid w:val="00F443D4"/>
    <w:rsid w:val="00F44C32"/>
    <w:rsid w:val="00F4556C"/>
    <w:rsid w:val="00F4580E"/>
    <w:rsid w:val="00F46741"/>
    <w:rsid w:val="00F46B65"/>
    <w:rsid w:val="00F46C55"/>
    <w:rsid w:val="00F46FF4"/>
    <w:rsid w:val="00F46FF6"/>
    <w:rsid w:val="00F47BC7"/>
    <w:rsid w:val="00F47C22"/>
    <w:rsid w:val="00F500AD"/>
    <w:rsid w:val="00F50317"/>
    <w:rsid w:val="00F5033C"/>
    <w:rsid w:val="00F50481"/>
    <w:rsid w:val="00F50979"/>
    <w:rsid w:val="00F50A09"/>
    <w:rsid w:val="00F50E97"/>
    <w:rsid w:val="00F51259"/>
    <w:rsid w:val="00F52629"/>
    <w:rsid w:val="00F52805"/>
    <w:rsid w:val="00F53114"/>
    <w:rsid w:val="00F53A44"/>
    <w:rsid w:val="00F53F26"/>
    <w:rsid w:val="00F543EF"/>
    <w:rsid w:val="00F5486D"/>
    <w:rsid w:val="00F5509D"/>
    <w:rsid w:val="00F558D9"/>
    <w:rsid w:val="00F56335"/>
    <w:rsid w:val="00F56567"/>
    <w:rsid w:val="00F56DC4"/>
    <w:rsid w:val="00F57382"/>
    <w:rsid w:val="00F57528"/>
    <w:rsid w:val="00F57BB3"/>
    <w:rsid w:val="00F6045B"/>
    <w:rsid w:val="00F62866"/>
    <w:rsid w:val="00F62898"/>
    <w:rsid w:val="00F63162"/>
    <w:rsid w:val="00F63C6B"/>
    <w:rsid w:val="00F63CED"/>
    <w:rsid w:val="00F64971"/>
    <w:rsid w:val="00F663EA"/>
    <w:rsid w:val="00F66B38"/>
    <w:rsid w:val="00F66DF5"/>
    <w:rsid w:val="00F66EF1"/>
    <w:rsid w:val="00F67082"/>
    <w:rsid w:val="00F6717C"/>
    <w:rsid w:val="00F67E9D"/>
    <w:rsid w:val="00F70C88"/>
    <w:rsid w:val="00F715F3"/>
    <w:rsid w:val="00F71AD7"/>
    <w:rsid w:val="00F71F11"/>
    <w:rsid w:val="00F7245C"/>
    <w:rsid w:val="00F73882"/>
    <w:rsid w:val="00F7431A"/>
    <w:rsid w:val="00F74453"/>
    <w:rsid w:val="00F7537D"/>
    <w:rsid w:val="00F757D8"/>
    <w:rsid w:val="00F75BCD"/>
    <w:rsid w:val="00F75CA6"/>
    <w:rsid w:val="00F7624E"/>
    <w:rsid w:val="00F76258"/>
    <w:rsid w:val="00F7664E"/>
    <w:rsid w:val="00F766CA"/>
    <w:rsid w:val="00F76C01"/>
    <w:rsid w:val="00F77E9C"/>
    <w:rsid w:val="00F7AEB9"/>
    <w:rsid w:val="00F8097C"/>
    <w:rsid w:val="00F80D21"/>
    <w:rsid w:val="00F80D33"/>
    <w:rsid w:val="00F81566"/>
    <w:rsid w:val="00F8186C"/>
    <w:rsid w:val="00F81B6D"/>
    <w:rsid w:val="00F81E9D"/>
    <w:rsid w:val="00F81FA3"/>
    <w:rsid w:val="00F82409"/>
    <w:rsid w:val="00F82ECA"/>
    <w:rsid w:val="00F832DF"/>
    <w:rsid w:val="00F837B5"/>
    <w:rsid w:val="00F843DA"/>
    <w:rsid w:val="00F84DFB"/>
    <w:rsid w:val="00F85907"/>
    <w:rsid w:val="00F86593"/>
    <w:rsid w:val="00F865C9"/>
    <w:rsid w:val="00F8664B"/>
    <w:rsid w:val="00F869FA"/>
    <w:rsid w:val="00F86E1A"/>
    <w:rsid w:val="00F8727D"/>
    <w:rsid w:val="00F87BD2"/>
    <w:rsid w:val="00F9027D"/>
    <w:rsid w:val="00F9173F"/>
    <w:rsid w:val="00F92347"/>
    <w:rsid w:val="00F92DA6"/>
    <w:rsid w:val="00F934D8"/>
    <w:rsid w:val="00F93CE0"/>
    <w:rsid w:val="00F93D73"/>
    <w:rsid w:val="00F9450E"/>
    <w:rsid w:val="00F94703"/>
    <w:rsid w:val="00F947E5"/>
    <w:rsid w:val="00F94961"/>
    <w:rsid w:val="00F94CEC"/>
    <w:rsid w:val="00F95185"/>
    <w:rsid w:val="00F9582E"/>
    <w:rsid w:val="00F95ABC"/>
    <w:rsid w:val="00F968CE"/>
    <w:rsid w:val="00F96B13"/>
    <w:rsid w:val="00F970C9"/>
    <w:rsid w:val="00F974EA"/>
    <w:rsid w:val="00F97AED"/>
    <w:rsid w:val="00F97B9B"/>
    <w:rsid w:val="00FA0B7A"/>
    <w:rsid w:val="00FA108C"/>
    <w:rsid w:val="00FA13E9"/>
    <w:rsid w:val="00FA219B"/>
    <w:rsid w:val="00FA2B36"/>
    <w:rsid w:val="00FA2DA7"/>
    <w:rsid w:val="00FA492C"/>
    <w:rsid w:val="00FA5518"/>
    <w:rsid w:val="00FA5961"/>
    <w:rsid w:val="00FA5C8A"/>
    <w:rsid w:val="00FA6275"/>
    <w:rsid w:val="00FA6C9A"/>
    <w:rsid w:val="00FA6FBA"/>
    <w:rsid w:val="00FA730D"/>
    <w:rsid w:val="00FB029C"/>
    <w:rsid w:val="00FB0CE3"/>
    <w:rsid w:val="00FB1203"/>
    <w:rsid w:val="00FB153D"/>
    <w:rsid w:val="00FB15A3"/>
    <w:rsid w:val="00FB1C34"/>
    <w:rsid w:val="00FB1F53"/>
    <w:rsid w:val="00FB203A"/>
    <w:rsid w:val="00FB2468"/>
    <w:rsid w:val="00FB2556"/>
    <w:rsid w:val="00FB2E9A"/>
    <w:rsid w:val="00FB3D47"/>
    <w:rsid w:val="00FB4E08"/>
    <w:rsid w:val="00FB4EBA"/>
    <w:rsid w:val="00FB4F2E"/>
    <w:rsid w:val="00FB5151"/>
    <w:rsid w:val="00FB5187"/>
    <w:rsid w:val="00FB5348"/>
    <w:rsid w:val="00FB550A"/>
    <w:rsid w:val="00FB5A8B"/>
    <w:rsid w:val="00FB6185"/>
    <w:rsid w:val="00FB66E4"/>
    <w:rsid w:val="00FB687C"/>
    <w:rsid w:val="00FB6BA8"/>
    <w:rsid w:val="00FB7484"/>
    <w:rsid w:val="00FB7CA6"/>
    <w:rsid w:val="00FB7FD9"/>
    <w:rsid w:val="00FC0938"/>
    <w:rsid w:val="00FC0AEC"/>
    <w:rsid w:val="00FC1141"/>
    <w:rsid w:val="00FC12AC"/>
    <w:rsid w:val="00FC1F6C"/>
    <w:rsid w:val="00FC201E"/>
    <w:rsid w:val="00FC28D3"/>
    <w:rsid w:val="00FC2C8C"/>
    <w:rsid w:val="00FC2DF3"/>
    <w:rsid w:val="00FC31C2"/>
    <w:rsid w:val="00FC34BE"/>
    <w:rsid w:val="00FC5087"/>
    <w:rsid w:val="00FC541D"/>
    <w:rsid w:val="00FC54CA"/>
    <w:rsid w:val="00FC5F8D"/>
    <w:rsid w:val="00FC6416"/>
    <w:rsid w:val="00FC6439"/>
    <w:rsid w:val="00FC666F"/>
    <w:rsid w:val="00FC675F"/>
    <w:rsid w:val="00FC7875"/>
    <w:rsid w:val="00FC7930"/>
    <w:rsid w:val="00FD0469"/>
    <w:rsid w:val="00FD09E0"/>
    <w:rsid w:val="00FD1EBD"/>
    <w:rsid w:val="00FD204D"/>
    <w:rsid w:val="00FD238C"/>
    <w:rsid w:val="00FD25E0"/>
    <w:rsid w:val="00FD26F5"/>
    <w:rsid w:val="00FD35E1"/>
    <w:rsid w:val="00FD3C2D"/>
    <w:rsid w:val="00FD46A6"/>
    <w:rsid w:val="00FD484B"/>
    <w:rsid w:val="00FD4851"/>
    <w:rsid w:val="00FD562C"/>
    <w:rsid w:val="00FD5953"/>
    <w:rsid w:val="00FD59F5"/>
    <w:rsid w:val="00FD61D9"/>
    <w:rsid w:val="00FD6ADE"/>
    <w:rsid w:val="00FD70C2"/>
    <w:rsid w:val="00FE0319"/>
    <w:rsid w:val="00FE1140"/>
    <w:rsid w:val="00FE1784"/>
    <w:rsid w:val="00FE227B"/>
    <w:rsid w:val="00FE2612"/>
    <w:rsid w:val="00FE3A60"/>
    <w:rsid w:val="00FE3AEB"/>
    <w:rsid w:val="00FE482F"/>
    <w:rsid w:val="00FE494C"/>
    <w:rsid w:val="00FE4A23"/>
    <w:rsid w:val="00FE4C7D"/>
    <w:rsid w:val="00FE525F"/>
    <w:rsid w:val="00FE5271"/>
    <w:rsid w:val="00FE5632"/>
    <w:rsid w:val="00FE5B73"/>
    <w:rsid w:val="00FE60FC"/>
    <w:rsid w:val="00FE76D9"/>
    <w:rsid w:val="00FF1BA9"/>
    <w:rsid w:val="00FF1C04"/>
    <w:rsid w:val="00FF1FAF"/>
    <w:rsid w:val="00FF2593"/>
    <w:rsid w:val="00FF2781"/>
    <w:rsid w:val="00FF2B31"/>
    <w:rsid w:val="00FF3C06"/>
    <w:rsid w:val="00FF41BB"/>
    <w:rsid w:val="00FF41E6"/>
    <w:rsid w:val="00FF6A24"/>
    <w:rsid w:val="00FF725C"/>
    <w:rsid w:val="00FF7946"/>
    <w:rsid w:val="00FF79B4"/>
    <w:rsid w:val="00FF7EF4"/>
    <w:rsid w:val="0103D982"/>
    <w:rsid w:val="010846EF"/>
    <w:rsid w:val="010E3114"/>
    <w:rsid w:val="0118329C"/>
    <w:rsid w:val="011E3998"/>
    <w:rsid w:val="01512584"/>
    <w:rsid w:val="0167F5E8"/>
    <w:rsid w:val="01722229"/>
    <w:rsid w:val="0177B724"/>
    <w:rsid w:val="018E3918"/>
    <w:rsid w:val="01AE1EB6"/>
    <w:rsid w:val="01E21179"/>
    <w:rsid w:val="01FA4CB2"/>
    <w:rsid w:val="01FD51AD"/>
    <w:rsid w:val="01FEB55A"/>
    <w:rsid w:val="02103FFA"/>
    <w:rsid w:val="02274875"/>
    <w:rsid w:val="023AB0C6"/>
    <w:rsid w:val="0268494F"/>
    <w:rsid w:val="027CD5C2"/>
    <w:rsid w:val="029F8C25"/>
    <w:rsid w:val="02B1605A"/>
    <w:rsid w:val="02BE3971"/>
    <w:rsid w:val="02D6CAEA"/>
    <w:rsid w:val="02F84446"/>
    <w:rsid w:val="0301E0B7"/>
    <w:rsid w:val="0316DF3D"/>
    <w:rsid w:val="031BBDF1"/>
    <w:rsid w:val="0325E380"/>
    <w:rsid w:val="0327A497"/>
    <w:rsid w:val="0341FD94"/>
    <w:rsid w:val="0342B21F"/>
    <w:rsid w:val="03504BB3"/>
    <w:rsid w:val="035C2C18"/>
    <w:rsid w:val="035C760D"/>
    <w:rsid w:val="0361E840"/>
    <w:rsid w:val="03684F7A"/>
    <w:rsid w:val="036F0E30"/>
    <w:rsid w:val="03801901"/>
    <w:rsid w:val="0397C020"/>
    <w:rsid w:val="03E84464"/>
    <w:rsid w:val="0401F8B3"/>
    <w:rsid w:val="04870771"/>
    <w:rsid w:val="0490B1CA"/>
    <w:rsid w:val="04A8A1C2"/>
    <w:rsid w:val="04BF28A2"/>
    <w:rsid w:val="04F41879"/>
    <w:rsid w:val="04FEF5D7"/>
    <w:rsid w:val="050AE2E5"/>
    <w:rsid w:val="050CB5BF"/>
    <w:rsid w:val="051984CA"/>
    <w:rsid w:val="051D6612"/>
    <w:rsid w:val="05566ADA"/>
    <w:rsid w:val="058008F1"/>
    <w:rsid w:val="05A1FBF1"/>
    <w:rsid w:val="05B4689E"/>
    <w:rsid w:val="05C94813"/>
    <w:rsid w:val="06054B3D"/>
    <w:rsid w:val="0640ECAD"/>
    <w:rsid w:val="0665FC8C"/>
    <w:rsid w:val="06D17277"/>
    <w:rsid w:val="06D97265"/>
    <w:rsid w:val="06DB8E74"/>
    <w:rsid w:val="0703A862"/>
    <w:rsid w:val="07048094"/>
    <w:rsid w:val="07074318"/>
    <w:rsid w:val="0719F5DC"/>
    <w:rsid w:val="0739E6C6"/>
    <w:rsid w:val="074562D9"/>
    <w:rsid w:val="0763B65C"/>
    <w:rsid w:val="076E2FFF"/>
    <w:rsid w:val="079D671B"/>
    <w:rsid w:val="07DFCDB6"/>
    <w:rsid w:val="07EF48DF"/>
    <w:rsid w:val="0812450F"/>
    <w:rsid w:val="083F47A8"/>
    <w:rsid w:val="086528EE"/>
    <w:rsid w:val="0867E7E7"/>
    <w:rsid w:val="086A5FF8"/>
    <w:rsid w:val="086ECA48"/>
    <w:rsid w:val="08883CC5"/>
    <w:rsid w:val="089BC0E8"/>
    <w:rsid w:val="089CC4C2"/>
    <w:rsid w:val="08C6F747"/>
    <w:rsid w:val="08D636E5"/>
    <w:rsid w:val="095703F5"/>
    <w:rsid w:val="09932BEE"/>
    <w:rsid w:val="09AACE47"/>
    <w:rsid w:val="09C3B49C"/>
    <w:rsid w:val="09EE34BF"/>
    <w:rsid w:val="09F06ED0"/>
    <w:rsid w:val="09F38E8D"/>
    <w:rsid w:val="09FE58A9"/>
    <w:rsid w:val="0A04F8EC"/>
    <w:rsid w:val="0A056481"/>
    <w:rsid w:val="0A0B0A96"/>
    <w:rsid w:val="0A13F45B"/>
    <w:rsid w:val="0A18E9C8"/>
    <w:rsid w:val="0A294931"/>
    <w:rsid w:val="0A2A2692"/>
    <w:rsid w:val="0A4141B4"/>
    <w:rsid w:val="0A418DEB"/>
    <w:rsid w:val="0A4C68D5"/>
    <w:rsid w:val="0A590129"/>
    <w:rsid w:val="0A69C896"/>
    <w:rsid w:val="0AA20F50"/>
    <w:rsid w:val="0AC72D96"/>
    <w:rsid w:val="0ACC8653"/>
    <w:rsid w:val="0AD1AF64"/>
    <w:rsid w:val="0ADD1C52"/>
    <w:rsid w:val="0AF45C20"/>
    <w:rsid w:val="0B006F50"/>
    <w:rsid w:val="0B048A09"/>
    <w:rsid w:val="0B140C50"/>
    <w:rsid w:val="0B21551D"/>
    <w:rsid w:val="0B2B782E"/>
    <w:rsid w:val="0B2E6C80"/>
    <w:rsid w:val="0B2F9464"/>
    <w:rsid w:val="0B3E66EC"/>
    <w:rsid w:val="0B57DDEB"/>
    <w:rsid w:val="0B58E1E7"/>
    <w:rsid w:val="0B6D1A4E"/>
    <w:rsid w:val="0B8512C9"/>
    <w:rsid w:val="0B9F3486"/>
    <w:rsid w:val="0BB1FBC6"/>
    <w:rsid w:val="0BB20161"/>
    <w:rsid w:val="0C05A4B9"/>
    <w:rsid w:val="0C4380C6"/>
    <w:rsid w:val="0C57F379"/>
    <w:rsid w:val="0C672452"/>
    <w:rsid w:val="0C6E2A5A"/>
    <w:rsid w:val="0C755BFE"/>
    <w:rsid w:val="0C83D9C0"/>
    <w:rsid w:val="0CAAB11F"/>
    <w:rsid w:val="0CB9E8E9"/>
    <w:rsid w:val="0CD6761B"/>
    <w:rsid w:val="0CEC2064"/>
    <w:rsid w:val="0CF3F0D7"/>
    <w:rsid w:val="0CF8678B"/>
    <w:rsid w:val="0CFCEF75"/>
    <w:rsid w:val="0D21E706"/>
    <w:rsid w:val="0D3CA334"/>
    <w:rsid w:val="0D40311B"/>
    <w:rsid w:val="0D447E63"/>
    <w:rsid w:val="0D45AC0B"/>
    <w:rsid w:val="0D50A031"/>
    <w:rsid w:val="0D6570FB"/>
    <w:rsid w:val="0D71EC65"/>
    <w:rsid w:val="0D7E16C8"/>
    <w:rsid w:val="0DCB9F92"/>
    <w:rsid w:val="0E112C5F"/>
    <w:rsid w:val="0E22B3FA"/>
    <w:rsid w:val="0E29C4FB"/>
    <w:rsid w:val="0E2D14F5"/>
    <w:rsid w:val="0E3AF14F"/>
    <w:rsid w:val="0E6349AF"/>
    <w:rsid w:val="0E7EC15C"/>
    <w:rsid w:val="0ECCA8D9"/>
    <w:rsid w:val="0EE20BF8"/>
    <w:rsid w:val="0F00B1D4"/>
    <w:rsid w:val="0F066C27"/>
    <w:rsid w:val="0F251A83"/>
    <w:rsid w:val="0F26A458"/>
    <w:rsid w:val="0F323168"/>
    <w:rsid w:val="0F4A30CA"/>
    <w:rsid w:val="0F4AFC94"/>
    <w:rsid w:val="0F701E86"/>
    <w:rsid w:val="0F96F1B0"/>
    <w:rsid w:val="0F9D703D"/>
    <w:rsid w:val="0FD3027A"/>
    <w:rsid w:val="0FD5EA59"/>
    <w:rsid w:val="0FE1DC9C"/>
    <w:rsid w:val="0FE1DCD8"/>
    <w:rsid w:val="0FE42655"/>
    <w:rsid w:val="0FFB4E0A"/>
    <w:rsid w:val="1040FA2E"/>
    <w:rsid w:val="104339A5"/>
    <w:rsid w:val="10813115"/>
    <w:rsid w:val="108C2181"/>
    <w:rsid w:val="10A5ED86"/>
    <w:rsid w:val="10A76EDC"/>
    <w:rsid w:val="10AB5D16"/>
    <w:rsid w:val="10AEE2C1"/>
    <w:rsid w:val="10C0A140"/>
    <w:rsid w:val="10D8882F"/>
    <w:rsid w:val="10DF7717"/>
    <w:rsid w:val="10E6D58D"/>
    <w:rsid w:val="10F169E3"/>
    <w:rsid w:val="11040E80"/>
    <w:rsid w:val="111E459E"/>
    <w:rsid w:val="11259CF9"/>
    <w:rsid w:val="11333E5C"/>
    <w:rsid w:val="11423249"/>
    <w:rsid w:val="1155A291"/>
    <w:rsid w:val="11854E42"/>
    <w:rsid w:val="11B79469"/>
    <w:rsid w:val="11BD0F42"/>
    <w:rsid w:val="11CA1673"/>
    <w:rsid w:val="11E587DE"/>
    <w:rsid w:val="11EA9069"/>
    <w:rsid w:val="11FD5297"/>
    <w:rsid w:val="1211A770"/>
    <w:rsid w:val="121897C5"/>
    <w:rsid w:val="1221A06A"/>
    <w:rsid w:val="123BE8C9"/>
    <w:rsid w:val="123CE3BB"/>
    <w:rsid w:val="1273D65C"/>
    <w:rsid w:val="129C4D2B"/>
    <w:rsid w:val="12A3A814"/>
    <w:rsid w:val="12B183A7"/>
    <w:rsid w:val="12C305D1"/>
    <w:rsid w:val="12EFDC02"/>
    <w:rsid w:val="1307768E"/>
    <w:rsid w:val="130B0735"/>
    <w:rsid w:val="13301259"/>
    <w:rsid w:val="133B231D"/>
    <w:rsid w:val="1347A688"/>
    <w:rsid w:val="136A48E3"/>
    <w:rsid w:val="136B7EE9"/>
    <w:rsid w:val="136C8792"/>
    <w:rsid w:val="137525F3"/>
    <w:rsid w:val="13827782"/>
    <w:rsid w:val="13AF0DFC"/>
    <w:rsid w:val="13D836CD"/>
    <w:rsid w:val="13D8DB5B"/>
    <w:rsid w:val="13E27F82"/>
    <w:rsid w:val="13E53D24"/>
    <w:rsid w:val="13EA27DA"/>
    <w:rsid w:val="14288E72"/>
    <w:rsid w:val="143A2CF1"/>
    <w:rsid w:val="144D5EFB"/>
    <w:rsid w:val="145BB77C"/>
    <w:rsid w:val="145E2806"/>
    <w:rsid w:val="146B8F56"/>
    <w:rsid w:val="146CBD88"/>
    <w:rsid w:val="147218BD"/>
    <w:rsid w:val="14751825"/>
    <w:rsid w:val="149339A7"/>
    <w:rsid w:val="14973757"/>
    <w:rsid w:val="14B02491"/>
    <w:rsid w:val="14B3D7BC"/>
    <w:rsid w:val="15338D77"/>
    <w:rsid w:val="15450DB7"/>
    <w:rsid w:val="157AE0F8"/>
    <w:rsid w:val="157EEFAF"/>
    <w:rsid w:val="15887014"/>
    <w:rsid w:val="158BCC15"/>
    <w:rsid w:val="15B24701"/>
    <w:rsid w:val="15C0E47D"/>
    <w:rsid w:val="15E331F1"/>
    <w:rsid w:val="15EE3DBA"/>
    <w:rsid w:val="15FD774B"/>
    <w:rsid w:val="16222115"/>
    <w:rsid w:val="163AA30D"/>
    <w:rsid w:val="164D88B1"/>
    <w:rsid w:val="166E4415"/>
    <w:rsid w:val="168B218E"/>
    <w:rsid w:val="16A7FD22"/>
    <w:rsid w:val="16ACC6B5"/>
    <w:rsid w:val="16AE8C44"/>
    <w:rsid w:val="16D88BA8"/>
    <w:rsid w:val="16E8FDAF"/>
    <w:rsid w:val="16F3F487"/>
    <w:rsid w:val="16F517A1"/>
    <w:rsid w:val="16FA1FF8"/>
    <w:rsid w:val="1709DA61"/>
    <w:rsid w:val="170B3FF3"/>
    <w:rsid w:val="17491DAC"/>
    <w:rsid w:val="176520CA"/>
    <w:rsid w:val="1793F31C"/>
    <w:rsid w:val="17BB4709"/>
    <w:rsid w:val="17BF30BB"/>
    <w:rsid w:val="17CB05CC"/>
    <w:rsid w:val="17E8262A"/>
    <w:rsid w:val="1802B997"/>
    <w:rsid w:val="1811B76A"/>
    <w:rsid w:val="18164AB6"/>
    <w:rsid w:val="183DBA06"/>
    <w:rsid w:val="184026F4"/>
    <w:rsid w:val="1859B493"/>
    <w:rsid w:val="1860ED1D"/>
    <w:rsid w:val="1884718F"/>
    <w:rsid w:val="189D469E"/>
    <w:rsid w:val="18C1B1CC"/>
    <w:rsid w:val="18C5CBEB"/>
    <w:rsid w:val="18CA4DC5"/>
    <w:rsid w:val="18D607D7"/>
    <w:rsid w:val="18DE9D4A"/>
    <w:rsid w:val="1905E03B"/>
    <w:rsid w:val="192CC834"/>
    <w:rsid w:val="19385458"/>
    <w:rsid w:val="1945F529"/>
    <w:rsid w:val="1947DBC6"/>
    <w:rsid w:val="19563225"/>
    <w:rsid w:val="19582481"/>
    <w:rsid w:val="196D0121"/>
    <w:rsid w:val="198748DF"/>
    <w:rsid w:val="19B49281"/>
    <w:rsid w:val="19B734D7"/>
    <w:rsid w:val="19BA59A0"/>
    <w:rsid w:val="19FB59A2"/>
    <w:rsid w:val="19FC8C79"/>
    <w:rsid w:val="1A139B56"/>
    <w:rsid w:val="1A140707"/>
    <w:rsid w:val="1A44BC0F"/>
    <w:rsid w:val="1A661E26"/>
    <w:rsid w:val="1A7D803F"/>
    <w:rsid w:val="1A817220"/>
    <w:rsid w:val="1AACCECA"/>
    <w:rsid w:val="1AB898EE"/>
    <w:rsid w:val="1AD162E2"/>
    <w:rsid w:val="1AE1C58A"/>
    <w:rsid w:val="1AE827AA"/>
    <w:rsid w:val="1B61AE08"/>
    <w:rsid w:val="1B727EAB"/>
    <w:rsid w:val="1B73EAD8"/>
    <w:rsid w:val="1B79C48C"/>
    <w:rsid w:val="1B8B0C80"/>
    <w:rsid w:val="1B940A0C"/>
    <w:rsid w:val="1B99BCF5"/>
    <w:rsid w:val="1BB48CA4"/>
    <w:rsid w:val="1BB844DD"/>
    <w:rsid w:val="1BD5092F"/>
    <w:rsid w:val="1BDEB1CD"/>
    <w:rsid w:val="1BE20472"/>
    <w:rsid w:val="1C2D96A3"/>
    <w:rsid w:val="1C63BFAD"/>
    <w:rsid w:val="1C6C0D45"/>
    <w:rsid w:val="1C6E5352"/>
    <w:rsid w:val="1C813552"/>
    <w:rsid w:val="1C8222FC"/>
    <w:rsid w:val="1C8770EE"/>
    <w:rsid w:val="1C9C79EC"/>
    <w:rsid w:val="1CA55796"/>
    <w:rsid w:val="1CBA7700"/>
    <w:rsid w:val="1CCB79B6"/>
    <w:rsid w:val="1CCFE2FA"/>
    <w:rsid w:val="1CDD0A81"/>
    <w:rsid w:val="1D01D9A6"/>
    <w:rsid w:val="1D1153C5"/>
    <w:rsid w:val="1D2CA265"/>
    <w:rsid w:val="1D32E40F"/>
    <w:rsid w:val="1D3E6D8A"/>
    <w:rsid w:val="1D45912F"/>
    <w:rsid w:val="1D7A9FF2"/>
    <w:rsid w:val="1D8207AB"/>
    <w:rsid w:val="1D9AF6F2"/>
    <w:rsid w:val="1DA45C02"/>
    <w:rsid w:val="1DA54A75"/>
    <w:rsid w:val="1DC68C53"/>
    <w:rsid w:val="1DD05625"/>
    <w:rsid w:val="1DDD6049"/>
    <w:rsid w:val="1DF746F5"/>
    <w:rsid w:val="1DF90A23"/>
    <w:rsid w:val="1E0A23B3"/>
    <w:rsid w:val="1E1E11E7"/>
    <w:rsid w:val="1E26F166"/>
    <w:rsid w:val="1E2D83C8"/>
    <w:rsid w:val="1E31725B"/>
    <w:rsid w:val="1E39F759"/>
    <w:rsid w:val="1E5314CC"/>
    <w:rsid w:val="1EC5A93D"/>
    <w:rsid w:val="1ECB2755"/>
    <w:rsid w:val="1ECDDC25"/>
    <w:rsid w:val="1ECEB470"/>
    <w:rsid w:val="1ED4C091"/>
    <w:rsid w:val="1F02981D"/>
    <w:rsid w:val="1F089C33"/>
    <w:rsid w:val="1F0C8822"/>
    <w:rsid w:val="1F11E671"/>
    <w:rsid w:val="1F1747E8"/>
    <w:rsid w:val="1F2DF37B"/>
    <w:rsid w:val="1F36D77C"/>
    <w:rsid w:val="1F3BDB60"/>
    <w:rsid w:val="1F7EB06F"/>
    <w:rsid w:val="1FA7CD1E"/>
    <w:rsid w:val="1FACD620"/>
    <w:rsid w:val="1FC0F57B"/>
    <w:rsid w:val="1FCB8D59"/>
    <w:rsid w:val="1FD2632D"/>
    <w:rsid w:val="1FE8287C"/>
    <w:rsid w:val="1FF43659"/>
    <w:rsid w:val="2021028A"/>
    <w:rsid w:val="202CC611"/>
    <w:rsid w:val="20315A3F"/>
    <w:rsid w:val="203F6B54"/>
    <w:rsid w:val="20411E1F"/>
    <w:rsid w:val="20557A12"/>
    <w:rsid w:val="206A84D1"/>
    <w:rsid w:val="207AD7C6"/>
    <w:rsid w:val="2082DCDA"/>
    <w:rsid w:val="208D498A"/>
    <w:rsid w:val="20A033C2"/>
    <w:rsid w:val="20D2EE44"/>
    <w:rsid w:val="20E4A386"/>
    <w:rsid w:val="20F64842"/>
    <w:rsid w:val="2101442D"/>
    <w:rsid w:val="211315BB"/>
    <w:rsid w:val="2115D6AF"/>
    <w:rsid w:val="2145BB15"/>
    <w:rsid w:val="214CFCD0"/>
    <w:rsid w:val="2169131D"/>
    <w:rsid w:val="216F6705"/>
    <w:rsid w:val="21822D1E"/>
    <w:rsid w:val="21B42CCB"/>
    <w:rsid w:val="21B532BB"/>
    <w:rsid w:val="21FEBF5D"/>
    <w:rsid w:val="220B1FE7"/>
    <w:rsid w:val="220CC0D0"/>
    <w:rsid w:val="220EBD0E"/>
    <w:rsid w:val="221095AD"/>
    <w:rsid w:val="221F5CFE"/>
    <w:rsid w:val="22219A83"/>
    <w:rsid w:val="223E1FB0"/>
    <w:rsid w:val="2286024A"/>
    <w:rsid w:val="22A78B62"/>
    <w:rsid w:val="22AC5CA3"/>
    <w:rsid w:val="22D3377D"/>
    <w:rsid w:val="22D3E0D8"/>
    <w:rsid w:val="22D59F36"/>
    <w:rsid w:val="22E10C0F"/>
    <w:rsid w:val="22ED043C"/>
    <w:rsid w:val="230A03E5"/>
    <w:rsid w:val="230BEDFA"/>
    <w:rsid w:val="23112C94"/>
    <w:rsid w:val="234E7BFA"/>
    <w:rsid w:val="238C16EE"/>
    <w:rsid w:val="2392EFDC"/>
    <w:rsid w:val="23EA1AAC"/>
    <w:rsid w:val="23EB01BA"/>
    <w:rsid w:val="23ECA384"/>
    <w:rsid w:val="23EF8AFB"/>
    <w:rsid w:val="23FEC2F7"/>
    <w:rsid w:val="24113C3B"/>
    <w:rsid w:val="24293A9B"/>
    <w:rsid w:val="2435F747"/>
    <w:rsid w:val="243C9737"/>
    <w:rsid w:val="24570C6C"/>
    <w:rsid w:val="245FE89C"/>
    <w:rsid w:val="246451F8"/>
    <w:rsid w:val="246E9EA7"/>
    <w:rsid w:val="248D1461"/>
    <w:rsid w:val="24A5F9ED"/>
    <w:rsid w:val="24B03D3A"/>
    <w:rsid w:val="24C1C738"/>
    <w:rsid w:val="24D6C15C"/>
    <w:rsid w:val="24D858C5"/>
    <w:rsid w:val="25000B7A"/>
    <w:rsid w:val="2500C35F"/>
    <w:rsid w:val="250646D0"/>
    <w:rsid w:val="25099C58"/>
    <w:rsid w:val="2542B28F"/>
    <w:rsid w:val="25443A03"/>
    <w:rsid w:val="254C0751"/>
    <w:rsid w:val="254E5572"/>
    <w:rsid w:val="257C6AC3"/>
    <w:rsid w:val="257D194C"/>
    <w:rsid w:val="2584F9CD"/>
    <w:rsid w:val="258D38EC"/>
    <w:rsid w:val="2594EEAB"/>
    <w:rsid w:val="25EFE3A1"/>
    <w:rsid w:val="2617D933"/>
    <w:rsid w:val="26419E84"/>
    <w:rsid w:val="26534190"/>
    <w:rsid w:val="265D39B0"/>
    <w:rsid w:val="266B504D"/>
    <w:rsid w:val="2678CBD8"/>
    <w:rsid w:val="26AF238C"/>
    <w:rsid w:val="26B11AEF"/>
    <w:rsid w:val="26DDD3C4"/>
    <w:rsid w:val="26ED8A21"/>
    <w:rsid w:val="26FCC457"/>
    <w:rsid w:val="2721942E"/>
    <w:rsid w:val="274251C5"/>
    <w:rsid w:val="277CC8C4"/>
    <w:rsid w:val="277D37CE"/>
    <w:rsid w:val="2781CF15"/>
    <w:rsid w:val="2791C7E6"/>
    <w:rsid w:val="27926081"/>
    <w:rsid w:val="27AEBFEC"/>
    <w:rsid w:val="27BC1C8C"/>
    <w:rsid w:val="27ECD28F"/>
    <w:rsid w:val="27F60E6F"/>
    <w:rsid w:val="2831822D"/>
    <w:rsid w:val="2833079E"/>
    <w:rsid w:val="283B139C"/>
    <w:rsid w:val="2873A4C2"/>
    <w:rsid w:val="2883AFE7"/>
    <w:rsid w:val="289A9CC9"/>
    <w:rsid w:val="28BC5699"/>
    <w:rsid w:val="28F68041"/>
    <w:rsid w:val="29082CFA"/>
    <w:rsid w:val="29188499"/>
    <w:rsid w:val="2944BC68"/>
    <w:rsid w:val="294EAF64"/>
    <w:rsid w:val="295711F7"/>
    <w:rsid w:val="296025BF"/>
    <w:rsid w:val="29626683"/>
    <w:rsid w:val="296C15A4"/>
    <w:rsid w:val="2979AC9E"/>
    <w:rsid w:val="297F7404"/>
    <w:rsid w:val="298835EF"/>
    <w:rsid w:val="29BA2043"/>
    <w:rsid w:val="29CBE986"/>
    <w:rsid w:val="29D0FF25"/>
    <w:rsid w:val="29DFF930"/>
    <w:rsid w:val="29E1E273"/>
    <w:rsid w:val="29E31E9C"/>
    <w:rsid w:val="29E4F560"/>
    <w:rsid w:val="29F528A7"/>
    <w:rsid w:val="29F8B0FB"/>
    <w:rsid w:val="2A0B77C7"/>
    <w:rsid w:val="2A1BDD1C"/>
    <w:rsid w:val="2A4AC9B3"/>
    <w:rsid w:val="2A4CADD9"/>
    <w:rsid w:val="2A85137B"/>
    <w:rsid w:val="2A85F007"/>
    <w:rsid w:val="2A90C533"/>
    <w:rsid w:val="2ACB749E"/>
    <w:rsid w:val="2AD3C5C2"/>
    <w:rsid w:val="2AD525D7"/>
    <w:rsid w:val="2AD6DFA5"/>
    <w:rsid w:val="2ADEFBEF"/>
    <w:rsid w:val="2AEA45E5"/>
    <w:rsid w:val="2AF13AD9"/>
    <w:rsid w:val="2AFA1AC3"/>
    <w:rsid w:val="2AFDC876"/>
    <w:rsid w:val="2B157CFF"/>
    <w:rsid w:val="2B22DCFB"/>
    <w:rsid w:val="2B3871E9"/>
    <w:rsid w:val="2B431F32"/>
    <w:rsid w:val="2B55985A"/>
    <w:rsid w:val="2B78C5FB"/>
    <w:rsid w:val="2B927DE1"/>
    <w:rsid w:val="2BA487D9"/>
    <w:rsid w:val="2BBDFD8B"/>
    <w:rsid w:val="2BCD7D07"/>
    <w:rsid w:val="2BD8CDCE"/>
    <w:rsid w:val="2C13BC33"/>
    <w:rsid w:val="2C183266"/>
    <w:rsid w:val="2C2A6AFE"/>
    <w:rsid w:val="2C2C27F2"/>
    <w:rsid w:val="2C3482E0"/>
    <w:rsid w:val="2C5F3F5F"/>
    <w:rsid w:val="2C6FCF5B"/>
    <w:rsid w:val="2CA7CD3E"/>
    <w:rsid w:val="2CB001BC"/>
    <w:rsid w:val="2CBD829A"/>
    <w:rsid w:val="2CF9D877"/>
    <w:rsid w:val="2D0060BF"/>
    <w:rsid w:val="2D01C451"/>
    <w:rsid w:val="2D112BEE"/>
    <w:rsid w:val="2D257B62"/>
    <w:rsid w:val="2D58C356"/>
    <w:rsid w:val="2D694D68"/>
    <w:rsid w:val="2D7EC716"/>
    <w:rsid w:val="2D877FB6"/>
    <w:rsid w:val="2D9D01A5"/>
    <w:rsid w:val="2D9E1CE4"/>
    <w:rsid w:val="2DD76B3F"/>
    <w:rsid w:val="2DFEFC4B"/>
    <w:rsid w:val="2E289300"/>
    <w:rsid w:val="2E446A67"/>
    <w:rsid w:val="2E512A54"/>
    <w:rsid w:val="2E82D03C"/>
    <w:rsid w:val="2E834535"/>
    <w:rsid w:val="2E870C26"/>
    <w:rsid w:val="2EA2C58B"/>
    <w:rsid w:val="2EB2FF0E"/>
    <w:rsid w:val="2EC1055F"/>
    <w:rsid w:val="2EEBE059"/>
    <w:rsid w:val="2EEBFFAD"/>
    <w:rsid w:val="2EFF0F39"/>
    <w:rsid w:val="2F2D69CC"/>
    <w:rsid w:val="2F5B5FD9"/>
    <w:rsid w:val="2FA33027"/>
    <w:rsid w:val="2FBA6FC5"/>
    <w:rsid w:val="2FC1775F"/>
    <w:rsid w:val="2FDA5375"/>
    <w:rsid w:val="2FDB01B7"/>
    <w:rsid w:val="2FE1726E"/>
    <w:rsid w:val="30096249"/>
    <w:rsid w:val="302394AC"/>
    <w:rsid w:val="30521E9F"/>
    <w:rsid w:val="3087EAB6"/>
    <w:rsid w:val="308CE0F5"/>
    <w:rsid w:val="30EEC567"/>
    <w:rsid w:val="30F8BFFA"/>
    <w:rsid w:val="3106C7E1"/>
    <w:rsid w:val="311009E8"/>
    <w:rsid w:val="3144675B"/>
    <w:rsid w:val="3199DBEF"/>
    <w:rsid w:val="319DB370"/>
    <w:rsid w:val="319E62B0"/>
    <w:rsid w:val="31C23CA4"/>
    <w:rsid w:val="320C8635"/>
    <w:rsid w:val="321169D0"/>
    <w:rsid w:val="32273FD7"/>
    <w:rsid w:val="322E21D8"/>
    <w:rsid w:val="3232FE6F"/>
    <w:rsid w:val="323CBE8B"/>
    <w:rsid w:val="32414DD9"/>
    <w:rsid w:val="324D843C"/>
    <w:rsid w:val="3250960E"/>
    <w:rsid w:val="325FEE03"/>
    <w:rsid w:val="3265AE5B"/>
    <w:rsid w:val="32700011"/>
    <w:rsid w:val="328A6141"/>
    <w:rsid w:val="32A6C492"/>
    <w:rsid w:val="32B253AA"/>
    <w:rsid w:val="32CCE952"/>
    <w:rsid w:val="32DBF204"/>
    <w:rsid w:val="32E037BC"/>
    <w:rsid w:val="32F17293"/>
    <w:rsid w:val="32F37287"/>
    <w:rsid w:val="330E5590"/>
    <w:rsid w:val="33213F6B"/>
    <w:rsid w:val="338D255C"/>
    <w:rsid w:val="33AB6244"/>
    <w:rsid w:val="33B387FB"/>
    <w:rsid w:val="33C95D3C"/>
    <w:rsid w:val="33E34330"/>
    <w:rsid w:val="33E50325"/>
    <w:rsid w:val="3408F080"/>
    <w:rsid w:val="34221AE1"/>
    <w:rsid w:val="34308B6A"/>
    <w:rsid w:val="344AD5F6"/>
    <w:rsid w:val="345121FE"/>
    <w:rsid w:val="347C79A3"/>
    <w:rsid w:val="34B6AB45"/>
    <w:rsid w:val="34FCF261"/>
    <w:rsid w:val="34FDDF53"/>
    <w:rsid w:val="351C703B"/>
    <w:rsid w:val="351EEA09"/>
    <w:rsid w:val="353487BF"/>
    <w:rsid w:val="35383CC8"/>
    <w:rsid w:val="35408014"/>
    <w:rsid w:val="3550C547"/>
    <w:rsid w:val="3578B711"/>
    <w:rsid w:val="357DCA27"/>
    <w:rsid w:val="3599A637"/>
    <w:rsid w:val="3599F73D"/>
    <w:rsid w:val="359C9546"/>
    <w:rsid w:val="35A2173F"/>
    <w:rsid w:val="35A86797"/>
    <w:rsid w:val="35BB2303"/>
    <w:rsid w:val="36140344"/>
    <w:rsid w:val="364A4299"/>
    <w:rsid w:val="36736F29"/>
    <w:rsid w:val="36DC5075"/>
    <w:rsid w:val="36F93E83"/>
    <w:rsid w:val="3716686B"/>
    <w:rsid w:val="3724A28C"/>
    <w:rsid w:val="3775B243"/>
    <w:rsid w:val="379C97A0"/>
    <w:rsid w:val="37AB88C5"/>
    <w:rsid w:val="37EDECF3"/>
    <w:rsid w:val="3830DB43"/>
    <w:rsid w:val="383C2E10"/>
    <w:rsid w:val="386E496E"/>
    <w:rsid w:val="38798F3A"/>
    <w:rsid w:val="389CEF2B"/>
    <w:rsid w:val="38A12A06"/>
    <w:rsid w:val="38A26A21"/>
    <w:rsid w:val="38AD8A8C"/>
    <w:rsid w:val="38E733D5"/>
    <w:rsid w:val="38ED171E"/>
    <w:rsid w:val="390BB469"/>
    <w:rsid w:val="391A039A"/>
    <w:rsid w:val="391A62C4"/>
    <w:rsid w:val="392815C0"/>
    <w:rsid w:val="39281BCA"/>
    <w:rsid w:val="39418EAA"/>
    <w:rsid w:val="394ED9D4"/>
    <w:rsid w:val="3978FB1E"/>
    <w:rsid w:val="39F37238"/>
    <w:rsid w:val="3A09DB0E"/>
    <w:rsid w:val="3A3B426D"/>
    <w:rsid w:val="3A466333"/>
    <w:rsid w:val="3A87FF5E"/>
    <w:rsid w:val="3A909BFB"/>
    <w:rsid w:val="3ABAB5F3"/>
    <w:rsid w:val="3AE3BB36"/>
    <w:rsid w:val="3AF25D3F"/>
    <w:rsid w:val="3B02B126"/>
    <w:rsid w:val="3B25A1E4"/>
    <w:rsid w:val="3B34DF40"/>
    <w:rsid w:val="3B38A38E"/>
    <w:rsid w:val="3B429E56"/>
    <w:rsid w:val="3B5A0CBE"/>
    <w:rsid w:val="3B8FF74C"/>
    <w:rsid w:val="3B96993B"/>
    <w:rsid w:val="3B9F4577"/>
    <w:rsid w:val="3BEE9895"/>
    <w:rsid w:val="3C01F538"/>
    <w:rsid w:val="3C063B5F"/>
    <w:rsid w:val="3C29F0CB"/>
    <w:rsid w:val="3C379C38"/>
    <w:rsid w:val="3C669ACA"/>
    <w:rsid w:val="3C6C7D55"/>
    <w:rsid w:val="3C7F40AF"/>
    <w:rsid w:val="3CCF9A2E"/>
    <w:rsid w:val="3CE75582"/>
    <w:rsid w:val="3CF1C7BA"/>
    <w:rsid w:val="3D1CE191"/>
    <w:rsid w:val="3D2D4B4A"/>
    <w:rsid w:val="3D4614E7"/>
    <w:rsid w:val="3D55B237"/>
    <w:rsid w:val="3D78EF58"/>
    <w:rsid w:val="3D80BFF8"/>
    <w:rsid w:val="3D8C17CC"/>
    <w:rsid w:val="3DE5621E"/>
    <w:rsid w:val="3DEE1F52"/>
    <w:rsid w:val="3DF987D8"/>
    <w:rsid w:val="3E0887F7"/>
    <w:rsid w:val="3E203D6B"/>
    <w:rsid w:val="3E3584EC"/>
    <w:rsid w:val="3E8862C0"/>
    <w:rsid w:val="3EA11025"/>
    <w:rsid w:val="3EA6B647"/>
    <w:rsid w:val="3EE1619B"/>
    <w:rsid w:val="3EE18EFC"/>
    <w:rsid w:val="3EFD9D3C"/>
    <w:rsid w:val="3F114683"/>
    <w:rsid w:val="3F57D651"/>
    <w:rsid w:val="3F5A45DB"/>
    <w:rsid w:val="3F696E45"/>
    <w:rsid w:val="3F77A0D9"/>
    <w:rsid w:val="3F884435"/>
    <w:rsid w:val="3FA92F1A"/>
    <w:rsid w:val="3FB46631"/>
    <w:rsid w:val="3FC4F984"/>
    <w:rsid w:val="3FF00B16"/>
    <w:rsid w:val="3FF08371"/>
    <w:rsid w:val="3FFE70C9"/>
    <w:rsid w:val="4016685D"/>
    <w:rsid w:val="40192DB4"/>
    <w:rsid w:val="401E2F39"/>
    <w:rsid w:val="4028D5AE"/>
    <w:rsid w:val="40502688"/>
    <w:rsid w:val="406F5087"/>
    <w:rsid w:val="4071746F"/>
    <w:rsid w:val="40878447"/>
    <w:rsid w:val="4088430B"/>
    <w:rsid w:val="40AAE0C1"/>
    <w:rsid w:val="40AD16E4"/>
    <w:rsid w:val="40C06459"/>
    <w:rsid w:val="40E817E7"/>
    <w:rsid w:val="41235E92"/>
    <w:rsid w:val="412730B5"/>
    <w:rsid w:val="413203E8"/>
    <w:rsid w:val="413EB87E"/>
    <w:rsid w:val="4145010C"/>
    <w:rsid w:val="41519C7B"/>
    <w:rsid w:val="41769380"/>
    <w:rsid w:val="4194E368"/>
    <w:rsid w:val="41A59D6A"/>
    <w:rsid w:val="41ABE4E4"/>
    <w:rsid w:val="41B801A1"/>
    <w:rsid w:val="41DA3F1A"/>
    <w:rsid w:val="41DE3D11"/>
    <w:rsid w:val="4201D755"/>
    <w:rsid w:val="4202E498"/>
    <w:rsid w:val="4217C3DD"/>
    <w:rsid w:val="4259E9A1"/>
    <w:rsid w:val="425F88EF"/>
    <w:rsid w:val="4275E6C1"/>
    <w:rsid w:val="4289243B"/>
    <w:rsid w:val="428AE702"/>
    <w:rsid w:val="42A500D2"/>
    <w:rsid w:val="42BC70C9"/>
    <w:rsid w:val="42D5A22F"/>
    <w:rsid w:val="42F36BFC"/>
    <w:rsid w:val="43063EB9"/>
    <w:rsid w:val="431B1B71"/>
    <w:rsid w:val="432AE25A"/>
    <w:rsid w:val="4337757E"/>
    <w:rsid w:val="433807FC"/>
    <w:rsid w:val="433A7AC7"/>
    <w:rsid w:val="43438259"/>
    <w:rsid w:val="4348B25F"/>
    <w:rsid w:val="4359EFB9"/>
    <w:rsid w:val="4367FD73"/>
    <w:rsid w:val="436BD13C"/>
    <w:rsid w:val="437ACD8E"/>
    <w:rsid w:val="437FFFBB"/>
    <w:rsid w:val="4385738F"/>
    <w:rsid w:val="439D29A7"/>
    <w:rsid w:val="43FEE661"/>
    <w:rsid w:val="4400494B"/>
    <w:rsid w:val="44088DCE"/>
    <w:rsid w:val="4415B785"/>
    <w:rsid w:val="441BC98B"/>
    <w:rsid w:val="446339C1"/>
    <w:rsid w:val="448B3F20"/>
    <w:rsid w:val="4493F0E8"/>
    <w:rsid w:val="44B4CB46"/>
    <w:rsid w:val="44E7B240"/>
    <w:rsid w:val="44F178DB"/>
    <w:rsid w:val="44FA82F4"/>
    <w:rsid w:val="4524A0FB"/>
    <w:rsid w:val="4538121B"/>
    <w:rsid w:val="4539D0C1"/>
    <w:rsid w:val="454D3F84"/>
    <w:rsid w:val="456715EE"/>
    <w:rsid w:val="45688C2C"/>
    <w:rsid w:val="4571FE90"/>
    <w:rsid w:val="45829950"/>
    <w:rsid w:val="458D4E0C"/>
    <w:rsid w:val="45A1A896"/>
    <w:rsid w:val="45C4F295"/>
    <w:rsid w:val="45DFCC16"/>
    <w:rsid w:val="45E9F0C9"/>
    <w:rsid w:val="45F03216"/>
    <w:rsid w:val="45FFFBFA"/>
    <w:rsid w:val="4639B86C"/>
    <w:rsid w:val="463BB51F"/>
    <w:rsid w:val="46537836"/>
    <w:rsid w:val="465F713D"/>
    <w:rsid w:val="468D042B"/>
    <w:rsid w:val="469A0AFD"/>
    <w:rsid w:val="469A52B3"/>
    <w:rsid w:val="469E3DE2"/>
    <w:rsid w:val="46A69311"/>
    <w:rsid w:val="46C0ACCE"/>
    <w:rsid w:val="46CF568D"/>
    <w:rsid w:val="46D1C602"/>
    <w:rsid w:val="46E43A7B"/>
    <w:rsid w:val="46F6EC57"/>
    <w:rsid w:val="46FE1EDF"/>
    <w:rsid w:val="4702871C"/>
    <w:rsid w:val="476FF038"/>
    <w:rsid w:val="4778AE0F"/>
    <w:rsid w:val="4785F8F6"/>
    <w:rsid w:val="4793E89A"/>
    <w:rsid w:val="47A33732"/>
    <w:rsid w:val="47AB4E80"/>
    <w:rsid w:val="47D54CFE"/>
    <w:rsid w:val="47DC8ED7"/>
    <w:rsid w:val="47EAFC8F"/>
    <w:rsid w:val="47FBDD57"/>
    <w:rsid w:val="48181ABC"/>
    <w:rsid w:val="482A6E23"/>
    <w:rsid w:val="485B85A7"/>
    <w:rsid w:val="485D9C53"/>
    <w:rsid w:val="487DCEC4"/>
    <w:rsid w:val="48803B25"/>
    <w:rsid w:val="48884A88"/>
    <w:rsid w:val="48AE8E32"/>
    <w:rsid w:val="48B0DCC2"/>
    <w:rsid w:val="48BD8F9C"/>
    <w:rsid w:val="48E061B7"/>
    <w:rsid w:val="48E3E67A"/>
    <w:rsid w:val="490CA90E"/>
    <w:rsid w:val="49229F76"/>
    <w:rsid w:val="4937A703"/>
    <w:rsid w:val="494A61B5"/>
    <w:rsid w:val="495EA4A4"/>
    <w:rsid w:val="49603ABC"/>
    <w:rsid w:val="49780886"/>
    <w:rsid w:val="498D1D3A"/>
    <w:rsid w:val="498DF492"/>
    <w:rsid w:val="49973F11"/>
    <w:rsid w:val="49B2E89F"/>
    <w:rsid w:val="49B6B969"/>
    <w:rsid w:val="49CEDB87"/>
    <w:rsid w:val="49D618E2"/>
    <w:rsid w:val="49E3D62A"/>
    <w:rsid w:val="49ED129B"/>
    <w:rsid w:val="4A1A60B2"/>
    <w:rsid w:val="4A333281"/>
    <w:rsid w:val="4A4693EE"/>
    <w:rsid w:val="4A66DFAF"/>
    <w:rsid w:val="4AA5F587"/>
    <w:rsid w:val="4AB14D95"/>
    <w:rsid w:val="4AD8C57E"/>
    <w:rsid w:val="4ADA1B0F"/>
    <w:rsid w:val="4AE693E2"/>
    <w:rsid w:val="4AED1325"/>
    <w:rsid w:val="4B039A6F"/>
    <w:rsid w:val="4B216260"/>
    <w:rsid w:val="4B3C2472"/>
    <w:rsid w:val="4B5E0A79"/>
    <w:rsid w:val="4B86AB14"/>
    <w:rsid w:val="4B95DE65"/>
    <w:rsid w:val="4BB467BC"/>
    <w:rsid w:val="4BB5CA51"/>
    <w:rsid w:val="4BD65607"/>
    <w:rsid w:val="4BEB4D9D"/>
    <w:rsid w:val="4BF54D62"/>
    <w:rsid w:val="4BF55CF9"/>
    <w:rsid w:val="4C02CE62"/>
    <w:rsid w:val="4C177E4B"/>
    <w:rsid w:val="4C622968"/>
    <w:rsid w:val="4CAA4B89"/>
    <w:rsid w:val="4CAF12E2"/>
    <w:rsid w:val="4CD45F31"/>
    <w:rsid w:val="4CE029F7"/>
    <w:rsid w:val="4CE105CB"/>
    <w:rsid w:val="4CEF9A14"/>
    <w:rsid w:val="4D0DB9A4"/>
    <w:rsid w:val="4D15EEB9"/>
    <w:rsid w:val="4D21D290"/>
    <w:rsid w:val="4D2201E7"/>
    <w:rsid w:val="4D34AB32"/>
    <w:rsid w:val="4D4D4079"/>
    <w:rsid w:val="4D801FD2"/>
    <w:rsid w:val="4D8E54CF"/>
    <w:rsid w:val="4DBCB361"/>
    <w:rsid w:val="4DCEBFE3"/>
    <w:rsid w:val="4E079352"/>
    <w:rsid w:val="4E092366"/>
    <w:rsid w:val="4E36088D"/>
    <w:rsid w:val="4E49102E"/>
    <w:rsid w:val="4E4F8334"/>
    <w:rsid w:val="4E63C459"/>
    <w:rsid w:val="4E688276"/>
    <w:rsid w:val="4E897FC1"/>
    <w:rsid w:val="4E8AB9E0"/>
    <w:rsid w:val="4E9CAE75"/>
    <w:rsid w:val="4E9F86DE"/>
    <w:rsid w:val="4EBB3917"/>
    <w:rsid w:val="4EC002FE"/>
    <w:rsid w:val="4ED38B18"/>
    <w:rsid w:val="4ED4E135"/>
    <w:rsid w:val="4F13A8C3"/>
    <w:rsid w:val="4F149981"/>
    <w:rsid w:val="4F30F037"/>
    <w:rsid w:val="4F3D80AC"/>
    <w:rsid w:val="4F6AB16F"/>
    <w:rsid w:val="4F79470D"/>
    <w:rsid w:val="4F87DA42"/>
    <w:rsid w:val="4F9CA34E"/>
    <w:rsid w:val="4FAC8A22"/>
    <w:rsid w:val="4FACF5D0"/>
    <w:rsid w:val="4FB25994"/>
    <w:rsid w:val="4FC22F67"/>
    <w:rsid w:val="4FEB9635"/>
    <w:rsid w:val="5003FADF"/>
    <w:rsid w:val="50135A92"/>
    <w:rsid w:val="50179D14"/>
    <w:rsid w:val="502D9BD4"/>
    <w:rsid w:val="506296B1"/>
    <w:rsid w:val="50AF7924"/>
    <w:rsid w:val="50B7C891"/>
    <w:rsid w:val="50CCC098"/>
    <w:rsid w:val="50E56DDB"/>
    <w:rsid w:val="51091459"/>
    <w:rsid w:val="5123A548"/>
    <w:rsid w:val="515BD0FA"/>
    <w:rsid w:val="520DBE33"/>
    <w:rsid w:val="520F48F4"/>
    <w:rsid w:val="52381C1B"/>
    <w:rsid w:val="523A5CA0"/>
    <w:rsid w:val="524B4985"/>
    <w:rsid w:val="526BFAE1"/>
    <w:rsid w:val="527B1CC7"/>
    <w:rsid w:val="52A8A790"/>
    <w:rsid w:val="52C8D031"/>
    <w:rsid w:val="52D20789"/>
    <w:rsid w:val="52D7722F"/>
    <w:rsid w:val="53203898"/>
    <w:rsid w:val="534F5984"/>
    <w:rsid w:val="536839FF"/>
    <w:rsid w:val="53745FC1"/>
    <w:rsid w:val="53754EEA"/>
    <w:rsid w:val="53790452"/>
    <w:rsid w:val="538203FE"/>
    <w:rsid w:val="538D96D7"/>
    <w:rsid w:val="539FB4E5"/>
    <w:rsid w:val="53B2BE9C"/>
    <w:rsid w:val="53D3164F"/>
    <w:rsid w:val="53D7534F"/>
    <w:rsid w:val="53DB11F5"/>
    <w:rsid w:val="53EDA945"/>
    <w:rsid w:val="5416B995"/>
    <w:rsid w:val="54202466"/>
    <w:rsid w:val="542C146F"/>
    <w:rsid w:val="5449694A"/>
    <w:rsid w:val="544A2008"/>
    <w:rsid w:val="546B3729"/>
    <w:rsid w:val="54890900"/>
    <w:rsid w:val="549C2C4F"/>
    <w:rsid w:val="54E38CE7"/>
    <w:rsid w:val="551C157B"/>
    <w:rsid w:val="55284B09"/>
    <w:rsid w:val="5531C9EC"/>
    <w:rsid w:val="55BC9E46"/>
    <w:rsid w:val="55CF2237"/>
    <w:rsid w:val="5611C125"/>
    <w:rsid w:val="5615C102"/>
    <w:rsid w:val="5624CB15"/>
    <w:rsid w:val="5625DE28"/>
    <w:rsid w:val="5645F160"/>
    <w:rsid w:val="567C5550"/>
    <w:rsid w:val="568E895C"/>
    <w:rsid w:val="56AECA08"/>
    <w:rsid w:val="56C336FD"/>
    <w:rsid w:val="56D5C727"/>
    <w:rsid w:val="56FD321F"/>
    <w:rsid w:val="570AA9C0"/>
    <w:rsid w:val="571EBAA8"/>
    <w:rsid w:val="5724DFE1"/>
    <w:rsid w:val="576B811B"/>
    <w:rsid w:val="576FA59A"/>
    <w:rsid w:val="5781518B"/>
    <w:rsid w:val="578306F1"/>
    <w:rsid w:val="5792E3FC"/>
    <w:rsid w:val="5800F9D0"/>
    <w:rsid w:val="580B0151"/>
    <w:rsid w:val="5833F580"/>
    <w:rsid w:val="586E8642"/>
    <w:rsid w:val="58788394"/>
    <w:rsid w:val="58795CE5"/>
    <w:rsid w:val="589CF16C"/>
    <w:rsid w:val="58CDC7F3"/>
    <w:rsid w:val="58E80297"/>
    <w:rsid w:val="58E8A8AD"/>
    <w:rsid w:val="592FFDE9"/>
    <w:rsid w:val="593B2C5D"/>
    <w:rsid w:val="59519881"/>
    <w:rsid w:val="596AEE99"/>
    <w:rsid w:val="5978B715"/>
    <w:rsid w:val="59882069"/>
    <w:rsid w:val="59C1EB95"/>
    <w:rsid w:val="59D9DC90"/>
    <w:rsid w:val="59DC5203"/>
    <w:rsid w:val="59F0EA62"/>
    <w:rsid w:val="59FD5687"/>
    <w:rsid w:val="5A197A1C"/>
    <w:rsid w:val="5A26B0F0"/>
    <w:rsid w:val="5A5D4DA8"/>
    <w:rsid w:val="5A632CAC"/>
    <w:rsid w:val="5A900F69"/>
    <w:rsid w:val="5AB17587"/>
    <w:rsid w:val="5AB6B323"/>
    <w:rsid w:val="5ABE6BEE"/>
    <w:rsid w:val="5AD443BF"/>
    <w:rsid w:val="5AD8441F"/>
    <w:rsid w:val="5AE964C3"/>
    <w:rsid w:val="5AF0648C"/>
    <w:rsid w:val="5AF96EA0"/>
    <w:rsid w:val="5AFEF7C8"/>
    <w:rsid w:val="5B214AC9"/>
    <w:rsid w:val="5B35D7F5"/>
    <w:rsid w:val="5B430B5C"/>
    <w:rsid w:val="5B44B78A"/>
    <w:rsid w:val="5B5D4B06"/>
    <w:rsid w:val="5B64F854"/>
    <w:rsid w:val="5B69F2A1"/>
    <w:rsid w:val="5B6E9200"/>
    <w:rsid w:val="5BA4CDDF"/>
    <w:rsid w:val="5BD1E2D2"/>
    <w:rsid w:val="5BE03E87"/>
    <w:rsid w:val="5BE5BF89"/>
    <w:rsid w:val="5BF0DFA2"/>
    <w:rsid w:val="5C23458F"/>
    <w:rsid w:val="5C28AABB"/>
    <w:rsid w:val="5C6A15CE"/>
    <w:rsid w:val="5C7293E4"/>
    <w:rsid w:val="5C76A8DB"/>
    <w:rsid w:val="5C8EB169"/>
    <w:rsid w:val="5C941742"/>
    <w:rsid w:val="5C962B7B"/>
    <w:rsid w:val="5CA7E997"/>
    <w:rsid w:val="5CB3830F"/>
    <w:rsid w:val="5CBFE5DC"/>
    <w:rsid w:val="5CD58540"/>
    <w:rsid w:val="5D02307F"/>
    <w:rsid w:val="5D06DFE9"/>
    <w:rsid w:val="5D1C655E"/>
    <w:rsid w:val="5D1D1023"/>
    <w:rsid w:val="5D2525F1"/>
    <w:rsid w:val="5D453433"/>
    <w:rsid w:val="5D632AB2"/>
    <w:rsid w:val="5D6BD4D7"/>
    <w:rsid w:val="5D6F0560"/>
    <w:rsid w:val="5D7DBEE3"/>
    <w:rsid w:val="5D82B514"/>
    <w:rsid w:val="5D848887"/>
    <w:rsid w:val="5DBD187D"/>
    <w:rsid w:val="5DC5B96B"/>
    <w:rsid w:val="5DD854BA"/>
    <w:rsid w:val="5DE819BC"/>
    <w:rsid w:val="5DE8F2FA"/>
    <w:rsid w:val="5E1215E5"/>
    <w:rsid w:val="5E20ACB2"/>
    <w:rsid w:val="5E2509A4"/>
    <w:rsid w:val="5E31FD2E"/>
    <w:rsid w:val="5E33E820"/>
    <w:rsid w:val="5E345396"/>
    <w:rsid w:val="5EABBEA9"/>
    <w:rsid w:val="5EB8E084"/>
    <w:rsid w:val="5F58E8DE"/>
    <w:rsid w:val="5F6424D0"/>
    <w:rsid w:val="5F745679"/>
    <w:rsid w:val="5F973762"/>
    <w:rsid w:val="5FB63A37"/>
    <w:rsid w:val="5FE78D64"/>
    <w:rsid w:val="5FED3C1F"/>
    <w:rsid w:val="600D40D2"/>
    <w:rsid w:val="6027F4C2"/>
    <w:rsid w:val="60354149"/>
    <w:rsid w:val="6042907F"/>
    <w:rsid w:val="60636BB6"/>
    <w:rsid w:val="607C6F28"/>
    <w:rsid w:val="60929AED"/>
    <w:rsid w:val="60A142B9"/>
    <w:rsid w:val="60B8B47C"/>
    <w:rsid w:val="60CB9264"/>
    <w:rsid w:val="60F7B3D9"/>
    <w:rsid w:val="60FB315C"/>
    <w:rsid w:val="611B2E90"/>
    <w:rsid w:val="6129388C"/>
    <w:rsid w:val="6143AA05"/>
    <w:rsid w:val="61483B63"/>
    <w:rsid w:val="61BFAA07"/>
    <w:rsid w:val="61CEAAD8"/>
    <w:rsid w:val="61D0404A"/>
    <w:rsid w:val="61D44EE7"/>
    <w:rsid w:val="61EB7994"/>
    <w:rsid w:val="61FDF406"/>
    <w:rsid w:val="62385500"/>
    <w:rsid w:val="624AB6DE"/>
    <w:rsid w:val="6258F35F"/>
    <w:rsid w:val="62695AD5"/>
    <w:rsid w:val="626A83B6"/>
    <w:rsid w:val="627D9ECD"/>
    <w:rsid w:val="628036AB"/>
    <w:rsid w:val="62829D35"/>
    <w:rsid w:val="6295B04A"/>
    <w:rsid w:val="62AD32C5"/>
    <w:rsid w:val="62B4D6D1"/>
    <w:rsid w:val="62BAB86B"/>
    <w:rsid w:val="62BFAE14"/>
    <w:rsid w:val="62DD436E"/>
    <w:rsid w:val="62E01EC3"/>
    <w:rsid w:val="62EFF5BC"/>
    <w:rsid w:val="6317CCDF"/>
    <w:rsid w:val="6319F90A"/>
    <w:rsid w:val="6365DFB8"/>
    <w:rsid w:val="639BE680"/>
    <w:rsid w:val="63B80E32"/>
    <w:rsid w:val="63C78147"/>
    <w:rsid w:val="63E8082E"/>
    <w:rsid w:val="64157EF6"/>
    <w:rsid w:val="641E6D96"/>
    <w:rsid w:val="64200D72"/>
    <w:rsid w:val="643C1162"/>
    <w:rsid w:val="644BFA61"/>
    <w:rsid w:val="649B4AF8"/>
    <w:rsid w:val="64A979F2"/>
    <w:rsid w:val="64ADD6B2"/>
    <w:rsid w:val="64BAB26D"/>
    <w:rsid w:val="64BBC2B3"/>
    <w:rsid w:val="64DD67BF"/>
    <w:rsid w:val="64F48BF5"/>
    <w:rsid w:val="64F74AC9"/>
    <w:rsid w:val="64F8D11D"/>
    <w:rsid w:val="64FDA0EC"/>
    <w:rsid w:val="6504E649"/>
    <w:rsid w:val="650EE336"/>
    <w:rsid w:val="652AB4A2"/>
    <w:rsid w:val="652C9FEA"/>
    <w:rsid w:val="6543BC23"/>
    <w:rsid w:val="655700C3"/>
    <w:rsid w:val="656CA3D1"/>
    <w:rsid w:val="657954C1"/>
    <w:rsid w:val="6597AFA4"/>
    <w:rsid w:val="65C82A62"/>
    <w:rsid w:val="65F4751B"/>
    <w:rsid w:val="65FC80D2"/>
    <w:rsid w:val="6618A653"/>
    <w:rsid w:val="661EBA4A"/>
    <w:rsid w:val="662B4EAE"/>
    <w:rsid w:val="66342E3E"/>
    <w:rsid w:val="664DA7F5"/>
    <w:rsid w:val="664E4C23"/>
    <w:rsid w:val="66E14298"/>
    <w:rsid w:val="66F4BC74"/>
    <w:rsid w:val="66F84F35"/>
    <w:rsid w:val="67583983"/>
    <w:rsid w:val="675AA6F7"/>
    <w:rsid w:val="67747E5D"/>
    <w:rsid w:val="679FD21A"/>
    <w:rsid w:val="67DDB157"/>
    <w:rsid w:val="67DFC3E0"/>
    <w:rsid w:val="67ECC88B"/>
    <w:rsid w:val="682D8164"/>
    <w:rsid w:val="682E77C4"/>
    <w:rsid w:val="6841533A"/>
    <w:rsid w:val="6861E379"/>
    <w:rsid w:val="68809D80"/>
    <w:rsid w:val="68E063D2"/>
    <w:rsid w:val="68E1D94D"/>
    <w:rsid w:val="68FD5F81"/>
    <w:rsid w:val="6903BC38"/>
    <w:rsid w:val="692DC922"/>
    <w:rsid w:val="693AC2B1"/>
    <w:rsid w:val="695CD4E3"/>
    <w:rsid w:val="695E1829"/>
    <w:rsid w:val="695F4220"/>
    <w:rsid w:val="6973CB7A"/>
    <w:rsid w:val="69A2D30B"/>
    <w:rsid w:val="69AAFE86"/>
    <w:rsid w:val="69AE2ACE"/>
    <w:rsid w:val="69B832B7"/>
    <w:rsid w:val="69CB526D"/>
    <w:rsid w:val="6A15431E"/>
    <w:rsid w:val="6A368C38"/>
    <w:rsid w:val="6A619B81"/>
    <w:rsid w:val="6A68168B"/>
    <w:rsid w:val="6A783299"/>
    <w:rsid w:val="6A88356F"/>
    <w:rsid w:val="6AA2722F"/>
    <w:rsid w:val="6AEA644F"/>
    <w:rsid w:val="6AEFB960"/>
    <w:rsid w:val="6B140C59"/>
    <w:rsid w:val="6B27947E"/>
    <w:rsid w:val="6B540318"/>
    <w:rsid w:val="6B604227"/>
    <w:rsid w:val="6B6067A3"/>
    <w:rsid w:val="6B63ED5F"/>
    <w:rsid w:val="6B6D0A99"/>
    <w:rsid w:val="6B7C1B53"/>
    <w:rsid w:val="6B87C6FC"/>
    <w:rsid w:val="6B933C06"/>
    <w:rsid w:val="6B9A5B72"/>
    <w:rsid w:val="6BABC832"/>
    <w:rsid w:val="6BBC08D0"/>
    <w:rsid w:val="6BBCACC2"/>
    <w:rsid w:val="6BBDA310"/>
    <w:rsid w:val="6C0A3DBC"/>
    <w:rsid w:val="6C0A63DC"/>
    <w:rsid w:val="6C17A842"/>
    <w:rsid w:val="6C23AC47"/>
    <w:rsid w:val="6C4205C8"/>
    <w:rsid w:val="6C472B10"/>
    <w:rsid w:val="6C529382"/>
    <w:rsid w:val="6C724738"/>
    <w:rsid w:val="6C7D0D4D"/>
    <w:rsid w:val="6CBB8CB5"/>
    <w:rsid w:val="6CD3E29A"/>
    <w:rsid w:val="6CD9EAC1"/>
    <w:rsid w:val="6CE903C8"/>
    <w:rsid w:val="6CE9EEDB"/>
    <w:rsid w:val="6D047744"/>
    <w:rsid w:val="6D2DB84A"/>
    <w:rsid w:val="6D46BA96"/>
    <w:rsid w:val="6D592745"/>
    <w:rsid w:val="6D820FCF"/>
    <w:rsid w:val="6D8E9F67"/>
    <w:rsid w:val="6D92FFE9"/>
    <w:rsid w:val="6DB544D2"/>
    <w:rsid w:val="6DC4AE1C"/>
    <w:rsid w:val="6DC86E94"/>
    <w:rsid w:val="6DE4F6E8"/>
    <w:rsid w:val="6E2D5D23"/>
    <w:rsid w:val="6E2FCA3F"/>
    <w:rsid w:val="6E5A2A67"/>
    <w:rsid w:val="6E64DC3B"/>
    <w:rsid w:val="6EB81C62"/>
    <w:rsid w:val="6EC8EBF3"/>
    <w:rsid w:val="6ED7E68D"/>
    <w:rsid w:val="6F0AF4F2"/>
    <w:rsid w:val="6F0E0DF9"/>
    <w:rsid w:val="6F10EB17"/>
    <w:rsid w:val="6F1F971A"/>
    <w:rsid w:val="6F3C812E"/>
    <w:rsid w:val="6F3FC691"/>
    <w:rsid w:val="6F51B73A"/>
    <w:rsid w:val="6F5A35DC"/>
    <w:rsid w:val="6F6FBD2F"/>
    <w:rsid w:val="6FDA2228"/>
    <w:rsid w:val="6FED16E3"/>
    <w:rsid w:val="6FFC4275"/>
    <w:rsid w:val="7006C3FA"/>
    <w:rsid w:val="7010A760"/>
    <w:rsid w:val="701C7362"/>
    <w:rsid w:val="7062DA1D"/>
    <w:rsid w:val="7073C7D3"/>
    <w:rsid w:val="7087C78B"/>
    <w:rsid w:val="70B2CA0C"/>
    <w:rsid w:val="70CE1B57"/>
    <w:rsid w:val="70CEA5FF"/>
    <w:rsid w:val="70E9D884"/>
    <w:rsid w:val="70F81871"/>
    <w:rsid w:val="7100BC7F"/>
    <w:rsid w:val="711228E4"/>
    <w:rsid w:val="7114A23C"/>
    <w:rsid w:val="711ACFA3"/>
    <w:rsid w:val="7121E790"/>
    <w:rsid w:val="712AFBD6"/>
    <w:rsid w:val="713097F3"/>
    <w:rsid w:val="71418F9F"/>
    <w:rsid w:val="7144BDB1"/>
    <w:rsid w:val="717EAF7A"/>
    <w:rsid w:val="7182CC42"/>
    <w:rsid w:val="718BAF08"/>
    <w:rsid w:val="7194E46A"/>
    <w:rsid w:val="71982CC4"/>
    <w:rsid w:val="71A66C4D"/>
    <w:rsid w:val="71B5DA60"/>
    <w:rsid w:val="7224ABD9"/>
    <w:rsid w:val="723AD631"/>
    <w:rsid w:val="723B5CA8"/>
    <w:rsid w:val="724E5336"/>
    <w:rsid w:val="72504773"/>
    <w:rsid w:val="727C8F15"/>
    <w:rsid w:val="727DB0C4"/>
    <w:rsid w:val="72866000"/>
    <w:rsid w:val="728C3655"/>
    <w:rsid w:val="72D3AF35"/>
    <w:rsid w:val="72E73871"/>
    <w:rsid w:val="72FA2538"/>
    <w:rsid w:val="734D3729"/>
    <w:rsid w:val="73522BAF"/>
    <w:rsid w:val="736F7323"/>
    <w:rsid w:val="737B562D"/>
    <w:rsid w:val="73824F75"/>
    <w:rsid w:val="738961F1"/>
    <w:rsid w:val="738A17CA"/>
    <w:rsid w:val="73960FA7"/>
    <w:rsid w:val="73BDA3E1"/>
    <w:rsid w:val="73F0AA14"/>
    <w:rsid w:val="73FABB0B"/>
    <w:rsid w:val="74213583"/>
    <w:rsid w:val="742E112E"/>
    <w:rsid w:val="74317431"/>
    <w:rsid w:val="74588171"/>
    <w:rsid w:val="74598852"/>
    <w:rsid w:val="746F13B0"/>
    <w:rsid w:val="74BBA47E"/>
    <w:rsid w:val="74CD2EB2"/>
    <w:rsid w:val="74CFC776"/>
    <w:rsid w:val="74D89E52"/>
    <w:rsid w:val="74EDFC10"/>
    <w:rsid w:val="7507246D"/>
    <w:rsid w:val="75099C66"/>
    <w:rsid w:val="7527B00F"/>
    <w:rsid w:val="75290DC7"/>
    <w:rsid w:val="753D1B92"/>
    <w:rsid w:val="7546137F"/>
    <w:rsid w:val="7559A110"/>
    <w:rsid w:val="7581D0EE"/>
    <w:rsid w:val="7592D6CE"/>
    <w:rsid w:val="759B21CA"/>
    <w:rsid w:val="75B48928"/>
    <w:rsid w:val="75C0D1D0"/>
    <w:rsid w:val="75C3D717"/>
    <w:rsid w:val="75CA0DF6"/>
    <w:rsid w:val="75D6B15E"/>
    <w:rsid w:val="75F719EC"/>
    <w:rsid w:val="760543AF"/>
    <w:rsid w:val="76243BE3"/>
    <w:rsid w:val="7651F2DA"/>
    <w:rsid w:val="765C33D6"/>
    <w:rsid w:val="76D10241"/>
    <w:rsid w:val="76E88C6A"/>
    <w:rsid w:val="76E8920F"/>
    <w:rsid w:val="76EABA18"/>
    <w:rsid w:val="76EEC680"/>
    <w:rsid w:val="76F87683"/>
    <w:rsid w:val="7709595B"/>
    <w:rsid w:val="7718CE88"/>
    <w:rsid w:val="776829BE"/>
    <w:rsid w:val="7768BD4E"/>
    <w:rsid w:val="777B431E"/>
    <w:rsid w:val="7782AD0B"/>
    <w:rsid w:val="778A1127"/>
    <w:rsid w:val="77B70F18"/>
    <w:rsid w:val="77C7432C"/>
    <w:rsid w:val="77E23DCC"/>
    <w:rsid w:val="77EDC33B"/>
    <w:rsid w:val="782D04F7"/>
    <w:rsid w:val="784A0EBA"/>
    <w:rsid w:val="784CFCDB"/>
    <w:rsid w:val="78555627"/>
    <w:rsid w:val="785A0F2C"/>
    <w:rsid w:val="785ED5DB"/>
    <w:rsid w:val="786CA577"/>
    <w:rsid w:val="7870476A"/>
    <w:rsid w:val="78C50874"/>
    <w:rsid w:val="78C64C32"/>
    <w:rsid w:val="78CDA1EB"/>
    <w:rsid w:val="78D4ED7C"/>
    <w:rsid w:val="78D5E3C5"/>
    <w:rsid w:val="78E0EA1C"/>
    <w:rsid w:val="78ECBBFB"/>
    <w:rsid w:val="78ED923B"/>
    <w:rsid w:val="791F40B1"/>
    <w:rsid w:val="794EE0C3"/>
    <w:rsid w:val="796782EF"/>
    <w:rsid w:val="79AA6982"/>
    <w:rsid w:val="79B89A18"/>
    <w:rsid w:val="79BE918D"/>
    <w:rsid w:val="79E2CEE4"/>
    <w:rsid w:val="79E9B19C"/>
    <w:rsid w:val="79F34F6C"/>
    <w:rsid w:val="79F72757"/>
    <w:rsid w:val="7A039DCA"/>
    <w:rsid w:val="7A21CA13"/>
    <w:rsid w:val="7A40804E"/>
    <w:rsid w:val="7A54478C"/>
    <w:rsid w:val="7A6608C8"/>
    <w:rsid w:val="7A7134BF"/>
    <w:rsid w:val="7A9CD8A9"/>
    <w:rsid w:val="7AACE28E"/>
    <w:rsid w:val="7AB255B8"/>
    <w:rsid w:val="7AB7E396"/>
    <w:rsid w:val="7AC15ABA"/>
    <w:rsid w:val="7AF5A369"/>
    <w:rsid w:val="7B01C54E"/>
    <w:rsid w:val="7B08759F"/>
    <w:rsid w:val="7B279A45"/>
    <w:rsid w:val="7B5563AE"/>
    <w:rsid w:val="7B5730DC"/>
    <w:rsid w:val="7B5D3D94"/>
    <w:rsid w:val="7B81D126"/>
    <w:rsid w:val="7B99B7F9"/>
    <w:rsid w:val="7B9A3DCF"/>
    <w:rsid w:val="7B9CC8B7"/>
    <w:rsid w:val="7B9F95FF"/>
    <w:rsid w:val="7BAFA083"/>
    <w:rsid w:val="7BB588A1"/>
    <w:rsid w:val="7BC71191"/>
    <w:rsid w:val="7BD4E77F"/>
    <w:rsid w:val="7BD54135"/>
    <w:rsid w:val="7BF1DB3C"/>
    <w:rsid w:val="7C3EAC4F"/>
    <w:rsid w:val="7C4790CB"/>
    <w:rsid w:val="7C62892D"/>
    <w:rsid w:val="7C7DB460"/>
    <w:rsid w:val="7C94B511"/>
    <w:rsid w:val="7CED6400"/>
    <w:rsid w:val="7D0C11D6"/>
    <w:rsid w:val="7D27CFE1"/>
    <w:rsid w:val="7D4DBD05"/>
    <w:rsid w:val="7D8B0A08"/>
    <w:rsid w:val="7D8E778A"/>
    <w:rsid w:val="7D9BF29B"/>
    <w:rsid w:val="7DD1D8E1"/>
    <w:rsid w:val="7DFBB334"/>
    <w:rsid w:val="7E032889"/>
    <w:rsid w:val="7E0BEFDF"/>
    <w:rsid w:val="7E115625"/>
    <w:rsid w:val="7E215B7B"/>
    <w:rsid w:val="7E3FD7F7"/>
    <w:rsid w:val="7E4670D6"/>
    <w:rsid w:val="7E46F561"/>
    <w:rsid w:val="7E634664"/>
    <w:rsid w:val="7ECDBC1F"/>
    <w:rsid w:val="7ED4CB9A"/>
    <w:rsid w:val="7EE8DC4D"/>
    <w:rsid w:val="7EE8F761"/>
    <w:rsid w:val="7EFCF7BB"/>
    <w:rsid w:val="7F220E75"/>
    <w:rsid w:val="7F23A2BC"/>
    <w:rsid w:val="7F3231ED"/>
    <w:rsid w:val="7F4599B9"/>
    <w:rsid w:val="7F740158"/>
    <w:rsid w:val="7F7C623A"/>
    <w:rsid w:val="7F9F2A27"/>
    <w:rsid w:val="7FA60B7B"/>
    <w:rsid w:val="7FB55522"/>
    <w:rsid w:val="7FBD7A3D"/>
    <w:rsid w:val="7FC2137B"/>
    <w:rsid w:val="7FC44090"/>
    <w:rsid w:val="7FDCBE92"/>
    <w:rsid w:val="7FF0116C"/>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F80D0B"/>
  <w15:chartTrackingRefBased/>
  <w15:docId w15:val="{18085760-7167-42BE-8E6B-BD0FC7C50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A9D"/>
    <w:pPr>
      <w:spacing w:after="120"/>
    </w:pPr>
    <w:rPr>
      <w:sz w:val="22"/>
    </w:rPr>
  </w:style>
  <w:style w:type="paragraph" w:styleId="Heading1">
    <w:name w:val="heading 1"/>
    <w:basedOn w:val="Normal"/>
    <w:next w:val="Normal"/>
    <w:link w:val="Heading1Char"/>
    <w:uiPriority w:val="9"/>
    <w:qFormat/>
    <w:rsid w:val="00634136"/>
    <w:pPr>
      <w:keepNext/>
      <w:keepLines/>
      <w:spacing w:before="80" w:after="8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634136"/>
    <w:pPr>
      <w:keepNext/>
      <w:keepLines/>
      <w:spacing w:before="80" w:after="80"/>
      <w:outlineLvl w:val="1"/>
    </w:pPr>
    <w:rPr>
      <w:rFonts w:asciiTheme="majorHAnsi" w:eastAsiaTheme="majorEastAsia" w:hAnsiTheme="majorHAnsi" w:cstheme="majorBidi"/>
      <w:sz w:val="26"/>
      <w:szCs w:val="26"/>
      <w:lang w:val="en-GB"/>
    </w:rPr>
  </w:style>
  <w:style w:type="paragraph" w:styleId="Heading3">
    <w:name w:val="heading 3"/>
    <w:basedOn w:val="Normal"/>
    <w:next w:val="Normal"/>
    <w:link w:val="Heading3Char"/>
    <w:uiPriority w:val="9"/>
    <w:unhideWhenUsed/>
    <w:qFormat/>
    <w:rsid w:val="00634136"/>
    <w:pPr>
      <w:keepNext/>
      <w:keepLines/>
      <w:spacing w:before="40"/>
      <w:outlineLvl w:val="2"/>
    </w:pPr>
    <w:rPr>
      <w:rFonts w:asciiTheme="majorHAnsi" w:eastAsiaTheme="majorEastAsia" w:hAnsiTheme="majorHAnsi" w:cstheme="majorBidi"/>
      <w:i/>
      <w:sz w:val="24"/>
      <w:lang w:eastAsia="en-GB"/>
    </w:rPr>
  </w:style>
  <w:style w:type="paragraph" w:styleId="Heading4">
    <w:name w:val="heading 4"/>
    <w:basedOn w:val="Normal"/>
    <w:next w:val="Normal"/>
    <w:link w:val="Heading4Char"/>
    <w:uiPriority w:val="9"/>
    <w:unhideWhenUsed/>
    <w:qFormat/>
    <w:rsid w:val="00CD5E1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8409F1"/>
  </w:style>
  <w:style w:type="character" w:customStyle="1" w:styleId="eop">
    <w:name w:val="eop"/>
    <w:basedOn w:val="DefaultParagraphFont"/>
    <w:rsid w:val="008409F1"/>
  </w:style>
  <w:style w:type="paragraph" w:styleId="Header">
    <w:name w:val="header"/>
    <w:basedOn w:val="Normal"/>
    <w:link w:val="HeaderChar"/>
    <w:uiPriority w:val="99"/>
    <w:unhideWhenUsed/>
    <w:rsid w:val="0083366A"/>
    <w:pPr>
      <w:tabs>
        <w:tab w:val="center" w:pos="4513"/>
        <w:tab w:val="right" w:pos="9026"/>
      </w:tabs>
    </w:pPr>
  </w:style>
  <w:style w:type="character" w:customStyle="1" w:styleId="HeaderChar">
    <w:name w:val="Header Char"/>
    <w:basedOn w:val="DefaultParagraphFont"/>
    <w:link w:val="Header"/>
    <w:uiPriority w:val="99"/>
    <w:rsid w:val="0083366A"/>
  </w:style>
  <w:style w:type="paragraph" w:styleId="Footer">
    <w:name w:val="footer"/>
    <w:basedOn w:val="Normal"/>
    <w:link w:val="FooterChar"/>
    <w:uiPriority w:val="99"/>
    <w:unhideWhenUsed/>
    <w:qFormat/>
    <w:rsid w:val="0083366A"/>
    <w:pPr>
      <w:tabs>
        <w:tab w:val="center" w:pos="4513"/>
        <w:tab w:val="right" w:pos="9026"/>
      </w:tabs>
    </w:pPr>
  </w:style>
  <w:style w:type="character" w:customStyle="1" w:styleId="FooterChar">
    <w:name w:val="Footer Char"/>
    <w:basedOn w:val="DefaultParagraphFont"/>
    <w:link w:val="Footer"/>
    <w:uiPriority w:val="99"/>
    <w:rsid w:val="0083366A"/>
  </w:style>
  <w:style w:type="character" w:styleId="PageNumber">
    <w:name w:val="page number"/>
    <w:basedOn w:val="DefaultParagraphFont"/>
    <w:uiPriority w:val="99"/>
    <w:semiHidden/>
    <w:unhideWhenUsed/>
    <w:rsid w:val="0083366A"/>
  </w:style>
  <w:style w:type="paragraph" w:customStyle="1" w:styleId="paragraph">
    <w:name w:val="paragraph"/>
    <w:basedOn w:val="Normal"/>
    <w:rsid w:val="00F52629"/>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CC2E7C"/>
    <w:rPr>
      <w:color w:val="0000FF"/>
      <w:u w:val="single"/>
    </w:rPr>
  </w:style>
  <w:style w:type="character" w:customStyle="1" w:styleId="Heading2Char">
    <w:name w:val="Heading 2 Char"/>
    <w:basedOn w:val="DefaultParagraphFont"/>
    <w:link w:val="Heading2"/>
    <w:uiPriority w:val="9"/>
    <w:rsid w:val="00634136"/>
    <w:rPr>
      <w:rFonts w:asciiTheme="majorHAnsi" w:eastAsiaTheme="majorEastAsia" w:hAnsiTheme="majorHAnsi" w:cstheme="majorBidi"/>
      <w:sz w:val="26"/>
      <w:szCs w:val="26"/>
      <w:lang w:val="en-GB"/>
    </w:rPr>
  </w:style>
  <w:style w:type="character" w:customStyle="1" w:styleId="Heading1Char">
    <w:name w:val="Heading 1 Char"/>
    <w:basedOn w:val="DefaultParagraphFont"/>
    <w:link w:val="Heading1"/>
    <w:uiPriority w:val="9"/>
    <w:rsid w:val="00634136"/>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sid w:val="00634136"/>
    <w:rPr>
      <w:rFonts w:asciiTheme="majorHAnsi" w:eastAsiaTheme="majorEastAsia" w:hAnsiTheme="majorHAnsi" w:cstheme="majorBidi"/>
      <w:i/>
      <w:lang w:eastAsia="en-GB"/>
    </w:rPr>
  </w:style>
  <w:style w:type="paragraph" w:styleId="NoSpacing">
    <w:name w:val="No Spacing"/>
    <w:uiPriority w:val="1"/>
    <w:qFormat/>
    <w:rsid w:val="00965148"/>
  </w:style>
  <w:style w:type="table" w:styleId="TableGrid">
    <w:name w:val="Table Grid"/>
    <w:basedOn w:val="TableNormal"/>
    <w:uiPriority w:val="39"/>
    <w:rsid w:val="00B011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wacimagecontainer">
    <w:name w:val="wacimagecontainer"/>
    <w:basedOn w:val="DefaultParagraphFont"/>
    <w:rsid w:val="00322A74"/>
  </w:style>
  <w:style w:type="character" w:customStyle="1" w:styleId="Heading4Char">
    <w:name w:val="Heading 4 Char"/>
    <w:basedOn w:val="DefaultParagraphFont"/>
    <w:link w:val="Heading4"/>
    <w:uiPriority w:val="9"/>
    <w:rsid w:val="00CD5E1E"/>
    <w:rPr>
      <w:rFonts w:asciiTheme="majorHAnsi" w:eastAsiaTheme="majorEastAsia" w:hAnsiTheme="majorHAnsi" w:cstheme="majorBidi"/>
      <w:i/>
      <w:iCs/>
      <w:color w:val="2F5496" w:themeColor="accent1" w:themeShade="BF"/>
      <w:sz w:val="22"/>
    </w:rPr>
  </w:style>
  <w:style w:type="character" w:styleId="CommentReference">
    <w:name w:val="annotation reference"/>
    <w:basedOn w:val="DefaultParagraphFont"/>
    <w:uiPriority w:val="99"/>
    <w:semiHidden/>
    <w:unhideWhenUsed/>
    <w:rsid w:val="009F6D54"/>
    <w:rPr>
      <w:sz w:val="16"/>
      <w:szCs w:val="16"/>
    </w:rPr>
  </w:style>
  <w:style w:type="paragraph" w:styleId="CommentText">
    <w:name w:val="annotation text"/>
    <w:basedOn w:val="Normal"/>
    <w:link w:val="CommentTextChar"/>
    <w:uiPriority w:val="99"/>
    <w:unhideWhenUsed/>
    <w:rsid w:val="009F6D54"/>
    <w:rPr>
      <w:sz w:val="20"/>
      <w:szCs w:val="20"/>
    </w:rPr>
  </w:style>
  <w:style w:type="character" w:customStyle="1" w:styleId="CommentTextChar">
    <w:name w:val="Comment Text Char"/>
    <w:basedOn w:val="DefaultParagraphFont"/>
    <w:link w:val="CommentText"/>
    <w:uiPriority w:val="99"/>
    <w:rsid w:val="009F6D54"/>
    <w:rPr>
      <w:sz w:val="20"/>
      <w:szCs w:val="20"/>
    </w:rPr>
  </w:style>
  <w:style w:type="paragraph" w:styleId="CommentSubject">
    <w:name w:val="annotation subject"/>
    <w:basedOn w:val="CommentText"/>
    <w:next w:val="CommentText"/>
    <w:link w:val="CommentSubjectChar"/>
    <w:uiPriority w:val="99"/>
    <w:semiHidden/>
    <w:unhideWhenUsed/>
    <w:rsid w:val="009F6D54"/>
    <w:rPr>
      <w:b/>
      <w:bCs/>
    </w:rPr>
  </w:style>
  <w:style w:type="character" w:customStyle="1" w:styleId="CommentSubjectChar">
    <w:name w:val="Comment Subject Char"/>
    <w:basedOn w:val="CommentTextChar"/>
    <w:link w:val="CommentSubject"/>
    <w:uiPriority w:val="99"/>
    <w:semiHidden/>
    <w:rsid w:val="009F6D54"/>
    <w:rPr>
      <w:b/>
      <w:bCs/>
      <w:sz w:val="20"/>
      <w:szCs w:val="20"/>
    </w:rPr>
  </w:style>
  <w:style w:type="character" w:customStyle="1" w:styleId="findhit">
    <w:name w:val="findhit"/>
    <w:basedOn w:val="DefaultParagraphFont"/>
    <w:rsid w:val="00010E97"/>
  </w:style>
  <w:style w:type="paragraph" w:styleId="ListParagraph">
    <w:name w:val="List Paragraph"/>
    <w:basedOn w:val="Normal"/>
    <w:uiPriority w:val="34"/>
    <w:qFormat/>
    <w:rsid w:val="00B14305"/>
    <w:pPr>
      <w:ind w:left="720"/>
      <w:contextualSpacing/>
    </w:pPr>
  </w:style>
  <w:style w:type="paragraph" w:styleId="Revision">
    <w:name w:val="Revision"/>
    <w:hidden/>
    <w:uiPriority w:val="99"/>
    <w:semiHidden/>
    <w:rsid w:val="00C327B6"/>
    <w:rPr>
      <w:sz w:val="22"/>
    </w:rPr>
  </w:style>
  <w:style w:type="character" w:styleId="Mention">
    <w:name w:val="Mention"/>
    <w:basedOn w:val="DefaultParagraphFont"/>
    <w:uiPriority w:val="99"/>
    <w:unhideWhenUsed/>
    <w:rPr>
      <w:color w:val="2B579A"/>
      <w:shd w:val="clear" w:color="auto" w:fill="E6E6E6"/>
    </w:rPr>
  </w:style>
  <w:style w:type="character" w:customStyle="1" w:styleId="marknl8axpa1n">
    <w:name w:val="marknl8axpa1n"/>
    <w:basedOn w:val="DefaultParagraphFont"/>
    <w:rsid w:val="007A4D2B"/>
  </w:style>
  <w:style w:type="character" w:customStyle="1" w:styleId="cf01">
    <w:name w:val="cf01"/>
    <w:basedOn w:val="DefaultParagraphFont"/>
    <w:rsid w:val="004C51EC"/>
    <w:rPr>
      <w:rFonts w:ascii="Segoe UI" w:hAnsi="Segoe UI" w:cs="Segoe UI" w:hint="default"/>
      <w:sz w:val="18"/>
      <w:szCs w:val="18"/>
    </w:rPr>
  </w:style>
  <w:style w:type="character" w:styleId="UnresolvedMention">
    <w:name w:val="Unresolved Mention"/>
    <w:basedOn w:val="DefaultParagraphFont"/>
    <w:uiPriority w:val="99"/>
    <w:semiHidden/>
    <w:unhideWhenUsed/>
    <w:rsid w:val="00426236"/>
    <w:rPr>
      <w:color w:val="605E5C"/>
      <w:shd w:val="clear" w:color="auto" w:fill="E1DFDD"/>
    </w:rPr>
  </w:style>
  <w:style w:type="paragraph" w:styleId="NormalWeb">
    <w:name w:val="Normal (Web)"/>
    <w:basedOn w:val="Normal"/>
    <w:uiPriority w:val="99"/>
    <w:unhideWhenUsed/>
    <w:rsid w:val="004E32D9"/>
    <w:pPr>
      <w:spacing w:before="100" w:beforeAutospacing="1" w:after="100" w:afterAutospacing="1"/>
    </w:pPr>
    <w:rPr>
      <w:rFonts w:ascii="Times New Roman" w:eastAsia="Times New Roman" w:hAnsi="Times New Roman" w:cs="Times New Roman"/>
      <w:kern w:val="0"/>
      <w:sz w:val="24"/>
      <w:lang w:eastAsia="en-AU"/>
      <w14:ligatures w14:val="none"/>
    </w:rPr>
  </w:style>
  <w:style w:type="character" w:styleId="Strong">
    <w:name w:val="Strong"/>
    <w:basedOn w:val="DefaultParagraphFont"/>
    <w:uiPriority w:val="22"/>
    <w:qFormat/>
    <w:rsid w:val="00902540"/>
    <w:rPr>
      <w:b/>
      <w:bCs/>
    </w:rPr>
  </w:style>
  <w:style w:type="character" w:styleId="FollowedHyperlink">
    <w:name w:val="FollowedHyperlink"/>
    <w:basedOn w:val="DefaultParagraphFont"/>
    <w:uiPriority w:val="99"/>
    <w:semiHidden/>
    <w:unhideWhenUsed/>
    <w:rsid w:val="00870995"/>
    <w:rPr>
      <w:color w:val="954F72"/>
      <w:u w:val="single"/>
    </w:rPr>
  </w:style>
  <w:style w:type="paragraph" w:customStyle="1" w:styleId="msonormal0">
    <w:name w:val="msonormal"/>
    <w:basedOn w:val="Normal"/>
    <w:rsid w:val="00870995"/>
    <w:pPr>
      <w:spacing w:before="100" w:beforeAutospacing="1" w:after="100" w:afterAutospacing="1"/>
    </w:pPr>
    <w:rPr>
      <w:rFonts w:ascii="Times New Roman" w:eastAsia="Times New Roman" w:hAnsi="Times New Roman" w:cs="Times New Roman"/>
      <w:kern w:val="0"/>
      <w:sz w:val="24"/>
      <w:lang w:eastAsia="en-AU"/>
      <w14:ligatures w14:val="none"/>
    </w:rPr>
  </w:style>
  <w:style w:type="paragraph" w:customStyle="1" w:styleId="xl65">
    <w:name w:val="xl65"/>
    <w:basedOn w:val="Normal"/>
    <w:rsid w:val="00870995"/>
    <w:pP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66">
    <w:name w:val="xl66"/>
    <w:basedOn w:val="Normal"/>
    <w:rsid w:val="00870995"/>
    <w:pP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67">
    <w:name w:val="xl67"/>
    <w:basedOn w:val="Normal"/>
    <w:rsid w:val="00870995"/>
    <w:pP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68">
    <w:name w:val="xl68"/>
    <w:basedOn w:val="Normal"/>
    <w:rsid w:val="00870995"/>
    <w:pP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69">
    <w:name w:val="xl69"/>
    <w:basedOn w:val="Normal"/>
    <w:rsid w:val="00870995"/>
    <w:pPr>
      <w:pBdr>
        <w:top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70">
    <w:name w:val="xl70"/>
    <w:basedOn w:val="Normal"/>
    <w:rsid w:val="00870995"/>
    <w:pPr>
      <w:spacing w:before="100" w:beforeAutospacing="1" w:after="100" w:afterAutospacing="1"/>
      <w:textAlignment w:val="center"/>
    </w:pPr>
    <w:rPr>
      <w:rFonts w:ascii="Times New Roman" w:eastAsia="Times New Roman" w:hAnsi="Times New Roman" w:cs="Times New Roman"/>
      <w:kern w:val="0"/>
      <w:sz w:val="18"/>
      <w:szCs w:val="18"/>
      <w:lang w:eastAsia="en-AU"/>
      <w14:ligatures w14:val="none"/>
    </w:rPr>
  </w:style>
  <w:style w:type="paragraph" w:customStyle="1" w:styleId="xl71">
    <w:name w:val="xl71"/>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72">
    <w:name w:val="xl72"/>
    <w:basedOn w:val="Normal"/>
    <w:rsid w:val="00870995"/>
    <w:pPr>
      <w:pBdr>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73">
    <w:name w:val="xl73"/>
    <w:basedOn w:val="Normal"/>
    <w:rsid w:val="00870995"/>
    <w:pPr>
      <w:pBdr>
        <w:lef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74">
    <w:name w:val="xl74"/>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75">
    <w:name w:val="xl75"/>
    <w:basedOn w:val="Normal"/>
    <w:rsid w:val="00870995"/>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76">
    <w:name w:val="xl76"/>
    <w:basedOn w:val="Normal"/>
    <w:rsid w:val="00870995"/>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77">
    <w:name w:val="xl77"/>
    <w:basedOn w:val="Normal"/>
    <w:rsid w:val="00870995"/>
    <w:pPr>
      <w:pBdr>
        <w:lef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78">
    <w:name w:val="xl78"/>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79">
    <w:name w:val="xl79"/>
    <w:basedOn w:val="Normal"/>
    <w:rsid w:val="00870995"/>
    <w:pPr>
      <w:pBdr>
        <w:lef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80">
    <w:name w:val="xl80"/>
    <w:basedOn w:val="Normal"/>
    <w:rsid w:val="00870995"/>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81">
    <w:name w:val="xl81"/>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82">
    <w:name w:val="xl82"/>
    <w:basedOn w:val="Normal"/>
    <w:rsid w:val="00870995"/>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83">
    <w:name w:val="xl83"/>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84">
    <w:name w:val="xl84"/>
    <w:basedOn w:val="Normal"/>
    <w:rsid w:val="00870995"/>
    <w:pPr>
      <w:pBdr>
        <w:lef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85">
    <w:name w:val="xl85"/>
    <w:basedOn w:val="Normal"/>
    <w:rsid w:val="00870995"/>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color w:val="D9D9D9"/>
      <w:kern w:val="0"/>
      <w:sz w:val="18"/>
      <w:szCs w:val="18"/>
      <w:lang w:eastAsia="en-AU"/>
      <w14:ligatures w14:val="none"/>
    </w:rPr>
  </w:style>
  <w:style w:type="paragraph" w:customStyle="1" w:styleId="xl86">
    <w:name w:val="xl86"/>
    <w:basedOn w:val="Normal"/>
    <w:rsid w:val="00870995"/>
    <w:pPr>
      <w:pBdr>
        <w:lef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87">
    <w:name w:val="xl87"/>
    <w:basedOn w:val="Normal"/>
    <w:rsid w:val="00870995"/>
    <w:pPr>
      <w:pBdr>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88">
    <w:name w:val="xl88"/>
    <w:basedOn w:val="Normal"/>
    <w:rsid w:val="00870995"/>
    <w:pP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89">
    <w:name w:val="xl89"/>
    <w:basedOn w:val="Normal"/>
    <w:rsid w:val="00870995"/>
    <w:pPr>
      <w:pBdr>
        <w:lef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90">
    <w:name w:val="xl90"/>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91">
    <w:name w:val="xl91"/>
    <w:basedOn w:val="Normal"/>
    <w:rsid w:val="00870995"/>
    <w:pPr>
      <w:spacing w:before="100" w:beforeAutospacing="1" w:after="100" w:afterAutospacing="1"/>
      <w:textAlignment w:val="center"/>
    </w:pPr>
    <w:rPr>
      <w:rFonts w:ascii="Times New Roman" w:eastAsia="Times New Roman" w:hAnsi="Times New Roman" w:cs="Times New Roman"/>
      <w:b/>
      <w:bCs/>
      <w:kern w:val="0"/>
      <w:sz w:val="18"/>
      <w:szCs w:val="18"/>
      <w:lang w:eastAsia="en-AU"/>
      <w14:ligatures w14:val="none"/>
    </w:rPr>
  </w:style>
  <w:style w:type="paragraph" w:customStyle="1" w:styleId="xl92">
    <w:name w:val="xl92"/>
    <w:basedOn w:val="Normal"/>
    <w:rsid w:val="00870995"/>
    <w:pPr>
      <w:pBdr>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93">
    <w:name w:val="xl93"/>
    <w:basedOn w:val="Normal"/>
    <w:rsid w:val="00870995"/>
    <w:pPr>
      <w:pBdr>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94">
    <w:name w:val="xl94"/>
    <w:basedOn w:val="Normal"/>
    <w:rsid w:val="00870995"/>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95">
    <w:name w:val="xl95"/>
    <w:basedOn w:val="Normal"/>
    <w:rsid w:val="00870995"/>
    <w:pPr>
      <w:pBdr>
        <w:bottom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96">
    <w:name w:val="xl96"/>
    <w:basedOn w:val="Normal"/>
    <w:rsid w:val="00870995"/>
    <w:pPr>
      <w:pBdr>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97">
    <w:name w:val="xl97"/>
    <w:basedOn w:val="Normal"/>
    <w:rsid w:val="00870995"/>
    <w:pPr>
      <w:pBdr>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98">
    <w:name w:val="xl98"/>
    <w:basedOn w:val="Normal"/>
    <w:rsid w:val="00870995"/>
    <w:pPr>
      <w:spacing w:before="100" w:beforeAutospacing="1" w:after="100" w:afterAutospacing="1"/>
      <w:textAlignment w:val="center"/>
    </w:pPr>
    <w:rPr>
      <w:rFonts w:ascii="Times New Roman" w:eastAsia="Times New Roman" w:hAnsi="Times New Roman" w:cs="Times New Roman"/>
      <w:kern w:val="0"/>
      <w:sz w:val="18"/>
      <w:szCs w:val="18"/>
      <w:lang w:eastAsia="en-AU"/>
      <w14:ligatures w14:val="none"/>
    </w:rPr>
  </w:style>
  <w:style w:type="paragraph" w:customStyle="1" w:styleId="xl99">
    <w:name w:val="xl99"/>
    <w:basedOn w:val="Normal"/>
    <w:rsid w:val="00870995"/>
    <w:pPr>
      <w:spacing w:before="100" w:beforeAutospacing="1" w:after="100" w:afterAutospacing="1"/>
      <w:textAlignment w:val="center"/>
    </w:pPr>
    <w:rPr>
      <w:rFonts w:ascii="Times New Roman" w:eastAsia="Times New Roman" w:hAnsi="Times New Roman" w:cs="Times New Roman"/>
      <w:kern w:val="0"/>
      <w:sz w:val="18"/>
      <w:szCs w:val="18"/>
      <w:lang w:eastAsia="en-AU"/>
      <w14:ligatures w14:val="none"/>
    </w:rPr>
  </w:style>
  <w:style w:type="paragraph" w:customStyle="1" w:styleId="xl100">
    <w:name w:val="xl100"/>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01">
    <w:name w:val="xl101"/>
    <w:basedOn w:val="Normal"/>
    <w:rsid w:val="00870995"/>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02">
    <w:name w:val="xl102"/>
    <w:basedOn w:val="Normal"/>
    <w:rsid w:val="00870995"/>
    <w:pPr>
      <w:pBdr>
        <w:top w:val="single" w:sz="4" w:space="0" w:color="auto"/>
        <w:lef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03">
    <w:name w:val="xl103"/>
    <w:basedOn w:val="Normal"/>
    <w:rsid w:val="00870995"/>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04">
    <w:name w:val="xl104"/>
    <w:basedOn w:val="Normal"/>
    <w:rsid w:val="00870995"/>
    <w:pPr>
      <w:pBdr>
        <w:left w:val="single" w:sz="4" w:space="0" w:color="auto"/>
      </w:pBdr>
      <w:spacing w:before="100" w:beforeAutospacing="1" w:after="100" w:afterAutospacing="1"/>
      <w:jc w:val="center"/>
      <w:textAlignment w:val="center"/>
    </w:pPr>
    <w:rPr>
      <w:rFonts w:ascii="Times New Roman" w:eastAsia="Times New Roman" w:hAnsi="Times New Roman" w:cs="Times New Roman"/>
      <w:color w:val="D9D9D9"/>
      <w:kern w:val="0"/>
      <w:sz w:val="18"/>
      <w:szCs w:val="18"/>
      <w:lang w:eastAsia="en-AU"/>
      <w14:ligatures w14:val="none"/>
    </w:rPr>
  </w:style>
  <w:style w:type="paragraph" w:customStyle="1" w:styleId="xl105">
    <w:name w:val="xl105"/>
    <w:basedOn w:val="Normal"/>
    <w:rsid w:val="00870995"/>
    <w:pPr>
      <w:pBdr>
        <w:right w:val="single" w:sz="4" w:space="0" w:color="auto"/>
      </w:pBdr>
      <w:spacing w:before="100" w:beforeAutospacing="1" w:after="100" w:afterAutospacing="1"/>
      <w:jc w:val="center"/>
      <w:textAlignment w:val="center"/>
    </w:pPr>
    <w:rPr>
      <w:rFonts w:ascii="Times New Roman" w:eastAsia="Times New Roman" w:hAnsi="Times New Roman" w:cs="Times New Roman"/>
      <w:color w:val="D9D9D9"/>
      <w:kern w:val="0"/>
      <w:sz w:val="18"/>
      <w:szCs w:val="18"/>
      <w:lang w:eastAsia="en-AU"/>
      <w14:ligatures w14:val="none"/>
    </w:rPr>
  </w:style>
  <w:style w:type="paragraph" w:customStyle="1" w:styleId="xl106">
    <w:name w:val="xl106"/>
    <w:basedOn w:val="Normal"/>
    <w:rsid w:val="00870995"/>
    <w:pPr>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07">
    <w:name w:val="xl107"/>
    <w:basedOn w:val="Normal"/>
    <w:rsid w:val="00870995"/>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08">
    <w:name w:val="xl108"/>
    <w:basedOn w:val="Normal"/>
    <w:rsid w:val="00870995"/>
    <w:pPr>
      <w:pBdr>
        <w:left w:val="single" w:sz="4" w:space="0" w:color="auto"/>
      </w:pBdr>
      <w:spacing w:before="100" w:beforeAutospacing="1" w:after="100" w:afterAutospacing="1"/>
      <w:textAlignment w:val="center"/>
    </w:pPr>
    <w:rPr>
      <w:rFonts w:ascii="Times New Roman" w:eastAsia="Times New Roman" w:hAnsi="Times New Roman" w:cs="Times New Roman"/>
      <w:kern w:val="0"/>
      <w:sz w:val="18"/>
      <w:szCs w:val="18"/>
      <w:lang w:eastAsia="en-AU"/>
      <w14:ligatures w14:val="none"/>
    </w:rPr>
  </w:style>
  <w:style w:type="paragraph" w:customStyle="1" w:styleId="xl109">
    <w:name w:val="xl109"/>
    <w:basedOn w:val="Normal"/>
    <w:rsid w:val="00870995"/>
    <w:pPr>
      <w:pBdr>
        <w:right w:val="single" w:sz="4" w:space="0" w:color="auto"/>
      </w:pBdr>
      <w:spacing w:before="100" w:beforeAutospacing="1" w:after="100" w:afterAutospacing="1"/>
      <w:textAlignment w:val="center"/>
    </w:pPr>
    <w:rPr>
      <w:rFonts w:ascii="Times New Roman" w:eastAsia="Times New Roman" w:hAnsi="Times New Roman" w:cs="Times New Roman"/>
      <w:kern w:val="0"/>
      <w:sz w:val="18"/>
      <w:szCs w:val="18"/>
      <w:lang w:eastAsia="en-AU"/>
      <w14:ligatures w14:val="none"/>
    </w:rPr>
  </w:style>
  <w:style w:type="paragraph" w:customStyle="1" w:styleId="xl110">
    <w:name w:val="xl110"/>
    <w:basedOn w:val="Normal"/>
    <w:rsid w:val="00870995"/>
    <w:pPr>
      <w:pBdr>
        <w:left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kern w:val="0"/>
      <w:sz w:val="18"/>
      <w:szCs w:val="18"/>
      <w:lang w:eastAsia="en-AU"/>
      <w14:ligatures w14:val="none"/>
    </w:rPr>
  </w:style>
  <w:style w:type="paragraph" w:customStyle="1" w:styleId="xl111">
    <w:name w:val="xl111"/>
    <w:basedOn w:val="Normal"/>
    <w:rsid w:val="00870995"/>
    <w:pPr>
      <w:pBdr>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sz w:val="18"/>
      <w:szCs w:val="18"/>
      <w:lang w:eastAsia="en-AU"/>
      <w14:ligatures w14:val="none"/>
    </w:rPr>
  </w:style>
  <w:style w:type="paragraph" w:customStyle="1" w:styleId="xl112">
    <w:name w:val="xl112"/>
    <w:basedOn w:val="Normal"/>
    <w:rsid w:val="00870995"/>
    <w:pPr>
      <w:pBdr>
        <w:top w:val="single" w:sz="4" w:space="0" w:color="auto"/>
        <w:left w:val="single" w:sz="4" w:space="0" w:color="auto"/>
      </w:pBdr>
      <w:spacing w:before="100" w:beforeAutospacing="1" w:after="100" w:afterAutospacing="1"/>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13">
    <w:name w:val="xl113"/>
    <w:basedOn w:val="Normal"/>
    <w:rsid w:val="00870995"/>
    <w:pPr>
      <w:pBdr>
        <w:left w:val="single" w:sz="4" w:space="0" w:color="auto"/>
      </w:pBdr>
      <w:spacing w:before="100" w:beforeAutospacing="1" w:after="100" w:afterAutospacing="1"/>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14">
    <w:name w:val="xl114"/>
    <w:basedOn w:val="Normal"/>
    <w:rsid w:val="00870995"/>
    <w:pPr>
      <w:pBdr>
        <w:left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15">
    <w:name w:val="xl115"/>
    <w:basedOn w:val="Normal"/>
    <w:rsid w:val="00870995"/>
    <w:pPr>
      <w:pBdr>
        <w:left w:val="single" w:sz="4" w:space="0" w:color="auto"/>
      </w:pBdr>
      <w:spacing w:before="100" w:beforeAutospacing="1" w:after="100" w:afterAutospacing="1"/>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16">
    <w:name w:val="xl116"/>
    <w:basedOn w:val="Normal"/>
    <w:rsid w:val="00870995"/>
    <w:pPr>
      <w:pBdr>
        <w:right w:val="single" w:sz="4" w:space="0" w:color="auto"/>
      </w:pBdr>
      <w:spacing w:before="100" w:beforeAutospacing="1" w:after="100" w:afterAutospacing="1"/>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17">
    <w:name w:val="xl117"/>
    <w:basedOn w:val="Normal"/>
    <w:rsid w:val="00870995"/>
    <w:pPr>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18">
    <w:name w:val="xl118"/>
    <w:basedOn w:val="Normal"/>
    <w:rsid w:val="00870995"/>
    <w:pPr>
      <w:pBdr>
        <w:top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19">
    <w:name w:val="xl119"/>
    <w:basedOn w:val="Normal"/>
    <w:rsid w:val="00870995"/>
    <w:pPr>
      <w:pBdr>
        <w:top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20">
    <w:name w:val="xl120"/>
    <w:basedOn w:val="Normal"/>
    <w:rsid w:val="00870995"/>
    <w:pPr>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lang w:eastAsia="en-AU"/>
      <w14:ligatures w14:val="none"/>
    </w:rPr>
  </w:style>
  <w:style w:type="paragraph" w:customStyle="1" w:styleId="xl121">
    <w:name w:val="xl121"/>
    <w:basedOn w:val="Normal"/>
    <w:rsid w:val="00870995"/>
    <w:pPr>
      <w:pBdr>
        <w:top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22">
    <w:name w:val="xl122"/>
    <w:basedOn w:val="Normal"/>
    <w:rsid w:val="00870995"/>
    <w:pPr>
      <w:pBdr>
        <w:top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23">
    <w:name w:val="xl123"/>
    <w:basedOn w:val="Normal"/>
    <w:rsid w:val="00870995"/>
    <w:pPr>
      <w:pBdr>
        <w:top w:val="single" w:sz="4" w:space="0" w:color="auto"/>
        <w:lef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24">
    <w:name w:val="xl124"/>
    <w:basedOn w:val="Normal"/>
    <w:rsid w:val="00870995"/>
    <w:pPr>
      <w:pBdr>
        <w:top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25">
    <w:name w:val="xl125"/>
    <w:basedOn w:val="Normal"/>
    <w:rsid w:val="00870995"/>
    <w:pPr>
      <w:pBdr>
        <w:top w:val="single" w:sz="4" w:space="0" w:color="auto"/>
        <w:lef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126">
    <w:name w:val="xl126"/>
    <w:basedOn w:val="Normal"/>
    <w:rsid w:val="00870995"/>
    <w:pPr>
      <w:pBdr>
        <w:top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pf0">
    <w:name w:val="pf0"/>
    <w:basedOn w:val="Normal"/>
    <w:rsid w:val="007B6ADE"/>
    <w:pPr>
      <w:spacing w:before="100" w:beforeAutospacing="1" w:after="100" w:afterAutospacing="1"/>
    </w:pPr>
    <w:rPr>
      <w:rFonts w:ascii="Times New Roman" w:eastAsia="Times New Roman" w:hAnsi="Times New Roman" w:cs="Times New Roman"/>
      <w:kern w:val="0"/>
      <w:sz w:val="24"/>
      <w:lang w:eastAsia="en-AU"/>
      <w14:ligatures w14:val="none"/>
    </w:rPr>
  </w:style>
  <w:style w:type="paragraph" w:customStyle="1" w:styleId="EndNoteBibliographyTitle">
    <w:name w:val="EndNote Bibliography Title"/>
    <w:basedOn w:val="Normal"/>
    <w:link w:val="EndNoteBibliographyTitleChar"/>
    <w:rsid w:val="008B01EB"/>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B01EB"/>
    <w:rPr>
      <w:rFonts w:ascii="Calibri" w:hAnsi="Calibri" w:cs="Calibri"/>
      <w:sz w:val="22"/>
      <w:lang w:val="en-US"/>
    </w:rPr>
  </w:style>
  <w:style w:type="paragraph" w:customStyle="1" w:styleId="EndNoteBibliography">
    <w:name w:val="EndNote Bibliography"/>
    <w:basedOn w:val="Normal"/>
    <w:link w:val="EndNoteBibliographyChar"/>
    <w:rsid w:val="008B01EB"/>
    <w:rPr>
      <w:rFonts w:ascii="Calibri" w:hAnsi="Calibri" w:cs="Calibri"/>
      <w:lang w:val="en-US"/>
    </w:rPr>
  </w:style>
  <w:style w:type="character" w:customStyle="1" w:styleId="EndNoteBibliographyChar">
    <w:name w:val="EndNote Bibliography Char"/>
    <w:basedOn w:val="DefaultParagraphFont"/>
    <w:link w:val="EndNoteBibliography"/>
    <w:rsid w:val="008B01EB"/>
    <w:rPr>
      <w:rFonts w:ascii="Calibri" w:hAnsi="Calibri" w:cs="Calibri"/>
      <w:sz w:val="22"/>
      <w:lang w:val="en-US"/>
    </w:rPr>
  </w:style>
  <w:style w:type="character" w:styleId="Emphasis">
    <w:name w:val="Emphasis"/>
    <w:basedOn w:val="DefaultParagraphFont"/>
    <w:uiPriority w:val="20"/>
    <w:qFormat/>
    <w:rsid w:val="006F4ADE"/>
    <w:rPr>
      <w:i/>
      <w:iCs/>
    </w:rPr>
  </w:style>
  <w:style w:type="paragraph" w:styleId="Subtitle">
    <w:name w:val="Subtitle"/>
    <w:aliases w:val="Spirit guidance"/>
    <w:basedOn w:val="NoSpacing"/>
    <w:next w:val="Normal"/>
    <w:link w:val="SubtitleChar"/>
    <w:uiPriority w:val="11"/>
    <w:qFormat/>
    <w:rsid w:val="006F4ADE"/>
    <w:rPr>
      <w:rFonts w:cstheme="minorHAnsi"/>
      <w:color w:val="808080" w:themeColor="background1" w:themeShade="80"/>
      <w:sz w:val="18"/>
      <w:szCs w:val="18"/>
      <w:shd w:val="clear" w:color="auto" w:fill="FFFFFF"/>
    </w:rPr>
  </w:style>
  <w:style w:type="character" w:customStyle="1" w:styleId="SubtitleChar">
    <w:name w:val="Subtitle Char"/>
    <w:aliases w:val="Spirit guidance Char"/>
    <w:basedOn w:val="DefaultParagraphFont"/>
    <w:link w:val="Subtitle"/>
    <w:uiPriority w:val="11"/>
    <w:rsid w:val="006F4ADE"/>
    <w:rPr>
      <w:rFonts w:cstheme="minorHAnsi"/>
      <w:color w:val="808080" w:themeColor="background1" w:themeShade="80"/>
      <w:sz w:val="18"/>
      <w:szCs w:val="18"/>
    </w:rPr>
  </w:style>
  <w:style w:type="character" w:styleId="PlaceholderText">
    <w:name w:val="Placeholder Text"/>
    <w:basedOn w:val="DefaultParagraphFont"/>
    <w:uiPriority w:val="99"/>
    <w:semiHidden/>
    <w:rsid w:val="00937F48"/>
    <w:rPr>
      <w:color w:val="666666"/>
    </w:rPr>
  </w:style>
  <w:style w:type="character" w:styleId="LineNumber">
    <w:name w:val="line number"/>
    <w:basedOn w:val="DefaultParagraphFont"/>
    <w:uiPriority w:val="99"/>
    <w:semiHidden/>
    <w:unhideWhenUsed/>
    <w:rsid w:val="002A6F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713384">
      <w:bodyDiv w:val="1"/>
      <w:marLeft w:val="0"/>
      <w:marRight w:val="0"/>
      <w:marTop w:val="0"/>
      <w:marBottom w:val="0"/>
      <w:divBdr>
        <w:top w:val="none" w:sz="0" w:space="0" w:color="auto"/>
        <w:left w:val="none" w:sz="0" w:space="0" w:color="auto"/>
        <w:bottom w:val="none" w:sz="0" w:space="0" w:color="auto"/>
        <w:right w:val="none" w:sz="0" w:space="0" w:color="auto"/>
      </w:divBdr>
    </w:div>
    <w:div w:id="91095633">
      <w:bodyDiv w:val="1"/>
      <w:marLeft w:val="0"/>
      <w:marRight w:val="0"/>
      <w:marTop w:val="0"/>
      <w:marBottom w:val="0"/>
      <w:divBdr>
        <w:top w:val="none" w:sz="0" w:space="0" w:color="auto"/>
        <w:left w:val="none" w:sz="0" w:space="0" w:color="auto"/>
        <w:bottom w:val="none" w:sz="0" w:space="0" w:color="auto"/>
        <w:right w:val="none" w:sz="0" w:space="0" w:color="auto"/>
      </w:divBdr>
      <w:divsChild>
        <w:div w:id="134883734">
          <w:marLeft w:val="0"/>
          <w:marRight w:val="0"/>
          <w:marTop w:val="0"/>
          <w:marBottom w:val="0"/>
          <w:divBdr>
            <w:top w:val="none" w:sz="0" w:space="0" w:color="auto"/>
            <w:left w:val="none" w:sz="0" w:space="0" w:color="auto"/>
            <w:bottom w:val="none" w:sz="0" w:space="0" w:color="auto"/>
            <w:right w:val="none" w:sz="0" w:space="0" w:color="auto"/>
          </w:divBdr>
        </w:div>
        <w:div w:id="306933454">
          <w:marLeft w:val="0"/>
          <w:marRight w:val="0"/>
          <w:marTop w:val="0"/>
          <w:marBottom w:val="0"/>
          <w:divBdr>
            <w:top w:val="none" w:sz="0" w:space="0" w:color="auto"/>
            <w:left w:val="none" w:sz="0" w:space="0" w:color="auto"/>
            <w:bottom w:val="none" w:sz="0" w:space="0" w:color="auto"/>
            <w:right w:val="none" w:sz="0" w:space="0" w:color="auto"/>
          </w:divBdr>
        </w:div>
        <w:div w:id="705834348">
          <w:marLeft w:val="0"/>
          <w:marRight w:val="0"/>
          <w:marTop w:val="0"/>
          <w:marBottom w:val="0"/>
          <w:divBdr>
            <w:top w:val="none" w:sz="0" w:space="0" w:color="auto"/>
            <w:left w:val="none" w:sz="0" w:space="0" w:color="auto"/>
            <w:bottom w:val="none" w:sz="0" w:space="0" w:color="auto"/>
            <w:right w:val="none" w:sz="0" w:space="0" w:color="auto"/>
          </w:divBdr>
        </w:div>
      </w:divsChild>
    </w:div>
    <w:div w:id="181094867">
      <w:bodyDiv w:val="1"/>
      <w:marLeft w:val="0"/>
      <w:marRight w:val="0"/>
      <w:marTop w:val="0"/>
      <w:marBottom w:val="0"/>
      <w:divBdr>
        <w:top w:val="none" w:sz="0" w:space="0" w:color="auto"/>
        <w:left w:val="none" w:sz="0" w:space="0" w:color="auto"/>
        <w:bottom w:val="none" w:sz="0" w:space="0" w:color="auto"/>
        <w:right w:val="none" w:sz="0" w:space="0" w:color="auto"/>
      </w:divBdr>
    </w:div>
    <w:div w:id="201327787">
      <w:bodyDiv w:val="1"/>
      <w:marLeft w:val="0"/>
      <w:marRight w:val="0"/>
      <w:marTop w:val="0"/>
      <w:marBottom w:val="0"/>
      <w:divBdr>
        <w:top w:val="none" w:sz="0" w:space="0" w:color="auto"/>
        <w:left w:val="none" w:sz="0" w:space="0" w:color="auto"/>
        <w:bottom w:val="none" w:sz="0" w:space="0" w:color="auto"/>
        <w:right w:val="none" w:sz="0" w:space="0" w:color="auto"/>
      </w:divBdr>
      <w:divsChild>
        <w:div w:id="586501635">
          <w:marLeft w:val="0"/>
          <w:marRight w:val="0"/>
          <w:marTop w:val="0"/>
          <w:marBottom w:val="0"/>
          <w:divBdr>
            <w:top w:val="none" w:sz="0" w:space="0" w:color="auto"/>
            <w:left w:val="none" w:sz="0" w:space="0" w:color="auto"/>
            <w:bottom w:val="none" w:sz="0" w:space="0" w:color="auto"/>
            <w:right w:val="none" w:sz="0" w:space="0" w:color="auto"/>
          </w:divBdr>
        </w:div>
        <w:div w:id="900402421">
          <w:marLeft w:val="0"/>
          <w:marRight w:val="0"/>
          <w:marTop w:val="0"/>
          <w:marBottom w:val="0"/>
          <w:divBdr>
            <w:top w:val="none" w:sz="0" w:space="0" w:color="auto"/>
            <w:left w:val="none" w:sz="0" w:space="0" w:color="auto"/>
            <w:bottom w:val="none" w:sz="0" w:space="0" w:color="auto"/>
            <w:right w:val="none" w:sz="0" w:space="0" w:color="auto"/>
          </w:divBdr>
        </w:div>
        <w:div w:id="948242123">
          <w:marLeft w:val="0"/>
          <w:marRight w:val="0"/>
          <w:marTop w:val="0"/>
          <w:marBottom w:val="0"/>
          <w:divBdr>
            <w:top w:val="none" w:sz="0" w:space="0" w:color="auto"/>
            <w:left w:val="none" w:sz="0" w:space="0" w:color="auto"/>
            <w:bottom w:val="none" w:sz="0" w:space="0" w:color="auto"/>
            <w:right w:val="none" w:sz="0" w:space="0" w:color="auto"/>
          </w:divBdr>
        </w:div>
        <w:div w:id="1264729892">
          <w:marLeft w:val="0"/>
          <w:marRight w:val="0"/>
          <w:marTop w:val="0"/>
          <w:marBottom w:val="0"/>
          <w:divBdr>
            <w:top w:val="none" w:sz="0" w:space="0" w:color="auto"/>
            <w:left w:val="none" w:sz="0" w:space="0" w:color="auto"/>
            <w:bottom w:val="none" w:sz="0" w:space="0" w:color="auto"/>
            <w:right w:val="none" w:sz="0" w:space="0" w:color="auto"/>
          </w:divBdr>
        </w:div>
        <w:div w:id="1619920275">
          <w:marLeft w:val="0"/>
          <w:marRight w:val="0"/>
          <w:marTop w:val="0"/>
          <w:marBottom w:val="0"/>
          <w:divBdr>
            <w:top w:val="none" w:sz="0" w:space="0" w:color="auto"/>
            <w:left w:val="none" w:sz="0" w:space="0" w:color="auto"/>
            <w:bottom w:val="none" w:sz="0" w:space="0" w:color="auto"/>
            <w:right w:val="none" w:sz="0" w:space="0" w:color="auto"/>
          </w:divBdr>
        </w:div>
        <w:div w:id="1688487382">
          <w:marLeft w:val="0"/>
          <w:marRight w:val="0"/>
          <w:marTop w:val="0"/>
          <w:marBottom w:val="0"/>
          <w:divBdr>
            <w:top w:val="none" w:sz="0" w:space="0" w:color="auto"/>
            <w:left w:val="none" w:sz="0" w:space="0" w:color="auto"/>
            <w:bottom w:val="none" w:sz="0" w:space="0" w:color="auto"/>
            <w:right w:val="none" w:sz="0" w:space="0" w:color="auto"/>
          </w:divBdr>
        </w:div>
        <w:div w:id="1739865402">
          <w:marLeft w:val="0"/>
          <w:marRight w:val="0"/>
          <w:marTop w:val="0"/>
          <w:marBottom w:val="0"/>
          <w:divBdr>
            <w:top w:val="none" w:sz="0" w:space="0" w:color="auto"/>
            <w:left w:val="none" w:sz="0" w:space="0" w:color="auto"/>
            <w:bottom w:val="none" w:sz="0" w:space="0" w:color="auto"/>
            <w:right w:val="none" w:sz="0" w:space="0" w:color="auto"/>
          </w:divBdr>
        </w:div>
        <w:div w:id="1768695262">
          <w:marLeft w:val="0"/>
          <w:marRight w:val="0"/>
          <w:marTop w:val="0"/>
          <w:marBottom w:val="0"/>
          <w:divBdr>
            <w:top w:val="none" w:sz="0" w:space="0" w:color="auto"/>
            <w:left w:val="none" w:sz="0" w:space="0" w:color="auto"/>
            <w:bottom w:val="none" w:sz="0" w:space="0" w:color="auto"/>
            <w:right w:val="none" w:sz="0" w:space="0" w:color="auto"/>
          </w:divBdr>
        </w:div>
        <w:div w:id="1847093918">
          <w:marLeft w:val="0"/>
          <w:marRight w:val="0"/>
          <w:marTop w:val="0"/>
          <w:marBottom w:val="0"/>
          <w:divBdr>
            <w:top w:val="none" w:sz="0" w:space="0" w:color="auto"/>
            <w:left w:val="none" w:sz="0" w:space="0" w:color="auto"/>
            <w:bottom w:val="none" w:sz="0" w:space="0" w:color="auto"/>
            <w:right w:val="none" w:sz="0" w:space="0" w:color="auto"/>
          </w:divBdr>
        </w:div>
        <w:div w:id="1885754040">
          <w:marLeft w:val="0"/>
          <w:marRight w:val="0"/>
          <w:marTop w:val="0"/>
          <w:marBottom w:val="0"/>
          <w:divBdr>
            <w:top w:val="none" w:sz="0" w:space="0" w:color="auto"/>
            <w:left w:val="none" w:sz="0" w:space="0" w:color="auto"/>
            <w:bottom w:val="none" w:sz="0" w:space="0" w:color="auto"/>
            <w:right w:val="none" w:sz="0" w:space="0" w:color="auto"/>
          </w:divBdr>
        </w:div>
      </w:divsChild>
    </w:div>
    <w:div w:id="320013464">
      <w:bodyDiv w:val="1"/>
      <w:marLeft w:val="0"/>
      <w:marRight w:val="0"/>
      <w:marTop w:val="0"/>
      <w:marBottom w:val="0"/>
      <w:divBdr>
        <w:top w:val="none" w:sz="0" w:space="0" w:color="auto"/>
        <w:left w:val="none" w:sz="0" w:space="0" w:color="auto"/>
        <w:bottom w:val="none" w:sz="0" w:space="0" w:color="auto"/>
        <w:right w:val="none" w:sz="0" w:space="0" w:color="auto"/>
      </w:divBdr>
      <w:divsChild>
        <w:div w:id="212667590">
          <w:marLeft w:val="0"/>
          <w:marRight w:val="0"/>
          <w:marTop w:val="0"/>
          <w:marBottom w:val="0"/>
          <w:divBdr>
            <w:top w:val="none" w:sz="0" w:space="0" w:color="auto"/>
            <w:left w:val="none" w:sz="0" w:space="0" w:color="auto"/>
            <w:bottom w:val="none" w:sz="0" w:space="0" w:color="auto"/>
            <w:right w:val="none" w:sz="0" w:space="0" w:color="auto"/>
          </w:divBdr>
        </w:div>
        <w:div w:id="443577306">
          <w:marLeft w:val="0"/>
          <w:marRight w:val="0"/>
          <w:marTop w:val="0"/>
          <w:marBottom w:val="0"/>
          <w:divBdr>
            <w:top w:val="none" w:sz="0" w:space="0" w:color="auto"/>
            <w:left w:val="none" w:sz="0" w:space="0" w:color="auto"/>
            <w:bottom w:val="none" w:sz="0" w:space="0" w:color="auto"/>
            <w:right w:val="none" w:sz="0" w:space="0" w:color="auto"/>
          </w:divBdr>
        </w:div>
        <w:div w:id="599410009">
          <w:marLeft w:val="0"/>
          <w:marRight w:val="0"/>
          <w:marTop w:val="0"/>
          <w:marBottom w:val="0"/>
          <w:divBdr>
            <w:top w:val="none" w:sz="0" w:space="0" w:color="auto"/>
            <w:left w:val="none" w:sz="0" w:space="0" w:color="auto"/>
            <w:bottom w:val="none" w:sz="0" w:space="0" w:color="auto"/>
            <w:right w:val="none" w:sz="0" w:space="0" w:color="auto"/>
          </w:divBdr>
        </w:div>
      </w:divsChild>
    </w:div>
    <w:div w:id="357658686">
      <w:bodyDiv w:val="1"/>
      <w:marLeft w:val="0"/>
      <w:marRight w:val="0"/>
      <w:marTop w:val="0"/>
      <w:marBottom w:val="0"/>
      <w:divBdr>
        <w:top w:val="none" w:sz="0" w:space="0" w:color="auto"/>
        <w:left w:val="none" w:sz="0" w:space="0" w:color="auto"/>
        <w:bottom w:val="none" w:sz="0" w:space="0" w:color="auto"/>
        <w:right w:val="none" w:sz="0" w:space="0" w:color="auto"/>
      </w:divBdr>
      <w:divsChild>
        <w:div w:id="368143377">
          <w:marLeft w:val="0"/>
          <w:marRight w:val="0"/>
          <w:marTop w:val="0"/>
          <w:marBottom w:val="0"/>
          <w:divBdr>
            <w:top w:val="none" w:sz="0" w:space="0" w:color="auto"/>
            <w:left w:val="none" w:sz="0" w:space="0" w:color="auto"/>
            <w:bottom w:val="none" w:sz="0" w:space="0" w:color="auto"/>
            <w:right w:val="none" w:sz="0" w:space="0" w:color="auto"/>
          </w:divBdr>
        </w:div>
        <w:div w:id="1668747616">
          <w:marLeft w:val="0"/>
          <w:marRight w:val="0"/>
          <w:marTop w:val="0"/>
          <w:marBottom w:val="0"/>
          <w:divBdr>
            <w:top w:val="none" w:sz="0" w:space="0" w:color="auto"/>
            <w:left w:val="none" w:sz="0" w:space="0" w:color="auto"/>
            <w:bottom w:val="none" w:sz="0" w:space="0" w:color="auto"/>
            <w:right w:val="none" w:sz="0" w:space="0" w:color="auto"/>
          </w:divBdr>
        </w:div>
        <w:div w:id="1725448559">
          <w:marLeft w:val="0"/>
          <w:marRight w:val="0"/>
          <w:marTop w:val="0"/>
          <w:marBottom w:val="0"/>
          <w:divBdr>
            <w:top w:val="none" w:sz="0" w:space="0" w:color="auto"/>
            <w:left w:val="none" w:sz="0" w:space="0" w:color="auto"/>
            <w:bottom w:val="none" w:sz="0" w:space="0" w:color="auto"/>
            <w:right w:val="none" w:sz="0" w:space="0" w:color="auto"/>
          </w:divBdr>
        </w:div>
        <w:div w:id="2117675478">
          <w:marLeft w:val="0"/>
          <w:marRight w:val="0"/>
          <w:marTop w:val="0"/>
          <w:marBottom w:val="0"/>
          <w:divBdr>
            <w:top w:val="none" w:sz="0" w:space="0" w:color="auto"/>
            <w:left w:val="none" w:sz="0" w:space="0" w:color="auto"/>
            <w:bottom w:val="none" w:sz="0" w:space="0" w:color="auto"/>
            <w:right w:val="none" w:sz="0" w:space="0" w:color="auto"/>
          </w:divBdr>
        </w:div>
      </w:divsChild>
    </w:div>
    <w:div w:id="394090060">
      <w:bodyDiv w:val="1"/>
      <w:marLeft w:val="0"/>
      <w:marRight w:val="0"/>
      <w:marTop w:val="0"/>
      <w:marBottom w:val="0"/>
      <w:divBdr>
        <w:top w:val="none" w:sz="0" w:space="0" w:color="auto"/>
        <w:left w:val="none" w:sz="0" w:space="0" w:color="auto"/>
        <w:bottom w:val="none" w:sz="0" w:space="0" w:color="auto"/>
        <w:right w:val="none" w:sz="0" w:space="0" w:color="auto"/>
      </w:divBdr>
    </w:div>
    <w:div w:id="504053077">
      <w:bodyDiv w:val="1"/>
      <w:marLeft w:val="0"/>
      <w:marRight w:val="0"/>
      <w:marTop w:val="0"/>
      <w:marBottom w:val="0"/>
      <w:divBdr>
        <w:top w:val="none" w:sz="0" w:space="0" w:color="auto"/>
        <w:left w:val="none" w:sz="0" w:space="0" w:color="auto"/>
        <w:bottom w:val="none" w:sz="0" w:space="0" w:color="auto"/>
        <w:right w:val="none" w:sz="0" w:space="0" w:color="auto"/>
      </w:divBdr>
    </w:div>
    <w:div w:id="520552494">
      <w:bodyDiv w:val="1"/>
      <w:marLeft w:val="0"/>
      <w:marRight w:val="0"/>
      <w:marTop w:val="0"/>
      <w:marBottom w:val="0"/>
      <w:divBdr>
        <w:top w:val="none" w:sz="0" w:space="0" w:color="auto"/>
        <w:left w:val="none" w:sz="0" w:space="0" w:color="auto"/>
        <w:bottom w:val="none" w:sz="0" w:space="0" w:color="auto"/>
        <w:right w:val="none" w:sz="0" w:space="0" w:color="auto"/>
      </w:divBdr>
    </w:div>
    <w:div w:id="579369653">
      <w:bodyDiv w:val="1"/>
      <w:marLeft w:val="0"/>
      <w:marRight w:val="0"/>
      <w:marTop w:val="0"/>
      <w:marBottom w:val="0"/>
      <w:divBdr>
        <w:top w:val="none" w:sz="0" w:space="0" w:color="auto"/>
        <w:left w:val="none" w:sz="0" w:space="0" w:color="auto"/>
        <w:bottom w:val="none" w:sz="0" w:space="0" w:color="auto"/>
        <w:right w:val="none" w:sz="0" w:space="0" w:color="auto"/>
      </w:divBdr>
      <w:divsChild>
        <w:div w:id="94979773">
          <w:marLeft w:val="0"/>
          <w:marRight w:val="0"/>
          <w:marTop w:val="0"/>
          <w:marBottom w:val="0"/>
          <w:divBdr>
            <w:top w:val="none" w:sz="0" w:space="0" w:color="auto"/>
            <w:left w:val="none" w:sz="0" w:space="0" w:color="auto"/>
            <w:bottom w:val="none" w:sz="0" w:space="0" w:color="auto"/>
            <w:right w:val="none" w:sz="0" w:space="0" w:color="auto"/>
          </w:divBdr>
        </w:div>
        <w:div w:id="249697426">
          <w:marLeft w:val="0"/>
          <w:marRight w:val="0"/>
          <w:marTop w:val="0"/>
          <w:marBottom w:val="0"/>
          <w:divBdr>
            <w:top w:val="none" w:sz="0" w:space="0" w:color="auto"/>
            <w:left w:val="none" w:sz="0" w:space="0" w:color="auto"/>
            <w:bottom w:val="none" w:sz="0" w:space="0" w:color="auto"/>
            <w:right w:val="none" w:sz="0" w:space="0" w:color="auto"/>
          </w:divBdr>
        </w:div>
        <w:div w:id="271977015">
          <w:marLeft w:val="0"/>
          <w:marRight w:val="0"/>
          <w:marTop w:val="0"/>
          <w:marBottom w:val="0"/>
          <w:divBdr>
            <w:top w:val="none" w:sz="0" w:space="0" w:color="auto"/>
            <w:left w:val="none" w:sz="0" w:space="0" w:color="auto"/>
            <w:bottom w:val="none" w:sz="0" w:space="0" w:color="auto"/>
            <w:right w:val="none" w:sz="0" w:space="0" w:color="auto"/>
          </w:divBdr>
        </w:div>
        <w:div w:id="324283640">
          <w:marLeft w:val="0"/>
          <w:marRight w:val="0"/>
          <w:marTop w:val="0"/>
          <w:marBottom w:val="0"/>
          <w:divBdr>
            <w:top w:val="none" w:sz="0" w:space="0" w:color="auto"/>
            <w:left w:val="none" w:sz="0" w:space="0" w:color="auto"/>
            <w:bottom w:val="none" w:sz="0" w:space="0" w:color="auto"/>
            <w:right w:val="none" w:sz="0" w:space="0" w:color="auto"/>
          </w:divBdr>
        </w:div>
        <w:div w:id="423842743">
          <w:marLeft w:val="0"/>
          <w:marRight w:val="0"/>
          <w:marTop w:val="0"/>
          <w:marBottom w:val="0"/>
          <w:divBdr>
            <w:top w:val="none" w:sz="0" w:space="0" w:color="auto"/>
            <w:left w:val="none" w:sz="0" w:space="0" w:color="auto"/>
            <w:bottom w:val="none" w:sz="0" w:space="0" w:color="auto"/>
            <w:right w:val="none" w:sz="0" w:space="0" w:color="auto"/>
          </w:divBdr>
        </w:div>
        <w:div w:id="487407292">
          <w:marLeft w:val="0"/>
          <w:marRight w:val="0"/>
          <w:marTop w:val="0"/>
          <w:marBottom w:val="0"/>
          <w:divBdr>
            <w:top w:val="none" w:sz="0" w:space="0" w:color="auto"/>
            <w:left w:val="none" w:sz="0" w:space="0" w:color="auto"/>
            <w:bottom w:val="none" w:sz="0" w:space="0" w:color="auto"/>
            <w:right w:val="none" w:sz="0" w:space="0" w:color="auto"/>
          </w:divBdr>
        </w:div>
        <w:div w:id="532617436">
          <w:marLeft w:val="0"/>
          <w:marRight w:val="0"/>
          <w:marTop w:val="0"/>
          <w:marBottom w:val="0"/>
          <w:divBdr>
            <w:top w:val="none" w:sz="0" w:space="0" w:color="auto"/>
            <w:left w:val="none" w:sz="0" w:space="0" w:color="auto"/>
            <w:bottom w:val="none" w:sz="0" w:space="0" w:color="auto"/>
            <w:right w:val="none" w:sz="0" w:space="0" w:color="auto"/>
          </w:divBdr>
        </w:div>
        <w:div w:id="588388683">
          <w:marLeft w:val="0"/>
          <w:marRight w:val="0"/>
          <w:marTop w:val="0"/>
          <w:marBottom w:val="0"/>
          <w:divBdr>
            <w:top w:val="none" w:sz="0" w:space="0" w:color="auto"/>
            <w:left w:val="none" w:sz="0" w:space="0" w:color="auto"/>
            <w:bottom w:val="none" w:sz="0" w:space="0" w:color="auto"/>
            <w:right w:val="none" w:sz="0" w:space="0" w:color="auto"/>
          </w:divBdr>
        </w:div>
        <w:div w:id="598417860">
          <w:marLeft w:val="0"/>
          <w:marRight w:val="0"/>
          <w:marTop w:val="0"/>
          <w:marBottom w:val="0"/>
          <w:divBdr>
            <w:top w:val="none" w:sz="0" w:space="0" w:color="auto"/>
            <w:left w:val="none" w:sz="0" w:space="0" w:color="auto"/>
            <w:bottom w:val="none" w:sz="0" w:space="0" w:color="auto"/>
            <w:right w:val="none" w:sz="0" w:space="0" w:color="auto"/>
          </w:divBdr>
        </w:div>
        <w:div w:id="648167199">
          <w:marLeft w:val="0"/>
          <w:marRight w:val="0"/>
          <w:marTop w:val="0"/>
          <w:marBottom w:val="0"/>
          <w:divBdr>
            <w:top w:val="none" w:sz="0" w:space="0" w:color="auto"/>
            <w:left w:val="none" w:sz="0" w:space="0" w:color="auto"/>
            <w:bottom w:val="none" w:sz="0" w:space="0" w:color="auto"/>
            <w:right w:val="none" w:sz="0" w:space="0" w:color="auto"/>
          </w:divBdr>
        </w:div>
        <w:div w:id="705058656">
          <w:marLeft w:val="0"/>
          <w:marRight w:val="0"/>
          <w:marTop w:val="0"/>
          <w:marBottom w:val="0"/>
          <w:divBdr>
            <w:top w:val="none" w:sz="0" w:space="0" w:color="auto"/>
            <w:left w:val="none" w:sz="0" w:space="0" w:color="auto"/>
            <w:bottom w:val="none" w:sz="0" w:space="0" w:color="auto"/>
            <w:right w:val="none" w:sz="0" w:space="0" w:color="auto"/>
          </w:divBdr>
        </w:div>
        <w:div w:id="833954873">
          <w:marLeft w:val="0"/>
          <w:marRight w:val="0"/>
          <w:marTop w:val="0"/>
          <w:marBottom w:val="0"/>
          <w:divBdr>
            <w:top w:val="none" w:sz="0" w:space="0" w:color="auto"/>
            <w:left w:val="none" w:sz="0" w:space="0" w:color="auto"/>
            <w:bottom w:val="none" w:sz="0" w:space="0" w:color="auto"/>
            <w:right w:val="none" w:sz="0" w:space="0" w:color="auto"/>
          </w:divBdr>
        </w:div>
        <w:div w:id="875393831">
          <w:marLeft w:val="0"/>
          <w:marRight w:val="0"/>
          <w:marTop w:val="0"/>
          <w:marBottom w:val="0"/>
          <w:divBdr>
            <w:top w:val="none" w:sz="0" w:space="0" w:color="auto"/>
            <w:left w:val="none" w:sz="0" w:space="0" w:color="auto"/>
            <w:bottom w:val="none" w:sz="0" w:space="0" w:color="auto"/>
            <w:right w:val="none" w:sz="0" w:space="0" w:color="auto"/>
          </w:divBdr>
        </w:div>
        <w:div w:id="961837169">
          <w:marLeft w:val="0"/>
          <w:marRight w:val="0"/>
          <w:marTop w:val="0"/>
          <w:marBottom w:val="0"/>
          <w:divBdr>
            <w:top w:val="none" w:sz="0" w:space="0" w:color="auto"/>
            <w:left w:val="none" w:sz="0" w:space="0" w:color="auto"/>
            <w:bottom w:val="none" w:sz="0" w:space="0" w:color="auto"/>
            <w:right w:val="none" w:sz="0" w:space="0" w:color="auto"/>
          </w:divBdr>
        </w:div>
        <w:div w:id="962617876">
          <w:marLeft w:val="0"/>
          <w:marRight w:val="0"/>
          <w:marTop w:val="0"/>
          <w:marBottom w:val="0"/>
          <w:divBdr>
            <w:top w:val="none" w:sz="0" w:space="0" w:color="auto"/>
            <w:left w:val="none" w:sz="0" w:space="0" w:color="auto"/>
            <w:bottom w:val="none" w:sz="0" w:space="0" w:color="auto"/>
            <w:right w:val="none" w:sz="0" w:space="0" w:color="auto"/>
          </w:divBdr>
        </w:div>
        <w:div w:id="1318026769">
          <w:marLeft w:val="0"/>
          <w:marRight w:val="0"/>
          <w:marTop w:val="0"/>
          <w:marBottom w:val="0"/>
          <w:divBdr>
            <w:top w:val="none" w:sz="0" w:space="0" w:color="auto"/>
            <w:left w:val="none" w:sz="0" w:space="0" w:color="auto"/>
            <w:bottom w:val="none" w:sz="0" w:space="0" w:color="auto"/>
            <w:right w:val="none" w:sz="0" w:space="0" w:color="auto"/>
          </w:divBdr>
        </w:div>
        <w:div w:id="1490176713">
          <w:marLeft w:val="0"/>
          <w:marRight w:val="0"/>
          <w:marTop w:val="0"/>
          <w:marBottom w:val="0"/>
          <w:divBdr>
            <w:top w:val="none" w:sz="0" w:space="0" w:color="auto"/>
            <w:left w:val="none" w:sz="0" w:space="0" w:color="auto"/>
            <w:bottom w:val="none" w:sz="0" w:space="0" w:color="auto"/>
            <w:right w:val="none" w:sz="0" w:space="0" w:color="auto"/>
          </w:divBdr>
        </w:div>
        <w:div w:id="1513495891">
          <w:marLeft w:val="0"/>
          <w:marRight w:val="0"/>
          <w:marTop w:val="0"/>
          <w:marBottom w:val="0"/>
          <w:divBdr>
            <w:top w:val="none" w:sz="0" w:space="0" w:color="auto"/>
            <w:left w:val="none" w:sz="0" w:space="0" w:color="auto"/>
            <w:bottom w:val="none" w:sz="0" w:space="0" w:color="auto"/>
            <w:right w:val="none" w:sz="0" w:space="0" w:color="auto"/>
          </w:divBdr>
        </w:div>
        <w:div w:id="1631128459">
          <w:marLeft w:val="0"/>
          <w:marRight w:val="0"/>
          <w:marTop w:val="0"/>
          <w:marBottom w:val="0"/>
          <w:divBdr>
            <w:top w:val="none" w:sz="0" w:space="0" w:color="auto"/>
            <w:left w:val="none" w:sz="0" w:space="0" w:color="auto"/>
            <w:bottom w:val="none" w:sz="0" w:space="0" w:color="auto"/>
            <w:right w:val="none" w:sz="0" w:space="0" w:color="auto"/>
          </w:divBdr>
        </w:div>
        <w:div w:id="1649627038">
          <w:marLeft w:val="0"/>
          <w:marRight w:val="0"/>
          <w:marTop w:val="0"/>
          <w:marBottom w:val="0"/>
          <w:divBdr>
            <w:top w:val="none" w:sz="0" w:space="0" w:color="auto"/>
            <w:left w:val="none" w:sz="0" w:space="0" w:color="auto"/>
            <w:bottom w:val="none" w:sz="0" w:space="0" w:color="auto"/>
            <w:right w:val="none" w:sz="0" w:space="0" w:color="auto"/>
          </w:divBdr>
        </w:div>
        <w:div w:id="1759525109">
          <w:marLeft w:val="0"/>
          <w:marRight w:val="0"/>
          <w:marTop w:val="0"/>
          <w:marBottom w:val="0"/>
          <w:divBdr>
            <w:top w:val="none" w:sz="0" w:space="0" w:color="auto"/>
            <w:left w:val="none" w:sz="0" w:space="0" w:color="auto"/>
            <w:bottom w:val="none" w:sz="0" w:space="0" w:color="auto"/>
            <w:right w:val="none" w:sz="0" w:space="0" w:color="auto"/>
          </w:divBdr>
        </w:div>
        <w:div w:id="1807964062">
          <w:marLeft w:val="0"/>
          <w:marRight w:val="0"/>
          <w:marTop w:val="0"/>
          <w:marBottom w:val="0"/>
          <w:divBdr>
            <w:top w:val="none" w:sz="0" w:space="0" w:color="auto"/>
            <w:left w:val="none" w:sz="0" w:space="0" w:color="auto"/>
            <w:bottom w:val="none" w:sz="0" w:space="0" w:color="auto"/>
            <w:right w:val="none" w:sz="0" w:space="0" w:color="auto"/>
          </w:divBdr>
        </w:div>
        <w:div w:id="1904216611">
          <w:marLeft w:val="0"/>
          <w:marRight w:val="0"/>
          <w:marTop w:val="0"/>
          <w:marBottom w:val="0"/>
          <w:divBdr>
            <w:top w:val="none" w:sz="0" w:space="0" w:color="auto"/>
            <w:left w:val="none" w:sz="0" w:space="0" w:color="auto"/>
            <w:bottom w:val="none" w:sz="0" w:space="0" w:color="auto"/>
            <w:right w:val="none" w:sz="0" w:space="0" w:color="auto"/>
          </w:divBdr>
        </w:div>
        <w:div w:id="2083913922">
          <w:marLeft w:val="0"/>
          <w:marRight w:val="0"/>
          <w:marTop w:val="0"/>
          <w:marBottom w:val="0"/>
          <w:divBdr>
            <w:top w:val="none" w:sz="0" w:space="0" w:color="auto"/>
            <w:left w:val="none" w:sz="0" w:space="0" w:color="auto"/>
            <w:bottom w:val="none" w:sz="0" w:space="0" w:color="auto"/>
            <w:right w:val="none" w:sz="0" w:space="0" w:color="auto"/>
          </w:divBdr>
        </w:div>
      </w:divsChild>
    </w:div>
    <w:div w:id="677854215">
      <w:bodyDiv w:val="1"/>
      <w:marLeft w:val="0"/>
      <w:marRight w:val="0"/>
      <w:marTop w:val="0"/>
      <w:marBottom w:val="0"/>
      <w:divBdr>
        <w:top w:val="none" w:sz="0" w:space="0" w:color="auto"/>
        <w:left w:val="none" w:sz="0" w:space="0" w:color="auto"/>
        <w:bottom w:val="none" w:sz="0" w:space="0" w:color="auto"/>
        <w:right w:val="none" w:sz="0" w:space="0" w:color="auto"/>
      </w:divBdr>
    </w:div>
    <w:div w:id="687947693">
      <w:bodyDiv w:val="1"/>
      <w:marLeft w:val="0"/>
      <w:marRight w:val="0"/>
      <w:marTop w:val="0"/>
      <w:marBottom w:val="0"/>
      <w:divBdr>
        <w:top w:val="none" w:sz="0" w:space="0" w:color="auto"/>
        <w:left w:val="none" w:sz="0" w:space="0" w:color="auto"/>
        <w:bottom w:val="none" w:sz="0" w:space="0" w:color="auto"/>
        <w:right w:val="none" w:sz="0" w:space="0" w:color="auto"/>
      </w:divBdr>
    </w:div>
    <w:div w:id="715391976">
      <w:bodyDiv w:val="1"/>
      <w:marLeft w:val="0"/>
      <w:marRight w:val="0"/>
      <w:marTop w:val="0"/>
      <w:marBottom w:val="0"/>
      <w:divBdr>
        <w:top w:val="none" w:sz="0" w:space="0" w:color="auto"/>
        <w:left w:val="none" w:sz="0" w:space="0" w:color="auto"/>
        <w:bottom w:val="none" w:sz="0" w:space="0" w:color="auto"/>
        <w:right w:val="none" w:sz="0" w:space="0" w:color="auto"/>
      </w:divBdr>
    </w:div>
    <w:div w:id="781799425">
      <w:bodyDiv w:val="1"/>
      <w:marLeft w:val="0"/>
      <w:marRight w:val="0"/>
      <w:marTop w:val="0"/>
      <w:marBottom w:val="0"/>
      <w:divBdr>
        <w:top w:val="none" w:sz="0" w:space="0" w:color="auto"/>
        <w:left w:val="none" w:sz="0" w:space="0" w:color="auto"/>
        <w:bottom w:val="none" w:sz="0" w:space="0" w:color="auto"/>
        <w:right w:val="none" w:sz="0" w:space="0" w:color="auto"/>
      </w:divBdr>
      <w:divsChild>
        <w:div w:id="778722018">
          <w:marLeft w:val="0"/>
          <w:marRight w:val="0"/>
          <w:marTop w:val="0"/>
          <w:marBottom w:val="0"/>
          <w:divBdr>
            <w:top w:val="none" w:sz="0" w:space="0" w:color="auto"/>
            <w:left w:val="none" w:sz="0" w:space="0" w:color="auto"/>
            <w:bottom w:val="none" w:sz="0" w:space="0" w:color="auto"/>
            <w:right w:val="none" w:sz="0" w:space="0" w:color="auto"/>
          </w:divBdr>
        </w:div>
      </w:divsChild>
    </w:div>
    <w:div w:id="839537858">
      <w:bodyDiv w:val="1"/>
      <w:marLeft w:val="0"/>
      <w:marRight w:val="0"/>
      <w:marTop w:val="0"/>
      <w:marBottom w:val="0"/>
      <w:divBdr>
        <w:top w:val="none" w:sz="0" w:space="0" w:color="auto"/>
        <w:left w:val="none" w:sz="0" w:space="0" w:color="auto"/>
        <w:bottom w:val="none" w:sz="0" w:space="0" w:color="auto"/>
        <w:right w:val="none" w:sz="0" w:space="0" w:color="auto"/>
      </w:divBdr>
      <w:divsChild>
        <w:div w:id="655308071">
          <w:marLeft w:val="0"/>
          <w:marRight w:val="0"/>
          <w:marTop w:val="0"/>
          <w:marBottom w:val="0"/>
          <w:divBdr>
            <w:top w:val="none" w:sz="0" w:space="0" w:color="auto"/>
            <w:left w:val="none" w:sz="0" w:space="0" w:color="auto"/>
            <w:bottom w:val="none" w:sz="0" w:space="0" w:color="auto"/>
            <w:right w:val="none" w:sz="0" w:space="0" w:color="auto"/>
          </w:divBdr>
        </w:div>
        <w:div w:id="731270351">
          <w:marLeft w:val="0"/>
          <w:marRight w:val="0"/>
          <w:marTop w:val="0"/>
          <w:marBottom w:val="0"/>
          <w:divBdr>
            <w:top w:val="none" w:sz="0" w:space="0" w:color="auto"/>
            <w:left w:val="none" w:sz="0" w:space="0" w:color="auto"/>
            <w:bottom w:val="none" w:sz="0" w:space="0" w:color="auto"/>
            <w:right w:val="none" w:sz="0" w:space="0" w:color="auto"/>
          </w:divBdr>
        </w:div>
        <w:div w:id="822350351">
          <w:marLeft w:val="0"/>
          <w:marRight w:val="0"/>
          <w:marTop w:val="0"/>
          <w:marBottom w:val="0"/>
          <w:divBdr>
            <w:top w:val="none" w:sz="0" w:space="0" w:color="auto"/>
            <w:left w:val="none" w:sz="0" w:space="0" w:color="auto"/>
            <w:bottom w:val="none" w:sz="0" w:space="0" w:color="auto"/>
            <w:right w:val="none" w:sz="0" w:space="0" w:color="auto"/>
          </w:divBdr>
        </w:div>
        <w:div w:id="861818169">
          <w:marLeft w:val="0"/>
          <w:marRight w:val="0"/>
          <w:marTop w:val="0"/>
          <w:marBottom w:val="0"/>
          <w:divBdr>
            <w:top w:val="none" w:sz="0" w:space="0" w:color="auto"/>
            <w:left w:val="none" w:sz="0" w:space="0" w:color="auto"/>
            <w:bottom w:val="none" w:sz="0" w:space="0" w:color="auto"/>
            <w:right w:val="none" w:sz="0" w:space="0" w:color="auto"/>
          </w:divBdr>
        </w:div>
        <w:div w:id="864832258">
          <w:marLeft w:val="0"/>
          <w:marRight w:val="0"/>
          <w:marTop w:val="0"/>
          <w:marBottom w:val="0"/>
          <w:divBdr>
            <w:top w:val="none" w:sz="0" w:space="0" w:color="auto"/>
            <w:left w:val="none" w:sz="0" w:space="0" w:color="auto"/>
            <w:bottom w:val="none" w:sz="0" w:space="0" w:color="auto"/>
            <w:right w:val="none" w:sz="0" w:space="0" w:color="auto"/>
          </w:divBdr>
        </w:div>
        <w:div w:id="878006883">
          <w:marLeft w:val="0"/>
          <w:marRight w:val="0"/>
          <w:marTop w:val="0"/>
          <w:marBottom w:val="0"/>
          <w:divBdr>
            <w:top w:val="none" w:sz="0" w:space="0" w:color="auto"/>
            <w:left w:val="none" w:sz="0" w:space="0" w:color="auto"/>
            <w:bottom w:val="none" w:sz="0" w:space="0" w:color="auto"/>
            <w:right w:val="none" w:sz="0" w:space="0" w:color="auto"/>
          </w:divBdr>
        </w:div>
        <w:div w:id="959800391">
          <w:marLeft w:val="0"/>
          <w:marRight w:val="0"/>
          <w:marTop w:val="0"/>
          <w:marBottom w:val="0"/>
          <w:divBdr>
            <w:top w:val="none" w:sz="0" w:space="0" w:color="auto"/>
            <w:left w:val="none" w:sz="0" w:space="0" w:color="auto"/>
            <w:bottom w:val="none" w:sz="0" w:space="0" w:color="auto"/>
            <w:right w:val="none" w:sz="0" w:space="0" w:color="auto"/>
          </w:divBdr>
        </w:div>
        <w:div w:id="1305935996">
          <w:marLeft w:val="0"/>
          <w:marRight w:val="0"/>
          <w:marTop w:val="0"/>
          <w:marBottom w:val="0"/>
          <w:divBdr>
            <w:top w:val="none" w:sz="0" w:space="0" w:color="auto"/>
            <w:left w:val="none" w:sz="0" w:space="0" w:color="auto"/>
            <w:bottom w:val="none" w:sz="0" w:space="0" w:color="auto"/>
            <w:right w:val="none" w:sz="0" w:space="0" w:color="auto"/>
          </w:divBdr>
        </w:div>
        <w:div w:id="1310939934">
          <w:marLeft w:val="0"/>
          <w:marRight w:val="0"/>
          <w:marTop w:val="0"/>
          <w:marBottom w:val="0"/>
          <w:divBdr>
            <w:top w:val="none" w:sz="0" w:space="0" w:color="auto"/>
            <w:left w:val="none" w:sz="0" w:space="0" w:color="auto"/>
            <w:bottom w:val="none" w:sz="0" w:space="0" w:color="auto"/>
            <w:right w:val="none" w:sz="0" w:space="0" w:color="auto"/>
          </w:divBdr>
        </w:div>
      </w:divsChild>
    </w:div>
    <w:div w:id="845439586">
      <w:bodyDiv w:val="1"/>
      <w:marLeft w:val="0"/>
      <w:marRight w:val="0"/>
      <w:marTop w:val="0"/>
      <w:marBottom w:val="0"/>
      <w:divBdr>
        <w:top w:val="none" w:sz="0" w:space="0" w:color="auto"/>
        <w:left w:val="none" w:sz="0" w:space="0" w:color="auto"/>
        <w:bottom w:val="none" w:sz="0" w:space="0" w:color="auto"/>
        <w:right w:val="none" w:sz="0" w:space="0" w:color="auto"/>
      </w:divBdr>
    </w:div>
    <w:div w:id="883559690">
      <w:bodyDiv w:val="1"/>
      <w:marLeft w:val="0"/>
      <w:marRight w:val="0"/>
      <w:marTop w:val="0"/>
      <w:marBottom w:val="0"/>
      <w:divBdr>
        <w:top w:val="none" w:sz="0" w:space="0" w:color="auto"/>
        <w:left w:val="none" w:sz="0" w:space="0" w:color="auto"/>
        <w:bottom w:val="none" w:sz="0" w:space="0" w:color="auto"/>
        <w:right w:val="none" w:sz="0" w:space="0" w:color="auto"/>
      </w:divBdr>
    </w:div>
    <w:div w:id="1025518441">
      <w:bodyDiv w:val="1"/>
      <w:marLeft w:val="0"/>
      <w:marRight w:val="0"/>
      <w:marTop w:val="0"/>
      <w:marBottom w:val="0"/>
      <w:divBdr>
        <w:top w:val="none" w:sz="0" w:space="0" w:color="auto"/>
        <w:left w:val="none" w:sz="0" w:space="0" w:color="auto"/>
        <w:bottom w:val="none" w:sz="0" w:space="0" w:color="auto"/>
        <w:right w:val="none" w:sz="0" w:space="0" w:color="auto"/>
      </w:divBdr>
    </w:div>
    <w:div w:id="1035816244">
      <w:bodyDiv w:val="1"/>
      <w:marLeft w:val="0"/>
      <w:marRight w:val="0"/>
      <w:marTop w:val="0"/>
      <w:marBottom w:val="0"/>
      <w:divBdr>
        <w:top w:val="none" w:sz="0" w:space="0" w:color="auto"/>
        <w:left w:val="none" w:sz="0" w:space="0" w:color="auto"/>
        <w:bottom w:val="none" w:sz="0" w:space="0" w:color="auto"/>
        <w:right w:val="none" w:sz="0" w:space="0" w:color="auto"/>
      </w:divBdr>
      <w:divsChild>
        <w:div w:id="471598392">
          <w:marLeft w:val="0"/>
          <w:marRight w:val="0"/>
          <w:marTop w:val="0"/>
          <w:marBottom w:val="0"/>
          <w:divBdr>
            <w:top w:val="none" w:sz="0" w:space="0" w:color="auto"/>
            <w:left w:val="none" w:sz="0" w:space="0" w:color="auto"/>
            <w:bottom w:val="none" w:sz="0" w:space="0" w:color="auto"/>
            <w:right w:val="none" w:sz="0" w:space="0" w:color="auto"/>
          </w:divBdr>
        </w:div>
        <w:div w:id="726756190">
          <w:marLeft w:val="0"/>
          <w:marRight w:val="0"/>
          <w:marTop w:val="0"/>
          <w:marBottom w:val="0"/>
          <w:divBdr>
            <w:top w:val="none" w:sz="0" w:space="0" w:color="auto"/>
            <w:left w:val="none" w:sz="0" w:space="0" w:color="auto"/>
            <w:bottom w:val="none" w:sz="0" w:space="0" w:color="auto"/>
            <w:right w:val="none" w:sz="0" w:space="0" w:color="auto"/>
          </w:divBdr>
        </w:div>
      </w:divsChild>
    </w:div>
    <w:div w:id="1045712674">
      <w:bodyDiv w:val="1"/>
      <w:marLeft w:val="0"/>
      <w:marRight w:val="0"/>
      <w:marTop w:val="0"/>
      <w:marBottom w:val="0"/>
      <w:divBdr>
        <w:top w:val="none" w:sz="0" w:space="0" w:color="auto"/>
        <w:left w:val="none" w:sz="0" w:space="0" w:color="auto"/>
        <w:bottom w:val="none" w:sz="0" w:space="0" w:color="auto"/>
        <w:right w:val="none" w:sz="0" w:space="0" w:color="auto"/>
      </w:divBdr>
    </w:div>
    <w:div w:id="1158422083">
      <w:bodyDiv w:val="1"/>
      <w:marLeft w:val="0"/>
      <w:marRight w:val="0"/>
      <w:marTop w:val="0"/>
      <w:marBottom w:val="0"/>
      <w:divBdr>
        <w:top w:val="none" w:sz="0" w:space="0" w:color="auto"/>
        <w:left w:val="none" w:sz="0" w:space="0" w:color="auto"/>
        <w:bottom w:val="none" w:sz="0" w:space="0" w:color="auto"/>
        <w:right w:val="none" w:sz="0" w:space="0" w:color="auto"/>
      </w:divBdr>
    </w:div>
    <w:div w:id="1197546692">
      <w:bodyDiv w:val="1"/>
      <w:marLeft w:val="0"/>
      <w:marRight w:val="0"/>
      <w:marTop w:val="0"/>
      <w:marBottom w:val="0"/>
      <w:divBdr>
        <w:top w:val="none" w:sz="0" w:space="0" w:color="auto"/>
        <w:left w:val="none" w:sz="0" w:space="0" w:color="auto"/>
        <w:bottom w:val="none" w:sz="0" w:space="0" w:color="auto"/>
        <w:right w:val="none" w:sz="0" w:space="0" w:color="auto"/>
      </w:divBdr>
      <w:divsChild>
        <w:div w:id="46734121">
          <w:marLeft w:val="0"/>
          <w:marRight w:val="0"/>
          <w:marTop w:val="0"/>
          <w:marBottom w:val="0"/>
          <w:divBdr>
            <w:top w:val="none" w:sz="0" w:space="0" w:color="auto"/>
            <w:left w:val="none" w:sz="0" w:space="0" w:color="auto"/>
            <w:bottom w:val="none" w:sz="0" w:space="0" w:color="auto"/>
            <w:right w:val="none" w:sz="0" w:space="0" w:color="auto"/>
          </w:divBdr>
        </w:div>
        <w:div w:id="98792718">
          <w:marLeft w:val="0"/>
          <w:marRight w:val="0"/>
          <w:marTop w:val="0"/>
          <w:marBottom w:val="0"/>
          <w:divBdr>
            <w:top w:val="none" w:sz="0" w:space="0" w:color="auto"/>
            <w:left w:val="none" w:sz="0" w:space="0" w:color="auto"/>
            <w:bottom w:val="none" w:sz="0" w:space="0" w:color="auto"/>
            <w:right w:val="none" w:sz="0" w:space="0" w:color="auto"/>
          </w:divBdr>
        </w:div>
        <w:div w:id="103963464">
          <w:marLeft w:val="0"/>
          <w:marRight w:val="0"/>
          <w:marTop w:val="0"/>
          <w:marBottom w:val="0"/>
          <w:divBdr>
            <w:top w:val="none" w:sz="0" w:space="0" w:color="auto"/>
            <w:left w:val="none" w:sz="0" w:space="0" w:color="auto"/>
            <w:bottom w:val="none" w:sz="0" w:space="0" w:color="auto"/>
            <w:right w:val="none" w:sz="0" w:space="0" w:color="auto"/>
          </w:divBdr>
        </w:div>
        <w:div w:id="143469342">
          <w:marLeft w:val="0"/>
          <w:marRight w:val="0"/>
          <w:marTop w:val="0"/>
          <w:marBottom w:val="0"/>
          <w:divBdr>
            <w:top w:val="none" w:sz="0" w:space="0" w:color="auto"/>
            <w:left w:val="none" w:sz="0" w:space="0" w:color="auto"/>
            <w:bottom w:val="none" w:sz="0" w:space="0" w:color="auto"/>
            <w:right w:val="none" w:sz="0" w:space="0" w:color="auto"/>
          </w:divBdr>
        </w:div>
        <w:div w:id="192429819">
          <w:marLeft w:val="0"/>
          <w:marRight w:val="0"/>
          <w:marTop w:val="0"/>
          <w:marBottom w:val="0"/>
          <w:divBdr>
            <w:top w:val="none" w:sz="0" w:space="0" w:color="auto"/>
            <w:left w:val="none" w:sz="0" w:space="0" w:color="auto"/>
            <w:bottom w:val="none" w:sz="0" w:space="0" w:color="auto"/>
            <w:right w:val="none" w:sz="0" w:space="0" w:color="auto"/>
          </w:divBdr>
        </w:div>
        <w:div w:id="326179966">
          <w:marLeft w:val="0"/>
          <w:marRight w:val="0"/>
          <w:marTop w:val="0"/>
          <w:marBottom w:val="0"/>
          <w:divBdr>
            <w:top w:val="none" w:sz="0" w:space="0" w:color="auto"/>
            <w:left w:val="none" w:sz="0" w:space="0" w:color="auto"/>
            <w:bottom w:val="none" w:sz="0" w:space="0" w:color="auto"/>
            <w:right w:val="none" w:sz="0" w:space="0" w:color="auto"/>
          </w:divBdr>
        </w:div>
        <w:div w:id="484011324">
          <w:marLeft w:val="0"/>
          <w:marRight w:val="0"/>
          <w:marTop w:val="0"/>
          <w:marBottom w:val="0"/>
          <w:divBdr>
            <w:top w:val="none" w:sz="0" w:space="0" w:color="auto"/>
            <w:left w:val="none" w:sz="0" w:space="0" w:color="auto"/>
            <w:bottom w:val="none" w:sz="0" w:space="0" w:color="auto"/>
            <w:right w:val="none" w:sz="0" w:space="0" w:color="auto"/>
          </w:divBdr>
        </w:div>
        <w:div w:id="556670643">
          <w:marLeft w:val="0"/>
          <w:marRight w:val="0"/>
          <w:marTop w:val="0"/>
          <w:marBottom w:val="0"/>
          <w:divBdr>
            <w:top w:val="none" w:sz="0" w:space="0" w:color="auto"/>
            <w:left w:val="none" w:sz="0" w:space="0" w:color="auto"/>
            <w:bottom w:val="none" w:sz="0" w:space="0" w:color="auto"/>
            <w:right w:val="none" w:sz="0" w:space="0" w:color="auto"/>
          </w:divBdr>
        </w:div>
        <w:div w:id="671840126">
          <w:marLeft w:val="0"/>
          <w:marRight w:val="0"/>
          <w:marTop w:val="0"/>
          <w:marBottom w:val="0"/>
          <w:divBdr>
            <w:top w:val="none" w:sz="0" w:space="0" w:color="auto"/>
            <w:left w:val="none" w:sz="0" w:space="0" w:color="auto"/>
            <w:bottom w:val="none" w:sz="0" w:space="0" w:color="auto"/>
            <w:right w:val="none" w:sz="0" w:space="0" w:color="auto"/>
          </w:divBdr>
        </w:div>
        <w:div w:id="744061755">
          <w:marLeft w:val="0"/>
          <w:marRight w:val="0"/>
          <w:marTop w:val="0"/>
          <w:marBottom w:val="0"/>
          <w:divBdr>
            <w:top w:val="none" w:sz="0" w:space="0" w:color="auto"/>
            <w:left w:val="none" w:sz="0" w:space="0" w:color="auto"/>
            <w:bottom w:val="none" w:sz="0" w:space="0" w:color="auto"/>
            <w:right w:val="none" w:sz="0" w:space="0" w:color="auto"/>
          </w:divBdr>
        </w:div>
        <w:div w:id="755253240">
          <w:marLeft w:val="0"/>
          <w:marRight w:val="0"/>
          <w:marTop w:val="0"/>
          <w:marBottom w:val="0"/>
          <w:divBdr>
            <w:top w:val="none" w:sz="0" w:space="0" w:color="auto"/>
            <w:left w:val="none" w:sz="0" w:space="0" w:color="auto"/>
            <w:bottom w:val="none" w:sz="0" w:space="0" w:color="auto"/>
            <w:right w:val="none" w:sz="0" w:space="0" w:color="auto"/>
          </w:divBdr>
        </w:div>
        <w:div w:id="805122046">
          <w:marLeft w:val="0"/>
          <w:marRight w:val="0"/>
          <w:marTop w:val="0"/>
          <w:marBottom w:val="0"/>
          <w:divBdr>
            <w:top w:val="none" w:sz="0" w:space="0" w:color="auto"/>
            <w:left w:val="none" w:sz="0" w:space="0" w:color="auto"/>
            <w:bottom w:val="none" w:sz="0" w:space="0" w:color="auto"/>
            <w:right w:val="none" w:sz="0" w:space="0" w:color="auto"/>
          </w:divBdr>
        </w:div>
        <w:div w:id="872229948">
          <w:marLeft w:val="0"/>
          <w:marRight w:val="0"/>
          <w:marTop w:val="0"/>
          <w:marBottom w:val="0"/>
          <w:divBdr>
            <w:top w:val="none" w:sz="0" w:space="0" w:color="auto"/>
            <w:left w:val="none" w:sz="0" w:space="0" w:color="auto"/>
            <w:bottom w:val="none" w:sz="0" w:space="0" w:color="auto"/>
            <w:right w:val="none" w:sz="0" w:space="0" w:color="auto"/>
          </w:divBdr>
        </w:div>
        <w:div w:id="954288355">
          <w:marLeft w:val="0"/>
          <w:marRight w:val="0"/>
          <w:marTop w:val="0"/>
          <w:marBottom w:val="0"/>
          <w:divBdr>
            <w:top w:val="none" w:sz="0" w:space="0" w:color="auto"/>
            <w:left w:val="none" w:sz="0" w:space="0" w:color="auto"/>
            <w:bottom w:val="none" w:sz="0" w:space="0" w:color="auto"/>
            <w:right w:val="none" w:sz="0" w:space="0" w:color="auto"/>
          </w:divBdr>
        </w:div>
        <w:div w:id="981691732">
          <w:marLeft w:val="0"/>
          <w:marRight w:val="0"/>
          <w:marTop w:val="0"/>
          <w:marBottom w:val="0"/>
          <w:divBdr>
            <w:top w:val="none" w:sz="0" w:space="0" w:color="auto"/>
            <w:left w:val="none" w:sz="0" w:space="0" w:color="auto"/>
            <w:bottom w:val="none" w:sz="0" w:space="0" w:color="auto"/>
            <w:right w:val="none" w:sz="0" w:space="0" w:color="auto"/>
          </w:divBdr>
        </w:div>
        <w:div w:id="1245651462">
          <w:marLeft w:val="0"/>
          <w:marRight w:val="0"/>
          <w:marTop w:val="0"/>
          <w:marBottom w:val="0"/>
          <w:divBdr>
            <w:top w:val="none" w:sz="0" w:space="0" w:color="auto"/>
            <w:left w:val="none" w:sz="0" w:space="0" w:color="auto"/>
            <w:bottom w:val="none" w:sz="0" w:space="0" w:color="auto"/>
            <w:right w:val="none" w:sz="0" w:space="0" w:color="auto"/>
          </w:divBdr>
        </w:div>
        <w:div w:id="1309944515">
          <w:marLeft w:val="0"/>
          <w:marRight w:val="0"/>
          <w:marTop w:val="0"/>
          <w:marBottom w:val="0"/>
          <w:divBdr>
            <w:top w:val="none" w:sz="0" w:space="0" w:color="auto"/>
            <w:left w:val="none" w:sz="0" w:space="0" w:color="auto"/>
            <w:bottom w:val="none" w:sz="0" w:space="0" w:color="auto"/>
            <w:right w:val="none" w:sz="0" w:space="0" w:color="auto"/>
          </w:divBdr>
        </w:div>
        <w:div w:id="1391732701">
          <w:marLeft w:val="0"/>
          <w:marRight w:val="0"/>
          <w:marTop w:val="0"/>
          <w:marBottom w:val="0"/>
          <w:divBdr>
            <w:top w:val="none" w:sz="0" w:space="0" w:color="auto"/>
            <w:left w:val="none" w:sz="0" w:space="0" w:color="auto"/>
            <w:bottom w:val="none" w:sz="0" w:space="0" w:color="auto"/>
            <w:right w:val="none" w:sz="0" w:space="0" w:color="auto"/>
          </w:divBdr>
        </w:div>
        <w:div w:id="1395666730">
          <w:marLeft w:val="0"/>
          <w:marRight w:val="0"/>
          <w:marTop w:val="0"/>
          <w:marBottom w:val="0"/>
          <w:divBdr>
            <w:top w:val="none" w:sz="0" w:space="0" w:color="auto"/>
            <w:left w:val="none" w:sz="0" w:space="0" w:color="auto"/>
            <w:bottom w:val="none" w:sz="0" w:space="0" w:color="auto"/>
            <w:right w:val="none" w:sz="0" w:space="0" w:color="auto"/>
          </w:divBdr>
        </w:div>
        <w:div w:id="1514294585">
          <w:marLeft w:val="0"/>
          <w:marRight w:val="0"/>
          <w:marTop w:val="0"/>
          <w:marBottom w:val="0"/>
          <w:divBdr>
            <w:top w:val="none" w:sz="0" w:space="0" w:color="auto"/>
            <w:left w:val="none" w:sz="0" w:space="0" w:color="auto"/>
            <w:bottom w:val="none" w:sz="0" w:space="0" w:color="auto"/>
            <w:right w:val="none" w:sz="0" w:space="0" w:color="auto"/>
          </w:divBdr>
        </w:div>
        <w:div w:id="1565948393">
          <w:marLeft w:val="0"/>
          <w:marRight w:val="0"/>
          <w:marTop w:val="0"/>
          <w:marBottom w:val="0"/>
          <w:divBdr>
            <w:top w:val="none" w:sz="0" w:space="0" w:color="auto"/>
            <w:left w:val="none" w:sz="0" w:space="0" w:color="auto"/>
            <w:bottom w:val="none" w:sz="0" w:space="0" w:color="auto"/>
            <w:right w:val="none" w:sz="0" w:space="0" w:color="auto"/>
          </w:divBdr>
        </w:div>
        <w:div w:id="1647052694">
          <w:marLeft w:val="0"/>
          <w:marRight w:val="0"/>
          <w:marTop w:val="0"/>
          <w:marBottom w:val="0"/>
          <w:divBdr>
            <w:top w:val="none" w:sz="0" w:space="0" w:color="auto"/>
            <w:left w:val="none" w:sz="0" w:space="0" w:color="auto"/>
            <w:bottom w:val="none" w:sz="0" w:space="0" w:color="auto"/>
            <w:right w:val="none" w:sz="0" w:space="0" w:color="auto"/>
          </w:divBdr>
        </w:div>
        <w:div w:id="1892181506">
          <w:marLeft w:val="0"/>
          <w:marRight w:val="0"/>
          <w:marTop w:val="0"/>
          <w:marBottom w:val="0"/>
          <w:divBdr>
            <w:top w:val="none" w:sz="0" w:space="0" w:color="auto"/>
            <w:left w:val="none" w:sz="0" w:space="0" w:color="auto"/>
            <w:bottom w:val="none" w:sz="0" w:space="0" w:color="auto"/>
            <w:right w:val="none" w:sz="0" w:space="0" w:color="auto"/>
          </w:divBdr>
        </w:div>
        <w:div w:id="2055344058">
          <w:marLeft w:val="0"/>
          <w:marRight w:val="0"/>
          <w:marTop w:val="0"/>
          <w:marBottom w:val="0"/>
          <w:divBdr>
            <w:top w:val="none" w:sz="0" w:space="0" w:color="auto"/>
            <w:left w:val="none" w:sz="0" w:space="0" w:color="auto"/>
            <w:bottom w:val="none" w:sz="0" w:space="0" w:color="auto"/>
            <w:right w:val="none" w:sz="0" w:space="0" w:color="auto"/>
          </w:divBdr>
        </w:div>
        <w:div w:id="2118019110">
          <w:marLeft w:val="0"/>
          <w:marRight w:val="0"/>
          <w:marTop w:val="0"/>
          <w:marBottom w:val="0"/>
          <w:divBdr>
            <w:top w:val="none" w:sz="0" w:space="0" w:color="auto"/>
            <w:left w:val="none" w:sz="0" w:space="0" w:color="auto"/>
            <w:bottom w:val="none" w:sz="0" w:space="0" w:color="auto"/>
            <w:right w:val="none" w:sz="0" w:space="0" w:color="auto"/>
          </w:divBdr>
        </w:div>
      </w:divsChild>
    </w:div>
    <w:div w:id="1295260328">
      <w:bodyDiv w:val="1"/>
      <w:marLeft w:val="0"/>
      <w:marRight w:val="0"/>
      <w:marTop w:val="0"/>
      <w:marBottom w:val="0"/>
      <w:divBdr>
        <w:top w:val="none" w:sz="0" w:space="0" w:color="auto"/>
        <w:left w:val="none" w:sz="0" w:space="0" w:color="auto"/>
        <w:bottom w:val="none" w:sz="0" w:space="0" w:color="auto"/>
        <w:right w:val="none" w:sz="0" w:space="0" w:color="auto"/>
      </w:divBdr>
    </w:div>
    <w:div w:id="1450973033">
      <w:bodyDiv w:val="1"/>
      <w:marLeft w:val="0"/>
      <w:marRight w:val="0"/>
      <w:marTop w:val="0"/>
      <w:marBottom w:val="0"/>
      <w:divBdr>
        <w:top w:val="none" w:sz="0" w:space="0" w:color="auto"/>
        <w:left w:val="none" w:sz="0" w:space="0" w:color="auto"/>
        <w:bottom w:val="none" w:sz="0" w:space="0" w:color="auto"/>
        <w:right w:val="none" w:sz="0" w:space="0" w:color="auto"/>
      </w:divBdr>
    </w:div>
    <w:div w:id="1473059721">
      <w:bodyDiv w:val="1"/>
      <w:marLeft w:val="0"/>
      <w:marRight w:val="0"/>
      <w:marTop w:val="0"/>
      <w:marBottom w:val="0"/>
      <w:divBdr>
        <w:top w:val="none" w:sz="0" w:space="0" w:color="auto"/>
        <w:left w:val="none" w:sz="0" w:space="0" w:color="auto"/>
        <w:bottom w:val="none" w:sz="0" w:space="0" w:color="auto"/>
        <w:right w:val="none" w:sz="0" w:space="0" w:color="auto"/>
      </w:divBdr>
      <w:divsChild>
        <w:div w:id="1006664158">
          <w:marLeft w:val="0"/>
          <w:marRight w:val="0"/>
          <w:marTop w:val="0"/>
          <w:marBottom w:val="0"/>
          <w:divBdr>
            <w:top w:val="none" w:sz="0" w:space="0" w:color="auto"/>
            <w:left w:val="none" w:sz="0" w:space="0" w:color="auto"/>
            <w:bottom w:val="none" w:sz="0" w:space="0" w:color="auto"/>
            <w:right w:val="none" w:sz="0" w:space="0" w:color="auto"/>
          </w:divBdr>
        </w:div>
        <w:div w:id="1165586301">
          <w:marLeft w:val="0"/>
          <w:marRight w:val="0"/>
          <w:marTop w:val="0"/>
          <w:marBottom w:val="0"/>
          <w:divBdr>
            <w:top w:val="none" w:sz="0" w:space="0" w:color="auto"/>
            <w:left w:val="none" w:sz="0" w:space="0" w:color="auto"/>
            <w:bottom w:val="none" w:sz="0" w:space="0" w:color="auto"/>
            <w:right w:val="none" w:sz="0" w:space="0" w:color="auto"/>
          </w:divBdr>
        </w:div>
        <w:div w:id="1183474740">
          <w:marLeft w:val="0"/>
          <w:marRight w:val="0"/>
          <w:marTop w:val="0"/>
          <w:marBottom w:val="0"/>
          <w:divBdr>
            <w:top w:val="none" w:sz="0" w:space="0" w:color="auto"/>
            <w:left w:val="none" w:sz="0" w:space="0" w:color="auto"/>
            <w:bottom w:val="none" w:sz="0" w:space="0" w:color="auto"/>
            <w:right w:val="none" w:sz="0" w:space="0" w:color="auto"/>
          </w:divBdr>
        </w:div>
        <w:div w:id="1831210220">
          <w:marLeft w:val="0"/>
          <w:marRight w:val="0"/>
          <w:marTop w:val="0"/>
          <w:marBottom w:val="0"/>
          <w:divBdr>
            <w:top w:val="none" w:sz="0" w:space="0" w:color="auto"/>
            <w:left w:val="none" w:sz="0" w:space="0" w:color="auto"/>
            <w:bottom w:val="none" w:sz="0" w:space="0" w:color="auto"/>
            <w:right w:val="none" w:sz="0" w:space="0" w:color="auto"/>
          </w:divBdr>
        </w:div>
        <w:div w:id="2002927125">
          <w:marLeft w:val="0"/>
          <w:marRight w:val="0"/>
          <w:marTop w:val="0"/>
          <w:marBottom w:val="0"/>
          <w:divBdr>
            <w:top w:val="none" w:sz="0" w:space="0" w:color="auto"/>
            <w:left w:val="none" w:sz="0" w:space="0" w:color="auto"/>
            <w:bottom w:val="none" w:sz="0" w:space="0" w:color="auto"/>
            <w:right w:val="none" w:sz="0" w:space="0" w:color="auto"/>
          </w:divBdr>
        </w:div>
      </w:divsChild>
    </w:div>
    <w:div w:id="1475367040">
      <w:bodyDiv w:val="1"/>
      <w:marLeft w:val="0"/>
      <w:marRight w:val="0"/>
      <w:marTop w:val="0"/>
      <w:marBottom w:val="0"/>
      <w:divBdr>
        <w:top w:val="none" w:sz="0" w:space="0" w:color="auto"/>
        <w:left w:val="none" w:sz="0" w:space="0" w:color="auto"/>
        <w:bottom w:val="none" w:sz="0" w:space="0" w:color="auto"/>
        <w:right w:val="none" w:sz="0" w:space="0" w:color="auto"/>
      </w:divBdr>
      <w:divsChild>
        <w:div w:id="488980967">
          <w:marLeft w:val="0"/>
          <w:marRight w:val="0"/>
          <w:marTop w:val="0"/>
          <w:marBottom w:val="0"/>
          <w:divBdr>
            <w:top w:val="none" w:sz="0" w:space="0" w:color="auto"/>
            <w:left w:val="none" w:sz="0" w:space="0" w:color="auto"/>
            <w:bottom w:val="none" w:sz="0" w:space="0" w:color="auto"/>
            <w:right w:val="none" w:sz="0" w:space="0" w:color="auto"/>
          </w:divBdr>
        </w:div>
        <w:div w:id="716977788">
          <w:marLeft w:val="0"/>
          <w:marRight w:val="0"/>
          <w:marTop w:val="0"/>
          <w:marBottom w:val="0"/>
          <w:divBdr>
            <w:top w:val="none" w:sz="0" w:space="0" w:color="auto"/>
            <w:left w:val="none" w:sz="0" w:space="0" w:color="auto"/>
            <w:bottom w:val="none" w:sz="0" w:space="0" w:color="auto"/>
            <w:right w:val="none" w:sz="0" w:space="0" w:color="auto"/>
          </w:divBdr>
        </w:div>
        <w:div w:id="742875720">
          <w:marLeft w:val="0"/>
          <w:marRight w:val="0"/>
          <w:marTop w:val="0"/>
          <w:marBottom w:val="0"/>
          <w:divBdr>
            <w:top w:val="none" w:sz="0" w:space="0" w:color="auto"/>
            <w:left w:val="none" w:sz="0" w:space="0" w:color="auto"/>
            <w:bottom w:val="none" w:sz="0" w:space="0" w:color="auto"/>
            <w:right w:val="none" w:sz="0" w:space="0" w:color="auto"/>
          </w:divBdr>
        </w:div>
        <w:div w:id="1464153576">
          <w:marLeft w:val="0"/>
          <w:marRight w:val="0"/>
          <w:marTop w:val="0"/>
          <w:marBottom w:val="0"/>
          <w:divBdr>
            <w:top w:val="none" w:sz="0" w:space="0" w:color="auto"/>
            <w:left w:val="none" w:sz="0" w:space="0" w:color="auto"/>
            <w:bottom w:val="none" w:sz="0" w:space="0" w:color="auto"/>
            <w:right w:val="none" w:sz="0" w:space="0" w:color="auto"/>
          </w:divBdr>
        </w:div>
        <w:div w:id="2043431855">
          <w:marLeft w:val="0"/>
          <w:marRight w:val="0"/>
          <w:marTop w:val="0"/>
          <w:marBottom w:val="0"/>
          <w:divBdr>
            <w:top w:val="none" w:sz="0" w:space="0" w:color="auto"/>
            <w:left w:val="none" w:sz="0" w:space="0" w:color="auto"/>
            <w:bottom w:val="none" w:sz="0" w:space="0" w:color="auto"/>
            <w:right w:val="none" w:sz="0" w:space="0" w:color="auto"/>
          </w:divBdr>
        </w:div>
      </w:divsChild>
    </w:div>
    <w:div w:id="1751269654">
      <w:bodyDiv w:val="1"/>
      <w:marLeft w:val="0"/>
      <w:marRight w:val="0"/>
      <w:marTop w:val="0"/>
      <w:marBottom w:val="0"/>
      <w:divBdr>
        <w:top w:val="none" w:sz="0" w:space="0" w:color="auto"/>
        <w:left w:val="none" w:sz="0" w:space="0" w:color="auto"/>
        <w:bottom w:val="none" w:sz="0" w:space="0" w:color="auto"/>
        <w:right w:val="none" w:sz="0" w:space="0" w:color="auto"/>
      </w:divBdr>
    </w:div>
    <w:div w:id="1908147421">
      <w:bodyDiv w:val="1"/>
      <w:marLeft w:val="0"/>
      <w:marRight w:val="0"/>
      <w:marTop w:val="0"/>
      <w:marBottom w:val="0"/>
      <w:divBdr>
        <w:top w:val="none" w:sz="0" w:space="0" w:color="auto"/>
        <w:left w:val="none" w:sz="0" w:space="0" w:color="auto"/>
        <w:bottom w:val="none" w:sz="0" w:space="0" w:color="auto"/>
        <w:right w:val="none" w:sz="0" w:space="0" w:color="auto"/>
      </w:divBdr>
    </w:div>
    <w:div w:id="1929576985">
      <w:bodyDiv w:val="1"/>
      <w:marLeft w:val="0"/>
      <w:marRight w:val="0"/>
      <w:marTop w:val="0"/>
      <w:marBottom w:val="0"/>
      <w:divBdr>
        <w:top w:val="none" w:sz="0" w:space="0" w:color="auto"/>
        <w:left w:val="none" w:sz="0" w:space="0" w:color="auto"/>
        <w:bottom w:val="none" w:sz="0" w:space="0" w:color="auto"/>
        <w:right w:val="none" w:sz="0" w:space="0" w:color="auto"/>
      </w:divBdr>
    </w:div>
    <w:div w:id="1933125474">
      <w:bodyDiv w:val="1"/>
      <w:marLeft w:val="0"/>
      <w:marRight w:val="0"/>
      <w:marTop w:val="0"/>
      <w:marBottom w:val="0"/>
      <w:divBdr>
        <w:top w:val="none" w:sz="0" w:space="0" w:color="auto"/>
        <w:left w:val="none" w:sz="0" w:space="0" w:color="auto"/>
        <w:bottom w:val="none" w:sz="0" w:space="0" w:color="auto"/>
        <w:right w:val="none" w:sz="0" w:space="0" w:color="auto"/>
      </w:divBdr>
    </w:div>
    <w:div w:id="2114661879">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microsoft.com/office/2019/05/relationships/documenttasks" Target="documenttasks/documenttasks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documenttasks/documenttasks1.xml><?xml version="1.0" encoding="utf-8"?>
<t:Tasks xmlns:t="http://schemas.microsoft.com/office/tasks/2019/documenttasks" xmlns:oel="http://schemas.microsoft.com/office/2019/extlst">
  <t:Task id="{200958FE-A95A-F943-8F51-4C6BD8F1662B}">
    <t:Anchor>
      <t:Comment id="669593640"/>
    </t:Anchor>
    <t:History>
      <t:Event id="{40E80A29-724D-9548-8492-B610489201F5}" time="2023-04-18T05:05:12.179Z">
        <t:Attribution userId="S::jspeight@acbrd.org.au::a8bdde99-b6f0-4dc7-bbe9-d424079516a7" userProvider="AD" userName="Jane Speight"/>
        <t:Anchor>
          <t:Comment id="669593640"/>
        </t:Anchor>
        <t:Create/>
      </t:Event>
      <t:Event id="{E559807A-D452-B248-A77F-AE1B22BA49AA}" time="2023-04-18T05:05:12.179Z">
        <t:Attribution userId="S::jspeight@acbrd.org.au::a8bdde99-b6f0-4dc7-bbe9-d424079516a7" userProvider="AD" userName="Jane Speight"/>
        <t:Anchor>
          <t:Comment id="669593640"/>
        </t:Anchor>
        <t:Assign userId="S::j.halliday@deakin.edu.au::947db83e-eea2-4647-b0c6-96c634ef22e4" userProvider="AD" userName="Jennifer Halliday"/>
      </t:Event>
      <t:Event id="{212050A2-B6F2-C446-85A7-B326226E72F9}" time="2023-04-18T05:05:12.179Z">
        <t:Attribution userId="S::jspeight@acbrd.org.au::a8bdde99-b6f0-4dc7-bbe9-d424079516a7" userProvider="AD" userName="Jane Speight"/>
        <t:Anchor>
          <t:Comment id="669593640"/>
        </t:Anchor>
        <t:SetTitle title="@Jennifer - would be useful to have a breakdown of that 30%, as I think that refers to all NDSS registrants, whereas it might be higher/lower for the subsample with T1D"/>
      </t:Event>
    </t:History>
  </t:Task>
  <t:Task id="{066BA78A-634B-AF41-9592-DD164A5FFF5C}">
    <t:Anchor>
      <t:Comment id="669598480"/>
    </t:Anchor>
    <t:History>
      <t:Event id="{33E25C74-4164-2E4A-94B1-CE783A4D35AB}" time="2023-04-18T06:25:52.415Z">
        <t:Attribution userId="S::jspeight@acbrd.org.au::a8bdde99-b6f0-4dc7-bbe9-d424079516a7" userProvider="AD" userName="Jane Speight"/>
        <t:Anchor>
          <t:Comment id="669598480"/>
        </t:Anchor>
        <t:Create/>
      </t:Event>
      <t:Event id="{3E74A5C8-24A2-5D47-9841-13938C657D66}" time="2023-04-18T06:25:52.415Z">
        <t:Attribution userId="S::jspeight@acbrd.org.au::a8bdde99-b6f0-4dc7-bbe9-d424079516a7" userProvider="AD" userName="Jane Speight"/>
        <t:Anchor>
          <t:Comment id="669598480"/>
        </t:Anchor>
        <t:Assign userId="S::j.halliday@deakin.edu.au::947db83e-eea2-4647-b0c6-96c634ef22e4" userProvider="AD" userName="Jennifer Halliday"/>
      </t:Event>
      <t:Event id="{CE26F5CA-6A0D-7845-92B3-A515DBDAC5F5}" time="2023-04-18T06:25:52.415Z">
        <t:Attribution userId="S::jspeight@acbrd.org.au::a8bdde99-b6f0-4dc7-bbe9-d424079516a7" userProvider="AD" userName="Jane Speight"/>
        <t:Anchor>
          <t:Comment id="669598480"/>
        </t:Anchor>
        <t:SetTitle title="@Jennifer You had included that the email would be automatically generated via Platform O - but presumably that would only be for the intervention group. So, I have removed that detail, as I think we should just keep the data collection tool procedure…"/>
      </t:Event>
    </t:History>
  </t:Task>
  <t:Task id="{30E77759-04B1-B34E-B870-2C5C74995690}">
    <t:Anchor>
      <t:Comment id="2144618703"/>
    </t:Anchor>
    <t:History>
      <t:Event id="{8BBFB33C-8884-914D-B7B3-37BFDBB64165}" time="2023-04-18T05:15:40.55Z">
        <t:Attribution userId="S::jspeight@acbrd.org.au::a8bdde99-b6f0-4dc7-bbe9-d424079516a7" userProvider="AD" userName="Jane Speight"/>
        <t:Anchor>
          <t:Comment id="669594268"/>
        </t:Anchor>
        <t:Create/>
      </t:Event>
      <t:Event id="{48DC13BA-EE88-8542-9FF9-5EB62981A112}" time="2023-04-18T05:15:40.55Z">
        <t:Attribution userId="S::jspeight@acbrd.org.au::a8bdde99-b6f0-4dc7-bbe9-d424079516a7" userProvider="AD" userName="Jane Speight"/>
        <t:Anchor>
          <t:Comment id="669594268"/>
        </t:Anchor>
        <t:Assign userId="S::j.halliday@deakin.edu.au::947db83e-eea2-4647-b0c6-96c634ef22e4" userProvider="AD" userName="Jennifer Halliday"/>
      </t:Event>
      <t:Event id="{8E184499-2A22-DE43-AF8E-397A386E0156}" time="2023-04-18T05:15:40.55Z">
        <t:Attribution userId="S::jspeight@acbrd.org.au::a8bdde99-b6f0-4dc7-bbe9-d424079516a7" userProvider="AD" userName="Jane Speight"/>
        <t:Anchor>
          <t:Comment id="669594268"/>
        </t:Anchor>
        <t:SetTitle title="@Jennifer - I’ve edited this on Liz’s advice so that the registered protocol and manuscript don’t hold us to dates if there are issues, but please keep the dates in mind in all our activities. They are not wrong and we should aim for this"/>
      </t:Event>
    </t:History>
  </t:Task>
  <t:Task id="{EE6AED9E-C6A2-404E-A540-FB64A73F6698}">
    <t:Anchor>
      <t:Comment id="669583303"/>
    </t:Anchor>
    <t:History>
      <t:Event id="{9AFA9371-DFC2-5E42-945B-25D7B34EE6DA}" time="2023-04-18T02:12:55.19Z">
        <t:Attribution userId="S::jspeight@acbrd.org.au::a8bdde99-b6f0-4dc7-bbe9-d424079516a7" userProvider="AD" userName="Jane Speight"/>
        <t:Anchor>
          <t:Comment id="669583303"/>
        </t:Anchor>
        <t:Create/>
      </t:Event>
      <t:Event id="{C57C8D2E-BAB9-2448-8E7D-92E705CF8859}" time="2023-04-18T02:12:55.19Z">
        <t:Attribution userId="S::jspeight@acbrd.org.au::a8bdde99-b6f0-4dc7-bbe9-d424079516a7" userProvider="AD" userName="Jane Speight"/>
        <t:Anchor>
          <t:Comment id="669583303"/>
        </t:Anchor>
        <t:Assign userId="S::j.halliday@deakin.edu.au::947db83e-eea2-4647-b0c6-96c634ef22e4" userProvider="AD" userName="Jennifer Halliday"/>
      </t:Event>
      <t:Event id="{C6B00A53-6565-C247-8E9D-AEEFF0E6C1FB}" time="2023-04-18T02:12:55.19Z">
        <t:Attribution userId="S::jspeight@acbrd.org.au::a8bdde99-b6f0-4dc7-bbe9-d424079516a7" userProvider="AD" userName="Jane Speight"/>
        <t:Anchor>
          <t:Comment id="669583303"/>
        </t:Anchor>
        <t:SetTitle title="@Jennifer - edited to take account of probable need for smartphone or tablet for hypo metrics app"/>
      </t:Event>
    </t:History>
  </t:Task>
  <t:Task id="{E56D7444-5717-B44E-87AA-9262FC9B5361}">
    <t:Anchor>
      <t:Comment id="329751143"/>
    </t:Anchor>
    <t:History>
      <t:Event id="{C1F53DED-FF96-F441-B401-47E58BD3BFBB}" time="2023-04-18T11:18:38.951Z">
        <t:Attribution userId="S::jspeight@acbrd.org.au::a8bdde99-b6f0-4dc7-bbe9-d424079516a7" userProvider="AD" userName="Jane Speight"/>
        <t:Anchor>
          <t:Comment id="669616046"/>
        </t:Anchor>
        <t:Create/>
      </t:Event>
      <t:Event id="{62B5F638-FDC5-6149-BDC7-05E29AF030A7}" time="2023-04-18T11:18:38.951Z">
        <t:Attribution userId="S::jspeight@acbrd.org.au::a8bdde99-b6f0-4dc7-bbe9-d424079516a7" userProvider="AD" userName="Jane Speight"/>
        <t:Anchor>
          <t:Comment id="669616046"/>
        </t:Anchor>
        <t:Assign userId="S::sharm.thuraisingam@deakin.edu.au::8d8ad2a5-c2a8-4285-a30d-8fd83276ad5e" userProvider="AD" userName="Sharm Thuraisingam"/>
      </t:Event>
      <t:Event id="{CBA64156-C4C1-3F4F-A76C-7AD82F53573E}" time="2023-04-18T11:18:38.951Z">
        <t:Attribution userId="S::jspeight@acbrd.org.au::a8bdde99-b6f0-4dc7-bbe9-d424079516a7" userProvider="AD" userName="Jane Speight"/>
        <t:Anchor>
          <t:Comment id="669616046"/>
        </t:Anchor>
        <t:SetTitle title="@Sharm Thuraisingam. I think we have made an error in introducing 12 week as the primary endpoint. Presumably we need to revert to 24 weeks because of these calculations. Am I right? @Jennifer Halliday note please"/>
      </t:Event>
    </t:History>
  </t:Task>
  <t:Task id="{AFA75F5A-B832-42E0-987C-099F845615E9}">
    <t:Anchor>
      <t:Comment id="668355802"/>
    </t:Anchor>
    <t:History>
      <t:Event id="{84EC3F51-D077-4C29-A1D0-BA7A6C34E244}" time="2023-04-05T16:55:37.454Z">
        <t:Attribution userId="S::j.halliday@deakin.edu.au::947db83e-eea2-4647-b0c6-96c634ef22e4" userProvider="AD" userName="Jennifer Halliday"/>
        <t:Anchor>
          <t:Comment id="1903268503"/>
        </t:Anchor>
        <t:Create/>
      </t:Event>
      <t:Event id="{E7555167-1BBE-4FE8-BC43-A36F8C7B9143}" time="2023-04-05T16:55:37.454Z">
        <t:Attribution userId="S::j.halliday@deakin.edu.au::947db83e-eea2-4647-b0c6-96c634ef22e4" userProvider="AD" userName="Jennifer Halliday"/>
        <t:Anchor>
          <t:Comment id="1903268503"/>
        </t:Anchor>
        <t:Assign userId="S::jspeight@acbrd.org.au::a8bdde99-b6f0-4dc7-bbe9-d424079516a7" userProvider="AD" userName="Jane Speight"/>
      </t:Event>
      <t:Event id="{EF301D1D-2354-4266-B9AF-38CCABA129AC}" time="2023-04-05T16:55:37.454Z">
        <t:Attribution userId="S::j.halliday@deakin.edu.au::947db83e-eea2-4647-b0c6-96c634ef22e4" userProvider="AD" userName="Jennifer Halliday"/>
        <t:Anchor>
          <t:Comment id="1903268503"/>
        </t:Anchor>
        <t:SetTitle title="@Jane Speight consider adding Uffe as coauthor as he provided text for the EMA analysis (or at minimum an acknowledgement would be appropriat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F855BA-1993-4F03-A4DF-611A5BA33BED}">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48</Words>
  <Characters>308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6</CharactersWithSpaces>
  <SharedDoc>false</SharedDoc>
  <HLinks>
    <vt:vector size="18" baseType="variant">
      <vt:variant>
        <vt:i4>786446</vt:i4>
      </vt:variant>
      <vt:variant>
        <vt:i4>183</vt:i4>
      </vt:variant>
      <vt:variant>
        <vt:i4>0</vt:i4>
      </vt:variant>
      <vt:variant>
        <vt:i4>5</vt:i4>
      </vt:variant>
      <vt:variant>
        <vt:lpwstr>www.icmje.org</vt:lpwstr>
      </vt:variant>
      <vt:variant>
        <vt:lpwstr/>
      </vt:variant>
      <vt:variant>
        <vt:i4>3539041</vt:i4>
      </vt:variant>
      <vt:variant>
        <vt:i4>180</vt:i4>
      </vt:variant>
      <vt:variant>
        <vt:i4>0</vt:i4>
      </vt:variant>
      <vt:variant>
        <vt:i4>5</vt:i4>
      </vt:variant>
      <vt:variant>
        <vt:lpwstr>https://www.abs.gov.au/statistics/people/people-and-communities/socio-economic-indexes-areas-seifa-australia/latest-release</vt:lpwstr>
      </vt:variant>
      <vt:variant>
        <vt:lpwstr/>
      </vt:variant>
      <vt:variant>
        <vt:i4>3080257</vt:i4>
      </vt:variant>
      <vt:variant>
        <vt:i4>0</vt:i4>
      </vt:variant>
      <vt:variant>
        <vt:i4>0</vt:i4>
      </vt:variant>
      <vt:variant>
        <vt:i4>5</vt:i4>
      </vt:variant>
      <vt:variant>
        <vt:lpwstr>mailto:jspeight@acbrd.org.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Speight</dc:creator>
  <cp:keywords/>
  <dc:description/>
  <cp:lastModifiedBy>Jennifer Halliday</cp:lastModifiedBy>
  <cp:revision>4</cp:revision>
  <dcterms:created xsi:type="dcterms:W3CDTF">2024-08-23T13:59:00Z</dcterms:created>
  <dcterms:modified xsi:type="dcterms:W3CDTF">2024-08-23T14:06:00Z</dcterms:modified>
</cp:coreProperties>
</file>